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7746" w:rsidRDefault="00136092" w:rsidP="00F2280B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sz w:val="28"/>
          <w:lang w:val="en-US"/>
        </w:rPr>
      </w:pPr>
      <w:r w:rsidRPr="00F2280B">
        <w:rPr>
          <w:rFonts w:cstheme="minorHAnsi"/>
          <w:b/>
          <w:bCs/>
          <w:sz w:val="28"/>
          <w:lang w:val="en-US"/>
        </w:rPr>
        <w:t xml:space="preserve">The GALAD score correlates with transarterial </w:t>
      </w:r>
      <w:r w:rsidR="00984C40" w:rsidRPr="00F2280B">
        <w:rPr>
          <w:rFonts w:cstheme="minorHAnsi"/>
          <w:b/>
          <w:bCs/>
          <w:sz w:val="28"/>
          <w:lang w:val="en-US"/>
        </w:rPr>
        <w:t xml:space="preserve">and systemic </w:t>
      </w:r>
      <w:r w:rsidRPr="00F2280B">
        <w:rPr>
          <w:rFonts w:cstheme="minorHAnsi"/>
          <w:b/>
          <w:bCs/>
          <w:sz w:val="28"/>
          <w:lang w:val="en-US"/>
        </w:rPr>
        <w:t>treatment response</w:t>
      </w:r>
      <w:r w:rsidR="006027EB" w:rsidRPr="00F2280B">
        <w:rPr>
          <w:rFonts w:cstheme="minorHAnsi"/>
          <w:b/>
          <w:bCs/>
          <w:sz w:val="28"/>
          <w:lang w:val="en-US"/>
        </w:rPr>
        <w:t xml:space="preserve"> and survival</w:t>
      </w:r>
      <w:r w:rsidRPr="00F2280B">
        <w:rPr>
          <w:rFonts w:cstheme="minorHAnsi"/>
          <w:b/>
          <w:bCs/>
          <w:sz w:val="28"/>
          <w:lang w:val="en-US"/>
        </w:rPr>
        <w:t xml:space="preserve"> in patient</w:t>
      </w:r>
      <w:r w:rsidR="00274781" w:rsidRPr="00F2280B">
        <w:rPr>
          <w:rFonts w:cstheme="minorHAnsi"/>
          <w:b/>
          <w:bCs/>
          <w:sz w:val="28"/>
          <w:lang w:val="en-US"/>
        </w:rPr>
        <w:t>s with hepatocellular carcinoma</w:t>
      </w:r>
    </w:p>
    <w:p w:rsidR="00F2280B" w:rsidRPr="00F2280B" w:rsidRDefault="00F2280B" w:rsidP="00F2280B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sz w:val="28"/>
          <w:lang w:val="en-US"/>
        </w:rPr>
      </w:pPr>
    </w:p>
    <w:p w:rsidR="000F3D7E" w:rsidRDefault="000F3D7E" w:rsidP="000F3D7E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sz w:val="28"/>
          <w:lang w:val="en-US"/>
        </w:rPr>
      </w:pPr>
      <w:r>
        <w:rPr>
          <w:rFonts w:cstheme="minorHAnsi"/>
          <w:b/>
          <w:bCs/>
          <w:sz w:val="28"/>
          <w:lang w:val="en-US"/>
        </w:rPr>
        <w:t xml:space="preserve">Supporting Information </w:t>
      </w:r>
    </w:p>
    <w:p w:rsidR="000F3D7E" w:rsidRDefault="000F3D7E" w:rsidP="00111A91">
      <w:pPr>
        <w:tabs>
          <w:tab w:val="left" w:pos="6237"/>
        </w:tabs>
        <w:spacing w:line="360" w:lineRule="auto"/>
        <w:jc w:val="both"/>
        <w:rPr>
          <w:rFonts w:cstheme="minorHAnsi"/>
          <w:b/>
          <w:lang w:val="en-US"/>
        </w:rPr>
      </w:pPr>
    </w:p>
    <w:p w:rsidR="00F5798F" w:rsidRPr="00201B9E" w:rsidRDefault="00136092" w:rsidP="00111A91">
      <w:pPr>
        <w:spacing w:line="360" w:lineRule="auto"/>
        <w:jc w:val="both"/>
        <w:rPr>
          <w:rFonts w:cstheme="minorHAnsi"/>
          <w:vertAlign w:val="superscript"/>
          <w:lang w:val="en-US"/>
        </w:rPr>
      </w:pPr>
      <w:r w:rsidRPr="00201B9E">
        <w:rPr>
          <w:rFonts w:cstheme="minorHAnsi"/>
          <w:lang w:val="en-US"/>
        </w:rPr>
        <w:t xml:space="preserve">Anne Olbrich, </w:t>
      </w:r>
      <w:r w:rsidR="00997746" w:rsidRPr="00201B9E">
        <w:rPr>
          <w:rFonts w:cstheme="minorHAnsi"/>
          <w:lang w:val="en-US"/>
        </w:rPr>
        <w:t xml:space="preserve">Johannes Niemeyer, </w:t>
      </w:r>
      <w:r w:rsidR="00051FE5" w:rsidRPr="00201B9E">
        <w:rPr>
          <w:rFonts w:cstheme="minorHAnsi"/>
          <w:lang w:val="en-US"/>
        </w:rPr>
        <w:t xml:space="preserve">Hendrik Seiffert, </w:t>
      </w:r>
      <w:r w:rsidR="00661B1A" w:rsidRPr="00201B9E">
        <w:rPr>
          <w:rFonts w:cstheme="minorHAnsi"/>
          <w:lang w:val="en-US"/>
        </w:rPr>
        <w:t>Sebastian Ebel</w:t>
      </w:r>
      <w:r w:rsidR="00661B1A" w:rsidRPr="00301111">
        <w:rPr>
          <w:rFonts w:cstheme="minorHAnsi"/>
          <w:lang w:val="en-US"/>
        </w:rPr>
        <w:t>,</w:t>
      </w:r>
      <w:r w:rsidR="00661B1A">
        <w:rPr>
          <w:rFonts w:cstheme="minorHAnsi"/>
          <w:vertAlign w:val="superscript"/>
          <w:lang w:val="en-US"/>
        </w:rPr>
        <w:t xml:space="preserve"> </w:t>
      </w:r>
      <w:r w:rsidR="00997746" w:rsidRPr="00201B9E">
        <w:rPr>
          <w:rFonts w:cstheme="minorHAnsi"/>
          <w:lang w:val="en-US"/>
        </w:rPr>
        <w:t>O</w:t>
      </w:r>
      <w:r w:rsidRPr="00201B9E">
        <w:rPr>
          <w:rFonts w:cstheme="minorHAnsi"/>
          <w:lang w:val="en-US"/>
        </w:rPr>
        <w:t xml:space="preserve">lga </w:t>
      </w:r>
      <w:r w:rsidR="00661B1A" w:rsidRPr="00201B9E">
        <w:rPr>
          <w:rFonts w:cstheme="minorHAnsi"/>
          <w:lang w:val="en-US"/>
        </w:rPr>
        <w:t>Gros</w:t>
      </w:r>
      <w:r w:rsidRPr="00201B9E">
        <w:rPr>
          <w:rFonts w:cstheme="minorHAnsi"/>
          <w:lang w:val="en-US"/>
        </w:rPr>
        <w:t>,</w:t>
      </w:r>
      <w:r w:rsidR="00602D7C" w:rsidRPr="00201B9E">
        <w:rPr>
          <w:rFonts w:cstheme="minorHAnsi"/>
          <w:lang w:val="en-US"/>
        </w:rPr>
        <w:t xml:space="preserve"> F</w:t>
      </w:r>
      <w:r w:rsidRPr="00201B9E">
        <w:rPr>
          <w:rFonts w:cstheme="minorHAnsi"/>
          <w:lang w:val="en-US"/>
        </w:rPr>
        <w:t xml:space="preserve">lorian </w:t>
      </w:r>
      <w:r w:rsidR="00661B1A" w:rsidRPr="00201B9E">
        <w:rPr>
          <w:rFonts w:cstheme="minorHAnsi"/>
          <w:lang w:val="en-US"/>
        </w:rPr>
        <w:t>Lordick</w:t>
      </w:r>
      <w:r w:rsidR="00B045B2">
        <w:rPr>
          <w:rFonts w:cstheme="minorHAnsi"/>
          <w:lang w:val="en-US"/>
        </w:rPr>
        <w:t xml:space="preserve">, </w:t>
      </w:r>
      <w:r w:rsidRPr="00201B9E">
        <w:rPr>
          <w:rFonts w:cstheme="minorHAnsi"/>
          <w:lang w:val="en-US"/>
        </w:rPr>
        <w:t xml:space="preserve">Dirk </w:t>
      </w:r>
      <w:r w:rsidR="00661B1A" w:rsidRPr="00201B9E">
        <w:rPr>
          <w:rFonts w:cstheme="minorHAnsi"/>
          <w:lang w:val="en-US"/>
        </w:rPr>
        <w:t>Forstmeyer</w:t>
      </w:r>
      <w:r w:rsidRPr="00201B9E">
        <w:rPr>
          <w:rFonts w:cstheme="minorHAnsi"/>
          <w:lang w:val="en-US"/>
        </w:rPr>
        <w:t xml:space="preserve">, </w:t>
      </w:r>
      <w:r w:rsidR="00AD5A60" w:rsidRPr="00201B9E">
        <w:rPr>
          <w:rFonts w:cstheme="minorHAnsi"/>
          <w:lang w:val="en-US"/>
        </w:rPr>
        <w:t xml:space="preserve">Daniel </w:t>
      </w:r>
      <w:r w:rsidR="00661B1A" w:rsidRPr="00201B9E">
        <w:rPr>
          <w:rFonts w:cstheme="minorHAnsi"/>
          <w:lang w:val="en-US"/>
        </w:rPr>
        <w:t>Seehofer</w:t>
      </w:r>
      <w:r w:rsidR="00AD5A60" w:rsidRPr="00201B9E">
        <w:rPr>
          <w:rFonts w:cstheme="minorHAnsi"/>
          <w:lang w:val="en-US"/>
        </w:rPr>
        <w:t xml:space="preserve">, </w:t>
      </w:r>
      <w:r w:rsidRPr="00201B9E">
        <w:rPr>
          <w:rFonts w:cstheme="minorHAnsi"/>
          <w:lang w:val="en-US"/>
        </w:rPr>
        <w:t xml:space="preserve">Sebastian </w:t>
      </w:r>
      <w:r w:rsidR="00661B1A" w:rsidRPr="00201B9E">
        <w:rPr>
          <w:rFonts w:cstheme="minorHAnsi"/>
          <w:lang w:val="en-US"/>
        </w:rPr>
        <w:t>Rademacher</w:t>
      </w:r>
      <w:r w:rsidRPr="00201B9E">
        <w:rPr>
          <w:rFonts w:cstheme="minorHAnsi"/>
          <w:lang w:val="en-US"/>
        </w:rPr>
        <w:t>, Tim</w:t>
      </w:r>
      <w:r w:rsidR="003D1B2F">
        <w:rPr>
          <w:rFonts w:cstheme="minorHAnsi"/>
          <w:lang w:val="en-US"/>
        </w:rPr>
        <w:t>m</w:t>
      </w:r>
      <w:r w:rsidRPr="00201B9E">
        <w:rPr>
          <w:rFonts w:cstheme="minorHAnsi"/>
          <w:lang w:val="en-US"/>
        </w:rPr>
        <w:t xml:space="preserve"> </w:t>
      </w:r>
      <w:r w:rsidR="00661B1A" w:rsidRPr="00201B9E">
        <w:rPr>
          <w:rFonts w:cstheme="minorHAnsi"/>
          <w:lang w:val="en-US"/>
        </w:rPr>
        <w:t>Denecke</w:t>
      </w:r>
      <w:r w:rsidRPr="00201B9E">
        <w:rPr>
          <w:rFonts w:cstheme="minorHAnsi"/>
          <w:lang w:val="en-US"/>
        </w:rPr>
        <w:t>, Madlen Matz-Soja</w:t>
      </w:r>
      <w:r w:rsidR="000B4E7E" w:rsidRPr="00201B9E">
        <w:rPr>
          <w:rFonts w:cstheme="minorHAnsi"/>
          <w:lang w:val="en-US"/>
        </w:rPr>
        <w:t>, T</w:t>
      </w:r>
      <w:r w:rsidRPr="00201B9E">
        <w:rPr>
          <w:rFonts w:cstheme="minorHAnsi"/>
          <w:lang w:val="en-US"/>
        </w:rPr>
        <w:t>homas Berg, Florian van Bömmel</w:t>
      </w:r>
    </w:p>
    <w:p w:rsidR="00EC3AB2" w:rsidRPr="00201B9E" w:rsidRDefault="00EC3AB2" w:rsidP="00111A91">
      <w:pPr>
        <w:spacing w:after="0" w:line="360" w:lineRule="auto"/>
        <w:jc w:val="both"/>
        <w:rPr>
          <w:rFonts w:cstheme="minorHAnsi"/>
          <w:lang w:val="en-US"/>
        </w:rPr>
      </w:pPr>
    </w:p>
    <w:p w:rsidR="00661B1A" w:rsidRPr="00201B9E" w:rsidRDefault="00661B1A" w:rsidP="00111A91">
      <w:pPr>
        <w:spacing w:after="0" w:line="360" w:lineRule="auto"/>
        <w:jc w:val="both"/>
        <w:rPr>
          <w:rFonts w:cstheme="minorHAnsi"/>
          <w:lang w:val="en-US"/>
        </w:rPr>
      </w:pPr>
    </w:p>
    <w:p w:rsidR="000F3D7E" w:rsidRDefault="000F3D7E">
      <w:pPr>
        <w:rPr>
          <w:rFonts w:cstheme="minorHAnsi"/>
          <w:b/>
          <w:bCs/>
          <w:sz w:val="28"/>
          <w:lang w:val="en-US"/>
        </w:rPr>
      </w:pPr>
      <w:r>
        <w:rPr>
          <w:rFonts w:cstheme="minorHAnsi"/>
          <w:b/>
          <w:bCs/>
          <w:sz w:val="28"/>
          <w:lang w:val="en-US"/>
        </w:rPr>
        <w:br w:type="page"/>
      </w:r>
    </w:p>
    <w:p w:rsidR="00D17806" w:rsidRPr="00301111" w:rsidRDefault="00136092" w:rsidP="00111A91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lang w:val="en-US"/>
        </w:rPr>
      </w:pPr>
      <w:r w:rsidRPr="00301111">
        <w:rPr>
          <w:rFonts w:cstheme="minorHAnsi"/>
          <w:b/>
          <w:bCs/>
          <w:lang w:val="en-US"/>
        </w:rPr>
        <w:lastRenderedPageBreak/>
        <w:t>Supplementary Tables</w:t>
      </w:r>
    </w:p>
    <w:tbl>
      <w:tblPr>
        <w:tblStyle w:val="Tabellenraster"/>
        <w:tblW w:w="4892" w:type="dxa"/>
        <w:tblLook w:val="04A0" w:firstRow="1" w:lastRow="0" w:firstColumn="1" w:lastColumn="0" w:noHBand="0" w:noVBand="1"/>
      </w:tblPr>
      <w:tblGrid>
        <w:gridCol w:w="2287"/>
        <w:gridCol w:w="2605"/>
      </w:tblGrid>
      <w:tr w:rsidR="0006016C" w:rsidRPr="006532F6" w:rsidTr="00D17806">
        <w:tc>
          <w:tcPr>
            <w:tcW w:w="4892" w:type="dxa"/>
            <w:gridSpan w:val="2"/>
            <w:vAlign w:val="center"/>
          </w:tcPr>
          <w:p w:rsidR="00D17806" w:rsidRPr="00FF2234" w:rsidRDefault="00136092" w:rsidP="00111A91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Cs/>
                <w:sz w:val="20"/>
                <w:lang w:val="en-US"/>
              </w:rPr>
            </w:pPr>
            <w:r w:rsidRPr="004A3F85">
              <w:rPr>
                <w:rFonts w:cstheme="minorHAnsi"/>
                <w:b/>
                <w:sz w:val="20"/>
                <w:lang w:val="en-US"/>
              </w:rPr>
              <w:t xml:space="preserve">Table </w:t>
            </w:r>
            <w:r>
              <w:rPr>
                <w:rFonts w:cstheme="minorHAnsi"/>
                <w:b/>
                <w:sz w:val="20"/>
                <w:lang w:val="en-US"/>
              </w:rPr>
              <w:t>S1</w:t>
            </w:r>
            <w:r w:rsidRPr="00245832">
              <w:rPr>
                <w:rFonts w:cstheme="minorHAnsi"/>
                <w:sz w:val="20"/>
                <w:lang w:val="en-US"/>
              </w:rPr>
              <w:t xml:space="preserve"> S</w:t>
            </w:r>
            <w:r>
              <w:rPr>
                <w:rFonts w:cstheme="minorHAnsi"/>
                <w:sz w:val="20"/>
                <w:lang w:val="en-US"/>
              </w:rPr>
              <w:t>ystemic treatment</w:t>
            </w:r>
            <w:r w:rsidR="002D5A9E">
              <w:rPr>
                <w:rFonts w:cstheme="minorHAnsi"/>
                <w:sz w:val="20"/>
                <w:lang w:val="en-US"/>
              </w:rPr>
              <w:t>s for HCC</w:t>
            </w:r>
            <w:r>
              <w:rPr>
                <w:rFonts w:cstheme="minorHAnsi"/>
                <w:sz w:val="20"/>
                <w:lang w:val="en-US"/>
              </w:rPr>
              <w:t xml:space="preserve"> </w:t>
            </w:r>
            <w:r w:rsidR="002D5A9E">
              <w:rPr>
                <w:rFonts w:cstheme="minorHAnsi"/>
                <w:sz w:val="20"/>
                <w:lang w:val="en-US"/>
              </w:rPr>
              <w:t>used in our study</w:t>
            </w:r>
            <w:r>
              <w:rPr>
                <w:rFonts w:cstheme="minorHAnsi"/>
                <w:sz w:val="20"/>
                <w:lang w:val="en-US"/>
              </w:rPr>
              <w:t>.</w:t>
            </w:r>
          </w:p>
        </w:tc>
      </w:tr>
      <w:tr w:rsidR="0006016C" w:rsidTr="00D17806">
        <w:tc>
          <w:tcPr>
            <w:tcW w:w="2287" w:type="dxa"/>
            <w:vAlign w:val="bottom"/>
          </w:tcPr>
          <w:p w:rsidR="00D17806" w:rsidRPr="00C5428E" w:rsidRDefault="00D17806" w:rsidP="00111A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605" w:type="dxa"/>
            <w:vAlign w:val="bottom"/>
          </w:tcPr>
          <w:p w:rsidR="00D17806" w:rsidRPr="00C5428E" w:rsidRDefault="00136092" w:rsidP="00111A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proofErr w:type="gramStart"/>
            <w:r w:rsidRPr="00FF2234">
              <w:rPr>
                <w:rFonts w:cstheme="minorHAnsi"/>
                <w:bCs/>
                <w:sz w:val="20"/>
                <w:lang w:val="en-US"/>
              </w:rPr>
              <w:t>n</w:t>
            </w:r>
            <w:proofErr w:type="gramEnd"/>
            <w:r w:rsidRPr="00FF2234">
              <w:rPr>
                <w:rFonts w:cstheme="minorHAnsi"/>
                <w:bCs/>
                <w:sz w:val="20"/>
                <w:lang w:val="en-US"/>
              </w:rPr>
              <w:t xml:space="preserve"> (%)</w:t>
            </w:r>
          </w:p>
        </w:tc>
      </w:tr>
      <w:tr w:rsidR="0006016C" w:rsidTr="00D17806">
        <w:tc>
          <w:tcPr>
            <w:tcW w:w="2287" w:type="dxa"/>
            <w:vAlign w:val="bottom"/>
          </w:tcPr>
          <w:p w:rsidR="00D17806" w:rsidRPr="00C5428E" w:rsidRDefault="00136092" w:rsidP="00111A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lang w:val="en-US"/>
              </w:rPr>
            </w:pPr>
            <w:r w:rsidRPr="00C5428E">
              <w:rPr>
                <w:rFonts w:ascii="Calibri" w:hAnsi="Calibri"/>
                <w:color w:val="000000"/>
                <w:lang w:val="en-US"/>
              </w:rPr>
              <w:t>Sorafenib</w:t>
            </w:r>
          </w:p>
        </w:tc>
        <w:tc>
          <w:tcPr>
            <w:tcW w:w="2605" w:type="dxa"/>
            <w:vAlign w:val="bottom"/>
          </w:tcPr>
          <w:p w:rsidR="00D17806" w:rsidRPr="00C5428E" w:rsidRDefault="00136092" w:rsidP="00111A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lang w:val="en-US"/>
              </w:rPr>
            </w:pPr>
            <w:r w:rsidRPr="00C5428E">
              <w:rPr>
                <w:rFonts w:ascii="Calibri" w:hAnsi="Calibri"/>
                <w:color w:val="000000"/>
                <w:lang w:val="en-US"/>
              </w:rPr>
              <w:t>7</w:t>
            </w:r>
            <w:r>
              <w:rPr>
                <w:rFonts w:ascii="Calibri" w:hAnsi="Calibri"/>
                <w:color w:val="000000"/>
                <w:lang w:val="en-US"/>
              </w:rPr>
              <w:t>0 (71</w:t>
            </w:r>
            <w:r w:rsidRPr="00C5428E">
              <w:rPr>
                <w:rFonts w:ascii="Calibri" w:hAnsi="Calibri"/>
                <w:color w:val="000000"/>
                <w:lang w:val="en-US"/>
              </w:rPr>
              <w:t>)</w:t>
            </w:r>
          </w:p>
        </w:tc>
      </w:tr>
      <w:tr w:rsidR="0006016C" w:rsidTr="00D17806">
        <w:tc>
          <w:tcPr>
            <w:tcW w:w="2287" w:type="dxa"/>
            <w:vAlign w:val="bottom"/>
          </w:tcPr>
          <w:p w:rsidR="00D17806" w:rsidRPr="00061D87" w:rsidRDefault="00136092" w:rsidP="00111A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/>
                <w:bCs/>
                <w:noProof/>
                <w:sz w:val="20"/>
                <w:lang w:val="en-US"/>
              </w:rPr>
            </w:pPr>
            <w:r w:rsidRPr="00C5428E">
              <w:rPr>
                <w:rFonts w:ascii="Calibri" w:hAnsi="Calibri"/>
                <w:color w:val="000000"/>
                <w:lang w:val="en-US"/>
              </w:rPr>
              <w:t>Lenvatinib</w:t>
            </w:r>
          </w:p>
        </w:tc>
        <w:tc>
          <w:tcPr>
            <w:tcW w:w="2605" w:type="dxa"/>
            <w:vAlign w:val="bottom"/>
          </w:tcPr>
          <w:p w:rsidR="00D17806" w:rsidRPr="00C5428E" w:rsidRDefault="00136092" w:rsidP="00111A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14 (14</w:t>
            </w:r>
            <w:r w:rsidRPr="00C5428E">
              <w:rPr>
                <w:rFonts w:ascii="Calibri" w:hAnsi="Calibri"/>
                <w:color w:val="000000"/>
                <w:lang w:val="en-US"/>
              </w:rPr>
              <w:t>)</w:t>
            </w:r>
          </w:p>
        </w:tc>
      </w:tr>
      <w:tr w:rsidR="0006016C" w:rsidTr="00D17806">
        <w:tc>
          <w:tcPr>
            <w:tcW w:w="2287" w:type="dxa"/>
            <w:vAlign w:val="bottom"/>
          </w:tcPr>
          <w:p w:rsidR="00D17806" w:rsidRDefault="00136092" w:rsidP="00111A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thers</w:t>
            </w:r>
          </w:p>
        </w:tc>
        <w:tc>
          <w:tcPr>
            <w:tcW w:w="2605" w:type="dxa"/>
          </w:tcPr>
          <w:p w:rsidR="00D17806" w:rsidRPr="00986009" w:rsidRDefault="00136092" w:rsidP="00111A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 (15)</w:t>
            </w:r>
          </w:p>
        </w:tc>
      </w:tr>
    </w:tbl>
    <w:p w:rsidR="00D17806" w:rsidRDefault="00D17806" w:rsidP="00111A91">
      <w:pPr>
        <w:spacing w:line="360" w:lineRule="auto"/>
        <w:rPr>
          <w:rFonts w:cstheme="minorHAnsi"/>
          <w:b/>
          <w:bCs/>
          <w:sz w:val="28"/>
          <w:lang w:val="en-US"/>
        </w:rPr>
      </w:pPr>
    </w:p>
    <w:tbl>
      <w:tblPr>
        <w:tblStyle w:val="Tabellenraster"/>
        <w:tblW w:w="5787" w:type="dxa"/>
        <w:tblLook w:val="04A0" w:firstRow="1" w:lastRow="0" w:firstColumn="1" w:lastColumn="0" w:noHBand="0" w:noVBand="1"/>
      </w:tblPr>
      <w:tblGrid>
        <w:gridCol w:w="2797"/>
        <w:gridCol w:w="2990"/>
      </w:tblGrid>
      <w:tr w:rsidR="0006016C" w:rsidRPr="006532F6" w:rsidTr="00D17806">
        <w:tc>
          <w:tcPr>
            <w:tcW w:w="5787" w:type="dxa"/>
            <w:gridSpan w:val="2"/>
          </w:tcPr>
          <w:p w:rsidR="00D17806" w:rsidRPr="000649AE" w:rsidRDefault="00136092" w:rsidP="00637023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lang w:val="en-US"/>
              </w:rPr>
            </w:pPr>
            <w:r w:rsidRPr="004A3F85">
              <w:rPr>
                <w:rFonts w:cstheme="minorHAnsi"/>
                <w:b/>
                <w:sz w:val="20"/>
                <w:lang w:val="en-US"/>
              </w:rPr>
              <w:t xml:space="preserve">Table </w:t>
            </w:r>
            <w:r>
              <w:rPr>
                <w:rFonts w:cstheme="minorHAnsi"/>
                <w:b/>
                <w:sz w:val="20"/>
                <w:lang w:val="en-US"/>
              </w:rPr>
              <w:t>S2</w:t>
            </w:r>
            <w:r w:rsidRPr="00245832">
              <w:rPr>
                <w:rFonts w:cstheme="minorHAnsi"/>
                <w:sz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lang w:val="en-US"/>
              </w:rPr>
              <w:t>Pretreatment to systemic treatment</w:t>
            </w:r>
            <w:r>
              <w:rPr>
                <w:sz w:val="20"/>
                <w:lang w:val="en-US"/>
              </w:rPr>
              <w:t>.</w:t>
            </w:r>
          </w:p>
        </w:tc>
      </w:tr>
      <w:tr w:rsidR="0006016C" w:rsidTr="00D17806">
        <w:tc>
          <w:tcPr>
            <w:tcW w:w="2797" w:type="dxa"/>
            <w:vAlign w:val="bottom"/>
          </w:tcPr>
          <w:p w:rsidR="00D17806" w:rsidRPr="00C8648E" w:rsidRDefault="00D17806" w:rsidP="00111A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2990" w:type="dxa"/>
            <w:vAlign w:val="bottom"/>
          </w:tcPr>
          <w:p w:rsidR="00D17806" w:rsidRDefault="00136092" w:rsidP="00111A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</w:rPr>
            </w:pPr>
            <w:proofErr w:type="gramStart"/>
            <w:r w:rsidRPr="00FF2234">
              <w:rPr>
                <w:rFonts w:cstheme="minorHAnsi"/>
                <w:bCs/>
                <w:sz w:val="20"/>
                <w:lang w:val="en-US"/>
              </w:rPr>
              <w:t>n</w:t>
            </w:r>
            <w:proofErr w:type="gramEnd"/>
            <w:r w:rsidRPr="00FF2234">
              <w:rPr>
                <w:rFonts w:cstheme="minorHAnsi"/>
                <w:bCs/>
                <w:sz w:val="20"/>
                <w:lang w:val="en-US"/>
              </w:rPr>
              <w:t xml:space="preserve"> (%)</w:t>
            </w:r>
          </w:p>
        </w:tc>
      </w:tr>
      <w:tr w:rsidR="0006016C" w:rsidTr="00D17806">
        <w:tc>
          <w:tcPr>
            <w:tcW w:w="2797" w:type="dxa"/>
            <w:vAlign w:val="bottom"/>
          </w:tcPr>
          <w:p w:rsidR="00D17806" w:rsidRPr="00061D87" w:rsidRDefault="00136092" w:rsidP="00111A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non</w:t>
            </w:r>
          </w:p>
        </w:tc>
        <w:tc>
          <w:tcPr>
            <w:tcW w:w="2990" w:type="dxa"/>
            <w:vAlign w:val="bottom"/>
          </w:tcPr>
          <w:p w:rsidR="00D17806" w:rsidRPr="00FF2234" w:rsidRDefault="00136092" w:rsidP="00111A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26 (26)</w:t>
            </w:r>
          </w:p>
        </w:tc>
      </w:tr>
      <w:tr w:rsidR="0006016C" w:rsidTr="00D17806">
        <w:tc>
          <w:tcPr>
            <w:tcW w:w="2797" w:type="dxa"/>
            <w:vAlign w:val="bottom"/>
          </w:tcPr>
          <w:p w:rsidR="00D17806" w:rsidRPr="00061D87" w:rsidRDefault="00136092" w:rsidP="00111A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Cs/>
                <w:noProof/>
                <w:sz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TACE</w:t>
            </w:r>
          </w:p>
        </w:tc>
        <w:tc>
          <w:tcPr>
            <w:tcW w:w="2990" w:type="dxa"/>
            <w:vAlign w:val="bottom"/>
          </w:tcPr>
          <w:p w:rsidR="00D17806" w:rsidRPr="00FF2234" w:rsidRDefault="00136092" w:rsidP="00111A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</w:rPr>
            </w:pPr>
            <w:r>
              <w:rPr>
                <w:rFonts w:ascii="Calibri" w:hAnsi="Calibri"/>
                <w:color w:val="000000"/>
              </w:rPr>
              <w:t>24 (24)</w:t>
            </w:r>
          </w:p>
        </w:tc>
      </w:tr>
      <w:tr w:rsidR="0006016C" w:rsidTr="00D17806">
        <w:tc>
          <w:tcPr>
            <w:tcW w:w="2797" w:type="dxa"/>
            <w:vAlign w:val="bottom"/>
          </w:tcPr>
          <w:p w:rsidR="00D17806" w:rsidRPr="00061D87" w:rsidRDefault="00136092" w:rsidP="00111A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/>
                <w:bCs/>
                <w:noProof/>
                <w:sz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TARE</w:t>
            </w:r>
          </w:p>
        </w:tc>
        <w:tc>
          <w:tcPr>
            <w:tcW w:w="2990" w:type="dxa"/>
            <w:vAlign w:val="bottom"/>
          </w:tcPr>
          <w:p w:rsidR="00D17806" w:rsidRPr="006F0DA1" w:rsidRDefault="00136092" w:rsidP="00111A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</w:rPr>
            </w:pPr>
            <w:r>
              <w:rPr>
                <w:rFonts w:ascii="Calibri" w:hAnsi="Calibri"/>
                <w:color w:val="000000"/>
              </w:rPr>
              <w:t>7 (7)</w:t>
            </w:r>
          </w:p>
        </w:tc>
      </w:tr>
      <w:tr w:rsidR="0006016C" w:rsidTr="00D17806">
        <w:tc>
          <w:tcPr>
            <w:tcW w:w="2797" w:type="dxa"/>
            <w:vAlign w:val="bottom"/>
          </w:tcPr>
          <w:p w:rsidR="00D17806" w:rsidRPr="00FF2234" w:rsidRDefault="00136092" w:rsidP="00111A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Cs/>
                <w:noProof/>
                <w:sz w:val="20"/>
                <w:lang w:val="en-US"/>
              </w:rPr>
            </w:pPr>
            <w:r>
              <w:rPr>
                <w:rFonts w:cstheme="minorHAnsi"/>
                <w:bCs/>
                <w:noProof/>
                <w:sz w:val="20"/>
                <w:lang w:val="en-US"/>
              </w:rPr>
              <w:t>Different Pretreatments</w:t>
            </w:r>
          </w:p>
        </w:tc>
        <w:tc>
          <w:tcPr>
            <w:tcW w:w="2990" w:type="dxa"/>
            <w:vAlign w:val="bottom"/>
          </w:tcPr>
          <w:p w:rsidR="00D17806" w:rsidRPr="006F0DA1" w:rsidRDefault="00136092" w:rsidP="00111A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40 (40)</w:t>
            </w:r>
          </w:p>
        </w:tc>
      </w:tr>
    </w:tbl>
    <w:p w:rsidR="00D17806" w:rsidRDefault="00D17806" w:rsidP="00111A91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lang w:val="en-US"/>
        </w:rPr>
      </w:pPr>
    </w:p>
    <w:p w:rsidR="00D17806" w:rsidRDefault="00D17806" w:rsidP="00111A91">
      <w:pPr>
        <w:spacing w:line="360" w:lineRule="auto"/>
        <w:rPr>
          <w:rFonts w:cstheme="minorHAnsi"/>
          <w:b/>
          <w:bCs/>
          <w:sz w:val="28"/>
          <w:lang w:val="en-US"/>
        </w:rPr>
      </w:pPr>
    </w:p>
    <w:p w:rsidR="00D17806" w:rsidRDefault="00D17806" w:rsidP="00111A91">
      <w:pPr>
        <w:spacing w:line="360" w:lineRule="auto"/>
        <w:rPr>
          <w:rFonts w:cstheme="minorHAnsi"/>
          <w:b/>
          <w:bCs/>
          <w:sz w:val="28"/>
          <w:lang w:val="en-US"/>
        </w:rPr>
      </w:pPr>
    </w:p>
    <w:p w:rsidR="00D17806" w:rsidRDefault="00D17806" w:rsidP="00111A91">
      <w:pPr>
        <w:spacing w:line="360" w:lineRule="auto"/>
        <w:rPr>
          <w:rFonts w:cstheme="minorHAnsi"/>
          <w:b/>
          <w:bCs/>
          <w:sz w:val="28"/>
          <w:lang w:val="en-US"/>
        </w:rPr>
      </w:pPr>
    </w:p>
    <w:p w:rsidR="00D17806" w:rsidRDefault="00D17806" w:rsidP="00111A91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lang w:val="en-US"/>
        </w:rPr>
      </w:pPr>
    </w:p>
    <w:p w:rsidR="00D17806" w:rsidRDefault="00D17806" w:rsidP="00111A91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lang w:val="en-US"/>
        </w:rPr>
      </w:pPr>
    </w:p>
    <w:p w:rsidR="00D17806" w:rsidRDefault="00D17806" w:rsidP="00111A91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lang w:val="en-US"/>
        </w:rPr>
      </w:pPr>
    </w:p>
    <w:p w:rsidR="00D17806" w:rsidRDefault="00D17806" w:rsidP="00111A91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lang w:val="en-US"/>
        </w:rPr>
      </w:pPr>
    </w:p>
    <w:p w:rsidR="00D17806" w:rsidRDefault="00D17806" w:rsidP="00111A91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lang w:val="en-US"/>
        </w:rPr>
      </w:pPr>
    </w:p>
    <w:p w:rsidR="00D17806" w:rsidRDefault="00D17806" w:rsidP="00111A91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lang w:val="en-US"/>
        </w:rPr>
      </w:pPr>
    </w:p>
    <w:p w:rsidR="00D17806" w:rsidRDefault="00D17806" w:rsidP="00111A91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lang w:val="en-US"/>
        </w:rPr>
      </w:pPr>
    </w:p>
    <w:p w:rsidR="00D17806" w:rsidRDefault="00D17806" w:rsidP="00111A91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lang w:val="en-US"/>
        </w:rPr>
      </w:pPr>
    </w:p>
    <w:p w:rsidR="00D17806" w:rsidRDefault="00D17806" w:rsidP="00111A91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lang w:val="en-US"/>
        </w:rPr>
      </w:pPr>
    </w:p>
    <w:p w:rsidR="00D17806" w:rsidRDefault="00D17806" w:rsidP="00111A91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lang w:val="en-US"/>
        </w:rPr>
      </w:pPr>
    </w:p>
    <w:p w:rsidR="00D17806" w:rsidRDefault="00D17806" w:rsidP="00111A91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lang w:val="en-US"/>
        </w:rPr>
      </w:pPr>
    </w:p>
    <w:p w:rsidR="00D17806" w:rsidRDefault="00D17806" w:rsidP="00111A91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lang w:val="en-US"/>
        </w:rPr>
      </w:pPr>
    </w:p>
    <w:p w:rsidR="00522459" w:rsidRDefault="00136092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br w:type="page"/>
      </w:r>
    </w:p>
    <w:p w:rsidR="00D17806" w:rsidRPr="00301111" w:rsidRDefault="00136092" w:rsidP="00111A91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lang w:val="en-US"/>
        </w:rPr>
      </w:pPr>
      <w:r w:rsidRPr="00E01052">
        <w:rPr>
          <w:rFonts w:cstheme="minorHAnsi"/>
          <w:b/>
          <w:bCs/>
          <w:lang w:val="en-US"/>
        </w:rPr>
        <w:lastRenderedPageBreak/>
        <w:t>Supplementary Figures</w:t>
      </w:r>
    </w:p>
    <w:p w:rsidR="00D17806" w:rsidRPr="00301111" w:rsidRDefault="00666807" w:rsidP="00111A91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Supplementary Fig</w:t>
      </w:r>
      <w:r w:rsidR="00637023">
        <w:rPr>
          <w:rFonts w:cstheme="minorHAnsi"/>
          <w:b/>
          <w:bCs/>
          <w:lang w:val="en-US"/>
        </w:rPr>
        <w:t>ure</w:t>
      </w:r>
      <w:r>
        <w:rPr>
          <w:rFonts w:cstheme="minorHAnsi"/>
          <w:b/>
          <w:bCs/>
          <w:lang w:val="en-US"/>
        </w:rPr>
        <w:t xml:space="preserve"> S1</w:t>
      </w:r>
    </w:p>
    <w:p w:rsidR="00D17806" w:rsidRPr="005843A5" w:rsidRDefault="00D17806" w:rsidP="00111A91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sz w:val="28"/>
          <w:lang w:val="en-US"/>
        </w:rPr>
      </w:pPr>
    </w:p>
    <w:p w:rsidR="00D17806" w:rsidRPr="005843A5" w:rsidRDefault="00136092" w:rsidP="00111A91">
      <w:pPr>
        <w:spacing w:line="360" w:lineRule="auto"/>
        <w:rPr>
          <w:rFonts w:cstheme="minorHAnsi"/>
          <w:bCs/>
          <w:sz w:val="28"/>
          <w:lang w:val="en-US"/>
        </w:rPr>
      </w:pPr>
      <w:r>
        <w:rPr>
          <w:rFonts w:cstheme="minorHAnsi"/>
          <w:bCs/>
          <w:noProof/>
          <w:sz w:val="28"/>
          <w:lang w:eastAsia="de-DE"/>
        </w:rPr>
        <w:drawing>
          <wp:inline distT="0" distB="0" distL="0" distR="0">
            <wp:extent cx="6264000" cy="6678890"/>
            <wp:effectExtent l="0" t="0" r="3810" b="8255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1065158" name="Fig 1 Cohort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4000" cy="667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7806" w:rsidRPr="00666807" w:rsidRDefault="00666807" w:rsidP="00111A91">
      <w:pPr>
        <w:pStyle w:val="Beschriftung"/>
        <w:spacing w:after="0" w:line="360" w:lineRule="auto"/>
        <w:jc w:val="both"/>
        <w:rPr>
          <w:rFonts w:cstheme="minorHAnsi"/>
          <w:color w:val="auto"/>
          <w:sz w:val="22"/>
          <w:szCs w:val="22"/>
          <w:lang w:val="en-US"/>
        </w:rPr>
      </w:pPr>
      <w:r w:rsidRPr="00666807">
        <w:rPr>
          <w:rFonts w:cstheme="minorHAnsi"/>
          <w:color w:val="auto"/>
          <w:sz w:val="22"/>
          <w:szCs w:val="22"/>
          <w:lang w:val="en-US"/>
        </w:rPr>
        <w:t>Fig.</w:t>
      </w:r>
      <w:r w:rsidR="00136092" w:rsidRPr="00666807">
        <w:rPr>
          <w:rFonts w:cstheme="minorHAnsi"/>
          <w:color w:val="auto"/>
          <w:sz w:val="22"/>
          <w:szCs w:val="22"/>
          <w:lang w:val="en-US"/>
        </w:rPr>
        <w:t xml:space="preserve"> S1 Selection of the </w:t>
      </w:r>
      <w:r w:rsidR="002D5A9E" w:rsidRPr="00666807">
        <w:rPr>
          <w:rFonts w:cstheme="minorHAnsi"/>
          <w:color w:val="auto"/>
          <w:sz w:val="22"/>
          <w:szCs w:val="22"/>
          <w:lang w:val="en-US"/>
        </w:rPr>
        <w:t>study</w:t>
      </w:r>
      <w:r w:rsidR="00136092" w:rsidRPr="00666807">
        <w:rPr>
          <w:rFonts w:cstheme="minorHAnsi"/>
          <w:color w:val="auto"/>
          <w:sz w:val="22"/>
          <w:szCs w:val="22"/>
          <w:lang w:val="en-US"/>
        </w:rPr>
        <w:t xml:space="preserve"> population.</w:t>
      </w:r>
    </w:p>
    <w:p w:rsidR="00D17806" w:rsidRDefault="00136092" w:rsidP="00111A91">
      <w:pPr>
        <w:pStyle w:val="Beschriftung"/>
        <w:spacing w:after="0" w:line="360" w:lineRule="auto"/>
        <w:jc w:val="both"/>
        <w:rPr>
          <w:rFonts w:cstheme="minorHAnsi"/>
          <w:b w:val="0"/>
          <w:color w:val="auto"/>
          <w:sz w:val="22"/>
          <w:szCs w:val="22"/>
          <w:lang w:val="en-US"/>
        </w:rPr>
      </w:pPr>
      <w:r w:rsidRPr="00636362">
        <w:rPr>
          <w:rFonts w:cstheme="minorHAnsi"/>
          <w:b w:val="0"/>
          <w:color w:val="auto"/>
          <w:sz w:val="22"/>
          <w:szCs w:val="22"/>
          <w:lang w:val="en-US"/>
        </w:rPr>
        <w:t>n=number of patients</w:t>
      </w:r>
    </w:p>
    <w:p w:rsidR="00D17806" w:rsidRDefault="00D17806" w:rsidP="00111A91">
      <w:pPr>
        <w:spacing w:line="360" w:lineRule="auto"/>
        <w:rPr>
          <w:lang w:val="en-US"/>
        </w:rPr>
      </w:pPr>
    </w:p>
    <w:p w:rsidR="00522459" w:rsidRDefault="00136092">
      <w:pPr>
        <w:rPr>
          <w:rFonts w:cstheme="minorHAnsi"/>
          <w:bCs/>
          <w:sz w:val="28"/>
          <w:lang w:val="en-US"/>
        </w:rPr>
      </w:pPr>
      <w:r>
        <w:rPr>
          <w:rFonts w:cstheme="minorHAnsi"/>
          <w:bCs/>
          <w:sz w:val="28"/>
          <w:lang w:val="en-US"/>
        </w:rPr>
        <w:br w:type="page"/>
      </w:r>
    </w:p>
    <w:p w:rsidR="00D17806" w:rsidRDefault="00136092" w:rsidP="00111A91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lang w:val="en-US"/>
        </w:rPr>
      </w:pPr>
      <w:r w:rsidRPr="00F2280B">
        <w:rPr>
          <w:rFonts w:cstheme="minorHAnsi"/>
          <w:b/>
          <w:bCs/>
          <w:lang w:val="en-US"/>
        </w:rPr>
        <w:lastRenderedPageBreak/>
        <w:t>Supplementary Fig</w:t>
      </w:r>
      <w:r w:rsidR="002D5A9E" w:rsidRPr="00F2280B">
        <w:rPr>
          <w:rFonts w:cstheme="minorHAnsi"/>
          <w:b/>
          <w:bCs/>
          <w:lang w:val="en-US"/>
        </w:rPr>
        <w:t>ure</w:t>
      </w:r>
      <w:r w:rsidR="005726B7">
        <w:rPr>
          <w:rFonts w:cstheme="minorHAnsi"/>
          <w:b/>
          <w:bCs/>
          <w:lang w:val="en-US"/>
        </w:rPr>
        <w:t xml:space="preserve"> S2</w:t>
      </w:r>
    </w:p>
    <w:p w:rsidR="00607F4D" w:rsidRPr="00301111" w:rsidRDefault="006532F6" w:rsidP="00111A91">
      <w:pPr>
        <w:spacing w:line="360" w:lineRule="auto"/>
        <w:rPr>
          <w:rFonts w:cstheme="minorHAnsi"/>
          <w:bCs/>
          <w:sz w:val="28"/>
          <w:lang w:val="en-US"/>
        </w:rPr>
      </w:pPr>
      <w:r>
        <w:rPr>
          <w:b/>
          <w:noProof/>
          <w:lang w:val="en-US" w:eastAsia="de-DE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8.75pt;height:531.75pt">
            <v:imagedata r:id="rId9" o:title="Fig S2"/>
          </v:shape>
        </w:pict>
      </w:r>
      <w:r w:rsidR="00136092" w:rsidRPr="00145A1B">
        <w:rPr>
          <w:b/>
          <w:lang w:val="en-US"/>
        </w:rPr>
        <w:t xml:space="preserve"> </w:t>
      </w:r>
      <w:r w:rsidR="00136092">
        <w:rPr>
          <w:b/>
          <w:lang w:val="en-US"/>
        </w:rPr>
        <w:t>Fig</w:t>
      </w:r>
      <w:r w:rsidR="00666807">
        <w:rPr>
          <w:b/>
          <w:lang w:val="en-US"/>
        </w:rPr>
        <w:t xml:space="preserve"> S</w:t>
      </w:r>
      <w:r>
        <w:rPr>
          <w:b/>
          <w:lang w:val="en-US"/>
        </w:rPr>
        <w:t>2</w:t>
      </w:r>
      <w:r w:rsidR="00666807">
        <w:rPr>
          <w:b/>
          <w:lang w:val="en-US"/>
        </w:rPr>
        <w:t xml:space="preserve"> </w:t>
      </w:r>
      <w:r w:rsidR="00666807" w:rsidRPr="00666807">
        <w:rPr>
          <w:rFonts w:cstheme="minorHAnsi"/>
          <w:b/>
          <w:lang w:val="en-US"/>
        </w:rPr>
        <w:t xml:space="preserve">Association of the </w:t>
      </w:r>
      <w:r w:rsidR="00666807">
        <w:rPr>
          <w:rFonts w:cstheme="minorHAnsi"/>
          <w:b/>
          <w:lang w:val="en-US"/>
        </w:rPr>
        <w:t xml:space="preserve">GALAD score </w:t>
      </w:r>
      <w:r>
        <w:rPr>
          <w:rFonts w:cstheme="minorHAnsi"/>
          <w:b/>
          <w:lang w:val="en-US"/>
        </w:rPr>
        <w:t xml:space="preserve">and the BALAD-2 score </w:t>
      </w:r>
      <w:r w:rsidR="00666807">
        <w:rPr>
          <w:rFonts w:cstheme="minorHAnsi"/>
          <w:b/>
          <w:lang w:val="en-US"/>
        </w:rPr>
        <w:t xml:space="preserve">with survival in patients with systemic treatment. </w:t>
      </w:r>
      <w:r w:rsidR="00136092">
        <w:rPr>
          <w:lang w:val="en-US"/>
        </w:rPr>
        <w:t xml:space="preserve">The GALAD score </w:t>
      </w:r>
      <w:r>
        <w:rPr>
          <w:lang w:val="en-US"/>
        </w:rPr>
        <w:t xml:space="preserve">and the BALAD-2 score </w:t>
      </w:r>
      <w:r w:rsidR="00136092">
        <w:rPr>
          <w:lang w:val="en-US"/>
        </w:rPr>
        <w:t>at base</w:t>
      </w:r>
      <w:r>
        <w:rPr>
          <w:lang w:val="en-US"/>
        </w:rPr>
        <w:t>line are</w:t>
      </w:r>
      <w:r w:rsidR="00136092">
        <w:rPr>
          <w:lang w:val="en-US"/>
        </w:rPr>
        <w:t xml:space="preserve"> not associated with survival in the overall patient cohort receiving systemic treatment</w:t>
      </w:r>
      <w:r w:rsidR="00666807">
        <w:rPr>
          <w:rFonts w:cstheme="minorHAnsi"/>
          <w:lang w:val="en-US"/>
        </w:rPr>
        <w:t xml:space="preserve">. </w:t>
      </w:r>
      <w:bookmarkStart w:id="0" w:name="_GoBack"/>
      <w:bookmarkEnd w:id="0"/>
    </w:p>
    <w:p w:rsidR="0053238B" w:rsidRPr="005843A5" w:rsidRDefault="0053238B" w:rsidP="00F2280B">
      <w:pPr>
        <w:spacing w:line="360" w:lineRule="auto"/>
        <w:rPr>
          <w:lang w:val="en-US"/>
        </w:rPr>
      </w:pPr>
    </w:p>
    <w:sectPr w:rsidR="0053238B" w:rsidRPr="005843A5" w:rsidSect="00111A91">
      <w:footerReference w:type="even" r:id="rId10"/>
      <w:footerReference w:type="default" r:id="rId11"/>
      <w:pgSz w:w="11906" w:h="16838"/>
      <w:pgMar w:top="1134" w:right="1418" w:bottom="1134" w:left="1701" w:header="709" w:footer="709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0CDC" w:rsidRDefault="002B0CDC">
      <w:pPr>
        <w:spacing w:after="0" w:line="240" w:lineRule="auto"/>
      </w:pPr>
      <w:r>
        <w:separator/>
      </w:r>
    </w:p>
  </w:endnote>
  <w:endnote w:type="continuationSeparator" w:id="0">
    <w:p w:rsidR="002B0CDC" w:rsidRDefault="002B0C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ITC Symbol Std Medium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Myriad Pro">
    <w:altName w:val="Aria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976E2" w:rsidRDefault="003976E2" w:rsidP="0050407E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3976E2" w:rsidRDefault="003976E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976E2" w:rsidRDefault="003976E2" w:rsidP="0050407E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6532F6">
      <w:rPr>
        <w:rStyle w:val="Seitenzahl"/>
        <w:noProof/>
      </w:rPr>
      <w:t>3</w:t>
    </w:r>
    <w:r>
      <w:rPr>
        <w:rStyle w:val="Seitenzahl"/>
      </w:rPr>
      <w:fldChar w:fldCharType="end"/>
    </w:r>
  </w:p>
  <w:p w:rsidR="003976E2" w:rsidRDefault="003976E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0CDC" w:rsidRDefault="002B0CDC">
      <w:pPr>
        <w:spacing w:after="0" w:line="240" w:lineRule="auto"/>
      </w:pPr>
      <w:r>
        <w:separator/>
      </w:r>
    </w:p>
  </w:footnote>
  <w:footnote w:type="continuationSeparator" w:id="0">
    <w:p w:rsidR="002B0CDC" w:rsidRDefault="002B0C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BD6C6266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8B2C474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414FD66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F8ABCD6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C6865D8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CCC1094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3569F62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A0CC1AA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B220288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7F883D8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031D16"/>
    <w:multiLevelType w:val="multilevel"/>
    <w:tmpl w:val="08A054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1" w15:restartNumberingAfterBreak="0">
    <w:nsid w:val="16CB0CF7"/>
    <w:multiLevelType w:val="hybridMultilevel"/>
    <w:tmpl w:val="E4DEC280"/>
    <w:lvl w:ilvl="0" w:tplc="3886D90A">
      <w:start w:val="64"/>
      <w:numFmt w:val="bullet"/>
      <w:lvlText w:val="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6D0A576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1F4E0A0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7B8875A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6060446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590A30A4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7D0487DA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A5A6F8A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88DCF080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1AAC7D8B"/>
    <w:multiLevelType w:val="hybridMultilevel"/>
    <w:tmpl w:val="EAE63992"/>
    <w:lvl w:ilvl="0" w:tplc="7F9E53B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DE829BC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D38638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BB0E0D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7C816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CB8FA9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DE87B4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64406F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83A14F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A6151A"/>
    <w:multiLevelType w:val="multilevel"/>
    <w:tmpl w:val="978C7D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231656C"/>
    <w:multiLevelType w:val="multilevel"/>
    <w:tmpl w:val="4F64308C"/>
    <w:lvl w:ilvl="0">
      <w:start w:val="25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36"/>
      <w:numFmt w:val="decimal"/>
      <w:lvlText w:val="%1-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2DC775E8"/>
    <w:multiLevelType w:val="multilevel"/>
    <w:tmpl w:val="2FB487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ACC60B0"/>
    <w:multiLevelType w:val="multilevel"/>
    <w:tmpl w:val="02E20A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28C27FE"/>
    <w:multiLevelType w:val="hybridMultilevel"/>
    <w:tmpl w:val="16529370"/>
    <w:lvl w:ilvl="0" w:tplc="80606BB2">
      <w:start w:val="64"/>
      <w:numFmt w:val="decimal"/>
      <w:lvlText w:val="%1"/>
      <w:lvlJc w:val="left"/>
      <w:pPr>
        <w:ind w:left="720" w:hanging="360"/>
      </w:pPr>
      <w:rPr>
        <w:rFonts w:cstheme="minorBidi" w:hint="default"/>
      </w:rPr>
    </w:lvl>
    <w:lvl w:ilvl="1" w:tplc="0B0624FC" w:tentative="1">
      <w:start w:val="1"/>
      <w:numFmt w:val="lowerLetter"/>
      <w:lvlText w:val="%2."/>
      <w:lvlJc w:val="left"/>
      <w:pPr>
        <w:ind w:left="1440" w:hanging="360"/>
      </w:pPr>
    </w:lvl>
    <w:lvl w:ilvl="2" w:tplc="2960CEBE" w:tentative="1">
      <w:start w:val="1"/>
      <w:numFmt w:val="lowerRoman"/>
      <w:lvlText w:val="%3."/>
      <w:lvlJc w:val="right"/>
      <w:pPr>
        <w:ind w:left="2160" w:hanging="180"/>
      </w:pPr>
    </w:lvl>
    <w:lvl w:ilvl="3" w:tplc="00E8463C" w:tentative="1">
      <w:start w:val="1"/>
      <w:numFmt w:val="decimal"/>
      <w:lvlText w:val="%4."/>
      <w:lvlJc w:val="left"/>
      <w:pPr>
        <w:ind w:left="2880" w:hanging="360"/>
      </w:pPr>
    </w:lvl>
    <w:lvl w:ilvl="4" w:tplc="BDA4E998" w:tentative="1">
      <w:start w:val="1"/>
      <w:numFmt w:val="lowerLetter"/>
      <w:lvlText w:val="%5."/>
      <w:lvlJc w:val="left"/>
      <w:pPr>
        <w:ind w:left="3600" w:hanging="360"/>
      </w:pPr>
    </w:lvl>
    <w:lvl w:ilvl="5" w:tplc="301E40B2" w:tentative="1">
      <w:start w:val="1"/>
      <w:numFmt w:val="lowerRoman"/>
      <w:lvlText w:val="%6."/>
      <w:lvlJc w:val="right"/>
      <w:pPr>
        <w:ind w:left="4320" w:hanging="180"/>
      </w:pPr>
    </w:lvl>
    <w:lvl w:ilvl="6" w:tplc="39D0387E" w:tentative="1">
      <w:start w:val="1"/>
      <w:numFmt w:val="decimal"/>
      <w:lvlText w:val="%7."/>
      <w:lvlJc w:val="left"/>
      <w:pPr>
        <w:ind w:left="5040" w:hanging="360"/>
      </w:pPr>
    </w:lvl>
    <w:lvl w:ilvl="7" w:tplc="AC863528" w:tentative="1">
      <w:start w:val="1"/>
      <w:numFmt w:val="lowerLetter"/>
      <w:lvlText w:val="%8."/>
      <w:lvlJc w:val="left"/>
      <w:pPr>
        <w:ind w:left="5760" w:hanging="360"/>
      </w:pPr>
    </w:lvl>
    <w:lvl w:ilvl="8" w:tplc="A3E88E3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4EF1977"/>
    <w:multiLevelType w:val="multilevel"/>
    <w:tmpl w:val="5F8C16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C1522E6"/>
    <w:multiLevelType w:val="hybridMultilevel"/>
    <w:tmpl w:val="E64A49D4"/>
    <w:lvl w:ilvl="0" w:tplc="842AABE8">
      <w:start w:val="6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8F62504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58CCB7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1A9F0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C205A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2B4D50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56813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12E23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67A58C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59A53E5"/>
    <w:multiLevelType w:val="multilevel"/>
    <w:tmpl w:val="9E1E56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A323307"/>
    <w:multiLevelType w:val="hybridMultilevel"/>
    <w:tmpl w:val="5A9C69F2"/>
    <w:lvl w:ilvl="0" w:tplc="0512DB72">
      <w:start w:val="1"/>
      <w:numFmt w:val="decimal"/>
      <w:pStyle w:val="311-315berschrifft"/>
      <w:lvlText w:val="3.1.%1"/>
      <w:lvlJc w:val="left"/>
      <w:pPr>
        <w:ind w:left="720" w:hanging="360"/>
      </w:pPr>
    </w:lvl>
    <w:lvl w:ilvl="1" w:tplc="430C89C2">
      <w:start w:val="1"/>
      <w:numFmt w:val="lowerLetter"/>
      <w:lvlText w:val="%2."/>
      <w:lvlJc w:val="left"/>
      <w:pPr>
        <w:ind w:left="1440" w:hanging="360"/>
      </w:pPr>
    </w:lvl>
    <w:lvl w:ilvl="2" w:tplc="67A8F336">
      <w:start w:val="1"/>
      <w:numFmt w:val="lowerRoman"/>
      <w:lvlText w:val="%3."/>
      <w:lvlJc w:val="right"/>
      <w:pPr>
        <w:ind w:left="2160" w:hanging="180"/>
      </w:pPr>
    </w:lvl>
    <w:lvl w:ilvl="3" w:tplc="156C4AE8">
      <w:start w:val="1"/>
      <w:numFmt w:val="decimal"/>
      <w:lvlText w:val="%4."/>
      <w:lvlJc w:val="left"/>
      <w:pPr>
        <w:ind w:left="2880" w:hanging="360"/>
      </w:pPr>
    </w:lvl>
    <w:lvl w:ilvl="4" w:tplc="FAF2B4AE">
      <w:start w:val="1"/>
      <w:numFmt w:val="lowerLetter"/>
      <w:lvlText w:val="%5."/>
      <w:lvlJc w:val="left"/>
      <w:pPr>
        <w:ind w:left="3600" w:hanging="360"/>
      </w:pPr>
    </w:lvl>
    <w:lvl w:ilvl="5" w:tplc="1040C208">
      <w:start w:val="1"/>
      <w:numFmt w:val="lowerRoman"/>
      <w:lvlText w:val="%6."/>
      <w:lvlJc w:val="right"/>
      <w:pPr>
        <w:ind w:left="4320" w:hanging="180"/>
      </w:pPr>
    </w:lvl>
    <w:lvl w:ilvl="6" w:tplc="589CCBB4">
      <w:start w:val="1"/>
      <w:numFmt w:val="decimal"/>
      <w:lvlText w:val="%7."/>
      <w:lvlJc w:val="left"/>
      <w:pPr>
        <w:ind w:left="5040" w:hanging="360"/>
      </w:pPr>
    </w:lvl>
    <w:lvl w:ilvl="7" w:tplc="54E2B6A8">
      <w:start w:val="1"/>
      <w:numFmt w:val="lowerLetter"/>
      <w:lvlText w:val="%8."/>
      <w:lvlJc w:val="left"/>
      <w:pPr>
        <w:ind w:left="5760" w:hanging="360"/>
      </w:pPr>
    </w:lvl>
    <w:lvl w:ilvl="8" w:tplc="E390A88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4"/>
  </w:num>
  <w:num w:numId="13">
    <w:abstractNumId w:val="18"/>
  </w:num>
  <w:num w:numId="14">
    <w:abstractNumId w:val="20"/>
  </w:num>
  <w:num w:numId="15">
    <w:abstractNumId w:val="10"/>
  </w:num>
  <w:num w:numId="16">
    <w:abstractNumId w:val="13"/>
  </w:num>
  <w:num w:numId="17">
    <w:abstractNumId w:val="19"/>
  </w:num>
  <w:num w:numId="18">
    <w:abstractNumId w:val="17"/>
  </w:num>
  <w:num w:numId="19">
    <w:abstractNumId w:val="11"/>
  </w:num>
  <w:num w:numId="20">
    <w:abstractNumId w:val="16"/>
  </w:num>
  <w:num w:numId="21">
    <w:abstractNumId w:val="15"/>
  </w:num>
  <w:num w:numId="22">
    <w:abstractNumId w:val="12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IyNjU0tzQxMjIwNzVV0lEKTi0uzszPAykwqQUAIDCGDiwAAAA="/>
  </w:docVars>
  <w:rsids>
    <w:rsidRoot w:val="007C505C"/>
    <w:rsid w:val="00000703"/>
    <w:rsid w:val="0000085C"/>
    <w:rsid w:val="00000892"/>
    <w:rsid w:val="00000A39"/>
    <w:rsid w:val="00000B13"/>
    <w:rsid w:val="0000130D"/>
    <w:rsid w:val="0000139C"/>
    <w:rsid w:val="00001E6B"/>
    <w:rsid w:val="00001FFE"/>
    <w:rsid w:val="00002137"/>
    <w:rsid w:val="0000250A"/>
    <w:rsid w:val="0000266D"/>
    <w:rsid w:val="0000288F"/>
    <w:rsid w:val="000037B4"/>
    <w:rsid w:val="00003B01"/>
    <w:rsid w:val="00003B58"/>
    <w:rsid w:val="0000425C"/>
    <w:rsid w:val="000043D7"/>
    <w:rsid w:val="00004B1C"/>
    <w:rsid w:val="00005920"/>
    <w:rsid w:val="00005939"/>
    <w:rsid w:val="00005F5E"/>
    <w:rsid w:val="00006387"/>
    <w:rsid w:val="000065DC"/>
    <w:rsid w:val="00006A40"/>
    <w:rsid w:val="000071F5"/>
    <w:rsid w:val="00007AF4"/>
    <w:rsid w:val="00007DE3"/>
    <w:rsid w:val="00010AAD"/>
    <w:rsid w:val="00010AC0"/>
    <w:rsid w:val="00010D6A"/>
    <w:rsid w:val="000110A2"/>
    <w:rsid w:val="0001127B"/>
    <w:rsid w:val="0001156C"/>
    <w:rsid w:val="000116EE"/>
    <w:rsid w:val="00011CD5"/>
    <w:rsid w:val="00011F95"/>
    <w:rsid w:val="00011FEC"/>
    <w:rsid w:val="0001206C"/>
    <w:rsid w:val="00012205"/>
    <w:rsid w:val="000126D1"/>
    <w:rsid w:val="00012A4F"/>
    <w:rsid w:val="00012D12"/>
    <w:rsid w:val="0001319D"/>
    <w:rsid w:val="0001319E"/>
    <w:rsid w:val="00013384"/>
    <w:rsid w:val="00013BF5"/>
    <w:rsid w:val="000146E3"/>
    <w:rsid w:val="00014B75"/>
    <w:rsid w:val="00014ED7"/>
    <w:rsid w:val="00015129"/>
    <w:rsid w:val="00015AEB"/>
    <w:rsid w:val="00015DD9"/>
    <w:rsid w:val="0001673D"/>
    <w:rsid w:val="0001690D"/>
    <w:rsid w:val="00016957"/>
    <w:rsid w:val="00016C16"/>
    <w:rsid w:val="00016D95"/>
    <w:rsid w:val="000170ED"/>
    <w:rsid w:val="0001719F"/>
    <w:rsid w:val="00017811"/>
    <w:rsid w:val="00017C91"/>
    <w:rsid w:val="00020370"/>
    <w:rsid w:val="0002045C"/>
    <w:rsid w:val="00020772"/>
    <w:rsid w:val="00020BBD"/>
    <w:rsid w:val="000211FC"/>
    <w:rsid w:val="0002144A"/>
    <w:rsid w:val="00021453"/>
    <w:rsid w:val="00021B80"/>
    <w:rsid w:val="00021CCC"/>
    <w:rsid w:val="0002240B"/>
    <w:rsid w:val="000225A8"/>
    <w:rsid w:val="000227EA"/>
    <w:rsid w:val="00022FFC"/>
    <w:rsid w:val="00023120"/>
    <w:rsid w:val="000232C8"/>
    <w:rsid w:val="000235FB"/>
    <w:rsid w:val="00023686"/>
    <w:rsid w:val="000240B1"/>
    <w:rsid w:val="00024B26"/>
    <w:rsid w:val="000251D7"/>
    <w:rsid w:val="000253BB"/>
    <w:rsid w:val="00025AA0"/>
    <w:rsid w:val="000270CA"/>
    <w:rsid w:val="0002760E"/>
    <w:rsid w:val="00027EB2"/>
    <w:rsid w:val="00027F94"/>
    <w:rsid w:val="0003007C"/>
    <w:rsid w:val="000305FE"/>
    <w:rsid w:val="00032CC8"/>
    <w:rsid w:val="000331EA"/>
    <w:rsid w:val="0003325E"/>
    <w:rsid w:val="00033BE8"/>
    <w:rsid w:val="00033C1F"/>
    <w:rsid w:val="00033E2F"/>
    <w:rsid w:val="00033F8B"/>
    <w:rsid w:val="000347A3"/>
    <w:rsid w:val="00034AB9"/>
    <w:rsid w:val="00034F55"/>
    <w:rsid w:val="0003518A"/>
    <w:rsid w:val="00035687"/>
    <w:rsid w:val="0003619A"/>
    <w:rsid w:val="00036370"/>
    <w:rsid w:val="000367F7"/>
    <w:rsid w:val="00036B07"/>
    <w:rsid w:val="00036F0F"/>
    <w:rsid w:val="00036FC3"/>
    <w:rsid w:val="0003702C"/>
    <w:rsid w:val="0003777B"/>
    <w:rsid w:val="00040F80"/>
    <w:rsid w:val="00040FB0"/>
    <w:rsid w:val="000416AD"/>
    <w:rsid w:val="00041A5B"/>
    <w:rsid w:val="00041A92"/>
    <w:rsid w:val="000424D2"/>
    <w:rsid w:val="00042AD7"/>
    <w:rsid w:val="00042FA8"/>
    <w:rsid w:val="000431B5"/>
    <w:rsid w:val="00043907"/>
    <w:rsid w:val="00043D90"/>
    <w:rsid w:val="0004475A"/>
    <w:rsid w:val="00044ADA"/>
    <w:rsid w:val="0004551D"/>
    <w:rsid w:val="00045932"/>
    <w:rsid w:val="00045B4A"/>
    <w:rsid w:val="00045CA8"/>
    <w:rsid w:val="00045FEF"/>
    <w:rsid w:val="000463A8"/>
    <w:rsid w:val="00046407"/>
    <w:rsid w:val="00046701"/>
    <w:rsid w:val="00047165"/>
    <w:rsid w:val="000478BC"/>
    <w:rsid w:val="000478E6"/>
    <w:rsid w:val="00047E18"/>
    <w:rsid w:val="00050B35"/>
    <w:rsid w:val="00051024"/>
    <w:rsid w:val="0005126F"/>
    <w:rsid w:val="000516FE"/>
    <w:rsid w:val="0005180D"/>
    <w:rsid w:val="000518A9"/>
    <w:rsid w:val="00051A6E"/>
    <w:rsid w:val="00051AA9"/>
    <w:rsid w:val="00051ABA"/>
    <w:rsid w:val="00051E8A"/>
    <w:rsid w:val="00051FE5"/>
    <w:rsid w:val="000528C3"/>
    <w:rsid w:val="000530D6"/>
    <w:rsid w:val="000537BF"/>
    <w:rsid w:val="00054314"/>
    <w:rsid w:val="00054514"/>
    <w:rsid w:val="000545F5"/>
    <w:rsid w:val="00054B66"/>
    <w:rsid w:val="00054BE3"/>
    <w:rsid w:val="0005555B"/>
    <w:rsid w:val="0005571E"/>
    <w:rsid w:val="00055757"/>
    <w:rsid w:val="000559B4"/>
    <w:rsid w:val="00055DF6"/>
    <w:rsid w:val="00055E6B"/>
    <w:rsid w:val="0005622A"/>
    <w:rsid w:val="00056265"/>
    <w:rsid w:val="0005630E"/>
    <w:rsid w:val="00056C09"/>
    <w:rsid w:val="000574B5"/>
    <w:rsid w:val="000576E0"/>
    <w:rsid w:val="00057EB7"/>
    <w:rsid w:val="0006015A"/>
    <w:rsid w:val="0006016C"/>
    <w:rsid w:val="00060605"/>
    <w:rsid w:val="000614E3"/>
    <w:rsid w:val="00061D87"/>
    <w:rsid w:val="00061D97"/>
    <w:rsid w:val="000621DB"/>
    <w:rsid w:val="000626B6"/>
    <w:rsid w:val="00062897"/>
    <w:rsid w:val="00062B3C"/>
    <w:rsid w:val="00062B8B"/>
    <w:rsid w:val="0006341F"/>
    <w:rsid w:val="00063679"/>
    <w:rsid w:val="00063892"/>
    <w:rsid w:val="0006390B"/>
    <w:rsid w:val="00063C9A"/>
    <w:rsid w:val="0006409E"/>
    <w:rsid w:val="000649AE"/>
    <w:rsid w:val="00064AA0"/>
    <w:rsid w:val="00065AA8"/>
    <w:rsid w:val="00066F56"/>
    <w:rsid w:val="000672EB"/>
    <w:rsid w:val="00067753"/>
    <w:rsid w:val="00067A7A"/>
    <w:rsid w:val="0007105D"/>
    <w:rsid w:val="000716A5"/>
    <w:rsid w:val="00071CDC"/>
    <w:rsid w:val="0007338A"/>
    <w:rsid w:val="000733AD"/>
    <w:rsid w:val="000733AE"/>
    <w:rsid w:val="000735C4"/>
    <w:rsid w:val="0007381F"/>
    <w:rsid w:val="00073CAC"/>
    <w:rsid w:val="00074074"/>
    <w:rsid w:val="00074129"/>
    <w:rsid w:val="00074381"/>
    <w:rsid w:val="000743B6"/>
    <w:rsid w:val="00075876"/>
    <w:rsid w:val="000759DC"/>
    <w:rsid w:val="000767A2"/>
    <w:rsid w:val="0007710E"/>
    <w:rsid w:val="0007731E"/>
    <w:rsid w:val="00077A4E"/>
    <w:rsid w:val="00077D52"/>
    <w:rsid w:val="000805C5"/>
    <w:rsid w:val="000808D8"/>
    <w:rsid w:val="00080C79"/>
    <w:rsid w:val="00081091"/>
    <w:rsid w:val="00081320"/>
    <w:rsid w:val="000813D4"/>
    <w:rsid w:val="0008149E"/>
    <w:rsid w:val="00081706"/>
    <w:rsid w:val="000818C2"/>
    <w:rsid w:val="000823A7"/>
    <w:rsid w:val="00082560"/>
    <w:rsid w:val="000826C1"/>
    <w:rsid w:val="00082890"/>
    <w:rsid w:val="00082C2D"/>
    <w:rsid w:val="00082D81"/>
    <w:rsid w:val="00083016"/>
    <w:rsid w:val="000836B9"/>
    <w:rsid w:val="00083A54"/>
    <w:rsid w:val="0008428B"/>
    <w:rsid w:val="000845B2"/>
    <w:rsid w:val="00084A38"/>
    <w:rsid w:val="00084DD4"/>
    <w:rsid w:val="00084EAE"/>
    <w:rsid w:val="0008513E"/>
    <w:rsid w:val="000852E4"/>
    <w:rsid w:val="00085894"/>
    <w:rsid w:val="00085AC5"/>
    <w:rsid w:val="000865AB"/>
    <w:rsid w:val="00086C26"/>
    <w:rsid w:val="000879A3"/>
    <w:rsid w:val="0009037E"/>
    <w:rsid w:val="00090F02"/>
    <w:rsid w:val="00091296"/>
    <w:rsid w:val="0009202C"/>
    <w:rsid w:val="00092263"/>
    <w:rsid w:val="00092386"/>
    <w:rsid w:val="000925A1"/>
    <w:rsid w:val="00092B35"/>
    <w:rsid w:val="000930B1"/>
    <w:rsid w:val="0009338F"/>
    <w:rsid w:val="0009413F"/>
    <w:rsid w:val="00094DC2"/>
    <w:rsid w:val="00094E1E"/>
    <w:rsid w:val="0009570B"/>
    <w:rsid w:val="00095982"/>
    <w:rsid w:val="00095EEF"/>
    <w:rsid w:val="00095FDA"/>
    <w:rsid w:val="0009615C"/>
    <w:rsid w:val="00096274"/>
    <w:rsid w:val="0009643B"/>
    <w:rsid w:val="000965DF"/>
    <w:rsid w:val="00096AFC"/>
    <w:rsid w:val="00096D8E"/>
    <w:rsid w:val="00096FBA"/>
    <w:rsid w:val="0009770B"/>
    <w:rsid w:val="00097C44"/>
    <w:rsid w:val="00097E0F"/>
    <w:rsid w:val="00097F2C"/>
    <w:rsid w:val="000A02EB"/>
    <w:rsid w:val="000A064D"/>
    <w:rsid w:val="000A0924"/>
    <w:rsid w:val="000A0C1D"/>
    <w:rsid w:val="000A0F6C"/>
    <w:rsid w:val="000A13C1"/>
    <w:rsid w:val="000A1769"/>
    <w:rsid w:val="000A1857"/>
    <w:rsid w:val="000A20E3"/>
    <w:rsid w:val="000A2520"/>
    <w:rsid w:val="000A2C07"/>
    <w:rsid w:val="000A2F11"/>
    <w:rsid w:val="000A396A"/>
    <w:rsid w:val="000A3C6A"/>
    <w:rsid w:val="000A5132"/>
    <w:rsid w:val="000A566A"/>
    <w:rsid w:val="000A5F3A"/>
    <w:rsid w:val="000A643A"/>
    <w:rsid w:val="000A6935"/>
    <w:rsid w:val="000A76E7"/>
    <w:rsid w:val="000B005D"/>
    <w:rsid w:val="000B02F4"/>
    <w:rsid w:val="000B0684"/>
    <w:rsid w:val="000B0997"/>
    <w:rsid w:val="000B09B8"/>
    <w:rsid w:val="000B0B8C"/>
    <w:rsid w:val="000B0C5A"/>
    <w:rsid w:val="000B0D89"/>
    <w:rsid w:val="000B0D98"/>
    <w:rsid w:val="000B1BCA"/>
    <w:rsid w:val="000B2010"/>
    <w:rsid w:val="000B228D"/>
    <w:rsid w:val="000B22E6"/>
    <w:rsid w:val="000B2585"/>
    <w:rsid w:val="000B2AB6"/>
    <w:rsid w:val="000B2BDE"/>
    <w:rsid w:val="000B2F85"/>
    <w:rsid w:val="000B3302"/>
    <w:rsid w:val="000B373A"/>
    <w:rsid w:val="000B3F5A"/>
    <w:rsid w:val="000B4429"/>
    <w:rsid w:val="000B4453"/>
    <w:rsid w:val="000B4E7E"/>
    <w:rsid w:val="000B5089"/>
    <w:rsid w:val="000B5575"/>
    <w:rsid w:val="000B5F3B"/>
    <w:rsid w:val="000B65A9"/>
    <w:rsid w:val="000B77CE"/>
    <w:rsid w:val="000B77E2"/>
    <w:rsid w:val="000B7906"/>
    <w:rsid w:val="000B7A00"/>
    <w:rsid w:val="000B7E3B"/>
    <w:rsid w:val="000C068A"/>
    <w:rsid w:val="000C1A94"/>
    <w:rsid w:val="000C2A2C"/>
    <w:rsid w:val="000C2EFA"/>
    <w:rsid w:val="000C3C11"/>
    <w:rsid w:val="000C3FCF"/>
    <w:rsid w:val="000C40FA"/>
    <w:rsid w:val="000C4789"/>
    <w:rsid w:val="000C506C"/>
    <w:rsid w:val="000C53AA"/>
    <w:rsid w:val="000C5512"/>
    <w:rsid w:val="000C55FD"/>
    <w:rsid w:val="000C708B"/>
    <w:rsid w:val="000C7791"/>
    <w:rsid w:val="000D0172"/>
    <w:rsid w:val="000D0469"/>
    <w:rsid w:val="000D102F"/>
    <w:rsid w:val="000D1A0E"/>
    <w:rsid w:val="000D2989"/>
    <w:rsid w:val="000D3079"/>
    <w:rsid w:val="000D324A"/>
    <w:rsid w:val="000D3BDF"/>
    <w:rsid w:val="000D4052"/>
    <w:rsid w:val="000D40BC"/>
    <w:rsid w:val="000D4230"/>
    <w:rsid w:val="000D42DE"/>
    <w:rsid w:val="000D4BBC"/>
    <w:rsid w:val="000D54BC"/>
    <w:rsid w:val="000D57CA"/>
    <w:rsid w:val="000D5B0F"/>
    <w:rsid w:val="000D5E02"/>
    <w:rsid w:val="000D6C2F"/>
    <w:rsid w:val="000D7321"/>
    <w:rsid w:val="000D7863"/>
    <w:rsid w:val="000D7C40"/>
    <w:rsid w:val="000D7C64"/>
    <w:rsid w:val="000D7FB0"/>
    <w:rsid w:val="000E01EF"/>
    <w:rsid w:val="000E051F"/>
    <w:rsid w:val="000E0846"/>
    <w:rsid w:val="000E1834"/>
    <w:rsid w:val="000E1BED"/>
    <w:rsid w:val="000E1C6D"/>
    <w:rsid w:val="000E1F3E"/>
    <w:rsid w:val="000E27E9"/>
    <w:rsid w:val="000E2A47"/>
    <w:rsid w:val="000E3569"/>
    <w:rsid w:val="000E364B"/>
    <w:rsid w:val="000E3A91"/>
    <w:rsid w:val="000E3D4E"/>
    <w:rsid w:val="000E400A"/>
    <w:rsid w:val="000E4F24"/>
    <w:rsid w:val="000E5232"/>
    <w:rsid w:val="000E5451"/>
    <w:rsid w:val="000E55D8"/>
    <w:rsid w:val="000E6706"/>
    <w:rsid w:val="000E7E12"/>
    <w:rsid w:val="000F0181"/>
    <w:rsid w:val="000F060E"/>
    <w:rsid w:val="000F0B70"/>
    <w:rsid w:val="000F0FBE"/>
    <w:rsid w:val="000F2337"/>
    <w:rsid w:val="000F2566"/>
    <w:rsid w:val="000F2A13"/>
    <w:rsid w:val="000F2A54"/>
    <w:rsid w:val="000F326B"/>
    <w:rsid w:val="000F3D7E"/>
    <w:rsid w:val="000F3EB5"/>
    <w:rsid w:val="000F4145"/>
    <w:rsid w:val="000F4EFC"/>
    <w:rsid w:val="000F4F41"/>
    <w:rsid w:val="000F5728"/>
    <w:rsid w:val="000F592B"/>
    <w:rsid w:val="000F5CEC"/>
    <w:rsid w:val="000F6FF6"/>
    <w:rsid w:val="000F73F6"/>
    <w:rsid w:val="000F7668"/>
    <w:rsid w:val="000F7D8B"/>
    <w:rsid w:val="000F7DD5"/>
    <w:rsid w:val="0010027D"/>
    <w:rsid w:val="00100289"/>
    <w:rsid w:val="00101274"/>
    <w:rsid w:val="00101724"/>
    <w:rsid w:val="00101B1C"/>
    <w:rsid w:val="0010238D"/>
    <w:rsid w:val="0010249A"/>
    <w:rsid w:val="001025E9"/>
    <w:rsid w:val="001028A8"/>
    <w:rsid w:val="00102D05"/>
    <w:rsid w:val="00102DFA"/>
    <w:rsid w:val="00103020"/>
    <w:rsid w:val="001035D9"/>
    <w:rsid w:val="0010449D"/>
    <w:rsid w:val="001046BB"/>
    <w:rsid w:val="00104986"/>
    <w:rsid w:val="0010499D"/>
    <w:rsid w:val="00104F8D"/>
    <w:rsid w:val="001053D0"/>
    <w:rsid w:val="001055AC"/>
    <w:rsid w:val="00105705"/>
    <w:rsid w:val="00105AF0"/>
    <w:rsid w:val="00105D4A"/>
    <w:rsid w:val="001062E2"/>
    <w:rsid w:val="00106EFD"/>
    <w:rsid w:val="0010704E"/>
    <w:rsid w:val="00107677"/>
    <w:rsid w:val="0011074C"/>
    <w:rsid w:val="00110794"/>
    <w:rsid w:val="001107EC"/>
    <w:rsid w:val="00110815"/>
    <w:rsid w:val="001108C1"/>
    <w:rsid w:val="00110C30"/>
    <w:rsid w:val="00111010"/>
    <w:rsid w:val="001110CA"/>
    <w:rsid w:val="00111248"/>
    <w:rsid w:val="001113B9"/>
    <w:rsid w:val="0011174C"/>
    <w:rsid w:val="00111A54"/>
    <w:rsid w:val="00111A91"/>
    <w:rsid w:val="00112082"/>
    <w:rsid w:val="00112530"/>
    <w:rsid w:val="00112BCB"/>
    <w:rsid w:val="00112BFE"/>
    <w:rsid w:val="001133A0"/>
    <w:rsid w:val="00113A93"/>
    <w:rsid w:val="00113AFB"/>
    <w:rsid w:val="00113C52"/>
    <w:rsid w:val="00113C7C"/>
    <w:rsid w:val="0011404D"/>
    <w:rsid w:val="001157B7"/>
    <w:rsid w:val="0011661A"/>
    <w:rsid w:val="0011671B"/>
    <w:rsid w:val="00116C0F"/>
    <w:rsid w:val="00116DC6"/>
    <w:rsid w:val="00117189"/>
    <w:rsid w:val="00117843"/>
    <w:rsid w:val="001178AC"/>
    <w:rsid w:val="00117B81"/>
    <w:rsid w:val="00117CA5"/>
    <w:rsid w:val="00120041"/>
    <w:rsid w:val="00120A5B"/>
    <w:rsid w:val="001211D9"/>
    <w:rsid w:val="00121492"/>
    <w:rsid w:val="00121679"/>
    <w:rsid w:val="001224D9"/>
    <w:rsid w:val="001225F6"/>
    <w:rsid w:val="0012285F"/>
    <w:rsid w:val="00122A10"/>
    <w:rsid w:val="00122C04"/>
    <w:rsid w:val="00123155"/>
    <w:rsid w:val="0012329C"/>
    <w:rsid w:val="00123588"/>
    <w:rsid w:val="00123D31"/>
    <w:rsid w:val="001255D2"/>
    <w:rsid w:val="0012588F"/>
    <w:rsid w:val="00125BC0"/>
    <w:rsid w:val="001262EC"/>
    <w:rsid w:val="00126666"/>
    <w:rsid w:val="001269F9"/>
    <w:rsid w:val="001272D1"/>
    <w:rsid w:val="001274B0"/>
    <w:rsid w:val="00130292"/>
    <w:rsid w:val="00130473"/>
    <w:rsid w:val="00130923"/>
    <w:rsid w:val="00130D02"/>
    <w:rsid w:val="00130F3E"/>
    <w:rsid w:val="00131A0B"/>
    <w:rsid w:val="001322E8"/>
    <w:rsid w:val="00132588"/>
    <w:rsid w:val="001328FE"/>
    <w:rsid w:val="001330E0"/>
    <w:rsid w:val="00133848"/>
    <w:rsid w:val="00133A54"/>
    <w:rsid w:val="00133A8A"/>
    <w:rsid w:val="00134DEF"/>
    <w:rsid w:val="00135032"/>
    <w:rsid w:val="00135CF6"/>
    <w:rsid w:val="00136092"/>
    <w:rsid w:val="0013612C"/>
    <w:rsid w:val="00136D56"/>
    <w:rsid w:val="00136FFB"/>
    <w:rsid w:val="001371B7"/>
    <w:rsid w:val="00137658"/>
    <w:rsid w:val="0013786B"/>
    <w:rsid w:val="00140229"/>
    <w:rsid w:val="00140AF5"/>
    <w:rsid w:val="001415BB"/>
    <w:rsid w:val="00141790"/>
    <w:rsid w:val="00141854"/>
    <w:rsid w:val="00141A0F"/>
    <w:rsid w:val="00142425"/>
    <w:rsid w:val="00143280"/>
    <w:rsid w:val="001433C9"/>
    <w:rsid w:val="00143B32"/>
    <w:rsid w:val="00143D30"/>
    <w:rsid w:val="00144139"/>
    <w:rsid w:val="00144244"/>
    <w:rsid w:val="00145A1B"/>
    <w:rsid w:val="00145C67"/>
    <w:rsid w:val="00146692"/>
    <w:rsid w:val="001469A9"/>
    <w:rsid w:val="00146C93"/>
    <w:rsid w:val="00146E6B"/>
    <w:rsid w:val="00147142"/>
    <w:rsid w:val="00147411"/>
    <w:rsid w:val="00147677"/>
    <w:rsid w:val="001476F1"/>
    <w:rsid w:val="00147B18"/>
    <w:rsid w:val="00147F93"/>
    <w:rsid w:val="0015031A"/>
    <w:rsid w:val="00150B86"/>
    <w:rsid w:val="001511B8"/>
    <w:rsid w:val="00151564"/>
    <w:rsid w:val="00151E1F"/>
    <w:rsid w:val="001522B6"/>
    <w:rsid w:val="001522F8"/>
    <w:rsid w:val="0015268C"/>
    <w:rsid w:val="00152C46"/>
    <w:rsid w:val="00152C4A"/>
    <w:rsid w:val="00152EF4"/>
    <w:rsid w:val="00153180"/>
    <w:rsid w:val="00153292"/>
    <w:rsid w:val="00153323"/>
    <w:rsid w:val="0015389E"/>
    <w:rsid w:val="00153E47"/>
    <w:rsid w:val="001540AE"/>
    <w:rsid w:val="0015489E"/>
    <w:rsid w:val="001549AC"/>
    <w:rsid w:val="00154A80"/>
    <w:rsid w:val="00154CA3"/>
    <w:rsid w:val="001558F9"/>
    <w:rsid w:val="00156A52"/>
    <w:rsid w:val="00156C99"/>
    <w:rsid w:val="00156CE4"/>
    <w:rsid w:val="00156D30"/>
    <w:rsid w:val="0015763B"/>
    <w:rsid w:val="00157F85"/>
    <w:rsid w:val="00160867"/>
    <w:rsid w:val="001609DD"/>
    <w:rsid w:val="00161804"/>
    <w:rsid w:val="00161B2A"/>
    <w:rsid w:val="00161BC0"/>
    <w:rsid w:val="00162602"/>
    <w:rsid w:val="00163379"/>
    <w:rsid w:val="0016363D"/>
    <w:rsid w:val="00163F4C"/>
    <w:rsid w:val="00164040"/>
    <w:rsid w:val="001643FF"/>
    <w:rsid w:val="00164466"/>
    <w:rsid w:val="00164A8E"/>
    <w:rsid w:val="00164EC7"/>
    <w:rsid w:val="00166035"/>
    <w:rsid w:val="001664FB"/>
    <w:rsid w:val="001664FF"/>
    <w:rsid w:val="00167698"/>
    <w:rsid w:val="001702A1"/>
    <w:rsid w:val="00170344"/>
    <w:rsid w:val="0017080B"/>
    <w:rsid w:val="00170936"/>
    <w:rsid w:val="001709F1"/>
    <w:rsid w:val="00170B45"/>
    <w:rsid w:val="00170BA1"/>
    <w:rsid w:val="0017204E"/>
    <w:rsid w:val="00172774"/>
    <w:rsid w:val="00172F1F"/>
    <w:rsid w:val="001733E4"/>
    <w:rsid w:val="001741B0"/>
    <w:rsid w:val="00174E12"/>
    <w:rsid w:val="001750EB"/>
    <w:rsid w:val="00175B95"/>
    <w:rsid w:val="001760BB"/>
    <w:rsid w:val="001760DD"/>
    <w:rsid w:val="00176765"/>
    <w:rsid w:val="00176895"/>
    <w:rsid w:val="001769D7"/>
    <w:rsid w:val="00176B51"/>
    <w:rsid w:val="001777FA"/>
    <w:rsid w:val="001800FE"/>
    <w:rsid w:val="00180375"/>
    <w:rsid w:val="00180AB6"/>
    <w:rsid w:val="00180E98"/>
    <w:rsid w:val="00180EFA"/>
    <w:rsid w:val="00181325"/>
    <w:rsid w:val="0018152F"/>
    <w:rsid w:val="001817BA"/>
    <w:rsid w:val="00181EE5"/>
    <w:rsid w:val="0018216D"/>
    <w:rsid w:val="00182A80"/>
    <w:rsid w:val="00182C10"/>
    <w:rsid w:val="00182FD5"/>
    <w:rsid w:val="00183318"/>
    <w:rsid w:val="00183954"/>
    <w:rsid w:val="00183A39"/>
    <w:rsid w:val="001841D9"/>
    <w:rsid w:val="001849CF"/>
    <w:rsid w:val="00184C4B"/>
    <w:rsid w:val="00184E5E"/>
    <w:rsid w:val="00184F72"/>
    <w:rsid w:val="00185079"/>
    <w:rsid w:val="001850B2"/>
    <w:rsid w:val="0018525B"/>
    <w:rsid w:val="0018548F"/>
    <w:rsid w:val="0018555F"/>
    <w:rsid w:val="00185639"/>
    <w:rsid w:val="001857C4"/>
    <w:rsid w:val="001861A6"/>
    <w:rsid w:val="00186321"/>
    <w:rsid w:val="00186394"/>
    <w:rsid w:val="00186856"/>
    <w:rsid w:val="00187294"/>
    <w:rsid w:val="001878C2"/>
    <w:rsid w:val="001902C6"/>
    <w:rsid w:val="00190444"/>
    <w:rsid w:val="00190914"/>
    <w:rsid w:val="00190925"/>
    <w:rsid w:val="00190C27"/>
    <w:rsid w:val="00190C71"/>
    <w:rsid w:val="00190CDC"/>
    <w:rsid w:val="00190DEF"/>
    <w:rsid w:val="00190E36"/>
    <w:rsid w:val="00191346"/>
    <w:rsid w:val="0019163C"/>
    <w:rsid w:val="0019198E"/>
    <w:rsid w:val="00191A7F"/>
    <w:rsid w:val="001927C5"/>
    <w:rsid w:val="001927FF"/>
    <w:rsid w:val="00193158"/>
    <w:rsid w:val="001932BB"/>
    <w:rsid w:val="00194384"/>
    <w:rsid w:val="0019440D"/>
    <w:rsid w:val="00194539"/>
    <w:rsid w:val="00194CF3"/>
    <w:rsid w:val="00195029"/>
    <w:rsid w:val="001951AB"/>
    <w:rsid w:val="00195415"/>
    <w:rsid w:val="001959FD"/>
    <w:rsid w:val="001962A9"/>
    <w:rsid w:val="001962CB"/>
    <w:rsid w:val="00196363"/>
    <w:rsid w:val="00196480"/>
    <w:rsid w:val="001965DB"/>
    <w:rsid w:val="0019668C"/>
    <w:rsid w:val="00196A16"/>
    <w:rsid w:val="00196BCE"/>
    <w:rsid w:val="00197170"/>
    <w:rsid w:val="00197209"/>
    <w:rsid w:val="00197430"/>
    <w:rsid w:val="00197965"/>
    <w:rsid w:val="001A0DE3"/>
    <w:rsid w:val="001A0EF2"/>
    <w:rsid w:val="001A184C"/>
    <w:rsid w:val="001A227E"/>
    <w:rsid w:val="001A2BD8"/>
    <w:rsid w:val="001A344E"/>
    <w:rsid w:val="001A390B"/>
    <w:rsid w:val="001A3B4C"/>
    <w:rsid w:val="001A490D"/>
    <w:rsid w:val="001A525D"/>
    <w:rsid w:val="001A5B21"/>
    <w:rsid w:val="001A619F"/>
    <w:rsid w:val="001A625F"/>
    <w:rsid w:val="001A66B8"/>
    <w:rsid w:val="001A6A2A"/>
    <w:rsid w:val="001A6B00"/>
    <w:rsid w:val="001A6DEC"/>
    <w:rsid w:val="001A6F60"/>
    <w:rsid w:val="001A7346"/>
    <w:rsid w:val="001A7437"/>
    <w:rsid w:val="001A7D89"/>
    <w:rsid w:val="001B0108"/>
    <w:rsid w:val="001B0643"/>
    <w:rsid w:val="001B0BEB"/>
    <w:rsid w:val="001B0C8D"/>
    <w:rsid w:val="001B0ECF"/>
    <w:rsid w:val="001B1763"/>
    <w:rsid w:val="001B1AD0"/>
    <w:rsid w:val="001B1BDB"/>
    <w:rsid w:val="001B1C37"/>
    <w:rsid w:val="001B267E"/>
    <w:rsid w:val="001B28A1"/>
    <w:rsid w:val="001B2E15"/>
    <w:rsid w:val="001B3CDF"/>
    <w:rsid w:val="001B4558"/>
    <w:rsid w:val="001B48A4"/>
    <w:rsid w:val="001B4B51"/>
    <w:rsid w:val="001B4D6F"/>
    <w:rsid w:val="001B50BC"/>
    <w:rsid w:val="001B5599"/>
    <w:rsid w:val="001B5E0E"/>
    <w:rsid w:val="001B5E7D"/>
    <w:rsid w:val="001B6185"/>
    <w:rsid w:val="001B6529"/>
    <w:rsid w:val="001B6C15"/>
    <w:rsid w:val="001B73B4"/>
    <w:rsid w:val="001B7950"/>
    <w:rsid w:val="001B7AF9"/>
    <w:rsid w:val="001C0341"/>
    <w:rsid w:val="001C0515"/>
    <w:rsid w:val="001C0557"/>
    <w:rsid w:val="001C09FF"/>
    <w:rsid w:val="001C13FB"/>
    <w:rsid w:val="001C1C98"/>
    <w:rsid w:val="001C3199"/>
    <w:rsid w:val="001C33FF"/>
    <w:rsid w:val="001C379B"/>
    <w:rsid w:val="001C4016"/>
    <w:rsid w:val="001C5AE8"/>
    <w:rsid w:val="001C5D54"/>
    <w:rsid w:val="001C5D91"/>
    <w:rsid w:val="001C66EF"/>
    <w:rsid w:val="001C69DE"/>
    <w:rsid w:val="001C71FA"/>
    <w:rsid w:val="001C724A"/>
    <w:rsid w:val="001C7445"/>
    <w:rsid w:val="001C7755"/>
    <w:rsid w:val="001C7D05"/>
    <w:rsid w:val="001D0112"/>
    <w:rsid w:val="001D0506"/>
    <w:rsid w:val="001D0508"/>
    <w:rsid w:val="001D088D"/>
    <w:rsid w:val="001D10D0"/>
    <w:rsid w:val="001D1EE6"/>
    <w:rsid w:val="001D1F36"/>
    <w:rsid w:val="001D2000"/>
    <w:rsid w:val="001D2462"/>
    <w:rsid w:val="001D4417"/>
    <w:rsid w:val="001D4C36"/>
    <w:rsid w:val="001D521A"/>
    <w:rsid w:val="001D5600"/>
    <w:rsid w:val="001D67ED"/>
    <w:rsid w:val="001D6CEC"/>
    <w:rsid w:val="001D6EE3"/>
    <w:rsid w:val="001D6F13"/>
    <w:rsid w:val="001D747A"/>
    <w:rsid w:val="001D76ED"/>
    <w:rsid w:val="001D78C0"/>
    <w:rsid w:val="001D7C70"/>
    <w:rsid w:val="001D7CB4"/>
    <w:rsid w:val="001E07B2"/>
    <w:rsid w:val="001E0DA6"/>
    <w:rsid w:val="001E10D0"/>
    <w:rsid w:val="001E1210"/>
    <w:rsid w:val="001E1B3E"/>
    <w:rsid w:val="001E1FAA"/>
    <w:rsid w:val="001E2326"/>
    <w:rsid w:val="001E2BAC"/>
    <w:rsid w:val="001E31E7"/>
    <w:rsid w:val="001E3364"/>
    <w:rsid w:val="001E3462"/>
    <w:rsid w:val="001E369F"/>
    <w:rsid w:val="001E3971"/>
    <w:rsid w:val="001E3A79"/>
    <w:rsid w:val="001E3FFF"/>
    <w:rsid w:val="001E40E0"/>
    <w:rsid w:val="001E461C"/>
    <w:rsid w:val="001E485C"/>
    <w:rsid w:val="001E4A14"/>
    <w:rsid w:val="001E5399"/>
    <w:rsid w:val="001E5504"/>
    <w:rsid w:val="001E552A"/>
    <w:rsid w:val="001E5707"/>
    <w:rsid w:val="001E6135"/>
    <w:rsid w:val="001E632D"/>
    <w:rsid w:val="001E64A9"/>
    <w:rsid w:val="001E65F9"/>
    <w:rsid w:val="001E69C5"/>
    <w:rsid w:val="001E6C58"/>
    <w:rsid w:val="001E6EA2"/>
    <w:rsid w:val="001E7149"/>
    <w:rsid w:val="001F0858"/>
    <w:rsid w:val="001F09F2"/>
    <w:rsid w:val="001F0A9D"/>
    <w:rsid w:val="001F0CA5"/>
    <w:rsid w:val="001F0F81"/>
    <w:rsid w:val="001F0FB5"/>
    <w:rsid w:val="001F16EB"/>
    <w:rsid w:val="001F1BD0"/>
    <w:rsid w:val="001F25A1"/>
    <w:rsid w:val="001F2604"/>
    <w:rsid w:val="001F26A0"/>
    <w:rsid w:val="001F2F22"/>
    <w:rsid w:val="001F35D4"/>
    <w:rsid w:val="001F3888"/>
    <w:rsid w:val="001F39ED"/>
    <w:rsid w:val="001F4548"/>
    <w:rsid w:val="001F541A"/>
    <w:rsid w:val="001F6028"/>
    <w:rsid w:val="001F6085"/>
    <w:rsid w:val="001F61A5"/>
    <w:rsid w:val="001F64D3"/>
    <w:rsid w:val="001F68FF"/>
    <w:rsid w:val="001F74FC"/>
    <w:rsid w:val="0020045A"/>
    <w:rsid w:val="00201196"/>
    <w:rsid w:val="0020119D"/>
    <w:rsid w:val="00201B9E"/>
    <w:rsid w:val="0020244F"/>
    <w:rsid w:val="0020261A"/>
    <w:rsid w:val="002026E4"/>
    <w:rsid w:val="002028B7"/>
    <w:rsid w:val="002028EC"/>
    <w:rsid w:val="00202B4A"/>
    <w:rsid w:val="00202C33"/>
    <w:rsid w:val="00203030"/>
    <w:rsid w:val="002033C5"/>
    <w:rsid w:val="002033DF"/>
    <w:rsid w:val="00203916"/>
    <w:rsid w:val="002041FB"/>
    <w:rsid w:val="00204240"/>
    <w:rsid w:val="00204565"/>
    <w:rsid w:val="002049EF"/>
    <w:rsid w:val="002070FE"/>
    <w:rsid w:val="002071D6"/>
    <w:rsid w:val="002077D0"/>
    <w:rsid w:val="00207C2B"/>
    <w:rsid w:val="00210289"/>
    <w:rsid w:val="0021074B"/>
    <w:rsid w:val="00210B77"/>
    <w:rsid w:val="00210CD2"/>
    <w:rsid w:val="00210F94"/>
    <w:rsid w:val="002116A9"/>
    <w:rsid w:val="00211F6F"/>
    <w:rsid w:val="0021238E"/>
    <w:rsid w:val="0021294F"/>
    <w:rsid w:val="00212F0D"/>
    <w:rsid w:val="00212F3B"/>
    <w:rsid w:val="00213285"/>
    <w:rsid w:val="00213B45"/>
    <w:rsid w:val="002141DE"/>
    <w:rsid w:val="00214663"/>
    <w:rsid w:val="00214BC3"/>
    <w:rsid w:val="002151D9"/>
    <w:rsid w:val="002151FF"/>
    <w:rsid w:val="00215A60"/>
    <w:rsid w:val="00215B45"/>
    <w:rsid w:val="00215C7C"/>
    <w:rsid w:val="00215DE5"/>
    <w:rsid w:val="00216234"/>
    <w:rsid w:val="0021651B"/>
    <w:rsid w:val="00216743"/>
    <w:rsid w:val="00216BA2"/>
    <w:rsid w:val="002176C9"/>
    <w:rsid w:val="00220411"/>
    <w:rsid w:val="002206B5"/>
    <w:rsid w:val="0022094C"/>
    <w:rsid w:val="00220A43"/>
    <w:rsid w:val="00220E33"/>
    <w:rsid w:val="002212D2"/>
    <w:rsid w:val="00221493"/>
    <w:rsid w:val="00221DF0"/>
    <w:rsid w:val="00221E37"/>
    <w:rsid w:val="00222A3E"/>
    <w:rsid w:val="00223225"/>
    <w:rsid w:val="00223379"/>
    <w:rsid w:val="00223BFF"/>
    <w:rsid w:val="002241F3"/>
    <w:rsid w:val="00225563"/>
    <w:rsid w:val="002255D8"/>
    <w:rsid w:val="00225D27"/>
    <w:rsid w:val="00226155"/>
    <w:rsid w:val="00226B38"/>
    <w:rsid w:val="00226E5D"/>
    <w:rsid w:val="002276F0"/>
    <w:rsid w:val="002278C0"/>
    <w:rsid w:val="00227DBE"/>
    <w:rsid w:val="00230299"/>
    <w:rsid w:val="00230866"/>
    <w:rsid w:val="002309CA"/>
    <w:rsid w:val="00230ABA"/>
    <w:rsid w:val="00230C1B"/>
    <w:rsid w:val="00230C5D"/>
    <w:rsid w:val="00230D37"/>
    <w:rsid w:val="00230DA1"/>
    <w:rsid w:val="00230E4C"/>
    <w:rsid w:val="00230E7E"/>
    <w:rsid w:val="002310D0"/>
    <w:rsid w:val="002312AC"/>
    <w:rsid w:val="0023171F"/>
    <w:rsid w:val="00231898"/>
    <w:rsid w:val="00232262"/>
    <w:rsid w:val="00232B49"/>
    <w:rsid w:val="00233203"/>
    <w:rsid w:val="00233C31"/>
    <w:rsid w:val="002341C7"/>
    <w:rsid w:val="00234442"/>
    <w:rsid w:val="002357C2"/>
    <w:rsid w:val="002359CD"/>
    <w:rsid w:val="002361D3"/>
    <w:rsid w:val="002368C7"/>
    <w:rsid w:val="00236C9F"/>
    <w:rsid w:val="00236EA8"/>
    <w:rsid w:val="00237999"/>
    <w:rsid w:val="00237DA7"/>
    <w:rsid w:val="002406D4"/>
    <w:rsid w:val="00240F0E"/>
    <w:rsid w:val="0024146F"/>
    <w:rsid w:val="00241579"/>
    <w:rsid w:val="00241E83"/>
    <w:rsid w:val="00241F64"/>
    <w:rsid w:val="00242077"/>
    <w:rsid w:val="00242928"/>
    <w:rsid w:val="00242C75"/>
    <w:rsid w:val="00242EEE"/>
    <w:rsid w:val="002435A5"/>
    <w:rsid w:val="002438E3"/>
    <w:rsid w:val="0024398D"/>
    <w:rsid w:val="00243AF0"/>
    <w:rsid w:val="0024514F"/>
    <w:rsid w:val="00245832"/>
    <w:rsid w:val="00245E44"/>
    <w:rsid w:val="00246115"/>
    <w:rsid w:val="00246A49"/>
    <w:rsid w:val="0024779B"/>
    <w:rsid w:val="00247F3B"/>
    <w:rsid w:val="00250442"/>
    <w:rsid w:val="002509BE"/>
    <w:rsid w:val="002510C2"/>
    <w:rsid w:val="00251188"/>
    <w:rsid w:val="00251242"/>
    <w:rsid w:val="002512D9"/>
    <w:rsid w:val="00251A87"/>
    <w:rsid w:val="002520BA"/>
    <w:rsid w:val="0025279C"/>
    <w:rsid w:val="0025478A"/>
    <w:rsid w:val="00254B41"/>
    <w:rsid w:val="00254D15"/>
    <w:rsid w:val="002554D3"/>
    <w:rsid w:val="0025648D"/>
    <w:rsid w:val="00256A8D"/>
    <w:rsid w:val="00256B65"/>
    <w:rsid w:val="0025701F"/>
    <w:rsid w:val="002577E7"/>
    <w:rsid w:val="00257A31"/>
    <w:rsid w:val="00260022"/>
    <w:rsid w:val="002603D8"/>
    <w:rsid w:val="002614EF"/>
    <w:rsid w:val="002616CB"/>
    <w:rsid w:val="00261913"/>
    <w:rsid w:val="00261987"/>
    <w:rsid w:val="0026227F"/>
    <w:rsid w:val="00262B81"/>
    <w:rsid w:val="00262E85"/>
    <w:rsid w:val="00263474"/>
    <w:rsid w:val="002637F4"/>
    <w:rsid w:val="00263AFD"/>
    <w:rsid w:val="00263EA8"/>
    <w:rsid w:val="0026425E"/>
    <w:rsid w:val="0026463A"/>
    <w:rsid w:val="002646AC"/>
    <w:rsid w:val="0026493E"/>
    <w:rsid w:val="00264E09"/>
    <w:rsid w:val="00264E3B"/>
    <w:rsid w:val="00265379"/>
    <w:rsid w:val="002655AD"/>
    <w:rsid w:val="00265855"/>
    <w:rsid w:val="0026599A"/>
    <w:rsid w:val="002659BC"/>
    <w:rsid w:val="002665EC"/>
    <w:rsid w:val="002677D8"/>
    <w:rsid w:val="00267B3A"/>
    <w:rsid w:val="00270195"/>
    <w:rsid w:val="00270279"/>
    <w:rsid w:val="00270A05"/>
    <w:rsid w:val="00270B87"/>
    <w:rsid w:val="00271132"/>
    <w:rsid w:val="00271C30"/>
    <w:rsid w:val="002726F1"/>
    <w:rsid w:val="002729D2"/>
    <w:rsid w:val="0027387C"/>
    <w:rsid w:val="0027392A"/>
    <w:rsid w:val="002739E0"/>
    <w:rsid w:val="0027406A"/>
    <w:rsid w:val="0027430C"/>
    <w:rsid w:val="0027454C"/>
    <w:rsid w:val="00274781"/>
    <w:rsid w:val="00275475"/>
    <w:rsid w:val="0027659F"/>
    <w:rsid w:val="00276BE2"/>
    <w:rsid w:val="002774C0"/>
    <w:rsid w:val="00277541"/>
    <w:rsid w:val="0027774C"/>
    <w:rsid w:val="0028007E"/>
    <w:rsid w:val="00280306"/>
    <w:rsid w:val="00280B8B"/>
    <w:rsid w:val="0028186A"/>
    <w:rsid w:val="00282308"/>
    <w:rsid w:val="00282656"/>
    <w:rsid w:val="0028333C"/>
    <w:rsid w:val="00283CFC"/>
    <w:rsid w:val="00283F48"/>
    <w:rsid w:val="00284133"/>
    <w:rsid w:val="002841F4"/>
    <w:rsid w:val="002842DB"/>
    <w:rsid w:val="00284451"/>
    <w:rsid w:val="00284527"/>
    <w:rsid w:val="0028464A"/>
    <w:rsid w:val="00284801"/>
    <w:rsid w:val="00284D58"/>
    <w:rsid w:val="002850CA"/>
    <w:rsid w:val="002853BD"/>
    <w:rsid w:val="0028552F"/>
    <w:rsid w:val="002856DA"/>
    <w:rsid w:val="00285745"/>
    <w:rsid w:val="0028586F"/>
    <w:rsid w:val="00285F65"/>
    <w:rsid w:val="00286016"/>
    <w:rsid w:val="00286DA6"/>
    <w:rsid w:val="002870AE"/>
    <w:rsid w:val="002872B0"/>
    <w:rsid w:val="002872F0"/>
    <w:rsid w:val="00287439"/>
    <w:rsid w:val="00287AB6"/>
    <w:rsid w:val="00287C00"/>
    <w:rsid w:val="00290059"/>
    <w:rsid w:val="002906F6"/>
    <w:rsid w:val="00290867"/>
    <w:rsid w:val="0029086B"/>
    <w:rsid w:val="00290F62"/>
    <w:rsid w:val="00291446"/>
    <w:rsid w:val="00291BA9"/>
    <w:rsid w:val="002926C5"/>
    <w:rsid w:val="00292F9B"/>
    <w:rsid w:val="00293019"/>
    <w:rsid w:val="0029302A"/>
    <w:rsid w:val="00293032"/>
    <w:rsid w:val="0029330A"/>
    <w:rsid w:val="0029352C"/>
    <w:rsid w:val="00293AB2"/>
    <w:rsid w:val="00293D9A"/>
    <w:rsid w:val="002947A7"/>
    <w:rsid w:val="00294CEE"/>
    <w:rsid w:val="00294F18"/>
    <w:rsid w:val="00295870"/>
    <w:rsid w:val="00295D80"/>
    <w:rsid w:val="002965FE"/>
    <w:rsid w:val="002966F2"/>
    <w:rsid w:val="00296CB0"/>
    <w:rsid w:val="00296E7F"/>
    <w:rsid w:val="00297391"/>
    <w:rsid w:val="00297E1D"/>
    <w:rsid w:val="002A02A6"/>
    <w:rsid w:val="002A02B8"/>
    <w:rsid w:val="002A05ED"/>
    <w:rsid w:val="002A0AB7"/>
    <w:rsid w:val="002A0F4D"/>
    <w:rsid w:val="002A111E"/>
    <w:rsid w:val="002A213E"/>
    <w:rsid w:val="002A218A"/>
    <w:rsid w:val="002A219F"/>
    <w:rsid w:val="002A2F44"/>
    <w:rsid w:val="002A39E6"/>
    <w:rsid w:val="002A3EB2"/>
    <w:rsid w:val="002A498B"/>
    <w:rsid w:val="002A4B63"/>
    <w:rsid w:val="002A4D5E"/>
    <w:rsid w:val="002A5396"/>
    <w:rsid w:val="002A5BC7"/>
    <w:rsid w:val="002A5EB8"/>
    <w:rsid w:val="002A5F7D"/>
    <w:rsid w:val="002A61B5"/>
    <w:rsid w:val="002A6AB6"/>
    <w:rsid w:val="002A6E2F"/>
    <w:rsid w:val="002A6F8B"/>
    <w:rsid w:val="002A7C47"/>
    <w:rsid w:val="002A7DD2"/>
    <w:rsid w:val="002B0547"/>
    <w:rsid w:val="002B0CDC"/>
    <w:rsid w:val="002B103A"/>
    <w:rsid w:val="002B1B30"/>
    <w:rsid w:val="002B27EE"/>
    <w:rsid w:val="002B3FE6"/>
    <w:rsid w:val="002B4208"/>
    <w:rsid w:val="002B43CF"/>
    <w:rsid w:val="002B4E78"/>
    <w:rsid w:val="002B5FF4"/>
    <w:rsid w:val="002B6054"/>
    <w:rsid w:val="002B6539"/>
    <w:rsid w:val="002B6C74"/>
    <w:rsid w:val="002B6F89"/>
    <w:rsid w:val="002B7055"/>
    <w:rsid w:val="002B7BC4"/>
    <w:rsid w:val="002C0128"/>
    <w:rsid w:val="002C019D"/>
    <w:rsid w:val="002C0334"/>
    <w:rsid w:val="002C073B"/>
    <w:rsid w:val="002C0975"/>
    <w:rsid w:val="002C0D97"/>
    <w:rsid w:val="002C1322"/>
    <w:rsid w:val="002C1BA5"/>
    <w:rsid w:val="002C1F63"/>
    <w:rsid w:val="002C243F"/>
    <w:rsid w:val="002C2C78"/>
    <w:rsid w:val="002C311D"/>
    <w:rsid w:val="002C32AC"/>
    <w:rsid w:val="002C351D"/>
    <w:rsid w:val="002C3E75"/>
    <w:rsid w:val="002C4856"/>
    <w:rsid w:val="002C4B01"/>
    <w:rsid w:val="002C4B33"/>
    <w:rsid w:val="002C55A2"/>
    <w:rsid w:val="002C60A4"/>
    <w:rsid w:val="002C61FB"/>
    <w:rsid w:val="002C631E"/>
    <w:rsid w:val="002C64B5"/>
    <w:rsid w:val="002C64F2"/>
    <w:rsid w:val="002C68FA"/>
    <w:rsid w:val="002C6FCA"/>
    <w:rsid w:val="002C7379"/>
    <w:rsid w:val="002C7421"/>
    <w:rsid w:val="002C7672"/>
    <w:rsid w:val="002C7E75"/>
    <w:rsid w:val="002D09EC"/>
    <w:rsid w:val="002D0D38"/>
    <w:rsid w:val="002D1606"/>
    <w:rsid w:val="002D16BB"/>
    <w:rsid w:val="002D2309"/>
    <w:rsid w:val="002D3267"/>
    <w:rsid w:val="002D334B"/>
    <w:rsid w:val="002D387A"/>
    <w:rsid w:val="002D389B"/>
    <w:rsid w:val="002D40F2"/>
    <w:rsid w:val="002D4127"/>
    <w:rsid w:val="002D417E"/>
    <w:rsid w:val="002D452F"/>
    <w:rsid w:val="002D4777"/>
    <w:rsid w:val="002D4917"/>
    <w:rsid w:val="002D51DB"/>
    <w:rsid w:val="002D5A9E"/>
    <w:rsid w:val="002D5C53"/>
    <w:rsid w:val="002D6067"/>
    <w:rsid w:val="002D63A5"/>
    <w:rsid w:val="002D63C9"/>
    <w:rsid w:val="002D6492"/>
    <w:rsid w:val="002D6998"/>
    <w:rsid w:val="002D6B28"/>
    <w:rsid w:val="002D6D75"/>
    <w:rsid w:val="002D73E1"/>
    <w:rsid w:val="002D7475"/>
    <w:rsid w:val="002D7608"/>
    <w:rsid w:val="002E07D6"/>
    <w:rsid w:val="002E0C4A"/>
    <w:rsid w:val="002E0E4E"/>
    <w:rsid w:val="002E1078"/>
    <w:rsid w:val="002E14B4"/>
    <w:rsid w:val="002E1BEE"/>
    <w:rsid w:val="002E1D43"/>
    <w:rsid w:val="002E1DAA"/>
    <w:rsid w:val="002E1DC7"/>
    <w:rsid w:val="002E203C"/>
    <w:rsid w:val="002E2673"/>
    <w:rsid w:val="002E27C6"/>
    <w:rsid w:val="002E2DA9"/>
    <w:rsid w:val="002E2F25"/>
    <w:rsid w:val="002E3381"/>
    <w:rsid w:val="002E3435"/>
    <w:rsid w:val="002E3768"/>
    <w:rsid w:val="002E3858"/>
    <w:rsid w:val="002E3AB9"/>
    <w:rsid w:val="002E3AC8"/>
    <w:rsid w:val="002E3CC0"/>
    <w:rsid w:val="002E3CEF"/>
    <w:rsid w:val="002E45D1"/>
    <w:rsid w:val="002E4A1C"/>
    <w:rsid w:val="002E4EE1"/>
    <w:rsid w:val="002E4FA1"/>
    <w:rsid w:val="002E55E7"/>
    <w:rsid w:val="002E55FC"/>
    <w:rsid w:val="002E56EE"/>
    <w:rsid w:val="002E571D"/>
    <w:rsid w:val="002E5F86"/>
    <w:rsid w:val="002E6205"/>
    <w:rsid w:val="002E6340"/>
    <w:rsid w:val="002E63B0"/>
    <w:rsid w:val="002E64AC"/>
    <w:rsid w:val="002E6DCD"/>
    <w:rsid w:val="002E7121"/>
    <w:rsid w:val="002E718B"/>
    <w:rsid w:val="002E7352"/>
    <w:rsid w:val="002E7556"/>
    <w:rsid w:val="002E76EA"/>
    <w:rsid w:val="002E7899"/>
    <w:rsid w:val="002E7C87"/>
    <w:rsid w:val="002F00F8"/>
    <w:rsid w:val="002F13FE"/>
    <w:rsid w:val="002F1502"/>
    <w:rsid w:val="002F3315"/>
    <w:rsid w:val="002F39E3"/>
    <w:rsid w:val="002F3BE7"/>
    <w:rsid w:val="002F4141"/>
    <w:rsid w:val="002F446F"/>
    <w:rsid w:val="002F5B7B"/>
    <w:rsid w:val="002F5F69"/>
    <w:rsid w:val="002F6292"/>
    <w:rsid w:val="002F6488"/>
    <w:rsid w:val="002F64F9"/>
    <w:rsid w:val="002F687D"/>
    <w:rsid w:val="002F6B55"/>
    <w:rsid w:val="002F704B"/>
    <w:rsid w:val="002F71CE"/>
    <w:rsid w:val="002F767F"/>
    <w:rsid w:val="002F7D50"/>
    <w:rsid w:val="0030063C"/>
    <w:rsid w:val="0030080F"/>
    <w:rsid w:val="0030094F"/>
    <w:rsid w:val="00301035"/>
    <w:rsid w:val="00301111"/>
    <w:rsid w:val="0030152D"/>
    <w:rsid w:val="00301B40"/>
    <w:rsid w:val="00301F11"/>
    <w:rsid w:val="00303DE8"/>
    <w:rsid w:val="00304DB3"/>
    <w:rsid w:val="00305176"/>
    <w:rsid w:val="00306E32"/>
    <w:rsid w:val="00306EC9"/>
    <w:rsid w:val="003070B5"/>
    <w:rsid w:val="003070B9"/>
    <w:rsid w:val="003070E3"/>
    <w:rsid w:val="00307183"/>
    <w:rsid w:val="00307258"/>
    <w:rsid w:val="003073A9"/>
    <w:rsid w:val="0031091C"/>
    <w:rsid w:val="00310DF9"/>
    <w:rsid w:val="0031196F"/>
    <w:rsid w:val="003124D5"/>
    <w:rsid w:val="003125C3"/>
    <w:rsid w:val="00312A8C"/>
    <w:rsid w:val="00312B23"/>
    <w:rsid w:val="00312C72"/>
    <w:rsid w:val="0031329B"/>
    <w:rsid w:val="00313582"/>
    <w:rsid w:val="00313A39"/>
    <w:rsid w:val="00314E18"/>
    <w:rsid w:val="00314F4B"/>
    <w:rsid w:val="00314FBA"/>
    <w:rsid w:val="003150EE"/>
    <w:rsid w:val="0031527D"/>
    <w:rsid w:val="0031565E"/>
    <w:rsid w:val="00316CE4"/>
    <w:rsid w:val="00316E1C"/>
    <w:rsid w:val="00317CB6"/>
    <w:rsid w:val="00320845"/>
    <w:rsid w:val="00321123"/>
    <w:rsid w:val="00321E63"/>
    <w:rsid w:val="003220C8"/>
    <w:rsid w:val="00322821"/>
    <w:rsid w:val="003228ED"/>
    <w:rsid w:val="00323721"/>
    <w:rsid w:val="00323AB4"/>
    <w:rsid w:val="00323E64"/>
    <w:rsid w:val="0032459C"/>
    <w:rsid w:val="00324746"/>
    <w:rsid w:val="00324AF0"/>
    <w:rsid w:val="00324D6C"/>
    <w:rsid w:val="003251B3"/>
    <w:rsid w:val="00325A70"/>
    <w:rsid w:val="00325C5B"/>
    <w:rsid w:val="00325C92"/>
    <w:rsid w:val="0032621D"/>
    <w:rsid w:val="0032684F"/>
    <w:rsid w:val="00326B34"/>
    <w:rsid w:val="00327683"/>
    <w:rsid w:val="003276A2"/>
    <w:rsid w:val="003278A0"/>
    <w:rsid w:val="00327C89"/>
    <w:rsid w:val="00330BB3"/>
    <w:rsid w:val="00330D95"/>
    <w:rsid w:val="003321DE"/>
    <w:rsid w:val="0033249E"/>
    <w:rsid w:val="00332A6B"/>
    <w:rsid w:val="00332D66"/>
    <w:rsid w:val="00333561"/>
    <w:rsid w:val="003339FD"/>
    <w:rsid w:val="00333EF9"/>
    <w:rsid w:val="00334013"/>
    <w:rsid w:val="003350B4"/>
    <w:rsid w:val="00336C96"/>
    <w:rsid w:val="00336D1F"/>
    <w:rsid w:val="00336DF1"/>
    <w:rsid w:val="00336E28"/>
    <w:rsid w:val="00336FBC"/>
    <w:rsid w:val="003371F2"/>
    <w:rsid w:val="0033755D"/>
    <w:rsid w:val="00337945"/>
    <w:rsid w:val="00337BCF"/>
    <w:rsid w:val="0034029A"/>
    <w:rsid w:val="0034033E"/>
    <w:rsid w:val="00340748"/>
    <w:rsid w:val="003408AE"/>
    <w:rsid w:val="0034103E"/>
    <w:rsid w:val="003411AC"/>
    <w:rsid w:val="0034145E"/>
    <w:rsid w:val="00341A43"/>
    <w:rsid w:val="00342964"/>
    <w:rsid w:val="003429C8"/>
    <w:rsid w:val="00342D9D"/>
    <w:rsid w:val="00343091"/>
    <w:rsid w:val="00343278"/>
    <w:rsid w:val="0034336F"/>
    <w:rsid w:val="003435C3"/>
    <w:rsid w:val="00343B03"/>
    <w:rsid w:val="0034426A"/>
    <w:rsid w:val="00344523"/>
    <w:rsid w:val="003445C3"/>
    <w:rsid w:val="00344B8B"/>
    <w:rsid w:val="0034586D"/>
    <w:rsid w:val="00345985"/>
    <w:rsid w:val="00345AEA"/>
    <w:rsid w:val="00345C66"/>
    <w:rsid w:val="00345E5D"/>
    <w:rsid w:val="00345FFA"/>
    <w:rsid w:val="00346AC4"/>
    <w:rsid w:val="0034743C"/>
    <w:rsid w:val="00347EF2"/>
    <w:rsid w:val="0035056C"/>
    <w:rsid w:val="003509F7"/>
    <w:rsid w:val="00351DCA"/>
    <w:rsid w:val="00351F90"/>
    <w:rsid w:val="0035218A"/>
    <w:rsid w:val="0035263E"/>
    <w:rsid w:val="00352FF6"/>
    <w:rsid w:val="00353329"/>
    <w:rsid w:val="00353C96"/>
    <w:rsid w:val="003543FF"/>
    <w:rsid w:val="00355592"/>
    <w:rsid w:val="0035566D"/>
    <w:rsid w:val="003558A8"/>
    <w:rsid w:val="00355A04"/>
    <w:rsid w:val="00355B18"/>
    <w:rsid w:val="003560D6"/>
    <w:rsid w:val="00356190"/>
    <w:rsid w:val="003561E5"/>
    <w:rsid w:val="003566A2"/>
    <w:rsid w:val="00357148"/>
    <w:rsid w:val="0035732F"/>
    <w:rsid w:val="0035740B"/>
    <w:rsid w:val="00357A70"/>
    <w:rsid w:val="00357AA5"/>
    <w:rsid w:val="00357E63"/>
    <w:rsid w:val="003604BB"/>
    <w:rsid w:val="00360E77"/>
    <w:rsid w:val="00361141"/>
    <w:rsid w:val="00361853"/>
    <w:rsid w:val="00361948"/>
    <w:rsid w:val="003619EA"/>
    <w:rsid w:val="00361C10"/>
    <w:rsid w:val="0036235F"/>
    <w:rsid w:val="003624FD"/>
    <w:rsid w:val="00364113"/>
    <w:rsid w:val="0036430F"/>
    <w:rsid w:val="003644D9"/>
    <w:rsid w:val="00364A2C"/>
    <w:rsid w:val="00364FBA"/>
    <w:rsid w:val="00365858"/>
    <w:rsid w:val="003667D4"/>
    <w:rsid w:val="00366DD2"/>
    <w:rsid w:val="00366EA2"/>
    <w:rsid w:val="00370B06"/>
    <w:rsid w:val="0037114B"/>
    <w:rsid w:val="00371325"/>
    <w:rsid w:val="003722B7"/>
    <w:rsid w:val="0037281E"/>
    <w:rsid w:val="00372899"/>
    <w:rsid w:val="003732B3"/>
    <w:rsid w:val="0037332B"/>
    <w:rsid w:val="00373A4C"/>
    <w:rsid w:val="00373BEA"/>
    <w:rsid w:val="00373FAF"/>
    <w:rsid w:val="003744BA"/>
    <w:rsid w:val="00374D23"/>
    <w:rsid w:val="0037582B"/>
    <w:rsid w:val="0037586E"/>
    <w:rsid w:val="0037640F"/>
    <w:rsid w:val="0037684F"/>
    <w:rsid w:val="003769ED"/>
    <w:rsid w:val="00376AEA"/>
    <w:rsid w:val="00377076"/>
    <w:rsid w:val="003776F4"/>
    <w:rsid w:val="0037782F"/>
    <w:rsid w:val="00377878"/>
    <w:rsid w:val="00377997"/>
    <w:rsid w:val="0038010B"/>
    <w:rsid w:val="00380646"/>
    <w:rsid w:val="00380E26"/>
    <w:rsid w:val="00380E28"/>
    <w:rsid w:val="00381302"/>
    <w:rsid w:val="003819F5"/>
    <w:rsid w:val="00381A70"/>
    <w:rsid w:val="003824F3"/>
    <w:rsid w:val="00382BA0"/>
    <w:rsid w:val="00383327"/>
    <w:rsid w:val="00383641"/>
    <w:rsid w:val="00383ACA"/>
    <w:rsid w:val="00383F36"/>
    <w:rsid w:val="00384024"/>
    <w:rsid w:val="00384712"/>
    <w:rsid w:val="00384901"/>
    <w:rsid w:val="003858F3"/>
    <w:rsid w:val="00385AB2"/>
    <w:rsid w:val="00385AFA"/>
    <w:rsid w:val="00386071"/>
    <w:rsid w:val="0038620A"/>
    <w:rsid w:val="00387546"/>
    <w:rsid w:val="003877B7"/>
    <w:rsid w:val="00390710"/>
    <w:rsid w:val="00390D5E"/>
    <w:rsid w:val="00390D70"/>
    <w:rsid w:val="003916E3"/>
    <w:rsid w:val="00391A5D"/>
    <w:rsid w:val="00391D57"/>
    <w:rsid w:val="00391F28"/>
    <w:rsid w:val="00392692"/>
    <w:rsid w:val="00392BFB"/>
    <w:rsid w:val="00392EAC"/>
    <w:rsid w:val="0039385B"/>
    <w:rsid w:val="003943B0"/>
    <w:rsid w:val="003948AA"/>
    <w:rsid w:val="00394DEC"/>
    <w:rsid w:val="0039550D"/>
    <w:rsid w:val="003963BF"/>
    <w:rsid w:val="00396725"/>
    <w:rsid w:val="00396F11"/>
    <w:rsid w:val="0039724D"/>
    <w:rsid w:val="003975C2"/>
    <w:rsid w:val="003976E2"/>
    <w:rsid w:val="003A06F9"/>
    <w:rsid w:val="003A080E"/>
    <w:rsid w:val="003A1157"/>
    <w:rsid w:val="003A1966"/>
    <w:rsid w:val="003A1E08"/>
    <w:rsid w:val="003A1F8A"/>
    <w:rsid w:val="003A26FA"/>
    <w:rsid w:val="003A2754"/>
    <w:rsid w:val="003A280D"/>
    <w:rsid w:val="003A28B7"/>
    <w:rsid w:val="003A2AA1"/>
    <w:rsid w:val="003A2B4F"/>
    <w:rsid w:val="003A2D51"/>
    <w:rsid w:val="003A2FEE"/>
    <w:rsid w:val="003A3255"/>
    <w:rsid w:val="003A3535"/>
    <w:rsid w:val="003A3571"/>
    <w:rsid w:val="003A38B2"/>
    <w:rsid w:val="003A3A5A"/>
    <w:rsid w:val="003A400E"/>
    <w:rsid w:val="003A424A"/>
    <w:rsid w:val="003A449F"/>
    <w:rsid w:val="003A4508"/>
    <w:rsid w:val="003A4B56"/>
    <w:rsid w:val="003A4F7A"/>
    <w:rsid w:val="003A57FC"/>
    <w:rsid w:val="003A5A6E"/>
    <w:rsid w:val="003A5E89"/>
    <w:rsid w:val="003A689B"/>
    <w:rsid w:val="003A6A08"/>
    <w:rsid w:val="003A6BCE"/>
    <w:rsid w:val="003A6C5B"/>
    <w:rsid w:val="003A6DC5"/>
    <w:rsid w:val="003A7440"/>
    <w:rsid w:val="003A7F85"/>
    <w:rsid w:val="003A7FC3"/>
    <w:rsid w:val="003B0498"/>
    <w:rsid w:val="003B068E"/>
    <w:rsid w:val="003B06AA"/>
    <w:rsid w:val="003B08AF"/>
    <w:rsid w:val="003B0AAD"/>
    <w:rsid w:val="003B0F5B"/>
    <w:rsid w:val="003B12B1"/>
    <w:rsid w:val="003B1DF5"/>
    <w:rsid w:val="003B2511"/>
    <w:rsid w:val="003B34B7"/>
    <w:rsid w:val="003B3E1D"/>
    <w:rsid w:val="003B430C"/>
    <w:rsid w:val="003B4588"/>
    <w:rsid w:val="003B45A8"/>
    <w:rsid w:val="003B46D2"/>
    <w:rsid w:val="003B4786"/>
    <w:rsid w:val="003B4EF1"/>
    <w:rsid w:val="003B50A2"/>
    <w:rsid w:val="003B5228"/>
    <w:rsid w:val="003B5461"/>
    <w:rsid w:val="003B686C"/>
    <w:rsid w:val="003B6CB9"/>
    <w:rsid w:val="003B73F6"/>
    <w:rsid w:val="003B7684"/>
    <w:rsid w:val="003B7BA0"/>
    <w:rsid w:val="003B7D54"/>
    <w:rsid w:val="003B7DDB"/>
    <w:rsid w:val="003B7E6F"/>
    <w:rsid w:val="003C01B7"/>
    <w:rsid w:val="003C09D1"/>
    <w:rsid w:val="003C0E65"/>
    <w:rsid w:val="003C197F"/>
    <w:rsid w:val="003C1BC2"/>
    <w:rsid w:val="003C2436"/>
    <w:rsid w:val="003C390E"/>
    <w:rsid w:val="003C3B9B"/>
    <w:rsid w:val="003C3DC6"/>
    <w:rsid w:val="003C41D0"/>
    <w:rsid w:val="003C4A1F"/>
    <w:rsid w:val="003C50F0"/>
    <w:rsid w:val="003C5B71"/>
    <w:rsid w:val="003C6CC5"/>
    <w:rsid w:val="003C70BD"/>
    <w:rsid w:val="003C7B92"/>
    <w:rsid w:val="003D01C6"/>
    <w:rsid w:val="003D0327"/>
    <w:rsid w:val="003D06AC"/>
    <w:rsid w:val="003D11EE"/>
    <w:rsid w:val="003D1B2F"/>
    <w:rsid w:val="003D1CC2"/>
    <w:rsid w:val="003D325C"/>
    <w:rsid w:val="003D3457"/>
    <w:rsid w:val="003D3C6B"/>
    <w:rsid w:val="003D4050"/>
    <w:rsid w:val="003D4355"/>
    <w:rsid w:val="003D4372"/>
    <w:rsid w:val="003D4C58"/>
    <w:rsid w:val="003D5561"/>
    <w:rsid w:val="003D680D"/>
    <w:rsid w:val="003D792E"/>
    <w:rsid w:val="003D797B"/>
    <w:rsid w:val="003D7DA0"/>
    <w:rsid w:val="003E01F7"/>
    <w:rsid w:val="003E032D"/>
    <w:rsid w:val="003E0423"/>
    <w:rsid w:val="003E1252"/>
    <w:rsid w:val="003E1B01"/>
    <w:rsid w:val="003E2076"/>
    <w:rsid w:val="003E2177"/>
    <w:rsid w:val="003E2270"/>
    <w:rsid w:val="003E26CC"/>
    <w:rsid w:val="003E2BF6"/>
    <w:rsid w:val="003E2C7A"/>
    <w:rsid w:val="003E3993"/>
    <w:rsid w:val="003E3DC0"/>
    <w:rsid w:val="003E4519"/>
    <w:rsid w:val="003E48DD"/>
    <w:rsid w:val="003E4B85"/>
    <w:rsid w:val="003E4C13"/>
    <w:rsid w:val="003E4C56"/>
    <w:rsid w:val="003E5AF1"/>
    <w:rsid w:val="003E62D3"/>
    <w:rsid w:val="003E6A07"/>
    <w:rsid w:val="003E7193"/>
    <w:rsid w:val="003E74B7"/>
    <w:rsid w:val="003E7ABE"/>
    <w:rsid w:val="003E7ED1"/>
    <w:rsid w:val="003E7FCA"/>
    <w:rsid w:val="003F0507"/>
    <w:rsid w:val="003F0789"/>
    <w:rsid w:val="003F0E61"/>
    <w:rsid w:val="003F1060"/>
    <w:rsid w:val="003F108A"/>
    <w:rsid w:val="003F10FC"/>
    <w:rsid w:val="003F116B"/>
    <w:rsid w:val="003F14D3"/>
    <w:rsid w:val="003F14E5"/>
    <w:rsid w:val="003F15DC"/>
    <w:rsid w:val="003F161E"/>
    <w:rsid w:val="003F168B"/>
    <w:rsid w:val="003F1C5C"/>
    <w:rsid w:val="003F1D3D"/>
    <w:rsid w:val="003F2491"/>
    <w:rsid w:val="003F2D56"/>
    <w:rsid w:val="003F2DB8"/>
    <w:rsid w:val="003F2E82"/>
    <w:rsid w:val="003F2F40"/>
    <w:rsid w:val="003F3023"/>
    <w:rsid w:val="003F3519"/>
    <w:rsid w:val="003F3644"/>
    <w:rsid w:val="003F3696"/>
    <w:rsid w:val="003F3874"/>
    <w:rsid w:val="003F4509"/>
    <w:rsid w:val="003F46FE"/>
    <w:rsid w:val="003F47BF"/>
    <w:rsid w:val="003F58E5"/>
    <w:rsid w:val="003F61FA"/>
    <w:rsid w:val="003F66A8"/>
    <w:rsid w:val="00400689"/>
    <w:rsid w:val="004017E8"/>
    <w:rsid w:val="00402719"/>
    <w:rsid w:val="00402B6E"/>
    <w:rsid w:val="00402C4A"/>
    <w:rsid w:val="00402ECE"/>
    <w:rsid w:val="0040303F"/>
    <w:rsid w:val="0040402A"/>
    <w:rsid w:val="00404713"/>
    <w:rsid w:val="0040481B"/>
    <w:rsid w:val="00404EAA"/>
    <w:rsid w:val="00405304"/>
    <w:rsid w:val="00405604"/>
    <w:rsid w:val="00405949"/>
    <w:rsid w:val="00405958"/>
    <w:rsid w:val="00406BAE"/>
    <w:rsid w:val="00406CA8"/>
    <w:rsid w:val="00406CF5"/>
    <w:rsid w:val="0040712C"/>
    <w:rsid w:val="00407549"/>
    <w:rsid w:val="00407570"/>
    <w:rsid w:val="0041158D"/>
    <w:rsid w:val="00411D7E"/>
    <w:rsid w:val="00411E14"/>
    <w:rsid w:val="00412ED2"/>
    <w:rsid w:val="004131F6"/>
    <w:rsid w:val="004137F6"/>
    <w:rsid w:val="00413874"/>
    <w:rsid w:val="00413C3D"/>
    <w:rsid w:val="004142E1"/>
    <w:rsid w:val="00414530"/>
    <w:rsid w:val="0041475E"/>
    <w:rsid w:val="00414853"/>
    <w:rsid w:val="004148F8"/>
    <w:rsid w:val="00414A89"/>
    <w:rsid w:val="00414D72"/>
    <w:rsid w:val="00415102"/>
    <w:rsid w:val="004157F9"/>
    <w:rsid w:val="004159DA"/>
    <w:rsid w:val="00416087"/>
    <w:rsid w:val="00416CB3"/>
    <w:rsid w:val="004174C6"/>
    <w:rsid w:val="00417679"/>
    <w:rsid w:val="00420A8D"/>
    <w:rsid w:val="0042124E"/>
    <w:rsid w:val="00421E69"/>
    <w:rsid w:val="00422080"/>
    <w:rsid w:val="00422707"/>
    <w:rsid w:val="00422CF4"/>
    <w:rsid w:val="00422F6D"/>
    <w:rsid w:val="00422FDC"/>
    <w:rsid w:val="00423004"/>
    <w:rsid w:val="004244F0"/>
    <w:rsid w:val="00424CB5"/>
    <w:rsid w:val="004259BE"/>
    <w:rsid w:val="00425BF7"/>
    <w:rsid w:val="00425CAC"/>
    <w:rsid w:val="00425E3E"/>
    <w:rsid w:val="004260C5"/>
    <w:rsid w:val="00426992"/>
    <w:rsid w:val="0042730D"/>
    <w:rsid w:val="004275B1"/>
    <w:rsid w:val="004275EC"/>
    <w:rsid w:val="004277B2"/>
    <w:rsid w:val="00427809"/>
    <w:rsid w:val="00427C22"/>
    <w:rsid w:val="00430580"/>
    <w:rsid w:val="004305F3"/>
    <w:rsid w:val="00430681"/>
    <w:rsid w:val="00431C18"/>
    <w:rsid w:val="004320E3"/>
    <w:rsid w:val="00432540"/>
    <w:rsid w:val="004327C2"/>
    <w:rsid w:val="00432936"/>
    <w:rsid w:val="00432C07"/>
    <w:rsid w:val="00432EC2"/>
    <w:rsid w:val="00433160"/>
    <w:rsid w:val="0043319F"/>
    <w:rsid w:val="00433486"/>
    <w:rsid w:val="00433867"/>
    <w:rsid w:val="004339A9"/>
    <w:rsid w:val="00434239"/>
    <w:rsid w:val="00434294"/>
    <w:rsid w:val="00434859"/>
    <w:rsid w:val="004348CD"/>
    <w:rsid w:val="00434B9A"/>
    <w:rsid w:val="004355A9"/>
    <w:rsid w:val="00435BC5"/>
    <w:rsid w:val="00435BDD"/>
    <w:rsid w:val="00435D28"/>
    <w:rsid w:val="00436033"/>
    <w:rsid w:val="00436075"/>
    <w:rsid w:val="00436307"/>
    <w:rsid w:val="00436526"/>
    <w:rsid w:val="0043698D"/>
    <w:rsid w:val="00436BF7"/>
    <w:rsid w:val="00437001"/>
    <w:rsid w:val="00437EEF"/>
    <w:rsid w:val="0044013D"/>
    <w:rsid w:val="004415AC"/>
    <w:rsid w:val="0044193D"/>
    <w:rsid w:val="0044233A"/>
    <w:rsid w:val="0044243B"/>
    <w:rsid w:val="00442CBB"/>
    <w:rsid w:val="00442FF0"/>
    <w:rsid w:val="00443BEC"/>
    <w:rsid w:val="00443DAB"/>
    <w:rsid w:val="00444BF2"/>
    <w:rsid w:val="00444E57"/>
    <w:rsid w:val="00445452"/>
    <w:rsid w:val="00445495"/>
    <w:rsid w:val="004455E9"/>
    <w:rsid w:val="0044614F"/>
    <w:rsid w:val="004463B4"/>
    <w:rsid w:val="004467F9"/>
    <w:rsid w:val="00446A37"/>
    <w:rsid w:val="00446B6F"/>
    <w:rsid w:val="0044756A"/>
    <w:rsid w:val="0044777B"/>
    <w:rsid w:val="00447947"/>
    <w:rsid w:val="00447C7C"/>
    <w:rsid w:val="0045035B"/>
    <w:rsid w:val="00450965"/>
    <w:rsid w:val="0045097E"/>
    <w:rsid w:val="00450C12"/>
    <w:rsid w:val="00451284"/>
    <w:rsid w:val="0045140C"/>
    <w:rsid w:val="00451803"/>
    <w:rsid w:val="00451E3B"/>
    <w:rsid w:val="00451E4C"/>
    <w:rsid w:val="00452295"/>
    <w:rsid w:val="00452403"/>
    <w:rsid w:val="0045241B"/>
    <w:rsid w:val="0045298D"/>
    <w:rsid w:val="00453710"/>
    <w:rsid w:val="00454950"/>
    <w:rsid w:val="00454EEA"/>
    <w:rsid w:val="00455215"/>
    <w:rsid w:val="00455373"/>
    <w:rsid w:val="00455936"/>
    <w:rsid w:val="00455CC0"/>
    <w:rsid w:val="00456682"/>
    <w:rsid w:val="00456CEB"/>
    <w:rsid w:val="00456D29"/>
    <w:rsid w:val="0045710E"/>
    <w:rsid w:val="00457193"/>
    <w:rsid w:val="00457A34"/>
    <w:rsid w:val="00457A8F"/>
    <w:rsid w:val="00457E7B"/>
    <w:rsid w:val="00460207"/>
    <w:rsid w:val="0046023A"/>
    <w:rsid w:val="00460F34"/>
    <w:rsid w:val="00461457"/>
    <w:rsid w:val="00461AAD"/>
    <w:rsid w:val="00461B28"/>
    <w:rsid w:val="00461B31"/>
    <w:rsid w:val="00461DA9"/>
    <w:rsid w:val="00463255"/>
    <w:rsid w:val="00463858"/>
    <w:rsid w:val="004639A3"/>
    <w:rsid w:val="00463DB8"/>
    <w:rsid w:val="00463E84"/>
    <w:rsid w:val="004642E1"/>
    <w:rsid w:val="004644B4"/>
    <w:rsid w:val="00464957"/>
    <w:rsid w:val="004650C8"/>
    <w:rsid w:val="0046532A"/>
    <w:rsid w:val="00466124"/>
    <w:rsid w:val="00466561"/>
    <w:rsid w:val="0046762E"/>
    <w:rsid w:val="00467988"/>
    <w:rsid w:val="004707A5"/>
    <w:rsid w:val="004708E6"/>
    <w:rsid w:val="00470918"/>
    <w:rsid w:val="00470CEA"/>
    <w:rsid w:val="0047113A"/>
    <w:rsid w:val="004713BB"/>
    <w:rsid w:val="00471762"/>
    <w:rsid w:val="004717F1"/>
    <w:rsid w:val="00471CD2"/>
    <w:rsid w:val="004720E8"/>
    <w:rsid w:val="00472325"/>
    <w:rsid w:val="0047260C"/>
    <w:rsid w:val="0047288B"/>
    <w:rsid w:val="00472C6D"/>
    <w:rsid w:val="004732BB"/>
    <w:rsid w:val="00473688"/>
    <w:rsid w:val="00473F25"/>
    <w:rsid w:val="004748BE"/>
    <w:rsid w:val="00474F87"/>
    <w:rsid w:val="00475192"/>
    <w:rsid w:val="004751FA"/>
    <w:rsid w:val="0047579E"/>
    <w:rsid w:val="00475FBF"/>
    <w:rsid w:val="00476413"/>
    <w:rsid w:val="004764CC"/>
    <w:rsid w:val="00476C9E"/>
    <w:rsid w:val="00476D27"/>
    <w:rsid w:val="004774AE"/>
    <w:rsid w:val="00480288"/>
    <w:rsid w:val="00480879"/>
    <w:rsid w:val="00480F80"/>
    <w:rsid w:val="0048115A"/>
    <w:rsid w:val="00481204"/>
    <w:rsid w:val="004819B1"/>
    <w:rsid w:val="00481C32"/>
    <w:rsid w:val="00481CFF"/>
    <w:rsid w:val="00481D9F"/>
    <w:rsid w:val="00481F5D"/>
    <w:rsid w:val="00482F18"/>
    <w:rsid w:val="00483E68"/>
    <w:rsid w:val="00484255"/>
    <w:rsid w:val="004842FF"/>
    <w:rsid w:val="00484360"/>
    <w:rsid w:val="00484D6A"/>
    <w:rsid w:val="00487BBB"/>
    <w:rsid w:val="00487CC5"/>
    <w:rsid w:val="00490500"/>
    <w:rsid w:val="00491843"/>
    <w:rsid w:val="00491C44"/>
    <w:rsid w:val="004920C8"/>
    <w:rsid w:val="00492674"/>
    <w:rsid w:val="00492881"/>
    <w:rsid w:val="00492FCA"/>
    <w:rsid w:val="00493554"/>
    <w:rsid w:val="0049406E"/>
    <w:rsid w:val="004941DA"/>
    <w:rsid w:val="00494230"/>
    <w:rsid w:val="0049440C"/>
    <w:rsid w:val="00494442"/>
    <w:rsid w:val="00495AB5"/>
    <w:rsid w:val="00495D66"/>
    <w:rsid w:val="004963B6"/>
    <w:rsid w:val="00496643"/>
    <w:rsid w:val="004967EE"/>
    <w:rsid w:val="004969C4"/>
    <w:rsid w:val="00497654"/>
    <w:rsid w:val="004A0DB3"/>
    <w:rsid w:val="004A10E0"/>
    <w:rsid w:val="004A14B9"/>
    <w:rsid w:val="004A1655"/>
    <w:rsid w:val="004A20EA"/>
    <w:rsid w:val="004A2843"/>
    <w:rsid w:val="004A2927"/>
    <w:rsid w:val="004A2CF8"/>
    <w:rsid w:val="004A2F2F"/>
    <w:rsid w:val="004A2F9E"/>
    <w:rsid w:val="004A38E7"/>
    <w:rsid w:val="004A3CBB"/>
    <w:rsid w:val="004A3D72"/>
    <w:rsid w:val="004A3F85"/>
    <w:rsid w:val="004A4187"/>
    <w:rsid w:val="004A4E20"/>
    <w:rsid w:val="004A54F2"/>
    <w:rsid w:val="004A5A0B"/>
    <w:rsid w:val="004A5BAA"/>
    <w:rsid w:val="004A5DE6"/>
    <w:rsid w:val="004A5EF3"/>
    <w:rsid w:val="004A676E"/>
    <w:rsid w:val="004A6E55"/>
    <w:rsid w:val="004A6F0A"/>
    <w:rsid w:val="004A72F3"/>
    <w:rsid w:val="004B0125"/>
    <w:rsid w:val="004B052D"/>
    <w:rsid w:val="004B0A17"/>
    <w:rsid w:val="004B0D1C"/>
    <w:rsid w:val="004B0D2C"/>
    <w:rsid w:val="004B1087"/>
    <w:rsid w:val="004B17B3"/>
    <w:rsid w:val="004B1BB6"/>
    <w:rsid w:val="004B1DF7"/>
    <w:rsid w:val="004B2696"/>
    <w:rsid w:val="004B3140"/>
    <w:rsid w:val="004B314D"/>
    <w:rsid w:val="004B327E"/>
    <w:rsid w:val="004B3A30"/>
    <w:rsid w:val="004B40F6"/>
    <w:rsid w:val="004B4490"/>
    <w:rsid w:val="004B486B"/>
    <w:rsid w:val="004B4EB8"/>
    <w:rsid w:val="004B4F24"/>
    <w:rsid w:val="004B55DA"/>
    <w:rsid w:val="004B55EB"/>
    <w:rsid w:val="004B718B"/>
    <w:rsid w:val="004C0685"/>
    <w:rsid w:val="004C0695"/>
    <w:rsid w:val="004C08D2"/>
    <w:rsid w:val="004C09EA"/>
    <w:rsid w:val="004C1CE1"/>
    <w:rsid w:val="004C266B"/>
    <w:rsid w:val="004C2839"/>
    <w:rsid w:val="004C29C6"/>
    <w:rsid w:val="004C2B02"/>
    <w:rsid w:val="004C37DF"/>
    <w:rsid w:val="004C3D28"/>
    <w:rsid w:val="004C499A"/>
    <w:rsid w:val="004C4B66"/>
    <w:rsid w:val="004C4DFB"/>
    <w:rsid w:val="004C4F2B"/>
    <w:rsid w:val="004C55D3"/>
    <w:rsid w:val="004C5685"/>
    <w:rsid w:val="004C5E65"/>
    <w:rsid w:val="004C6589"/>
    <w:rsid w:val="004C6724"/>
    <w:rsid w:val="004C6C1B"/>
    <w:rsid w:val="004C7013"/>
    <w:rsid w:val="004D026D"/>
    <w:rsid w:val="004D057E"/>
    <w:rsid w:val="004D05DF"/>
    <w:rsid w:val="004D0734"/>
    <w:rsid w:val="004D1B4C"/>
    <w:rsid w:val="004D22EE"/>
    <w:rsid w:val="004D2936"/>
    <w:rsid w:val="004D2AC1"/>
    <w:rsid w:val="004D2E45"/>
    <w:rsid w:val="004D3625"/>
    <w:rsid w:val="004D4120"/>
    <w:rsid w:val="004D47FF"/>
    <w:rsid w:val="004D4DC5"/>
    <w:rsid w:val="004D55C7"/>
    <w:rsid w:val="004D5B7D"/>
    <w:rsid w:val="004D68FB"/>
    <w:rsid w:val="004D6952"/>
    <w:rsid w:val="004D7106"/>
    <w:rsid w:val="004D7C4F"/>
    <w:rsid w:val="004E0139"/>
    <w:rsid w:val="004E02B1"/>
    <w:rsid w:val="004E0E87"/>
    <w:rsid w:val="004E0FDD"/>
    <w:rsid w:val="004E12BE"/>
    <w:rsid w:val="004E1885"/>
    <w:rsid w:val="004E1BDC"/>
    <w:rsid w:val="004E2254"/>
    <w:rsid w:val="004E32C4"/>
    <w:rsid w:val="004E3337"/>
    <w:rsid w:val="004E35DD"/>
    <w:rsid w:val="004E38C8"/>
    <w:rsid w:val="004E43BA"/>
    <w:rsid w:val="004E44A0"/>
    <w:rsid w:val="004E4555"/>
    <w:rsid w:val="004E51C8"/>
    <w:rsid w:val="004E5B2A"/>
    <w:rsid w:val="004E5E01"/>
    <w:rsid w:val="004E60A0"/>
    <w:rsid w:val="004E6FC9"/>
    <w:rsid w:val="004E718D"/>
    <w:rsid w:val="004F07DA"/>
    <w:rsid w:val="004F1007"/>
    <w:rsid w:val="004F1587"/>
    <w:rsid w:val="004F1978"/>
    <w:rsid w:val="004F2627"/>
    <w:rsid w:val="004F273D"/>
    <w:rsid w:val="004F2CF2"/>
    <w:rsid w:val="004F309B"/>
    <w:rsid w:val="004F3369"/>
    <w:rsid w:val="004F3D90"/>
    <w:rsid w:val="004F41FE"/>
    <w:rsid w:val="004F4695"/>
    <w:rsid w:val="004F531D"/>
    <w:rsid w:val="004F5524"/>
    <w:rsid w:val="004F58D7"/>
    <w:rsid w:val="004F59A1"/>
    <w:rsid w:val="004F5A9C"/>
    <w:rsid w:val="004F5C4A"/>
    <w:rsid w:val="004F61E2"/>
    <w:rsid w:val="004F64EF"/>
    <w:rsid w:val="004F756D"/>
    <w:rsid w:val="004F7739"/>
    <w:rsid w:val="004F7ABE"/>
    <w:rsid w:val="004F7B28"/>
    <w:rsid w:val="00500814"/>
    <w:rsid w:val="00500E06"/>
    <w:rsid w:val="005012B5"/>
    <w:rsid w:val="00501456"/>
    <w:rsid w:val="00501B79"/>
    <w:rsid w:val="00501D6D"/>
    <w:rsid w:val="0050227F"/>
    <w:rsid w:val="0050240D"/>
    <w:rsid w:val="0050294F"/>
    <w:rsid w:val="00502BBB"/>
    <w:rsid w:val="00502FC4"/>
    <w:rsid w:val="00503125"/>
    <w:rsid w:val="0050407E"/>
    <w:rsid w:val="00504397"/>
    <w:rsid w:val="00504A82"/>
    <w:rsid w:val="005051DF"/>
    <w:rsid w:val="00505F24"/>
    <w:rsid w:val="00506509"/>
    <w:rsid w:val="0050688B"/>
    <w:rsid w:val="005068A4"/>
    <w:rsid w:val="00506978"/>
    <w:rsid w:val="005073AF"/>
    <w:rsid w:val="0050766C"/>
    <w:rsid w:val="005077EC"/>
    <w:rsid w:val="00510602"/>
    <w:rsid w:val="005116AA"/>
    <w:rsid w:val="005117F0"/>
    <w:rsid w:val="00511D13"/>
    <w:rsid w:val="00512192"/>
    <w:rsid w:val="005126CF"/>
    <w:rsid w:val="005129F0"/>
    <w:rsid w:val="00512B6B"/>
    <w:rsid w:val="00512BE6"/>
    <w:rsid w:val="00512DEC"/>
    <w:rsid w:val="00513A68"/>
    <w:rsid w:val="00513BAF"/>
    <w:rsid w:val="00514584"/>
    <w:rsid w:val="005145D0"/>
    <w:rsid w:val="00514B47"/>
    <w:rsid w:val="00514DBE"/>
    <w:rsid w:val="005152EA"/>
    <w:rsid w:val="00515C44"/>
    <w:rsid w:val="00515E44"/>
    <w:rsid w:val="00516A66"/>
    <w:rsid w:val="00516C58"/>
    <w:rsid w:val="00516D1E"/>
    <w:rsid w:val="005171C9"/>
    <w:rsid w:val="0051774F"/>
    <w:rsid w:val="00517E6B"/>
    <w:rsid w:val="00520BAB"/>
    <w:rsid w:val="00521079"/>
    <w:rsid w:val="005214AE"/>
    <w:rsid w:val="00521515"/>
    <w:rsid w:val="00521783"/>
    <w:rsid w:val="0052227A"/>
    <w:rsid w:val="00522459"/>
    <w:rsid w:val="005226EF"/>
    <w:rsid w:val="00522C75"/>
    <w:rsid w:val="00522D25"/>
    <w:rsid w:val="00522E00"/>
    <w:rsid w:val="005232E0"/>
    <w:rsid w:val="00523AAC"/>
    <w:rsid w:val="0052421B"/>
    <w:rsid w:val="005252D6"/>
    <w:rsid w:val="00525CA8"/>
    <w:rsid w:val="00525D27"/>
    <w:rsid w:val="0052683B"/>
    <w:rsid w:val="00526A65"/>
    <w:rsid w:val="00526C97"/>
    <w:rsid w:val="00526DD0"/>
    <w:rsid w:val="00527290"/>
    <w:rsid w:val="00527B8B"/>
    <w:rsid w:val="00530182"/>
    <w:rsid w:val="005301AE"/>
    <w:rsid w:val="00530217"/>
    <w:rsid w:val="00530AB1"/>
    <w:rsid w:val="00530E8E"/>
    <w:rsid w:val="00530EAD"/>
    <w:rsid w:val="005318D8"/>
    <w:rsid w:val="00531A87"/>
    <w:rsid w:val="0053238B"/>
    <w:rsid w:val="00532BB2"/>
    <w:rsid w:val="0053301E"/>
    <w:rsid w:val="00533A3D"/>
    <w:rsid w:val="00533C07"/>
    <w:rsid w:val="00534469"/>
    <w:rsid w:val="00535843"/>
    <w:rsid w:val="00535C76"/>
    <w:rsid w:val="005365B2"/>
    <w:rsid w:val="00536919"/>
    <w:rsid w:val="00537039"/>
    <w:rsid w:val="005370B0"/>
    <w:rsid w:val="00537119"/>
    <w:rsid w:val="00537320"/>
    <w:rsid w:val="0053738F"/>
    <w:rsid w:val="005374B9"/>
    <w:rsid w:val="0053750B"/>
    <w:rsid w:val="005378E8"/>
    <w:rsid w:val="00537D80"/>
    <w:rsid w:val="00537E8B"/>
    <w:rsid w:val="0054020F"/>
    <w:rsid w:val="005403EB"/>
    <w:rsid w:val="00540819"/>
    <w:rsid w:val="00540C2A"/>
    <w:rsid w:val="00540DAD"/>
    <w:rsid w:val="00540E22"/>
    <w:rsid w:val="00541E9A"/>
    <w:rsid w:val="005424F0"/>
    <w:rsid w:val="005425C5"/>
    <w:rsid w:val="00543035"/>
    <w:rsid w:val="00543487"/>
    <w:rsid w:val="00543B98"/>
    <w:rsid w:val="00543BAC"/>
    <w:rsid w:val="00543EF8"/>
    <w:rsid w:val="005449FF"/>
    <w:rsid w:val="005465A0"/>
    <w:rsid w:val="00546851"/>
    <w:rsid w:val="00546905"/>
    <w:rsid w:val="00546FD6"/>
    <w:rsid w:val="00547772"/>
    <w:rsid w:val="00550249"/>
    <w:rsid w:val="005507AD"/>
    <w:rsid w:val="0055165F"/>
    <w:rsid w:val="00551728"/>
    <w:rsid w:val="00551CEE"/>
    <w:rsid w:val="005520B6"/>
    <w:rsid w:val="005528DD"/>
    <w:rsid w:val="00552951"/>
    <w:rsid w:val="00553D71"/>
    <w:rsid w:val="00553E88"/>
    <w:rsid w:val="005548DE"/>
    <w:rsid w:val="00554F0B"/>
    <w:rsid w:val="00555041"/>
    <w:rsid w:val="00555054"/>
    <w:rsid w:val="005550F8"/>
    <w:rsid w:val="005555E1"/>
    <w:rsid w:val="005557DD"/>
    <w:rsid w:val="00557662"/>
    <w:rsid w:val="00557C03"/>
    <w:rsid w:val="00557CB2"/>
    <w:rsid w:val="00557FDC"/>
    <w:rsid w:val="00560278"/>
    <w:rsid w:val="005609BB"/>
    <w:rsid w:val="00560EAA"/>
    <w:rsid w:val="005610F9"/>
    <w:rsid w:val="00561AFD"/>
    <w:rsid w:val="00561C99"/>
    <w:rsid w:val="0056245F"/>
    <w:rsid w:val="0056269D"/>
    <w:rsid w:val="00562C7B"/>
    <w:rsid w:val="005633AF"/>
    <w:rsid w:val="00563403"/>
    <w:rsid w:val="005636BD"/>
    <w:rsid w:val="00563E5C"/>
    <w:rsid w:val="00563E66"/>
    <w:rsid w:val="00564890"/>
    <w:rsid w:val="005652E7"/>
    <w:rsid w:val="0056533F"/>
    <w:rsid w:val="0056543A"/>
    <w:rsid w:val="00565CEF"/>
    <w:rsid w:val="00566080"/>
    <w:rsid w:val="005660CA"/>
    <w:rsid w:val="00566384"/>
    <w:rsid w:val="00566422"/>
    <w:rsid w:val="00566433"/>
    <w:rsid w:val="00566924"/>
    <w:rsid w:val="00566982"/>
    <w:rsid w:val="00566DAD"/>
    <w:rsid w:val="005673C5"/>
    <w:rsid w:val="00567725"/>
    <w:rsid w:val="005702AD"/>
    <w:rsid w:val="00570AE7"/>
    <w:rsid w:val="00570EC2"/>
    <w:rsid w:val="005713DA"/>
    <w:rsid w:val="005719A5"/>
    <w:rsid w:val="005722C4"/>
    <w:rsid w:val="005726B7"/>
    <w:rsid w:val="005727BE"/>
    <w:rsid w:val="00572C0A"/>
    <w:rsid w:val="00573489"/>
    <w:rsid w:val="00573603"/>
    <w:rsid w:val="005737F5"/>
    <w:rsid w:val="00573C5E"/>
    <w:rsid w:val="00574C72"/>
    <w:rsid w:val="00575563"/>
    <w:rsid w:val="005758CC"/>
    <w:rsid w:val="00575961"/>
    <w:rsid w:val="00575BBD"/>
    <w:rsid w:val="0057601A"/>
    <w:rsid w:val="005762A8"/>
    <w:rsid w:val="00576A48"/>
    <w:rsid w:val="00576ABE"/>
    <w:rsid w:val="0057703F"/>
    <w:rsid w:val="00577F75"/>
    <w:rsid w:val="00580237"/>
    <w:rsid w:val="0058098E"/>
    <w:rsid w:val="00581424"/>
    <w:rsid w:val="00581B8A"/>
    <w:rsid w:val="00581C6C"/>
    <w:rsid w:val="00581D38"/>
    <w:rsid w:val="0058235E"/>
    <w:rsid w:val="005828B1"/>
    <w:rsid w:val="00582980"/>
    <w:rsid w:val="00582C10"/>
    <w:rsid w:val="00582FD8"/>
    <w:rsid w:val="005830D5"/>
    <w:rsid w:val="00583B1D"/>
    <w:rsid w:val="00583B3E"/>
    <w:rsid w:val="00583C84"/>
    <w:rsid w:val="00583E16"/>
    <w:rsid w:val="00583EC4"/>
    <w:rsid w:val="005843A5"/>
    <w:rsid w:val="005849EB"/>
    <w:rsid w:val="00586149"/>
    <w:rsid w:val="005861DF"/>
    <w:rsid w:val="005862D5"/>
    <w:rsid w:val="00586DCD"/>
    <w:rsid w:val="005871B1"/>
    <w:rsid w:val="005876EB"/>
    <w:rsid w:val="00587B28"/>
    <w:rsid w:val="00590165"/>
    <w:rsid w:val="00590634"/>
    <w:rsid w:val="00590933"/>
    <w:rsid w:val="0059123C"/>
    <w:rsid w:val="00591303"/>
    <w:rsid w:val="00591481"/>
    <w:rsid w:val="005919E8"/>
    <w:rsid w:val="00591C6C"/>
    <w:rsid w:val="00591CE2"/>
    <w:rsid w:val="00592BCB"/>
    <w:rsid w:val="00593D22"/>
    <w:rsid w:val="005940B6"/>
    <w:rsid w:val="0059413A"/>
    <w:rsid w:val="005943FD"/>
    <w:rsid w:val="005945B7"/>
    <w:rsid w:val="00594956"/>
    <w:rsid w:val="005951B8"/>
    <w:rsid w:val="005955DD"/>
    <w:rsid w:val="005959B6"/>
    <w:rsid w:val="005959F8"/>
    <w:rsid w:val="00595D08"/>
    <w:rsid w:val="00596056"/>
    <w:rsid w:val="005960B0"/>
    <w:rsid w:val="00596881"/>
    <w:rsid w:val="0059696B"/>
    <w:rsid w:val="00597552"/>
    <w:rsid w:val="005976CA"/>
    <w:rsid w:val="005979AB"/>
    <w:rsid w:val="00597CF2"/>
    <w:rsid w:val="005A0285"/>
    <w:rsid w:val="005A0397"/>
    <w:rsid w:val="005A0746"/>
    <w:rsid w:val="005A0AFC"/>
    <w:rsid w:val="005A0CB5"/>
    <w:rsid w:val="005A0D3D"/>
    <w:rsid w:val="005A1939"/>
    <w:rsid w:val="005A19A0"/>
    <w:rsid w:val="005A2880"/>
    <w:rsid w:val="005A2B54"/>
    <w:rsid w:val="005A2BB8"/>
    <w:rsid w:val="005A3303"/>
    <w:rsid w:val="005A399D"/>
    <w:rsid w:val="005A461A"/>
    <w:rsid w:val="005A480F"/>
    <w:rsid w:val="005A4834"/>
    <w:rsid w:val="005A4C4E"/>
    <w:rsid w:val="005A4EC6"/>
    <w:rsid w:val="005A5053"/>
    <w:rsid w:val="005A546D"/>
    <w:rsid w:val="005A5DC0"/>
    <w:rsid w:val="005A5FE8"/>
    <w:rsid w:val="005A6A6C"/>
    <w:rsid w:val="005A6FC3"/>
    <w:rsid w:val="005A6FCA"/>
    <w:rsid w:val="005A7805"/>
    <w:rsid w:val="005A7CFA"/>
    <w:rsid w:val="005B046A"/>
    <w:rsid w:val="005B05D4"/>
    <w:rsid w:val="005B0947"/>
    <w:rsid w:val="005B0B03"/>
    <w:rsid w:val="005B0D1B"/>
    <w:rsid w:val="005B1319"/>
    <w:rsid w:val="005B1387"/>
    <w:rsid w:val="005B13FC"/>
    <w:rsid w:val="005B1407"/>
    <w:rsid w:val="005B1B00"/>
    <w:rsid w:val="005B20CD"/>
    <w:rsid w:val="005B214C"/>
    <w:rsid w:val="005B221D"/>
    <w:rsid w:val="005B2252"/>
    <w:rsid w:val="005B267D"/>
    <w:rsid w:val="005B2CA6"/>
    <w:rsid w:val="005B33B9"/>
    <w:rsid w:val="005B380B"/>
    <w:rsid w:val="005B43F8"/>
    <w:rsid w:val="005B466B"/>
    <w:rsid w:val="005B4BF9"/>
    <w:rsid w:val="005B5B04"/>
    <w:rsid w:val="005B5BF5"/>
    <w:rsid w:val="005B619E"/>
    <w:rsid w:val="005B65C6"/>
    <w:rsid w:val="005B67C7"/>
    <w:rsid w:val="005B6E24"/>
    <w:rsid w:val="005B74B0"/>
    <w:rsid w:val="005B74C9"/>
    <w:rsid w:val="005B77C8"/>
    <w:rsid w:val="005B7B23"/>
    <w:rsid w:val="005C032A"/>
    <w:rsid w:val="005C05B9"/>
    <w:rsid w:val="005C06A1"/>
    <w:rsid w:val="005C0751"/>
    <w:rsid w:val="005C12E4"/>
    <w:rsid w:val="005C159A"/>
    <w:rsid w:val="005C1BBF"/>
    <w:rsid w:val="005C1CAD"/>
    <w:rsid w:val="005C2250"/>
    <w:rsid w:val="005C2A40"/>
    <w:rsid w:val="005C2C6A"/>
    <w:rsid w:val="005C2E41"/>
    <w:rsid w:val="005C3D75"/>
    <w:rsid w:val="005C4EE6"/>
    <w:rsid w:val="005C4F33"/>
    <w:rsid w:val="005C5FFA"/>
    <w:rsid w:val="005C6B0E"/>
    <w:rsid w:val="005C705D"/>
    <w:rsid w:val="005C7097"/>
    <w:rsid w:val="005C7895"/>
    <w:rsid w:val="005D043D"/>
    <w:rsid w:val="005D0943"/>
    <w:rsid w:val="005D09E2"/>
    <w:rsid w:val="005D1354"/>
    <w:rsid w:val="005D168F"/>
    <w:rsid w:val="005D1C2A"/>
    <w:rsid w:val="005D1DA3"/>
    <w:rsid w:val="005D208A"/>
    <w:rsid w:val="005D2333"/>
    <w:rsid w:val="005D25F0"/>
    <w:rsid w:val="005D4496"/>
    <w:rsid w:val="005D4D1D"/>
    <w:rsid w:val="005D520E"/>
    <w:rsid w:val="005D54D0"/>
    <w:rsid w:val="005D5521"/>
    <w:rsid w:val="005D5580"/>
    <w:rsid w:val="005D5850"/>
    <w:rsid w:val="005D5950"/>
    <w:rsid w:val="005D62CB"/>
    <w:rsid w:val="005D6425"/>
    <w:rsid w:val="005D6682"/>
    <w:rsid w:val="005D66F0"/>
    <w:rsid w:val="005D6762"/>
    <w:rsid w:val="005D77B6"/>
    <w:rsid w:val="005D7A98"/>
    <w:rsid w:val="005D7F5C"/>
    <w:rsid w:val="005E0447"/>
    <w:rsid w:val="005E1442"/>
    <w:rsid w:val="005E14A6"/>
    <w:rsid w:val="005E1565"/>
    <w:rsid w:val="005E32DB"/>
    <w:rsid w:val="005E3B13"/>
    <w:rsid w:val="005E3BA1"/>
    <w:rsid w:val="005E3F24"/>
    <w:rsid w:val="005E4D2F"/>
    <w:rsid w:val="005E51EE"/>
    <w:rsid w:val="005E58B3"/>
    <w:rsid w:val="005E5AB3"/>
    <w:rsid w:val="005E5C2C"/>
    <w:rsid w:val="005E6341"/>
    <w:rsid w:val="005E6343"/>
    <w:rsid w:val="005E6BF8"/>
    <w:rsid w:val="005E6E7E"/>
    <w:rsid w:val="005E6EB0"/>
    <w:rsid w:val="005E6FCA"/>
    <w:rsid w:val="005E707A"/>
    <w:rsid w:val="005E754E"/>
    <w:rsid w:val="005E79DB"/>
    <w:rsid w:val="005E7A87"/>
    <w:rsid w:val="005F0CF1"/>
    <w:rsid w:val="005F15F7"/>
    <w:rsid w:val="005F19CB"/>
    <w:rsid w:val="005F19E2"/>
    <w:rsid w:val="005F1A3B"/>
    <w:rsid w:val="005F1E72"/>
    <w:rsid w:val="005F2381"/>
    <w:rsid w:val="005F2F10"/>
    <w:rsid w:val="005F312A"/>
    <w:rsid w:val="005F3A45"/>
    <w:rsid w:val="005F3FE9"/>
    <w:rsid w:val="005F4166"/>
    <w:rsid w:val="005F44F1"/>
    <w:rsid w:val="005F56E7"/>
    <w:rsid w:val="005F5C0A"/>
    <w:rsid w:val="005F5E8E"/>
    <w:rsid w:val="005F5ECC"/>
    <w:rsid w:val="005F69FA"/>
    <w:rsid w:val="005F6B4B"/>
    <w:rsid w:val="005F6F2B"/>
    <w:rsid w:val="006003E1"/>
    <w:rsid w:val="0060046E"/>
    <w:rsid w:val="00600850"/>
    <w:rsid w:val="00600CF9"/>
    <w:rsid w:val="0060128C"/>
    <w:rsid w:val="00601585"/>
    <w:rsid w:val="006015C9"/>
    <w:rsid w:val="006015FC"/>
    <w:rsid w:val="006018A7"/>
    <w:rsid w:val="00601A02"/>
    <w:rsid w:val="00601C2E"/>
    <w:rsid w:val="00602083"/>
    <w:rsid w:val="00602100"/>
    <w:rsid w:val="006027EB"/>
    <w:rsid w:val="00602D7C"/>
    <w:rsid w:val="00602F0F"/>
    <w:rsid w:val="00602FF8"/>
    <w:rsid w:val="00603784"/>
    <w:rsid w:val="00603E09"/>
    <w:rsid w:val="0060402B"/>
    <w:rsid w:val="00605004"/>
    <w:rsid w:val="00605AB0"/>
    <w:rsid w:val="00606881"/>
    <w:rsid w:val="00606983"/>
    <w:rsid w:val="00606A9D"/>
    <w:rsid w:val="00606BD4"/>
    <w:rsid w:val="006078FE"/>
    <w:rsid w:val="006079DF"/>
    <w:rsid w:val="00607F16"/>
    <w:rsid w:val="00607F4D"/>
    <w:rsid w:val="00607F77"/>
    <w:rsid w:val="0061027B"/>
    <w:rsid w:val="00611285"/>
    <w:rsid w:val="00611D9B"/>
    <w:rsid w:val="00613105"/>
    <w:rsid w:val="00613268"/>
    <w:rsid w:val="006135B5"/>
    <w:rsid w:val="006136AE"/>
    <w:rsid w:val="0061390B"/>
    <w:rsid w:val="00613E9A"/>
    <w:rsid w:val="0061403E"/>
    <w:rsid w:val="00614AC0"/>
    <w:rsid w:val="00614EC8"/>
    <w:rsid w:val="0061501B"/>
    <w:rsid w:val="00615A5F"/>
    <w:rsid w:val="00615FB2"/>
    <w:rsid w:val="00616064"/>
    <w:rsid w:val="00616559"/>
    <w:rsid w:val="006166DB"/>
    <w:rsid w:val="00616E4F"/>
    <w:rsid w:val="0061707B"/>
    <w:rsid w:val="00617773"/>
    <w:rsid w:val="00617C29"/>
    <w:rsid w:val="00620148"/>
    <w:rsid w:val="00620E83"/>
    <w:rsid w:val="00621213"/>
    <w:rsid w:val="00621271"/>
    <w:rsid w:val="00621455"/>
    <w:rsid w:val="00621ABE"/>
    <w:rsid w:val="00621F47"/>
    <w:rsid w:val="006220A5"/>
    <w:rsid w:val="00622269"/>
    <w:rsid w:val="006229CB"/>
    <w:rsid w:val="00622D71"/>
    <w:rsid w:val="00623080"/>
    <w:rsid w:val="006235AC"/>
    <w:rsid w:val="006245A5"/>
    <w:rsid w:val="00624705"/>
    <w:rsid w:val="00624780"/>
    <w:rsid w:val="006249BC"/>
    <w:rsid w:val="00624E4E"/>
    <w:rsid w:val="00624ED1"/>
    <w:rsid w:val="00624FBD"/>
    <w:rsid w:val="00625335"/>
    <w:rsid w:val="00625CE1"/>
    <w:rsid w:val="00626AD8"/>
    <w:rsid w:val="00627570"/>
    <w:rsid w:val="00627A9D"/>
    <w:rsid w:val="00627DE1"/>
    <w:rsid w:val="006301C8"/>
    <w:rsid w:val="0063022B"/>
    <w:rsid w:val="00630A79"/>
    <w:rsid w:val="00630D29"/>
    <w:rsid w:val="00630FD1"/>
    <w:rsid w:val="00631155"/>
    <w:rsid w:val="00631A9B"/>
    <w:rsid w:val="00631B5E"/>
    <w:rsid w:val="00632CA0"/>
    <w:rsid w:val="0063346D"/>
    <w:rsid w:val="00633DAF"/>
    <w:rsid w:val="00634173"/>
    <w:rsid w:val="00634697"/>
    <w:rsid w:val="0063520A"/>
    <w:rsid w:val="00635A2B"/>
    <w:rsid w:val="00636362"/>
    <w:rsid w:val="00636448"/>
    <w:rsid w:val="00637023"/>
    <w:rsid w:val="00637CAE"/>
    <w:rsid w:val="00637CD0"/>
    <w:rsid w:val="006401E8"/>
    <w:rsid w:val="00640BAC"/>
    <w:rsid w:val="00641272"/>
    <w:rsid w:val="00641580"/>
    <w:rsid w:val="00641ADC"/>
    <w:rsid w:val="00641EDB"/>
    <w:rsid w:val="0064241F"/>
    <w:rsid w:val="006437E5"/>
    <w:rsid w:val="00643830"/>
    <w:rsid w:val="00643A0C"/>
    <w:rsid w:val="006442A7"/>
    <w:rsid w:val="006448E9"/>
    <w:rsid w:val="00644AAC"/>
    <w:rsid w:val="00644BB4"/>
    <w:rsid w:val="00645B78"/>
    <w:rsid w:val="00646280"/>
    <w:rsid w:val="00647A1B"/>
    <w:rsid w:val="00647B0D"/>
    <w:rsid w:val="00650102"/>
    <w:rsid w:val="00650361"/>
    <w:rsid w:val="00650A80"/>
    <w:rsid w:val="006513C1"/>
    <w:rsid w:val="00651B42"/>
    <w:rsid w:val="00651DEE"/>
    <w:rsid w:val="006523CE"/>
    <w:rsid w:val="006525BF"/>
    <w:rsid w:val="006525F4"/>
    <w:rsid w:val="0065269C"/>
    <w:rsid w:val="00652C26"/>
    <w:rsid w:val="00652E9E"/>
    <w:rsid w:val="0065309D"/>
    <w:rsid w:val="006532F6"/>
    <w:rsid w:val="00653763"/>
    <w:rsid w:val="00653D9E"/>
    <w:rsid w:val="00654981"/>
    <w:rsid w:val="00654CBA"/>
    <w:rsid w:val="00654D69"/>
    <w:rsid w:val="00654DAE"/>
    <w:rsid w:val="00654EFB"/>
    <w:rsid w:val="00655D1A"/>
    <w:rsid w:val="0065612C"/>
    <w:rsid w:val="006562F0"/>
    <w:rsid w:val="006564E7"/>
    <w:rsid w:val="006565F3"/>
    <w:rsid w:val="00656DC7"/>
    <w:rsid w:val="00657D97"/>
    <w:rsid w:val="00657DC6"/>
    <w:rsid w:val="0066035F"/>
    <w:rsid w:val="0066068D"/>
    <w:rsid w:val="0066199F"/>
    <w:rsid w:val="00661A97"/>
    <w:rsid w:val="00661B1A"/>
    <w:rsid w:val="00661C04"/>
    <w:rsid w:val="00662328"/>
    <w:rsid w:val="00662C17"/>
    <w:rsid w:val="00662FC2"/>
    <w:rsid w:val="00663B25"/>
    <w:rsid w:val="006646B3"/>
    <w:rsid w:val="0066481E"/>
    <w:rsid w:val="00664E89"/>
    <w:rsid w:val="006652F8"/>
    <w:rsid w:val="006655E9"/>
    <w:rsid w:val="00665C4D"/>
    <w:rsid w:val="006662DD"/>
    <w:rsid w:val="00666468"/>
    <w:rsid w:val="00666807"/>
    <w:rsid w:val="00666911"/>
    <w:rsid w:val="00666C2D"/>
    <w:rsid w:val="00666C85"/>
    <w:rsid w:val="00666E17"/>
    <w:rsid w:val="006678AD"/>
    <w:rsid w:val="00667DD1"/>
    <w:rsid w:val="00670784"/>
    <w:rsid w:val="00670BED"/>
    <w:rsid w:val="00671076"/>
    <w:rsid w:val="00671593"/>
    <w:rsid w:val="00672BA6"/>
    <w:rsid w:val="0067322C"/>
    <w:rsid w:val="006733E1"/>
    <w:rsid w:val="006733F7"/>
    <w:rsid w:val="006738E2"/>
    <w:rsid w:val="0067405F"/>
    <w:rsid w:val="006742FA"/>
    <w:rsid w:val="0067478A"/>
    <w:rsid w:val="00676BFE"/>
    <w:rsid w:val="00676EFE"/>
    <w:rsid w:val="00676F11"/>
    <w:rsid w:val="00677651"/>
    <w:rsid w:val="0067766B"/>
    <w:rsid w:val="00680690"/>
    <w:rsid w:val="00680FBD"/>
    <w:rsid w:val="00681A8C"/>
    <w:rsid w:val="00681C19"/>
    <w:rsid w:val="00681D1B"/>
    <w:rsid w:val="00681D5E"/>
    <w:rsid w:val="00682726"/>
    <w:rsid w:val="00682743"/>
    <w:rsid w:val="00682AFF"/>
    <w:rsid w:val="006837E8"/>
    <w:rsid w:val="00683825"/>
    <w:rsid w:val="006839E3"/>
    <w:rsid w:val="00684053"/>
    <w:rsid w:val="006844E4"/>
    <w:rsid w:val="00684A41"/>
    <w:rsid w:val="0068558F"/>
    <w:rsid w:val="006859B9"/>
    <w:rsid w:val="00685A6E"/>
    <w:rsid w:val="00685B8E"/>
    <w:rsid w:val="00685E7B"/>
    <w:rsid w:val="00685FC1"/>
    <w:rsid w:val="00685FC6"/>
    <w:rsid w:val="0068619C"/>
    <w:rsid w:val="00686369"/>
    <w:rsid w:val="00686953"/>
    <w:rsid w:val="0068701C"/>
    <w:rsid w:val="00687096"/>
    <w:rsid w:val="0068796A"/>
    <w:rsid w:val="00687B6E"/>
    <w:rsid w:val="00687CA4"/>
    <w:rsid w:val="00687D11"/>
    <w:rsid w:val="006904F9"/>
    <w:rsid w:val="00691954"/>
    <w:rsid w:val="006919E0"/>
    <w:rsid w:val="0069233E"/>
    <w:rsid w:val="006926F5"/>
    <w:rsid w:val="00693840"/>
    <w:rsid w:val="006942B7"/>
    <w:rsid w:val="006948FB"/>
    <w:rsid w:val="006950B6"/>
    <w:rsid w:val="0069551F"/>
    <w:rsid w:val="0069615C"/>
    <w:rsid w:val="00696208"/>
    <w:rsid w:val="00696F63"/>
    <w:rsid w:val="00697098"/>
    <w:rsid w:val="006970D4"/>
    <w:rsid w:val="006975A5"/>
    <w:rsid w:val="006976F8"/>
    <w:rsid w:val="00697FE9"/>
    <w:rsid w:val="006A0928"/>
    <w:rsid w:val="006A095E"/>
    <w:rsid w:val="006A0BF9"/>
    <w:rsid w:val="006A1274"/>
    <w:rsid w:val="006A199E"/>
    <w:rsid w:val="006A1C90"/>
    <w:rsid w:val="006A1CC7"/>
    <w:rsid w:val="006A1CEE"/>
    <w:rsid w:val="006A2478"/>
    <w:rsid w:val="006A24C6"/>
    <w:rsid w:val="006A2880"/>
    <w:rsid w:val="006A334A"/>
    <w:rsid w:val="006A345A"/>
    <w:rsid w:val="006A356E"/>
    <w:rsid w:val="006A3FB6"/>
    <w:rsid w:val="006A4243"/>
    <w:rsid w:val="006A450C"/>
    <w:rsid w:val="006A4D22"/>
    <w:rsid w:val="006A4D8F"/>
    <w:rsid w:val="006A4DDB"/>
    <w:rsid w:val="006A5032"/>
    <w:rsid w:val="006A54F2"/>
    <w:rsid w:val="006A623C"/>
    <w:rsid w:val="006A632C"/>
    <w:rsid w:val="006A64FB"/>
    <w:rsid w:val="006A67E6"/>
    <w:rsid w:val="006A6D49"/>
    <w:rsid w:val="006A7B27"/>
    <w:rsid w:val="006B08C6"/>
    <w:rsid w:val="006B18BD"/>
    <w:rsid w:val="006B1EB7"/>
    <w:rsid w:val="006B217D"/>
    <w:rsid w:val="006B2446"/>
    <w:rsid w:val="006B264C"/>
    <w:rsid w:val="006B27F4"/>
    <w:rsid w:val="006B280D"/>
    <w:rsid w:val="006B2BE3"/>
    <w:rsid w:val="006B2E2F"/>
    <w:rsid w:val="006B3051"/>
    <w:rsid w:val="006B3E60"/>
    <w:rsid w:val="006B40DF"/>
    <w:rsid w:val="006B41A7"/>
    <w:rsid w:val="006B4706"/>
    <w:rsid w:val="006B4772"/>
    <w:rsid w:val="006B4777"/>
    <w:rsid w:val="006B4895"/>
    <w:rsid w:val="006B4F1F"/>
    <w:rsid w:val="006B5231"/>
    <w:rsid w:val="006B65AC"/>
    <w:rsid w:val="006B68C0"/>
    <w:rsid w:val="006B6E30"/>
    <w:rsid w:val="006B6F53"/>
    <w:rsid w:val="006B76B3"/>
    <w:rsid w:val="006B7ADA"/>
    <w:rsid w:val="006B7AF9"/>
    <w:rsid w:val="006C000F"/>
    <w:rsid w:val="006C0049"/>
    <w:rsid w:val="006C0CDC"/>
    <w:rsid w:val="006C2D66"/>
    <w:rsid w:val="006C2F73"/>
    <w:rsid w:val="006C3336"/>
    <w:rsid w:val="006C3620"/>
    <w:rsid w:val="006C3817"/>
    <w:rsid w:val="006C39DB"/>
    <w:rsid w:val="006C3AC6"/>
    <w:rsid w:val="006C3FAF"/>
    <w:rsid w:val="006C448C"/>
    <w:rsid w:val="006C458D"/>
    <w:rsid w:val="006C4E6B"/>
    <w:rsid w:val="006C4EAF"/>
    <w:rsid w:val="006C4EB9"/>
    <w:rsid w:val="006C4F51"/>
    <w:rsid w:val="006C4F7D"/>
    <w:rsid w:val="006C5597"/>
    <w:rsid w:val="006C56B6"/>
    <w:rsid w:val="006C5D4A"/>
    <w:rsid w:val="006C669D"/>
    <w:rsid w:val="006C66CC"/>
    <w:rsid w:val="006C6B53"/>
    <w:rsid w:val="006C6C08"/>
    <w:rsid w:val="006C738C"/>
    <w:rsid w:val="006C7794"/>
    <w:rsid w:val="006D0655"/>
    <w:rsid w:val="006D076B"/>
    <w:rsid w:val="006D077E"/>
    <w:rsid w:val="006D115E"/>
    <w:rsid w:val="006D11E1"/>
    <w:rsid w:val="006D187C"/>
    <w:rsid w:val="006D19EF"/>
    <w:rsid w:val="006D22E8"/>
    <w:rsid w:val="006D2478"/>
    <w:rsid w:val="006D25FE"/>
    <w:rsid w:val="006D2C0C"/>
    <w:rsid w:val="006D3233"/>
    <w:rsid w:val="006D3488"/>
    <w:rsid w:val="006D40F3"/>
    <w:rsid w:val="006D45EE"/>
    <w:rsid w:val="006D49BC"/>
    <w:rsid w:val="006D4E6A"/>
    <w:rsid w:val="006D4FAD"/>
    <w:rsid w:val="006D54DF"/>
    <w:rsid w:val="006D565C"/>
    <w:rsid w:val="006D56FB"/>
    <w:rsid w:val="006D5EF2"/>
    <w:rsid w:val="006D6021"/>
    <w:rsid w:val="006D6235"/>
    <w:rsid w:val="006D635F"/>
    <w:rsid w:val="006D66F8"/>
    <w:rsid w:val="006D67D1"/>
    <w:rsid w:val="006D6B3D"/>
    <w:rsid w:val="006D6D25"/>
    <w:rsid w:val="006D70F0"/>
    <w:rsid w:val="006D7185"/>
    <w:rsid w:val="006D731C"/>
    <w:rsid w:val="006D74F6"/>
    <w:rsid w:val="006D7807"/>
    <w:rsid w:val="006D7AE6"/>
    <w:rsid w:val="006D7C52"/>
    <w:rsid w:val="006E0000"/>
    <w:rsid w:val="006E1992"/>
    <w:rsid w:val="006E2090"/>
    <w:rsid w:val="006E21F7"/>
    <w:rsid w:val="006E25E9"/>
    <w:rsid w:val="006E2BDC"/>
    <w:rsid w:val="006E2FA3"/>
    <w:rsid w:val="006E33C9"/>
    <w:rsid w:val="006E3B5D"/>
    <w:rsid w:val="006E47B1"/>
    <w:rsid w:val="006E4B53"/>
    <w:rsid w:val="006E4F8D"/>
    <w:rsid w:val="006E4FD7"/>
    <w:rsid w:val="006E526A"/>
    <w:rsid w:val="006E68B0"/>
    <w:rsid w:val="006E6900"/>
    <w:rsid w:val="006E6977"/>
    <w:rsid w:val="006E6DA1"/>
    <w:rsid w:val="006F007A"/>
    <w:rsid w:val="006F0978"/>
    <w:rsid w:val="006F0CC9"/>
    <w:rsid w:val="006F0DA1"/>
    <w:rsid w:val="006F0EA3"/>
    <w:rsid w:val="006F1BA2"/>
    <w:rsid w:val="006F28DC"/>
    <w:rsid w:val="006F2AFB"/>
    <w:rsid w:val="006F3B4F"/>
    <w:rsid w:val="006F4121"/>
    <w:rsid w:val="006F4326"/>
    <w:rsid w:val="006F4550"/>
    <w:rsid w:val="006F4666"/>
    <w:rsid w:val="006F4904"/>
    <w:rsid w:val="006F4CF5"/>
    <w:rsid w:val="006F5162"/>
    <w:rsid w:val="006F5381"/>
    <w:rsid w:val="006F567D"/>
    <w:rsid w:val="006F5906"/>
    <w:rsid w:val="006F5957"/>
    <w:rsid w:val="006F601A"/>
    <w:rsid w:val="006F764A"/>
    <w:rsid w:val="006F77BB"/>
    <w:rsid w:val="006F7B2F"/>
    <w:rsid w:val="00700529"/>
    <w:rsid w:val="00700928"/>
    <w:rsid w:val="00700D7E"/>
    <w:rsid w:val="00700FD6"/>
    <w:rsid w:val="00700FE7"/>
    <w:rsid w:val="0070107E"/>
    <w:rsid w:val="00701120"/>
    <w:rsid w:val="00701576"/>
    <w:rsid w:val="007015DA"/>
    <w:rsid w:val="0070163D"/>
    <w:rsid w:val="00701B6C"/>
    <w:rsid w:val="0070223D"/>
    <w:rsid w:val="007027E2"/>
    <w:rsid w:val="00702FCA"/>
    <w:rsid w:val="007035CC"/>
    <w:rsid w:val="00703D38"/>
    <w:rsid w:val="00703D83"/>
    <w:rsid w:val="00704331"/>
    <w:rsid w:val="007045D9"/>
    <w:rsid w:val="007047F6"/>
    <w:rsid w:val="0070497D"/>
    <w:rsid w:val="00704B86"/>
    <w:rsid w:val="00704CD8"/>
    <w:rsid w:val="00704DEA"/>
    <w:rsid w:val="00704ECD"/>
    <w:rsid w:val="00704F0D"/>
    <w:rsid w:val="0070598C"/>
    <w:rsid w:val="00705EB9"/>
    <w:rsid w:val="007065D6"/>
    <w:rsid w:val="00706B9F"/>
    <w:rsid w:val="0070778F"/>
    <w:rsid w:val="00707FB3"/>
    <w:rsid w:val="007101D5"/>
    <w:rsid w:val="00710831"/>
    <w:rsid w:val="0071099B"/>
    <w:rsid w:val="007112D6"/>
    <w:rsid w:val="0071190A"/>
    <w:rsid w:val="00711911"/>
    <w:rsid w:val="007119A9"/>
    <w:rsid w:val="007126A1"/>
    <w:rsid w:val="00712706"/>
    <w:rsid w:val="00712B0A"/>
    <w:rsid w:val="00712C15"/>
    <w:rsid w:val="007131E9"/>
    <w:rsid w:val="00713608"/>
    <w:rsid w:val="007140A3"/>
    <w:rsid w:val="00714117"/>
    <w:rsid w:val="00714E73"/>
    <w:rsid w:val="00714FFC"/>
    <w:rsid w:val="0071549C"/>
    <w:rsid w:val="007159C5"/>
    <w:rsid w:val="007161AC"/>
    <w:rsid w:val="00716301"/>
    <w:rsid w:val="0071662F"/>
    <w:rsid w:val="0071676A"/>
    <w:rsid w:val="00716AAB"/>
    <w:rsid w:val="00716FAF"/>
    <w:rsid w:val="007173DF"/>
    <w:rsid w:val="00717DB2"/>
    <w:rsid w:val="00720498"/>
    <w:rsid w:val="00721A07"/>
    <w:rsid w:val="00721F16"/>
    <w:rsid w:val="0072209B"/>
    <w:rsid w:val="007221E0"/>
    <w:rsid w:val="00722412"/>
    <w:rsid w:val="00723058"/>
    <w:rsid w:val="0072390B"/>
    <w:rsid w:val="007239F4"/>
    <w:rsid w:val="00724769"/>
    <w:rsid w:val="00724AD7"/>
    <w:rsid w:val="00724E73"/>
    <w:rsid w:val="00724FB6"/>
    <w:rsid w:val="00725D0C"/>
    <w:rsid w:val="00725D39"/>
    <w:rsid w:val="007265B0"/>
    <w:rsid w:val="007268D3"/>
    <w:rsid w:val="00726CFD"/>
    <w:rsid w:val="00726E00"/>
    <w:rsid w:val="0072705C"/>
    <w:rsid w:val="00727331"/>
    <w:rsid w:val="00727ADE"/>
    <w:rsid w:val="0073097B"/>
    <w:rsid w:val="007311F1"/>
    <w:rsid w:val="0073173D"/>
    <w:rsid w:val="007318CD"/>
    <w:rsid w:val="00732BCF"/>
    <w:rsid w:val="00733041"/>
    <w:rsid w:val="00734319"/>
    <w:rsid w:val="00734D77"/>
    <w:rsid w:val="0073520F"/>
    <w:rsid w:val="007352CA"/>
    <w:rsid w:val="00735B2A"/>
    <w:rsid w:val="00736A4A"/>
    <w:rsid w:val="00736A4C"/>
    <w:rsid w:val="00736C96"/>
    <w:rsid w:val="00736FB6"/>
    <w:rsid w:val="00737442"/>
    <w:rsid w:val="00737535"/>
    <w:rsid w:val="00737D4B"/>
    <w:rsid w:val="00737E29"/>
    <w:rsid w:val="00737E68"/>
    <w:rsid w:val="007410B9"/>
    <w:rsid w:val="00741124"/>
    <w:rsid w:val="00741126"/>
    <w:rsid w:val="00741494"/>
    <w:rsid w:val="00741A72"/>
    <w:rsid w:val="00741A8F"/>
    <w:rsid w:val="00741D0C"/>
    <w:rsid w:val="0074221A"/>
    <w:rsid w:val="007427B1"/>
    <w:rsid w:val="007428BF"/>
    <w:rsid w:val="00742B00"/>
    <w:rsid w:val="00742F95"/>
    <w:rsid w:val="0074301A"/>
    <w:rsid w:val="007432D9"/>
    <w:rsid w:val="007435D5"/>
    <w:rsid w:val="00743999"/>
    <w:rsid w:val="00744328"/>
    <w:rsid w:val="00744DC7"/>
    <w:rsid w:val="007453E1"/>
    <w:rsid w:val="00745409"/>
    <w:rsid w:val="00745BDD"/>
    <w:rsid w:val="00745CD7"/>
    <w:rsid w:val="00745D72"/>
    <w:rsid w:val="00746DF9"/>
    <w:rsid w:val="00746F0D"/>
    <w:rsid w:val="007472D6"/>
    <w:rsid w:val="00747ABC"/>
    <w:rsid w:val="00750ED8"/>
    <w:rsid w:val="007514EC"/>
    <w:rsid w:val="00751525"/>
    <w:rsid w:val="00751575"/>
    <w:rsid w:val="007516D4"/>
    <w:rsid w:val="00751D22"/>
    <w:rsid w:val="00751DD8"/>
    <w:rsid w:val="00752928"/>
    <w:rsid w:val="00753504"/>
    <w:rsid w:val="00753B4D"/>
    <w:rsid w:val="00753C89"/>
    <w:rsid w:val="00754898"/>
    <w:rsid w:val="00754933"/>
    <w:rsid w:val="007549D5"/>
    <w:rsid w:val="00755BFB"/>
    <w:rsid w:val="00755D07"/>
    <w:rsid w:val="0075646A"/>
    <w:rsid w:val="00757083"/>
    <w:rsid w:val="00757570"/>
    <w:rsid w:val="00757AFE"/>
    <w:rsid w:val="007607CB"/>
    <w:rsid w:val="00760D44"/>
    <w:rsid w:val="00760EE2"/>
    <w:rsid w:val="00760EF4"/>
    <w:rsid w:val="00761AB9"/>
    <w:rsid w:val="007622D5"/>
    <w:rsid w:val="00762402"/>
    <w:rsid w:val="007624CB"/>
    <w:rsid w:val="00763014"/>
    <w:rsid w:val="007630A4"/>
    <w:rsid w:val="007656FB"/>
    <w:rsid w:val="00766125"/>
    <w:rsid w:val="0076668D"/>
    <w:rsid w:val="007669F9"/>
    <w:rsid w:val="00766B25"/>
    <w:rsid w:val="0076751D"/>
    <w:rsid w:val="00770911"/>
    <w:rsid w:val="00770A81"/>
    <w:rsid w:val="00770EAB"/>
    <w:rsid w:val="00770EDC"/>
    <w:rsid w:val="0077141C"/>
    <w:rsid w:val="00771A16"/>
    <w:rsid w:val="00773187"/>
    <w:rsid w:val="007737F3"/>
    <w:rsid w:val="00774097"/>
    <w:rsid w:val="0077409C"/>
    <w:rsid w:val="00774352"/>
    <w:rsid w:val="0077437F"/>
    <w:rsid w:val="00775BDE"/>
    <w:rsid w:val="00775FFD"/>
    <w:rsid w:val="00776385"/>
    <w:rsid w:val="007763D7"/>
    <w:rsid w:val="00776545"/>
    <w:rsid w:val="00776702"/>
    <w:rsid w:val="00776F93"/>
    <w:rsid w:val="00777D89"/>
    <w:rsid w:val="00780E48"/>
    <w:rsid w:val="007817DF"/>
    <w:rsid w:val="00781969"/>
    <w:rsid w:val="007819C1"/>
    <w:rsid w:val="00781D54"/>
    <w:rsid w:val="0078251B"/>
    <w:rsid w:val="00783200"/>
    <w:rsid w:val="00783599"/>
    <w:rsid w:val="00783A83"/>
    <w:rsid w:val="00783EB9"/>
    <w:rsid w:val="007840B9"/>
    <w:rsid w:val="007843D0"/>
    <w:rsid w:val="00784680"/>
    <w:rsid w:val="007852FC"/>
    <w:rsid w:val="0078554E"/>
    <w:rsid w:val="007855B7"/>
    <w:rsid w:val="0078645D"/>
    <w:rsid w:val="007874EC"/>
    <w:rsid w:val="007877E4"/>
    <w:rsid w:val="007877E9"/>
    <w:rsid w:val="007904B9"/>
    <w:rsid w:val="0079055C"/>
    <w:rsid w:val="00790745"/>
    <w:rsid w:val="00790EF8"/>
    <w:rsid w:val="00791671"/>
    <w:rsid w:val="0079197A"/>
    <w:rsid w:val="007928BA"/>
    <w:rsid w:val="007928ED"/>
    <w:rsid w:val="00792BB7"/>
    <w:rsid w:val="00793B27"/>
    <w:rsid w:val="00793EAC"/>
    <w:rsid w:val="00794658"/>
    <w:rsid w:val="00795572"/>
    <w:rsid w:val="00795650"/>
    <w:rsid w:val="00795711"/>
    <w:rsid w:val="007959ED"/>
    <w:rsid w:val="007966DA"/>
    <w:rsid w:val="007975CA"/>
    <w:rsid w:val="0079766B"/>
    <w:rsid w:val="007978BC"/>
    <w:rsid w:val="00797FB2"/>
    <w:rsid w:val="007A07F6"/>
    <w:rsid w:val="007A0F7B"/>
    <w:rsid w:val="007A1009"/>
    <w:rsid w:val="007A134F"/>
    <w:rsid w:val="007A1CBC"/>
    <w:rsid w:val="007A2757"/>
    <w:rsid w:val="007A2A17"/>
    <w:rsid w:val="007A31BE"/>
    <w:rsid w:val="007A3367"/>
    <w:rsid w:val="007A3539"/>
    <w:rsid w:val="007A4946"/>
    <w:rsid w:val="007A6971"/>
    <w:rsid w:val="007A6C76"/>
    <w:rsid w:val="007A7109"/>
    <w:rsid w:val="007A7536"/>
    <w:rsid w:val="007B0E24"/>
    <w:rsid w:val="007B17DA"/>
    <w:rsid w:val="007B1AAA"/>
    <w:rsid w:val="007B1D38"/>
    <w:rsid w:val="007B1FA5"/>
    <w:rsid w:val="007B28B3"/>
    <w:rsid w:val="007B2B67"/>
    <w:rsid w:val="007B2BB7"/>
    <w:rsid w:val="007B3437"/>
    <w:rsid w:val="007B3727"/>
    <w:rsid w:val="007B39D4"/>
    <w:rsid w:val="007B3D7C"/>
    <w:rsid w:val="007B4026"/>
    <w:rsid w:val="007B414E"/>
    <w:rsid w:val="007B42E0"/>
    <w:rsid w:val="007B5039"/>
    <w:rsid w:val="007B5396"/>
    <w:rsid w:val="007B5572"/>
    <w:rsid w:val="007B557A"/>
    <w:rsid w:val="007B563E"/>
    <w:rsid w:val="007B5725"/>
    <w:rsid w:val="007B5848"/>
    <w:rsid w:val="007B58A9"/>
    <w:rsid w:val="007B5AA4"/>
    <w:rsid w:val="007B6B34"/>
    <w:rsid w:val="007B7752"/>
    <w:rsid w:val="007C0045"/>
    <w:rsid w:val="007C0139"/>
    <w:rsid w:val="007C0616"/>
    <w:rsid w:val="007C068E"/>
    <w:rsid w:val="007C0F39"/>
    <w:rsid w:val="007C112D"/>
    <w:rsid w:val="007C11E0"/>
    <w:rsid w:val="007C2D61"/>
    <w:rsid w:val="007C31AB"/>
    <w:rsid w:val="007C3815"/>
    <w:rsid w:val="007C3A84"/>
    <w:rsid w:val="007C4574"/>
    <w:rsid w:val="007C4A2C"/>
    <w:rsid w:val="007C4C35"/>
    <w:rsid w:val="007C4F85"/>
    <w:rsid w:val="007C505C"/>
    <w:rsid w:val="007C518D"/>
    <w:rsid w:val="007C5E1E"/>
    <w:rsid w:val="007C5FE8"/>
    <w:rsid w:val="007C648F"/>
    <w:rsid w:val="007C670A"/>
    <w:rsid w:val="007C69DF"/>
    <w:rsid w:val="007C7104"/>
    <w:rsid w:val="007C7A2E"/>
    <w:rsid w:val="007C7D04"/>
    <w:rsid w:val="007D0194"/>
    <w:rsid w:val="007D0751"/>
    <w:rsid w:val="007D0E90"/>
    <w:rsid w:val="007D1092"/>
    <w:rsid w:val="007D14AE"/>
    <w:rsid w:val="007D17AC"/>
    <w:rsid w:val="007D1FC3"/>
    <w:rsid w:val="007D2179"/>
    <w:rsid w:val="007D25C7"/>
    <w:rsid w:val="007D2989"/>
    <w:rsid w:val="007D2E11"/>
    <w:rsid w:val="007D2F30"/>
    <w:rsid w:val="007D31A5"/>
    <w:rsid w:val="007D342B"/>
    <w:rsid w:val="007D3729"/>
    <w:rsid w:val="007D4758"/>
    <w:rsid w:val="007D5B35"/>
    <w:rsid w:val="007D5F3A"/>
    <w:rsid w:val="007D61B4"/>
    <w:rsid w:val="007D6999"/>
    <w:rsid w:val="007D6A50"/>
    <w:rsid w:val="007D70FD"/>
    <w:rsid w:val="007D77EA"/>
    <w:rsid w:val="007E0A22"/>
    <w:rsid w:val="007E10E1"/>
    <w:rsid w:val="007E12AE"/>
    <w:rsid w:val="007E1568"/>
    <w:rsid w:val="007E16CD"/>
    <w:rsid w:val="007E180E"/>
    <w:rsid w:val="007E1EE9"/>
    <w:rsid w:val="007E2110"/>
    <w:rsid w:val="007E24C4"/>
    <w:rsid w:val="007E2609"/>
    <w:rsid w:val="007E2776"/>
    <w:rsid w:val="007E2BDF"/>
    <w:rsid w:val="007E3515"/>
    <w:rsid w:val="007E3F18"/>
    <w:rsid w:val="007E4540"/>
    <w:rsid w:val="007E4C7B"/>
    <w:rsid w:val="007E58D4"/>
    <w:rsid w:val="007E59A5"/>
    <w:rsid w:val="007E5D67"/>
    <w:rsid w:val="007E5F9C"/>
    <w:rsid w:val="007E604E"/>
    <w:rsid w:val="007E6419"/>
    <w:rsid w:val="007E649B"/>
    <w:rsid w:val="007E6908"/>
    <w:rsid w:val="007E697B"/>
    <w:rsid w:val="007E6ABD"/>
    <w:rsid w:val="007E745C"/>
    <w:rsid w:val="007E75B4"/>
    <w:rsid w:val="007E7EF8"/>
    <w:rsid w:val="007E7FE3"/>
    <w:rsid w:val="007F0256"/>
    <w:rsid w:val="007F0896"/>
    <w:rsid w:val="007F0FE5"/>
    <w:rsid w:val="007F2712"/>
    <w:rsid w:val="007F39CE"/>
    <w:rsid w:val="007F4247"/>
    <w:rsid w:val="007F5A33"/>
    <w:rsid w:val="007F64A5"/>
    <w:rsid w:val="007F6EAB"/>
    <w:rsid w:val="007F7170"/>
    <w:rsid w:val="007F7171"/>
    <w:rsid w:val="007F7255"/>
    <w:rsid w:val="008000CB"/>
    <w:rsid w:val="0080068E"/>
    <w:rsid w:val="0080082D"/>
    <w:rsid w:val="00800B2F"/>
    <w:rsid w:val="00801056"/>
    <w:rsid w:val="0080119F"/>
    <w:rsid w:val="00801780"/>
    <w:rsid w:val="00802313"/>
    <w:rsid w:val="008024FA"/>
    <w:rsid w:val="0080253A"/>
    <w:rsid w:val="00802C91"/>
    <w:rsid w:val="00802EA1"/>
    <w:rsid w:val="00802F0A"/>
    <w:rsid w:val="00803117"/>
    <w:rsid w:val="0080332A"/>
    <w:rsid w:val="008038AF"/>
    <w:rsid w:val="008039F7"/>
    <w:rsid w:val="00803C89"/>
    <w:rsid w:val="00803CDF"/>
    <w:rsid w:val="00803CEF"/>
    <w:rsid w:val="00803FF0"/>
    <w:rsid w:val="008040F6"/>
    <w:rsid w:val="0080442D"/>
    <w:rsid w:val="008046C3"/>
    <w:rsid w:val="00804D37"/>
    <w:rsid w:val="0080553D"/>
    <w:rsid w:val="00805764"/>
    <w:rsid w:val="00805C33"/>
    <w:rsid w:val="008061C0"/>
    <w:rsid w:val="00806375"/>
    <w:rsid w:val="00806832"/>
    <w:rsid w:val="0080692C"/>
    <w:rsid w:val="00806A65"/>
    <w:rsid w:val="00807478"/>
    <w:rsid w:val="00807EE5"/>
    <w:rsid w:val="008108B7"/>
    <w:rsid w:val="00811145"/>
    <w:rsid w:val="008119DE"/>
    <w:rsid w:val="00812485"/>
    <w:rsid w:val="00812F35"/>
    <w:rsid w:val="00813208"/>
    <w:rsid w:val="00813550"/>
    <w:rsid w:val="00813858"/>
    <w:rsid w:val="00813B42"/>
    <w:rsid w:val="0081443C"/>
    <w:rsid w:val="0081447A"/>
    <w:rsid w:val="008149AF"/>
    <w:rsid w:val="0081553A"/>
    <w:rsid w:val="00815710"/>
    <w:rsid w:val="008158C6"/>
    <w:rsid w:val="00815CE3"/>
    <w:rsid w:val="00815F58"/>
    <w:rsid w:val="00815F7F"/>
    <w:rsid w:val="00816394"/>
    <w:rsid w:val="008167A0"/>
    <w:rsid w:val="008169F7"/>
    <w:rsid w:val="00816EA1"/>
    <w:rsid w:val="00816F55"/>
    <w:rsid w:val="0081710F"/>
    <w:rsid w:val="00817B56"/>
    <w:rsid w:val="0082014C"/>
    <w:rsid w:val="008202A2"/>
    <w:rsid w:val="00820F1B"/>
    <w:rsid w:val="00820FDD"/>
    <w:rsid w:val="00821562"/>
    <w:rsid w:val="00821707"/>
    <w:rsid w:val="0082185A"/>
    <w:rsid w:val="00821871"/>
    <w:rsid w:val="00821D81"/>
    <w:rsid w:val="00821EB3"/>
    <w:rsid w:val="00822584"/>
    <w:rsid w:val="00822E9E"/>
    <w:rsid w:val="00822F59"/>
    <w:rsid w:val="00822F91"/>
    <w:rsid w:val="00823441"/>
    <w:rsid w:val="0082385C"/>
    <w:rsid w:val="00824882"/>
    <w:rsid w:val="0082488A"/>
    <w:rsid w:val="00824913"/>
    <w:rsid w:val="00824957"/>
    <w:rsid w:val="00825328"/>
    <w:rsid w:val="00825703"/>
    <w:rsid w:val="00825F43"/>
    <w:rsid w:val="00826605"/>
    <w:rsid w:val="008267E6"/>
    <w:rsid w:val="0082690A"/>
    <w:rsid w:val="00826F76"/>
    <w:rsid w:val="00827219"/>
    <w:rsid w:val="0082789E"/>
    <w:rsid w:val="00827E5F"/>
    <w:rsid w:val="00830FA5"/>
    <w:rsid w:val="008319A6"/>
    <w:rsid w:val="00831A4B"/>
    <w:rsid w:val="00831BC1"/>
    <w:rsid w:val="00831C4C"/>
    <w:rsid w:val="00831CD7"/>
    <w:rsid w:val="00831F48"/>
    <w:rsid w:val="008326B3"/>
    <w:rsid w:val="00832CCC"/>
    <w:rsid w:val="00832E16"/>
    <w:rsid w:val="00832F49"/>
    <w:rsid w:val="00833563"/>
    <w:rsid w:val="008337BE"/>
    <w:rsid w:val="00833CB1"/>
    <w:rsid w:val="00833EDF"/>
    <w:rsid w:val="0083402C"/>
    <w:rsid w:val="00834235"/>
    <w:rsid w:val="00834A84"/>
    <w:rsid w:val="00834F98"/>
    <w:rsid w:val="008350CF"/>
    <w:rsid w:val="008356D5"/>
    <w:rsid w:val="00835E3A"/>
    <w:rsid w:val="00836C29"/>
    <w:rsid w:val="00836F10"/>
    <w:rsid w:val="00837081"/>
    <w:rsid w:val="008371AD"/>
    <w:rsid w:val="008376C4"/>
    <w:rsid w:val="00837DA2"/>
    <w:rsid w:val="00840229"/>
    <w:rsid w:val="008403D1"/>
    <w:rsid w:val="00840FBA"/>
    <w:rsid w:val="00841582"/>
    <w:rsid w:val="00841D4B"/>
    <w:rsid w:val="00841D7B"/>
    <w:rsid w:val="00841FF0"/>
    <w:rsid w:val="00842E5F"/>
    <w:rsid w:val="008432A1"/>
    <w:rsid w:val="008436E3"/>
    <w:rsid w:val="00843F63"/>
    <w:rsid w:val="00843FB9"/>
    <w:rsid w:val="00843FE9"/>
    <w:rsid w:val="0084435B"/>
    <w:rsid w:val="008443A2"/>
    <w:rsid w:val="0084444E"/>
    <w:rsid w:val="00844697"/>
    <w:rsid w:val="00844890"/>
    <w:rsid w:val="00844B80"/>
    <w:rsid w:val="0084514F"/>
    <w:rsid w:val="0084537B"/>
    <w:rsid w:val="008458D7"/>
    <w:rsid w:val="00845A4D"/>
    <w:rsid w:val="00845B74"/>
    <w:rsid w:val="0084657C"/>
    <w:rsid w:val="00846A46"/>
    <w:rsid w:val="0084788E"/>
    <w:rsid w:val="00847A7E"/>
    <w:rsid w:val="00847B83"/>
    <w:rsid w:val="00847C0A"/>
    <w:rsid w:val="00847C3C"/>
    <w:rsid w:val="008502DC"/>
    <w:rsid w:val="00850300"/>
    <w:rsid w:val="008505D9"/>
    <w:rsid w:val="00851FA1"/>
    <w:rsid w:val="0085211C"/>
    <w:rsid w:val="0085240D"/>
    <w:rsid w:val="00852590"/>
    <w:rsid w:val="00852C49"/>
    <w:rsid w:val="008539AC"/>
    <w:rsid w:val="00853E0A"/>
    <w:rsid w:val="0085437A"/>
    <w:rsid w:val="008545E8"/>
    <w:rsid w:val="008547C5"/>
    <w:rsid w:val="00854903"/>
    <w:rsid w:val="00854C52"/>
    <w:rsid w:val="0085504E"/>
    <w:rsid w:val="008550AF"/>
    <w:rsid w:val="0085589B"/>
    <w:rsid w:val="008558BA"/>
    <w:rsid w:val="00855CC0"/>
    <w:rsid w:val="00855CCD"/>
    <w:rsid w:val="00855DA6"/>
    <w:rsid w:val="00855F79"/>
    <w:rsid w:val="008566BA"/>
    <w:rsid w:val="00856A6F"/>
    <w:rsid w:val="00857380"/>
    <w:rsid w:val="00857964"/>
    <w:rsid w:val="00857C51"/>
    <w:rsid w:val="00857FD0"/>
    <w:rsid w:val="0086005E"/>
    <w:rsid w:val="008606C3"/>
    <w:rsid w:val="008607BF"/>
    <w:rsid w:val="00861CC1"/>
    <w:rsid w:val="00861D5E"/>
    <w:rsid w:val="00861E02"/>
    <w:rsid w:val="00862807"/>
    <w:rsid w:val="008629C9"/>
    <w:rsid w:val="00862D27"/>
    <w:rsid w:val="00863704"/>
    <w:rsid w:val="00863709"/>
    <w:rsid w:val="00863D32"/>
    <w:rsid w:val="00863DF2"/>
    <w:rsid w:val="00863EC0"/>
    <w:rsid w:val="0086406F"/>
    <w:rsid w:val="008649FB"/>
    <w:rsid w:val="00864C42"/>
    <w:rsid w:val="00864D18"/>
    <w:rsid w:val="0086542F"/>
    <w:rsid w:val="00865D18"/>
    <w:rsid w:val="00865E13"/>
    <w:rsid w:val="008660A5"/>
    <w:rsid w:val="008662A8"/>
    <w:rsid w:val="00866454"/>
    <w:rsid w:val="00866A96"/>
    <w:rsid w:val="00866E74"/>
    <w:rsid w:val="008670D3"/>
    <w:rsid w:val="008678A2"/>
    <w:rsid w:val="008679BF"/>
    <w:rsid w:val="0087010E"/>
    <w:rsid w:val="00870E37"/>
    <w:rsid w:val="00870EE5"/>
    <w:rsid w:val="00871FB5"/>
    <w:rsid w:val="00872327"/>
    <w:rsid w:val="00872929"/>
    <w:rsid w:val="00873557"/>
    <w:rsid w:val="00873C2D"/>
    <w:rsid w:val="00873CAE"/>
    <w:rsid w:val="00873EAE"/>
    <w:rsid w:val="00873F10"/>
    <w:rsid w:val="00874079"/>
    <w:rsid w:val="00874130"/>
    <w:rsid w:val="008744AF"/>
    <w:rsid w:val="008747F4"/>
    <w:rsid w:val="00874818"/>
    <w:rsid w:val="00874C5D"/>
    <w:rsid w:val="008752AB"/>
    <w:rsid w:val="00875429"/>
    <w:rsid w:val="00875A09"/>
    <w:rsid w:val="00875AA3"/>
    <w:rsid w:val="00875E5C"/>
    <w:rsid w:val="00875F99"/>
    <w:rsid w:val="008761CA"/>
    <w:rsid w:val="008763AA"/>
    <w:rsid w:val="00876C18"/>
    <w:rsid w:val="00876DDC"/>
    <w:rsid w:val="00876E25"/>
    <w:rsid w:val="00876E41"/>
    <w:rsid w:val="008770CE"/>
    <w:rsid w:val="008770F2"/>
    <w:rsid w:val="0087712F"/>
    <w:rsid w:val="008777AB"/>
    <w:rsid w:val="0087798D"/>
    <w:rsid w:val="008804F2"/>
    <w:rsid w:val="00880799"/>
    <w:rsid w:val="00880A11"/>
    <w:rsid w:val="00880DBD"/>
    <w:rsid w:val="00880EC4"/>
    <w:rsid w:val="00880ECA"/>
    <w:rsid w:val="0088103B"/>
    <w:rsid w:val="0088230E"/>
    <w:rsid w:val="00882457"/>
    <w:rsid w:val="008825A8"/>
    <w:rsid w:val="0088278F"/>
    <w:rsid w:val="00882D10"/>
    <w:rsid w:val="00882F86"/>
    <w:rsid w:val="00883119"/>
    <w:rsid w:val="00883AD6"/>
    <w:rsid w:val="00883D2E"/>
    <w:rsid w:val="00883F19"/>
    <w:rsid w:val="00884090"/>
    <w:rsid w:val="008844CF"/>
    <w:rsid w:val="008846B0"/>
    <w:rsid w:val="008853B2"/>
    <w:rsid w:val="00885CEA"/>
    <w:rsid w:val="00886023"/>
    <w:rsid w:val="0088707D"/>
    <w:rsid w:val="008873C2"/>
    <w:rsid w:val="0088750B"/>
    <w:rsid w:val="00887E43"/>
    <w:rsid w:val="008904CD"/>
    <w:rsid w:val="0089054F"/>
    <w:rsid w:val="00890809"/>
    <w:rsid w:val="00890ADC"/>
    <w:rsid w:val="00890AE6"/>
    <w:rsid w:val="00890B44"/>
    <w:rsid w:val="00890EDB"/>
    <w:rsid w:val="0089124B"/>
    <w:rsid w:val="00891F80"/>
    <w:rsid w:val="00892079"/>
    <w:rsid w:val="00892E9D"/>
    <w:rsid w:val="00893028"/>
    <w:rsid w:val="008935FF"/>
    <w:rsid w:val="0089365F"/>
    <w:rsid w:val="00893823"/>
    <w:rsid w:val="00893837"/>
    <w:rsid w:val="00893C67"/>
    <w:rsid w:val="00893C80"/>
    <w:rsid w:val="00893CB1"/>
    <w:rsid w:val="008948DC"/>
    <w:rsid w:val="0089595B"/>
    <w:rsid w:val="00895A50"/>
    <w:rsid w:val="00895E7D"/>
    <w:rsid w:val="00896424"/>
    <w:rsid w:val="008967DE"/>
    <w:rsid w:val="00897043"/>
    <w:rsid w:val="00897357"/>
    <w:rsid w:val="008975BB"/>
    <w:rsid w:val="008976B1"/>
    <w:rsid w:val="00897DD2"/>
    <w:rsid w:val="008A0337"/>
    <w:rsid w:val="008A07C3"/>
    <w:rsid w:val="008A0BA8"/>
    <w:rsid w:val="008A0EC1"/>
    <w:rsid w:val="008A1146"/>
    <w:rsid w:val="008A1971"/>
    <w:rsid w:val="008A1D90"/>
    <w:rsid w:val="008A1E18"/>
    <w:rsid w:val="008A1ECA"/>
    <w:rsid w:val="008A29F3"/>
    <w:rsid w:val="008A2AA7"/>
    <w:rsid w:val="008A2D15"/>
    <w:rsid w:val="008A32D7"/>
    <w:rsid w:val="008A36C4"/>
    <w:rsid w:val="008A37E9"/>
    <w:rsid w:val="008A3AFB"/>
    <w:rsid w:val="008A3FED"/>
    <w:rsid w:val="008A4318"/>
    <w:rsid w:val="008A560A"/>
    <w:rsid w:val="008A5A46"/>
    <w:rsid w:val="008A610A"/>
    <w:rsid w:val="008A6360"/>
    <w:rsid w:val="008A6D3C"/>
    <w:rsid w:val="008A708E"/>
    <w:rsid w:val="008A737A"/>
    <w:rsid w:val="008B00EF"/>
    <w:rsid w:val="008B0512"/>
    <w:rsid w:val="008B0629"/>
    <w:rsid w:val="008B0A4B"/>
    <w:rsid w:val="008B1694"/>
    <w:rsid w:val="008B22C2"/>
    <w:rsid w:val="008B2715"/>
    <w:rsid w:val="008B411C"/>
    <w:rsid w:val="008B477B"/>
    <w:rsid w:val="008B5292"/>
    <w:rsid w:val="008B53E3"/>
    <w:rsid w:val="008B5609"/>
    <w:rsid w:val="008B5BBD"/>
    <w:rsid w:val="008B682A"/>
    <w:rsid w:val="008B6C41"/>
    <w:rsid w:val="008B6D84"/>
    <w:rsid w:val="008B70E4"/>
    <w:rsid w:val="008B7F8D"/>
    <w:rsid w:val="008C1215"/>
    <w:rsid w:val="008C12A4"/>
    <w:rsid w:val="008C19A8"/>
    <w:rsid w:val="008C1DEE"/>
    <w:rsid w:val="008C340D"/>
    <w:rsid w:val="008C3549"/>
    <w:rsid w:val="008C38CD"/>
    <w:rsid w:val="008C38D0"/>
    <w:rsid w:val="008C4537"/>
    <w:rsid w:val="008C4830"/>
    <w:rsid w:val="008C495D"/>
    <w:rsid w:val="008C4CE1"/>
    <w:rsid w:val="008C4ECF"/>
    <w:rsid w:val="008C520A"/>
    <w:rsid w:val="008C5553"/>
    <w:rsid w:val="008C56A2"/>
    <w:rsid w:val="008C5C23"/>
    <w:rsid w:val="008C64F3"/>
    <w:rsid w:val="008C68F7"/>
    <w:rsid w:val="008C69AC"/>
    <w:rsid w:val="008C6E20"/>
    <w:rsid w:val="008C72CC"/>
    <w:rsid w:val="008C7D72"/>
    <w:rsid w:val="008C7E90"/>
    <w:rsid w:val="008C7F6D"/>
    <w:rsid w:val="008D0461"/>
    <w:rsid w:val="008D0503"/>
    <w:rsid w:val="008D1F55"/>
    <w:rsid w:val="008D2024"/>
    <w:rsid w:val="008D2A40"/>
    <w:rsid w:val="008D3478"/>
    <w:rsid w:val="008D3A92"/>
    <w:rsid w:val="008D418A"/>
    <w:rsid w:val="008D43F1"/>
    <w:rsid w:val="008D4567"/>
    <w:rsid w:val="008D534F"/>
    <w:rsid w:val="008D5496"/>
    <w:rsid w:val="008D561E"/>
    <w:rsid w:val="008D58DA"/>
    <w:rsid w:val="008D5C8A"/>
    <w:rsid w:val="008D6569"/>
    <w:rsid w:val="008D6B7F"/>
    <w:rsid w:val="008D700B"/>
    <w:rsid w:val="008D7399"/>
    <w:rsid w:val="008D73BF"/>
    <w:rsid w:val="008D78E6"/>
    <w:rsid w:val="008D7DEB"/>
    <w:rsid w:val="008E0104"/>
    <w:rsid w:val="008E0A79"/>
    <w:rsid w:val="008E11D8"/>
    <w:rsid w:val="008E1893"/>
    <w:rsid w:val="008E2052"/>
    <w:rsid w:val="008E330D"/>
    <w:rsid w:val="008E34F5"/>
    <w:rsid w:val="008E3930"/>
    <w:rsid w:val="008E3B93"/>
    <w:rsid w:val="008E3CEA"/>
    <w:rsid w:val="008E408E"/>
    <w:rsid w:val="008E4739"/>
    <w:rsid w:val="008E4D53"/>
    <w:rsid w:val="008E4DF0"/>
    <w:rsid w:val="008E5135"/>
    <w:rsid w:val="008E55ED"/>
    <w:rsid w:val="008E585C"/>
    <w:rsid w:val="008E5D40"/>
    <w:rsid w:val="008E64EF"/>
    <w:rsid w:val="008E6863"/>
    <w:rsid w:val="008E68A4"/>
    <w:rsid w:val="008E6902"/>
    <w:rsid w:val="008E7101"/>
    <w:rsid w:val="008F0515"/>
    <w:rsid w:val="008F081E"/>
    <w:rsid w:val="008F0A6F"/>
    <w:rsid w:val="008F12E7"/>
    <w:rsid w:val="008F203A"/>
    <w:rsid w:val="008F235E"/>
    <w:rsid w:val="008F25F8"/>
    <w:rsid w:val="008F2F0F"/>
    <w:rsid w:val="008F359B"/>
    <w:rsid w:val="008F3D55"/>
    <w:rsid w:val="008F4256"/>
    <w:rsid w:val="008F45B3"/>
    <w:rsid w:val="008F495C"/>
    <w:rsid w:val="008F4B21"/>
    <w:rsid w:val="008F4CB0"/>
    <w:rsid w:val="008F5475"/>
    <w:rsid w:val="008F5543"/>
    <w:rsid w:val="008F58A4"/>
    <w:rsid w:val="008F5D04"/>
    <w:rsid w:val="008F5E0F"/>
    <w:rsid w:val="008F623C"/>
    <w:rsid w:val="008F6356"/>
    <w:rsid w:val="008F6A3C"/>
    <w:rsid w:val="008F6AF8"/>
    <w:rsid w:val="008F6F08"/>
    <w:rsid w:val="008F6FDB"/>
    <w:rsid w:val="008F72F1"/>
    <w:rsid w:val="008F7971"/>
    <w:rsid w:val="008F79DE"/>
    <w:rsid w:val="008F7BF0"/>
    <w:rsid w:val="008F7F6E"/>
    <w:rsid w:val="00900433"/>
    <w:rsid w:val="00900BA9"/>
    <w:rsid w:val="0090112B"/>
    <w:rsid w:val="0090196A"/>
    <w:rsid w:val="00901A96"/>
    <w:rsid w:val="00901E20"/>
    <w:rsid w:val="009026E5"/>
    <w:rsid w:val="0090274D"/>
    <w:rsid w:val="0090287B"/>
    <w:rsid w:val="00902CF2"/>
    <w:rsid w:val="00903627"/>
    <w:rsid w:val="00903698"/>
    <w:rsid w:val="009038EC"/>
    <w:rsid w:val="00903922"/>
    <w:rsid w:val="00903DD0"/>
    <w:rsid w:val="0090438D"/>
    <w:rsid w:val="00905021"/>
    <w:rsid w:val="009054D7"/>
    <w:rsid w:val="00905786"/>
    <w:rsid w:val="009057D0"/>
    <w:rsid w:val="00906489"/>
    <w:rsid w:val="009067AA"/>
    <w:rsid w:val="0090691A"/>
    <w:rsid w:val="00906BEA"/>
    <w:rsid w:val="00907220"/>
    <w:rsid w:val="00907373"/>
    <w:rsid w:val="0090743B"/>
    <w:rsid w:val="009078F0"/>
    <w:rsid w:val="009100EE"/>
    <w:rsid w:val="00910C05"/>
    <w:rsid w:val="00910EF3"/>
    <w:rsid w:val="0091104B"/>
    <w:rsid w:val="00911F21"/>
    <w:rsid w:val="00912238"/>
    <w:rsid w:val="00913926"/>
    <w:rsid w:val="009144BF"/>
    <w:rsid w:val="009153D8"/>
    <w:rsid w:val="009156BA"/>
    <w:rsid w:val="00915C10"/>
    <w:rsid w:val="00916071"/>
    <w:rsid w:val="009160F2"/>
    <w:rsid w:val="009163C7"/>
    <w:rsid w:val="00916C3A"/>
    <w:rsid w:val="009171EF"/>
    <w:rsid w:val="00917442"/>
    <w:rsid w:val="009177B6"/>
    <w:rsid w:val="00917E93"/>
    <w:rsid w:val="00920581"/>
    <w:rsid w:val="009208F6"/>
    <w:rsid w:val="00920F02"/>
    <w:rsid w:val="00921676"/>
    <w:rsid w:val="00921B8D"/>
    <w:rsid w:val="00922400"/>
    <w:rsid w:val="00922556"/>
    <w:rsid w:val="00922629"/>
    <w:rsid w:val="00923196"/>
    <w:rsid w:val="0092324F"/>
    <w:rsid w:val="009238FD"/>
    <w:rsid w:val="00923EA0"/>
    <w:rsid w:val="00924350"/>
    <w:rsid w:val="00924993"/>
    <w:rsid w:val="00925369"/>
    <w:rsid w:val="00925857"/>
    <w:rsid w:val="00925975"/>
    <w:rsid w:val="00925BDD"/>
    <w:rsid w:val="009260F2"/>
    <w:rsid w:val="00926AF0"/>
    <w:rsid w:val="009272A2"/>
    <w:rsid w:val="00927437"/>
    <w:rsid w:val="00927534"/>
    <w:rsid w:val="00927A8D"/>
    <w:rsid w:val="00927EA7"/>
    <w:rsid w:val="00931252"/>
    <w:rsid w:val="009314A4"/>
    <w:rsid w:val="009317B7"/>
    <w:rsid w:val="00931A3A"/>
    <w:rsid w:val="00931B25"/>
    <w:rsid w:val="009324D5"/>
    <w:rsid w:val="00932685"/>
    <w:rsid w:val="00932DF7"/>
    <w:rsid w:val="0093371D"/>
    <w:rsid w:val="009337E4"/>
    <w:rsid w:val="00933975"/>
    <w:rsid w:val="00933A4D"/>
    <w:rsid w:val="00933DF3"/>
    <w:rsid w:val="00934366"/>
    <w:rsid w:val="0093438E"/>
    <w:rsid w:val="00934A5E"/>
    <w:rsid w:val="00934AA6"/>
    <w:rsid w:val="00935D8F"/>
    <w:rsid w:val="00935E3F"/>
    <w:rsid w:val="0093608B"/>
    <w:rsid w:val="009364B8"/>
    <w:rsid w:val="009366FE"/>
    <w:rsid w:val="0093684E"/>
    <w:rsid w:val="0093694C"/>
    <w:rsid w:val="00937C7C"/>
    <w:rsid w:val="00940250"/>
    <w:rsid w:val="00940265"/>
    <w:rsid w:val="009402A9"/>
    <w:rsid w:val="0094051B"/>
    <w:rsid w:val="00940AAF"/>
    <w:rsid w:val="00940AFB"/>
    <w:rsid w:val="00940EF2"/>
    <w:rsid w:val="00941193"/>
    <w:rsid w:val="009413C0"/>
    <w:rsid w:val="00941697"/>
    <w:rsid w:val="00941A7D"/>
    <w:rsid w:val="0094246C"/>
    <w:rsid w:val="00942B3F"/>
    <w:rsid w:val="00943153"/>
    <w:rsid w:val="00943B49"/>
    <w:rsid w:val="009444C6"/>
    <w:rsid w:val="009447D2"/>
    <w:rsid w:val="0094480F"/>
    <w:rsid w:val="009448EE"/>
    <w:rsid w:val="00944971"/>
    <w:rsid w:val="0094569C"/>
    <w:rsid w:val="00945A0A"/>
    <w:rsid w:val="00945FF0"/>
    <w:rsid w:val="00946413"/>
    <w:rsid w:val="00946A23"/>
    <w:rsid w:val="00946D59"/>
    <w:rsid w:val="009470D0"/>
    <w:rsid w:val="00947141"/>
    <w:rsid w:val="009473EE"/>
    <w:rsid w:val="00947511"/>
    <w:rsid w:val="0095021E"/>
    <w:rsid w:val="0095061F"/>
    <w:rsid w:val="00951352"/>
    <w:rsid w:val="00951F53"/>
    <w:rsid w:val="00952704"/>
    <w:rsid w:val="00952B00"/>
    <w:rsid w:val="00952BEA"/>
    <w:rsid w:val="00953621"/>
    <w:rsid w:val="00953EAD"/>
    <w:rsid w:val="0095410F"/>
    <w:rsid w:val="0095465C"/>
    <w:rsid w:val="00954854"/>
    <w:rsid w:val="00954A62"/>
    <w:rsid w:val="00954A90"/>
    <w:rsid w:val="00955731"/>
    <w:rsid w:val="00956B6A"/>
    <w:rsid w:val="00957DF5"/>
    <w:rsid w:val="009602AC"/>
    <w:rsid w:val="009605B3"/>
    <w:rsid w:val="00960723"/>
    <w:rsid w:val="009616DF"/>
    <w:rsid w:val="00961766"/>
    <w:rsid w:val="00961C6A"/>
    <w:rsid w:val="00961FC9"/>
    <w:rsid w:val="00962128"/>
    <w:rsid w:val="0096255C"/>
    <w:rsid w:val="00962BDE"/>
    <w:rsid w:val="00962D94"/>
    <w:rsid w:val="00963664"/>
    <w:rsid w:val="009636B9"/>
    <w:rsid w:val="00963FC6"/>
    <w:rsid w:val="009643A8"/>
    <w:rsid w:val="009648C5"/>
    <w:rsid w:val="00964A11"/>
    <w:rsid w:val="00964FA6"/>
    <w:rsid w:val="009656D8"/>
    <w:rsid w:val="00965D6A"/>
    <w:rsid w:val="00966A7A"/>
    <w:rsid w:val="00966DB8"/>
    <w:rsid w:val="00966F55"/>
    <w:rsid w:val="0096750B"/>
    <w:rsid w:val="0096787C"/>
    <w:rsid w:val="00967F16"/>
    <w:rsid w:val="00967F36"/>
    <w:rsid w:val="0097004A"/>
    <w:rsid w:val="009702CD"/>
    <w:rsid w:val="00970613"/>
    <w:rsid w:val="00971260"/>
    <w:rsid w:val="00971397"/>
    <w:rsid w:val="009713E1"/>
    <w:rsid w:val="00971538"/>
    <w:rsid w:val="009719E9"/>
    <w:rsid w:val="00971F23"/>
    <w:rsid w:val="0097275B"/>
    <w:rsid w:val="00972AEF"/>
    <w:rsid w:val="009730EC"/>
    <w:rsid w:val="00973209"/>
    <w:rsid w:val="009733F9"/>
    <w:rsid w:val="00973C88"/>
    <w:rsid w:val="00973FC2"/>
    <w:rsid w:val="009741BB"/>
    <w:rsid w:val="0097565E"/>
    <w:rsid w:val="009757A7"/>
    <w:rsid w:val="0097581B"/>
    <w:rsid w:val="00975AED"/>
    <w:rsid w:val="00975EE2"/>
    <w:rsid w:val="009762A5"/>
    <w:rsid w:val="0097667A"/>
    <w:rsid w:val="00976A09"/>
    <w:rsid w:val="00976A3E"/>
    <w:rsid w:val="00976BF1"/>
    <w:rsid w:val="00977592"/>
    <w:rsid w:val="009807A9"/>
    <w:rsid w:val="009807C9"/>
    <w:rsid w:val="00980F0D"/>
    <w:rsid w:val="00980FD2"/>
    <w:rsid w:val="009814C2"/>
    <w:rsid w:val="00981AB0"/>
    <w:rsid w:val="009820BC"/>
    <w:rsid w:val="00982955"/>
    <w:rsid w:val="00982C54"/>
    <w:rsid w:val="0098310B"/>
    <w:rsid w:val="009831C5"/>
    <w:rsid w:val="009831F7"/>
    <w:rsid w:val="0098369D"/>
    <w:rsid w:val="00983EAC"/>
    <w:rsid w:val="00983F72"/>
    <w:rsid w:val="00984C40"/>
    <w:rsid w:val="00984DBC"/>
    <w:rsid w:val="00984E0F"/>
    <w:rsid w:val="00984F57"/>
    <w:rsid w:val="00984FA1"/>
    <w:rsid w:val="00985145"/>
    <w:rsid w:val="00985281"/>
    <w:rsid w:val="0098552B"/>
    <w:rsid w:val="00986009"/>
    <w:rsid w:val="00986F64"/>
    <w:rsid w:val="0098767D"/>
    <w:rsid w:val="00987A55"/>
    <w:rsid w:val="00987DD5"/>
    <w:rsid w:val="009900DB"/>
    <w:rsid w:val="00990767"/>
    <w:rsid w:val="00990920"/>
    <w:rsid w:val="009911F5"/>
    <w:rsid w:val="00991873"/>
    <w:rsid w:val="00992070"/>
    <w:rsid w:val="009931A2"/>
    <w:rsid w:val="009932E5"/>
    <w:rsid w:val="00993CEC"/>
    <w:rsid w:val="009945D3"/>
    <w:rsid w:val="00994BFF"/>
    <w:rsid w:val="00995340"/>
    <w:rsid w:val="0099548B"/>
    <w:rsid w:val="0099552C"/>
    <w:rsid w:val="0099558E"/>
    <w:rsid w:val="00995EDE"/>
    <w:rsid w:val="00995F04"/>
    <w:rsid w:val="00995FCE"/>
    <w:rsid w:val="00996198"/>
    <w:rsid w:val="0099686F"/>
    <w:rsid w:val="0099719C"/>
    <w:rsid w:val="00997389"/>
    <w:rsid w:val="00997641"/>
    <w:rsid w:val="009976C9"/>
    <w:rsid w:val="00997746"/>
    <w:rsid w:val="00997DD8"/>
    <w:rsid w:val="009A053F"/>
    <w:rsid w:val="009A0884"/>
    <w:rsid w:val="009A0B61"/>
    <w:rsid w:val="009A1064"/>
    <w:rsid w:val="009A1331"/>
    <w:rsid w:val="009A22B3"/>
    <w:rsid w:val="009A3C0C"/>
    <w:rsid w:val="009A44A7"/>
    <w:rsid w:val="009A4FD4"/>
    <w:rsid w:val="009A5B20"/>
    <w:rsid w:val="009A5F8F"/>
    <w:rsid w:val="009A6B82"/>
    <w:rsid w:val="009A6B99"/>
    <w:rsid w:val="009A6ECA"/>
    <w:rsid w:val="009A720D"/>
    <w:rsid w:val="009A7364"/>
    <w:rsid w:val="009A7479"/>
    <w:rsid w:val="009A74A9"/>
    <w:rsid w:val="009A7785"/>
    <w:rsid w:val="009A7855"/>
    <w:rsid w:val="009A789D"/>
    <w:rsid w:val="009B03E1"/>
    <w:rsid w:val="009B0457"/>
    <w:rsid w:val="009B0EEA"/>
    <w:rsid w:val="009B1284"/>
    <w:rsid w:val="009B15D9"/>
    <w:rsid w:val="009B2DA9"/>
    <w:rsid w:val="009B2DF7"/>
    <w:rsid w:val="009B3002"/>
    <w:rsid w:val="009B33D3"/>
    <w:rsid w:val="009B352C"/>
    <w:rsid w:val="009B37CE"/>
    <w:rsid w:val="009B3FC0"/>
    <w:rsid w:val="009B4B59"/>
    <w:rsid w:val="009B4D3F"/>
    <w:rsid w:val="009B51E4"/>
    <w:rsid w:val="009B51F8"/>
    <w:rsid w:val="009B5460"/>
    <w:rsid w:val="009B56D0"/>
    <w:rsid w:val="009B5975"/>
    <w:rsid w:val="009B6399"/>
    <w:rsid w:val="009B72EA"/>
    <w:rsid w:val="009B7FAC"/>
    <w:rsid w:val="009C00D6"/>
    <w:rsid w:val="009C01BB"/>
    <w:rsid w:val="009C07B5"/>
    <w:rsid w:val="009C0ED7"/>
    <w:rsid w:val="009C1743"/>
    <w:rsid w:val="009C17D2"/>
    <w:rsid w:val="009C21F6"/>
    <w:rsid w:val="009C24EF"/>
    <w:rsid w:val="009C2FA5"/>
    <w:rsid w:val="009C35EB"/>
    <w:rsid w:val="009C5054"/>
    <w:rsid w:val="009C50FC"/>
    <w:rsid w:val="009C5F9A"/>
    <w:rsid w:val="009C6056"/>
    <w:rsid w:val="009C60B2"/>
    <w:rsid w:val="009C6207"/>
    <w:rsid w:val="009C6617"/>
    <w:rsid w:val="009C67B9"/>
    <w:rsid w:val="009C69E4"/>
    <w:rsid w:val="009C6D87"/>
    <w:rsid w:val="009C6D9E"/>
    <w:rsid w:val="009C6F52"/>
    <w:rsid w:val="009C75C6"/>
    <w:rsid w:val="009C7E4D"/>
    <w:rsid w:val="009D0195"/>
    <w:rsid w:val="009D07B7"/>
    <w:rsid w:val="009D0974"/>
    <w:rsid w:val="009D0DE7"/>
    <w:rsid w:val="009D1030"/>
    <w:rsid w:val="009D1E51"/>
    <w:rsid w:val="009D23BA"/>
    <w:rsid w:val="009D320B"/>
    <w:rsid w:val="009D387A"/>
    <w:rsid w:val="009D39E6"/>
    <w:rsid w:val="009D3F8A"/>
    <w:rsid w:val="009D3FC1"/>
    <w:rsid w:val="009D43C9"/>
    <w:rsid w:val="009D49A8"/>
    <w:rsid w:val="009D4C54"/>
    <w:rsid w:val="009D4E6C"/>
    <w:rsid w:val="009D576E"/>
    <w:rsid w:val="009D6511"/>
    <w:rsid w:val="009D6630"/>
    <w:rsid w:val="009D7444"/>
    <w:rsid w:val="009D7A21"/>
    <w:rsid w:val="009D7E48"/>
    <w:rsid w:val="009D7FA1"/>
    <w:rsid w:val="009E04B4"/>
    <w:rsid w:val="009E072A"/>
    <w:rsid w:val="009E0BD2"/>
    <w:rsid w:val="009E1166"/>
    <w:rsid w:val="009E11B9"/>
    <w:rsid w:val="009E137F"/>
    <w:rsid w:val="009E1F9C"/>
    <w:rsid w:val="009E26F8"/>
    <w:rsid w:val="009E279C"/>
    <w:rsid w:val="009E2893"/>
    <w:rsid w:val="009E412B"/>
    <w:rsid w:val="009E4424"/>
    <w:rsid w:val="009E44B6"/>
    <w:rsid w:val="009E4863"/>
    <w:rsid w:val="009E5CDD"/>
    <w:rsid w:val="009E683A"/>
    <w:rsid w:val="009E6C29"/>
    <w:rsid w:val="009E7310"/>
    <w:rsid w:val="009F0493"/>
    <w:rsid w:val="009F1686"/>
    <w:rsid w:val="009F16E2"/>
    <w:rsid w:val="009F1ECF"/>
    <w:rsid w:val="009F22DA"/>
    <w:rsid w:val="009F2518"/>
    <w:rsid w:val="009F2921"/>
    <w:rsid w:val="009F4575"/>
    <w:rsid w:val="009F45B3"/>
    <w:rsid w:val="009F48F5"/>
    <w:rsid w:val="009F507E"/>
    <w:rsid w:val="009F5F63"/>
    <w:rsid w:val="009F60FD"/>
    <w:rsid w:val="009F6585"/>
    <w:rsid w:val="009F6958"/>
    <w:rsid w:val="009F6E35"/>
    <w:rsid w:val="009F75ED"/>
    <w:rsid w:val="009F793B"/>
    <w:rsid w:val="009F7D1E"/>
    <w:rsid w:val="00A00BBE"/>
    <w:rsid w:val="00A01292"/>
    <w:rsid w:val="00A021E4"/>
    <w:rsid w:val="00A027B0"/>
    <w:rsid w:val="00A02C90"/>
    <w:rsid w:val="00A02CA3"/>
    <w:rsid w:val="00A02E66"/>
    <w:rsid w:val="00A035B7"/>
    <w:rsid w:val="00A0374C"/>
    <w:rsid w:val="00A039D1"/>
    <w:rsid w:val="00A03AB9"/>
    <w:rsid w:val="00A03DF5"/>
    <w:rsid w:val="00A04C01"/>
    <w:rsid w:val="00A04E71"/>
    <w:rsid w:val="00A04FDA"/>
    <w:rsid w:val="00A05169"/>
    <w:rsid w:val="00A051B0"/>
    <w:rsid w:val="00A05272"/>
    <w:rsid w:val="00A05C27"/>
    <w:rsid w:val="00A06253"/>
    <w:rsid w:val="00A0786E"/>
    <w:rsid w:val="00A10465"/>
    <w:rsid w:val="00A10654"/>
    <w:rsid w:val="00A10C66"/>
    <w:rsid w:val="00A110A8"/>
    <w:rsid w:val="00A11166"/>
    <w:rsid w:val="00A122DD"/>
    <w:rsid w:val="00A126D1"/>
    <w:rsid w:val="00A129B1"/>
    <w:rsid w:val="00A135F2"/>
    <w:rsid w:val="00A1456C"/>
    <w:rsid w:val="00A15CDF"/>
    <w:rsid w:val="00A174FB"/>
    <w:rsid w:val="00A1766B"/>
    <w:rsid w:val="00A179E8"/>
    <w:rsid w:val="00A17B91"/>
    <w:rsid w:val="00A20081"/>
    <w:rsid w:val="00A20614"/>
    <w:rsid w:val="00A20906"/>
    <w:rsid w:val="00A21DA8"/>
    <w:rsid w:val="00A21DD5"/>
    <w:rsid w:val="00A2214C"/>
    <w:rsid w:val="00A2246D"/>
    <w:rsid w:val="00A22479"/>
    <w:rsid w:val="00A22901"/>
    <w:rsid w:val="00A232AC"/>
    <w:rsid w:val="00A23446"/>
    <w:rsid w:val="00A237F2"/>
    <w:rsid w:val="00A238C3"/>
    <w:rsid w:val="00A23980"/>
    <w:rsid w:val="00A23AD5"/>
    <w:rsid w:val="00A23DC5"/>
    <w:rsid w:val="00A240E8"/>
    <w:rsid w:val="00A24120"/>
    <w:rsid w:val="00A2417B"/>
    <w:rsid w:val="00A241D2"/>
    <w:rsid w:val="00A24A41"/>
    <w:rsid w:val="00A24D44"/>
    <w:rsid w:val="00A25AE1"/>
    <w:rsid w:val="00A25B83"/>
    <w:rsid w:val="00A26F03"/>
    <w:rsid w:val="00A26FB1"/>
    <w:rsid w:val="00A2755F"/>
    <w:rsid w:val="00A276DC"/>
    <w:rsid w:val="00A279B9"/>
    <w:rsid w:val="00A27CA2"/>
    <w:rsid w:val="00A27D1B"/>
    <w:rsid w:val="00A31E95"/>
    <w:rsid w:val="00A32854"/>
    <w:rsid w:val="00A328E3"/>
    <w:rsid w:val="00A33A1E"/>
    <w:rsid w:val="00A3424B"/>
    <w:rsid w:val="00A34825"/>
    <w:rsid w:val="00A34F80"/>
    <w:rsid w:val="00A350A7"/>
    <w:rsid w:val="00A356CF"/>
    <w:rsid w:val="00A360BB"/>
    <w:rsid w:val="00A36579"/>
    <w:rsid w:val="00A37A0D"/>
    <w:rsid w:val="00A403B9"/>
    <w:rsid w:val="00A408EB"/>
    <w:rsid w:val="00A40B32"/>
    <w:rsid w:val="00A41011"/>
    <w:rsid w:val="00A412A5"/>
    <w:rsid w:val="00A416E9"/>
    <w:rsid w:val="00A43575"/>
    <w:rsid w:val="00A43D17"/>
    <w:rsid w:val="00A43D47"/>
    <w:rsid w:val="00A4498A"/>
    <w:rsid w:val="00A449EB"/>
    <w:rsid w:val="00A4570B"/>
    <w:rsid w:val="00A45A15"/>
    <w:rsid w:val="00A45C22"/>
    <w:rsid w:val="00A46C99"/>
    <w:rsid w:val="00A46EE9"/>
    <w:rsid w:val="00A47E1C"/>
    <w:rsid w:val="00A503DC"/>
    <w:rsid w:val="00A505C0"/>
    <w:rsid w:val="00A510AB"/>
    <w:rsid w:val="00A51431"/>
    <w:rsid w:val="00A5144B"/>
    <w:rsid w:val="00A519AA"/>
    <w:rsid w:val="00A51EAE"/>
    <w:rsid w:val="00A51F66"/>
    <w:rsid w:val="00A5265E"/>
    <w:rsid w:val="00A52BF1"/>
    <w:rsid w:val="00A5309B"/>
    <w:rsid w:val="00A54092"/>
    <w:rsid w:val="00A54515"/>
    <w:rsid w:val="00A549D4"/>
    <w:rsid w:val="00A54AC8"/>
    <w:rsid w:val="00A54B21"/>
    <w:rsid w:val="00A54DEB"/>
    <w:rsid w:val="00A552B3"/>
    <w:rsid w:val="00A55590"/>
    <w:rsid w:val="00A55B7D"/>
    <w:rsid w:val="00A57882"/>
    <w:rsid w:val="00A57D93"/>
    <w:rsid w:val="00A6029B"/>
    <w:rsid w:val="00A60493"/>
    <w:rsid w:val="00A6053D"/>
    <w:rsid w:val="00A605ED"/>
    <w:rsid w:val="00A607B9"/>
    <w:rsid w:val="00A60DAE"/>
    <w:rsid w:val="00A62842"/>
    <w:rsid w:val="00A6293F"/>
    <w:rsid w:val="00A62E48"/>
    <w:rsid w:val="00A63505"/>
    <w:rsid w:val="00A63E40"/>
    <w:rsid w:val="00A6480A"/>
    <w:rsid w:val="00A64905"/>
    <w:rsid w:val="00A64C5F"/>
    <w:rsid w:val="00A64F38"/>
    <w:rsid w:val="00A652AD"/>
    <w:rsid w:val="00A652B2"/>
    <w:rsid w:val="00A653F1"/>
    <w:rsid w:val="00A65785"/>
    <w:rsid w:val="00A662DF"/>
    <w:rsid w:val="00A6639C"/>
    <w:rsid w:val="00A666F9"/>
    <w:rsid w:val="00A66714"/>
    <w:rsid w:val="00A66739"/>
    <w:rsid w:val="00A66D16"/>
    <w:rsid w:val="00A67268"/>
    <w:rsid w:val="00A678D4"/>
    <w:rsid w:val="00A67A87"/>
    <w:rsid w:val="00A67C25"/>
    <w:rsid w:val="00A7085E"/>
    <w:rsid w:val="00A70B77"/>
    <w:rsid w:val="00A71215"/>
    <w:rsid w:val="00A71866"/>
    <w:rsid w:val="00A71A80"/>
    <w:rsid w:val="00A71F8A"/>
    <w:rsid w:val="00A7231C"/>
    <w:rsid w:val="00A7244A"/>
    <w:rsid w:val="00A726C5"/>
    <w:rsid w:val="00A7286F"/>
    <w:rsid w:val="00A72ACE"/>
    <w:rsid w:val="00A72C91"/>
    <w:rsid w:val="00A73231"/>
    <w:rsid w:val="00A73B5D"/>
    <w:rsid w:val="00A74170"/>
    <w:rsid w:val="00A74AF7"/>
    <w:rsid w:val="00A750C6"/>
    <w:rsid w:val="00A75548"/>
    <w:rsid w:val="00A756C6"/>
    <w:rsid w:val="00A75CC5"/>
    <w:rsid w:val="00A76031"/>
    <w:rsid w:val="00A76180"/>
    <w:rsid w:val="00A7634F"/>
    <w:rsid w:val="00A76586"/>
    <w:rsid w:val="00A77725"/>
    <w:rsid w:val="00A80846"/>
    <w:rsid w:val="00A809B7"/>
    <w:rsid w:val="00A81399"/>
    <w:rsid w:val="00A82194"/>
    <w:rsid w:val="00A82480"/>
    <w:rsid w:val="00A82DC5"/>
    <w:rsid w:val="00A82FB8"/>
    <w:rsid w:val="00A83616"/>
    <w:rsid w:val="00A838B8"/>
    <w:rsid w:val="00A83C5E"/>
    <w:rsid w:val="00A83F22"/>
    <w:rsid w:val="00A84468"/>
    <w:rsid w:val="00A84D2A"/>
    <w:rsid w:val="00A85256"/>
    <w:rsid w:val="00A854AC"/>
    <w:rsid w:val="00A85F9A"/>
    <w:rsid w:val="00A866DE"/>
    <w:rsid w:val="00A8673F"/>
    <w:rsid w:val="00A868EA"/>
    <w:rsid w:val="00A869A2"/>
    <w:rsid w:val="00A869B4"/>
    <w:rsid w:val="00A874C9"/>
    <w:rsid w:val="00A87A52"/>
    <w:rsid w:val="00A87CD7"/>
    <w:rsid w:val="00A87E69"/>
    <w:rsid w:val="00A9073C"/>
    <w:rsid w:val="00A9084B"/>
    <w:rsid w:val="00A90B35"/>
    <w:rsid w:val="00A90BCB"/>
    <w:rsid w:val="00A916D8"/>
    <w:rsid w:val="00A91C45"/>
    <w:rsid w:val="00A921DB"/>
    <w:rsid w:val="00A92486"/>
    <w:rsid w:val="00A942FD"/>
    <w:rsid w:val="00A95FCD"/>
    <w:rsid w:val="00A96453"/>
    <w:rsid w:val="00A966AE"/>
    <w:rsid w:val="00A96C61"/>
    <w:rsid w:val="00A96DC7"/>
    <w:rsid w:val="00A97B2E"/>
    <w:rsid w:val="00A97B73"/>
    <w:rsid w:val="00A97B9F"/>
    <w:rsid w:val="00A97CDE"/>
    <w:rsid w:val="00A97DD1"/>
    <w:rsid w:val="00AA06F4"/>
    <w:rsid w:val="00AA0C87"/>
    <w:rsid w:val="00AA0D22"/>
    <w:rsid w:val="00AA0DD3"/>
    <w:rsid w:val="00AA0FF3"/>
    <w:rsid w:val="00AA1127"/>
    <w:rsid w:val="00AA117F"/>
    <w:rsid w:val="00AA15AE"/>
    <w:rsid w:val="00AA190D"/>
    <w:rsid w:val="00AA1A04"/>
    <w:rsid w:val="00AA1CEA"/>
    <w:rsid w:val="00AA1E75"/>
    <w:rsid w:val="00AA206C"/>
    <w:rsid w:val="00AA36EC"/>
    <w:rsid w:val="00AA39E0"/>
    <w:rsid w:val="00AA3A9B"/>
    <w:rsid w:val="00AA3D78"/>
    <w:rsid w:val="00AA3E95"/>
    <w:rsid w:val="00AA4084"/>
    <w:rsid w:val="00AA4D71"/>
    <w:rsid w:val="00AA564F"/>
    <w:rsid w:val="00AA5882"/>
    <w:rsid w:val="00AA7120"/>
    <w:rsid w:val="00AA76D4"/>
    <w:rsid w:val="00AA7B8B"/>
    <w:rsid w:val="00AB065D"/>
    <w:rsid w:val="00AB0F8F"/>
    <w:rsid w:val="00AB0F91"/>
    <w:rsid w:val="00AB10D3"/>
    <w:rsid w:val="00AB1266"/>
    <w:rsid w:val="00AB1858"/>
    <w:rsid w:val="00AB1CCD"/>
    <w:rsid w:val="00AB202E"/>
    <w:rsid w:val="00AB2576"/>
    <w:rsid w:val="00AB2BFF"/>
    <w:rsid w:val="00AB2E33"/>
    <w:rsid w:val="00AB33A4"/>
    <w:rsid w:val="00AB3470"/>
    <w:rsid w:val="00AB37C8"/>
    <w:rsid w:val="00AB3B78"/>
    <w:rsid w:val="00AB3C86"/>
    <w:rsid w:val="00AB3C91"/>
    <w:rsid w:val="00AB3D69"/>
    <w:rsid w:val="00AB3F7F"/>
    <w:rsid w:val="00AB4F09"/>
    <w:rsid w:val="00AB5039"/>
    <w:rsid w:val="00AB51B3"/>
    <w:rsid w:val="00AB5556"/>
    <w:rsid w:val="00AB66D5"/>
    <w:rsid w:val="00AB6B62"/>
    <w:rsid w:val="00AB6E2D"/>
    <w:rsid w:val="00AB6ED0"/>
    <w:rsid w:val="00AB73A9"/>
    <w:rsid w:val="00AB78FF"/>
    <w:rsid w:val="00AC0BF1"/>
    <w:rsid w:val="00AC0E45"/>
    <w:rsid w:val="00AC1338"/>
    <w:rsid w:val="00AC2222"/>
    <w:rsid w:val="00AC2567"/>
    <w:rsid w:val="00AC2592"/>
    <w:rsid w:val="00AC259B"/>
    <w:rsid w:val="00AC2BF0"/>
    <w:rsid w:val="00AC2C80"/>
    <w:rsid w:val="00AC2C99"/>
    <w:rsid w:val="00AC2CFD"/>
    <w:rsid w:val="00AC332D"/>
    <w:rsid w:val="00AC3490"/>
    <w:rsid w:val="00AC392D"/>
    <w:rsid w:val="00AC3A7B"/>
    <w:rsid w:val="00AC41B7"/>
    <w:rsid w:val="00AC45BB"/>
    <w:rsid w:val="00AC49BC"/>
    <w:rsid w:val="00AC4BB7"/>
    <w:rsid w:val="00AC54AF"/>
    <w:rsid w:val="00AC59BB"/>
    <w:rsid w:val="00AC5DAD"/>
    <w:rsid w:val="00AC5FE6"/>
    <w:rsid w:val="00AC607B"/>
    <w:rsid w:val="00AC627A"/>
    <w:rsid w:val="00AC6C79"/>
    <w:rsid w:val="00AC6EB8"/>
    <w:rsid w:val="00AC6FF1"/>
    <w:rsid w:val="00AC7A0D"/>
    <w:rsid w:val="00AD07D5"/>
    <w:rsid w:val="00AD0933"/>
    <w:rsid w:val="00AD0959"/>
    <w:rsid w:val="00AD0B1A"/>
    <w:rsid w:val="00AD0FB9"/>
    <w:rsid w:val="00AD2629"/>
    <w:rsid w:val="00AD268E"/>
    <w:rsid w:val="00AD2B12"/>
    <w:rsid w:val="00AD345F"/>
    <w:rsid w:val="00AD3723"/>
    <w:rsid w:val="00AD379B"/>
    <w:rsid w:val="00AD3C44"/>
    <w:rsid w:val="00AD3CED"/>
    <w:rsid w:val="00AD4A5C"/>
    <w:rsid w:val="00AD53F9"/>
    <w:rsid w:val="00AD5468"/>
    <w:rsid w:val="00AD54E7"/>
    <w:rsid w:val="00AD55E6"/>
    <w:rsid w:val="00AD5A60"/>
    <w:rsid w:val="00AD631F"/>
    <w:rsid w:val="00AD635D"/>
    <w:rsid w:val="00AD64B1"/>
    <w:rsid w:val="00AD684A"/>
    <w:rsid w:val="00AD6CD7"/>
    <w:rsid w:val="00AD77AA"/>
    <w:rsid w:val="00AE1131"/>
    <w:rsid w:val="00AE11AE"/>
    <w:rsid w:val="00AE19A5"/>
    <w:rsid w:val="00AE2264"/>
    <w:rsid w:val="00AE23DD"/>
    <w:rsid w:val="00AE2A75"/>
    <w:rsid w:val="00AE2C52"/>
    <w:rsid w:val="00AE3283"/>
    <w:rsid w:val="00AE3670"/>
    <w:rsid w:val="00AE4A6E"/>
    <w:rsid w:val="00AE4BAF"/>
    <w:rsid w:val="00AE4D4E"/>
    <w:rsid w:val="00AE4EC6"/>
    <w:rsid w:val="00AE50F6"/>
    <w:rsid w:val="00AE51EC"/>
    <w:rsid w:val="00AE5222"/>
    <w:rsid w:val="00AE54DA"/>
    <w:rsid w:val="00AE5CFA"/>
    <w:rsid w:val="00AE5CFD"/>
    <w:rsid w:val="00AE66FE"/>
    <w:rsid w:val="00AE6EEB"/>
    <w:rsid w:val="00AE720B"/>
    <w:rsid w:val="00AE77C5"/>
    <w:rsid w:val="00AF0301"/>
    <w:rsid w:val="00AF07C1"/>
    <w:rsid w:val="00AF0F71"/>
    <w:rsid w:val="00AF1011"/>
    <w:rsid w:val="00AF151A"/>
    <w:rsid w:val="00AF31B4"/>
    <w:rsid w:val="00AF33BF"/>
    <w:rsid w:val="00AF3AD6"/>
    <w:rsid w:val="00AF3CE6"/>
    <w:rsid w:val="00AF4407"/>
    <w:rsid w:val="00AF4672"/>
    <w:rsid w:val="00AF4C8D"/>
    <w:rsid w:val="00AF55B0"/>
    <w:rsid w:val="00AF5BDD"/>
    <w:rsid w:val="00AF5DFE"/>
    <w:rsid w:val="00AF60C7"/>
    <w:rsid w:val="00AF6601"/>
    <w:rsid w:val="00AF6C6C"/>
    <w:rsid w:val="00AF6DD8"/>
    <w:rsid w:val="00AF6EBA"/>
    <w:rsid w:val="00AF71CC"/>
    <w:rsid w:val="00AF7992"/>
    <w:rsid w:val="00B00147"/>
    <w:rsid w:val="00B002E6"/>
    <w:rsid w:val="00B012B4"/>
    <w:rsid w:val="00B0140F"/>
    <w:rsid w:val="00B018CD"/>
    <w:rsid w:val="00B02D4C"/>
    <w:rsid w:val="00B033C3"/>
    <w:rsid w:val="00B045B2"/>
    <w:rsid w:val="00B0570B"/>
    <w:rsid w:val="00B05766"/>
    <w:rsid w:val="00B058FD"/>
    <w:rsid w:val="00B05939"/>
    <w:rsid w:val="00B05A2C"/>
    <w:rsid w:val="00B05BA7"/>
    <w:rsid w:val="00B05C4A"/>
    <w:rsid w:val="00B05E8F"/>
    <w:rsid w:val="00B0682D"/>
    <w:rsid w:val="00B06B7A"/>
    <w:rsid w:val="00B06EA6"/>
    <w:rsid w:val="00B071EE"/>
    <w:rsid w:val="00B079AA"/>
    <w:rsid w:val="00B101E2"/>
    <w:rsid w:val="00B11077"/>
    <w:rsid w:val="00B11160"/>
    <w:rsid w:val="00B11C73"/>
    <w:rsid w:val="00B11CC4"/>
    <w:rsid w:val="00B11D47"/>
    <w:rsid w:val="00B12341"/>
    <w:rsid w:val="00B12841"/>
    <w:rsid w:val="00B12855"/>
    <w:rsid w:val="00B12A44"/>
    <w:rsid w:val="00B12E89"/>
    <w:rsid w:val="00B1415B"/>
    <w:rsid w:val="00B141D3"/>
    <w:rsid w:val="00B141DE"/>
    <w:rsid w:val="00B1426A"/>
    <w:rsid w:val="00B145B1"/>
    <w:rsid w:val="00B14946"/>
    <w:rsid w:val="00B14A2E"/>
    <w:rsid w:val="00B14A85"/>
    <w:rsid w:val="00B158C7"/>
    <w:rsid w:val="00B16083"/>
    <w:rsid w:val="00B161F0"/>
    <w:rsid w:val="00B165ED"/>
    <w:rsid w:val="00B16C82"/>
    <w:rsid w:val="00B16EF3"/>
    <w:rsid w:val="00B16F91"/>
    <w:rsid w:val="00B179DB"/>
    <w:rsid w:val="00B17EDD"/>
    <w:rsid w:val="00B17F77"/>
    <w:rsid w:val="00B20070"/>
    <w:rsid w:val="00B2010D"/>
    <w:rsid w:val="00B20270"/>
    <w:rsid w:val="00B20289"/>
    <w:rsid w:val="00B20AE1"/>
    <w:rsid w:val="00B21124"/>
    <w:rsid w:val="00B214F6"/>
    <w:rsid w:val="00B2239E"/>
    <w:rsid w:val="00B22A70"/>
    <w:rsid w:val="00B22C7F"/>
    <w:rsid w:val="00B22C9A"/>
    <w:rsid w:val="00B2365F"/>
    <w:rsid w:val="00B24537"/>
    <w:rsid w:val="00B24899"/>
    <w:rsid w:val="00B249A8"/>
    <w:rsid w:val="00B24B84"/>
    <w:rsid w:val="00B25916"/>
    <w:rsid w:val="00B25E58"/>
    <w:rsid w:val="00B2661D"/>
    <w:rsid w:val="00B26658"/>
    <w:rsid w:val="00B269D1"/>
    <w:rsid w:val="00B2770D"/>
    <w:rsid w:val="00B27FAB"/>
    <w:rsid w:val="00B27FCA"/>
    <w:rsid w:val="00B30B6B"/>
    <w:rsid w:val="00B3109C"/>
    <w:rsid w:val="00B3140D"/>
    <w:rsid w:val="00B314BB"/>
    <w:rsid w:val="00B31D06"/>
    <w:rsid w:val="00B31D9A"/>
    <w:rsid w:val="00B32A56"/>
    <w:rsid w:val="00B32DDD"/>
    <w:rsid w:val="00B330AA"/>
    <w:rsid w:val="00B33AE3"/>
    <w:rsid w:val="00B33B9F"/>
    <w:rsid w:val="00B3413B"/>
    <w:rsid w:val="00B3435B"/>
    <w:rsid w:val="00B34D2D"/>
    <w:rsid w:val="00B34D59"/>
    <w:rsid w:val="00B35408"/>
    <w:rsid w:val="00B357C0"/>
    <w:rsid w:val="00B35C77"/>
    <w:rsid w:val="00B36024"/>
    <w:rsid w:val="00B36479"/>
    <w:rsid w:val="00B3682E"/>
    <w:rsid w:val="00B37682"/>
    <w:rsid w:val="00B4060C"/>
    <w:rsid w:val="00B409CA"/>
    <w:rsid w:val="00B41250"/>
    <w:rsid w:val="00B41535"/>
    <w:rsid w:val="00B41E70"/>
    <w:rsid w:val="00B4217C"/>
    <w:rsid w:val="00B43AE6"/>
    <w:rsid w:val="00B43BDD"/>
    <w:rsid w:val="00B43C69"/>
    <w:rsid w:val="00B43EA7"/>
    <w:rsid w:val="00B43F13"/>
    <w:rsid w:val="00B451B2"/>
    <w:rsid w:val="00B45349"/>
    <w:rsid w:val="00B45BAB"/>
    <w:rsid w:val="00B46E3E"/>
    <w:rsid w:val="00B47CDF"/>
    <w:rsid w:val="00B47D8A"/>
    <w:rsid w:val="00B50615"/>
    <w:rsid w:val="00B50805"/>
    <w:rsid w:val="00B50BDE"/>
    <w:rsid w:val="00B50EB8"/>
    <w:rsid w:val="00B50F9D"/>
    <w:rsid w:val="00B51278"/>
    <w:rsid w:val="00B512C2"/>
    <w:rsid w:val="00B51A82"/>
    <w:rsid w:val="00B51FA7"/>
    <w:rsid w:val="00B5233A"/>
    <w:rsid w:val="00B52955"/>
    <w:rsid w:val="00B52D04"/>
    <w:rsid w:val="00B53734"/>
    <w:rsid w:val="00B53EE3"/>
    <w:rsid w:val="00B542C3"/>
    <w:rsid w:val="00B546B3"/>
    <w:rsid w:val="00B546F6"/>
    <w:rsid w:val="00B54A73"/>
    <w:rsid w:val="00B54EB1"/>
    <w:rsid w:val="00B552BF"/>
    <w:rsid w:val="00B553AF"/>
    <w:rsid w:val="00B56DEF"/>
    <w:rsid w:val="00B57005"/>
    <w:rsid w:val="00B577C6"/>
    <w:rsid w:val="00B57A6B"/>
    <w:rsid w:val="00B6021A"/>
    <w:rsid w:val="00B60CAC"/>
    <w:rsid w:val="00B60E24"/>
    <w:rsid w:val="00B61302"/>
    <w:rsid w:val="00B61365"/>
    <w:rsid w:val="00B61BEF"/>
    <w:rsid w:val="00B620F2"/>
    <w:rsid w:val="00B62956"/>
    <w:rsid w:val="00B62AB7"/>
    <w:rsid w:val="00B62F09"/>
    <w:rsid w:val="00B62F39"/>
    <w:rsid w:val="00B63161"/>
    <w:rsid w:val="00B6395C"/>
    <w:rsid w:val="00B63D09"/>
    <w:rsid w:val="00B64179"/>
    <w:rsid w:val="00B64788"/>
    <w:rsid w:val="00B64B4A"/>
    <w:rsid w:val="00B64BFD"/>
    <w:rsid w:val="00B64D3C"/>
    <w:rsid w:val="00B657AB"/>
    <w:rsid w:val="00B657FC"/>
    <w:rsid w:val="00B65E84"/>
    <w:rsid w:val="00B66325"/>
    <w:rsid w:val="00B66873"/>
    <w:rsid w:val="00B669CE"/>
    <w:rsid w:val="00B6745D"/>
    <w:rsid w:val="00B701AF"/>
    <w:rsid w:val="00B701C0"/>
    <w:rsid w:val="00B701D7"/>
    <w:rsid w:val="00B70757"/>
    <w:rsid w:val="00B70BBD"/>
    <w:rsid w:val="00B71077"/>
    <w:rsid w:val="00B71610"/>
    <w:rsid w:val="00B71E19"/>
    <w:rsid w:val="00B7342B"/>
    <w:rsid w:val="00B738DE"/>
    <w:rsid w:val="00B73B65"/>
    <w:rsid w:val="00B74711"/>
    <w:rsid w:val="00B75D88"/>
    <w:rsid w:val="00B75DC8"/>
    <w:rsid w:val="00B763E6"/>
    <w:rsid w:val="00B764DF"/>
    <w:rsid w:val="00B7689A"/>
    <w:rsid w:val="00B76AF1"/>
    <w:rsid w:val="00B76B4A"/>
    <w:rsid w:val="00B776B3"/>
    <w:rsid w:val="00B776D7"/>
    <w:rsid w:val="00B77D9E"/>
    <w:rsid w:val="00B80417"/>
    <w:rsid w:val="00B806B5"/>
    <w:rsid w:val="00B80C1A"/>
    <w:rsid w:val="00B81137"/>
    <w:rsid w:val="00B812C6"/>
    <w:rsid w:val="00B81576"/>
    <w:rsid w:val="00B8189C"/>
    <w:rsid w:val="00B81DFE"/>
    <w:rsid w:val="00B82194"/>
    <w:rsid w:val="00B82B7C"/>
    <w:rsid w:val="00B82D16"/>
    <w:rsid w:val="00B82F5B"/>
    <w:rsid w:val="00B83499"/>
    <w:rsid w:val="00B83601"/>
    <w:rsid w:val="00B840AD"/>
    <w:rsid w:val="00B85020"/>
    <w:rsid w:val="00B8503A"/>
    <w:rsid w:val="00B852E2"/>
    <w:rsid w:val="00B856B5"/>
    <w:rsid w:val="00B85B28"/>
    <w:rsid w:val="00B85E2B"/>
    <w:rsid w:val="00B85EC4"/>
    <w:rsid w:val="00B8662D"/>
    <w:rsid w:val="00B86B91"/>
    <w:rsid w:val="00B874A2"/>
    <w:rsid w:val="00B8759E"/>
    <w:rsid w:val="00B87E33"/>
    <w:rsid w:val="00B90104"/>
    <w:rsid w:val="00B902F4"/>
    <w:rsid w:val="00B90DBF"/>
    <w:rsid w:val="00B90E5F"/>
    <w:rsid w:val="00B91456"/>
    <w:rsid w:val="00B91795"/>
    <w:rsid w:val="00B919E3"/>
    <w:rsid w:val="00B921F6"/>
    <w:rsid w:val="00B92675"/>
    <w:rsid w:val="00B92EC0"/>
    <w:rsid w:val="00B94653"/>
    <w:rsid w:val="00B946CB"/>
    <w:rsid w:val="00B9478F"/>
    <w:rsid w:val="00B94FB6"/>
    <w:rsid w:val="00B9515D"/>
    <w:rsid w:val="00B9579B"/>
    <w:rsid w:val="00B9581E"/>
    <w:rsid w:val="00B9588D"/>
    <w:rsid w:val="00B9617F"/>
    <w:rsid w:val="00B965B8"/>
    <w:rsid w:val="00B96A85"/>
    <w:rsid w:val="00B96DCC"/>
    <w:rsid w:val="00B96EBF"/>
    <w:rsid w:val="00B97567"/>
    <w:rsid w:val="00B975A2"/>
    <w:rsid w:val="00B97933"/>
    <w:rsid w:val="00BA0EE2"/>
    <w:rsid w:val="00BA1425"/>
    <w:rsid w:val="00BA17B4"/>
    <w:rsid w:val="00BA2185"/>
    <w:rsid w:val="00BA3A47"/>
    <w:rsid w:val="00BA4133"/>
    <w:rsid w:val="00BA445E"/>
    <w:rsid w:val="00BA48CE"/>
    <w:rsid w:val="00BA4901"/>
    <w:rsid w:val="00BA4B15"/>
    <w:rsid w:val="00BA4C8D"/>
    <w:rsid w:val="00BA58E3"/>
    <w:rsid w:val="00BA5940"/>
    <w:rsid w:val="00BA62DC"/>
    <w:rsid w:val="00BA6889"/>
    <w:rsid w:val="00BA73C0"/>
    <w:rsid w:val="00BA7604"/>
    <w:rsid w:val="00BA7883"/>
    <w:rsid w:val="00BA79B1"/>
    <w:rsid w:val="00BA7B66"/>
    <w:rsid w:val="00BA7D3B"/>
    <w:rsid w:val="00BA7E77"/>
    <w:rsid w:val="00BB1009"/>
    <w:rsid w:val="00BB1156"/>
    <w:rsid w:val="00BB14F2"/>
    <w:rsid w:val="00BB1D38"/>
    <w:rsid w:val="00BB2606"/>
    <w:rsid w:val="00BB2863"/>
    <w:rsid w:val="00BB300A"/>
    <w:rsid w:val="00BB3644"/>
    <w:rsid w:val="00BB3A9F"/>
    <w:rsid w:val="00BB3CA0"/>
    <w:rsid w:val="00BB3DC1"/>
    <w:rsid w:val="00BB4586"/>
    <w:rsid w:val="00BB50D1"/>
    <w:rsid w:val="00BB5ABA"/>
    <w:rsid w:val="00BB5BB0"/>
    <w:rsid w:val="00BB5C97"/>
    <w:rsid w:val="00BB60E9"/>
    <w:rsid w:val="00BB6D43"/>
    <w:rsid w:val="00BB71C2"/>
    <w:rsid w:val="00BB771B"/>
    <w:rsid w:val="00BB77EB"/>
    <w:rsid w:val="00BB7B17"/>
    <w:rsid w:val="00BB7D05"/>
    <w:rsid w:val="00BC0023"/>
    <w:rsid w:val="00BC0133"/>
    <w:rsid w:val="00BC0535"/>
    <w:rsid w:val="00BC0702"/>
    <w:rsid w:val="00BC0A2C"/>
    <w:rsid w:val="00BC0B29"/>
    <w:rsid w:val="00BC0BE8"/>
    <w:rsid w:val="00BC0E1B"/>
    <w:rsid w:val="00BC1232"/>
    <w:rsid w:val="00BC1254"/>
    <w:rsid w:val="00BC1BB0"/>
    <w:rsid w:val="00BC2745"/>
    <w:rsid w:val="00BC2D74"/>
    <w:rsid w:val="00BC3060"/>
    <w:rsid w:val="00BC3269"/>
    <w:rsid w:val="00BC353A"/>
    <w:rsid w:val="00BC3ADE"/>
    <w:rsid w:val="00BC3E1E"/>
    <w:rsid w:val="00BC3F21"/>
    <w:rsid w:val="00BC40FA"/>
    <w:rsid w:val="00BC4209"/>
    <w:rsid w:val="00BC4ED8"/>
    <w:rsid w:val="00BC5637"/>
    <w:rsid w:val="00BC59B6"/>
    <w:rsid w:val="00BC6688"/>
    <w:rsid w:val="00BC6F74"/>
    <w:rsid w:val="00BC7139"/>
    <w:rsid w:val="00BC76EB"/>
    <w:rsid w:val="00BC7A25"/>
    <w:rsid w:val="00BC7A77"/>
    <w:rsid w:val="00BD011D"/>
    <w:rsid w:val="00BD0C3B"/>
    <w:rsid w:val="00BD15DC"/>
    <w:rsid w:val="00BD214B"/>
    <w:rsid w:val="00BD2700"/>
    <w:rsid w:val="00BD27EC"/>
    <w:rsid w:val="00BD2A55"/>
    <w:rsid w:val="00BD3408"/>
    <w:rsid w:val="00BD358A"/>
    <w:rsid w:val="00BD385C"/>
    <w:rsid w:val="00BD3D6B"/>
    <w:rsid w:val="00BD3FCE"/>
    <w:rsid w:val="00BD42AB"/>
    <w:rsid w:val="00BD45D7"/>
    <w:rsid w:val="00BD5054"/>
    <w:rsid w:val="00BD573E"/>
    <w:rsid w:val="00BD592D"/>
    <w:rsid w:val="00BD5FD3"/>
    <w:rsid w:val="00BD6015"/>
    <w:rsid w:val="00BD6A6C"/>
    <w:rsid w:val="00BD6B22"/>
    <w:rsid w:val="00BD7037"/>
    <w:rsid w:val="00BD72F1"/>
    <w:rsid w:val="00BD743A"/>
    <w:rsid w:val="00BD7600"/>
    <w:rsid w:val="00BD7A78"/>
    <w:rsid w:val="00BD7EBF"/>
    <w:rsid w:val="00BE06B0"/>
    <w:rsid w:val="00BE0D91"/>
    <w:rsid w:val="00BE1043"/>
    <w:rsid w:val="00BE1583"/>
    <w:rsid w:val="00BE16BF"/>
    <w:rsid w:val="00BE1A5C"/>
    <w:rsid w:val="00BE1DF8"/>
    <w:rsid w:val="00BE1EB6"/>
    <w:rsid w:val="00BE2572"/>
    <w:rsid w:val="00BE281D"/>
    <w:rsid w:val="00BE3AEF"/>
    <w:rsid w:val="00BE3DC5"/>
    <w:rsid w:val="00BE4405"/>
    <w:rsid w:val="00BE4C18"/>
    <w:rsid w:val="00BE5118"/>
    <w:rsid w:val="00BE5C18"/>
    <w:rsid w:val="00BE5CBD"/>
    <w:rsid w:val="00BE644F"/>
    <w:rsid w:val="00BE658C"/>
    <w:rsid w:val="00BE67B0"/>
    <w:rsid w:val="00BE69BE"/>
    <w:rsid w:val="00BE6A4D"/>
    <w:rsid w:val="00BE6C81"/>
    <w:rsid w:val="00BE7526"/>
    <w:rsid w:val="00BE7985"/>
    <w:rsid w:val="00BE7B4B"/>
    <w:rsid w:val="00BE7BEB"/>
    <w:rsid w:val="00BE7F9A"/>
    <w:rsid w:val="00BE7FAA"/>
    <w:rsid w:val="00BF0516"/>
    <w:rsid w:val="00BF059A"/>
    <w:rsid w:val="00BF05F6"/>
    <w:rsid w:val="00BF1629"/>
    <w:rsid w:val="00BF1B61"/>
    <w:rsid w:val="00BF248D"/>
    <w:rsid w:val="00BF28F6"/>
    <w:rsid w:val="00BF2FCB"/>
    <w:rsid w:val="00BF3253"/>
    <w:rsid w:val="00BF34FF"/>
    <w:rsid w:val="00BF4842"/>
    <w:rsid w:val="00BF5EC6"/>
    <w:rsid w:val="00BF5F3B"/>
    <w:rsid w:val="00BF6570"/>
    <w:rsid w:val="00BF661E"/>
    <w:rsid w:val="00BF69B9"/>
    <w:rsid w:val="00BF6CDB"/>
    <w:rsid w:val="00BF6EFE"/>
    <w:rsid w:val="00C00213"/>
    <w:rsid w:val="00C00CD5"/>
    <w:rsid w:val="00C01066"/>
    <w:rsid w:val="00C01165"/>
    <w:rsid w:val="00C018C2"/>
    <w:rsid w:val="00C031D9"/>
    <w:rsid w:val="00C031ED"/>
    <w:rsid w:val="00C042ED"/>
    <w:rsid w:val="00C0591A"/>
    <w:rsid w:val="00C064E6"/>
    <w:rsid w:val="00C06F22"/>
    <w:rsid w:val="00C06FDA"/>
    <w:rsid w:val="00C071CA"/>
    <w:rsid w:val="00C07B0D"/>
    <w:rsid w:val="00C100C8"/>
    <w:rsid w:val="00C10563"/>
    <w:rsid w:val="00C10630"/>
    <w:rsid w:val="00C10FA5"/>
    <w:rsid w:val="00C12AB3"/>
    <w:rsid w:val="00C131F0"/>
    <w:rsid w:val="00C13201"/>
    <w:rsid w:val="00C13E74"/>
    <w:rsid w:val="00C13EF6"/>
    <w:rsid w:val="00C14283"/>
    <w:rsid w:val="00C1467B"/>
    <w:rsid w:val="00C14AB3"/>
    <w:rsid w:val="00C14AFA"/>
    <w:rsid w:val="00C15A87"/>
    <w:rsid w:val="00C15ACD"/>
    <w:rsid w:val="00C15E11"/>
    <w:rsid w:val="00C15FEB"/>
    <w:rsid w:val="00C1609F"/>
    <w:rsid w:val="00C1620D"/>
    <w:rsid w:val="00C164C0"/>
    <w:rsid w:val="00C16EE3"/>
    <w:rsid w:val="00C17D68"/>
    <w:rsid w:val="00C17F27"/>
    <w:rsid w:val="00C203D5"/>
    <w:rsid w:val="00C205A5"/>
    <w:rsid w:val="00C205E0"/>
    <w:rsid w:val="00C206E5"/>
    <w:rsid w:val="00C20E7C"/>
    <w:rsid w:val="00C20F0F"/>
    <w:rsid w:val="00C212D4"/>
    <w:rsid w:val="00C21492"/>
    <w:rsid w:val="00C2193F"/>
    <w:rsid w:val="00C219DC"/>
    <w:rsid w:val="00C21A8F"/>
    <w:rsid w:val="00C21B03"/>
    <w:rsid w:val="00C22158"/>
    <w:rsid w:val="00C2220A"/>
    <w:rsid w:val="00C226CF"/>
    <w:rsid w:val="00C22730"/>
    <w:rsid w:val="00C22873"/>
    <w:rsid w:val="00C22DE9"/>
    <w:rsid w:val="00C2311D"/>
    <w:rsid w:val="00C23A98"/>
    <w:rsid w:val="00C23CA3"/>
    <w:rsid w:val="00C23D8D"/>
    <w:rsid w:val="00C2442E"/>
    <w:rsid w:val="00C247CB"/>
    <w:rsid w:val="00C24F55"/>
    <w:rsid w:val="00C25FB8"/>
    <w:rsid w:val="00C2683C"/>
    <w:rsid w:val="00C26A97"/>
    <w:rsid w:val="00C26D95"/>
    <w:rsid w:val="00C27171"/>
    <w:rsid w:val="00C275F2"/>
    <w:rsid w:val="00C27CAC"/>
    <w:rsid w:val="00C27DF6"/>
    <w:rsid w:val="00C303B5"/>
    <w:rsid w:val="00C303E0"/>
    <w:rsid w:val="00C305DE"/>
    <w:rsid w:val="00C30E08"/>
    <w:rsid w:val="00C30E43"/>
    <w:rsid w:val="00C3132C"/>
    <w:rsid w:val="00C31893"/>
    <w:rsid w:val="00C32190"/>
    <w:rsid w:val="00C32229"/>
    <w:rsid w:val="00C329F3"/>
    <w:rsid w:val="00C330CA"/>
    <w:rsid w:val="00C3327F"/>
    <w:rsid w:val="00C34756"/>
    <w:rsid w:val="00C349E2"/>
    <w:rsid w:val="00C3550D"/>
    <w:rsid w:val="00C356A2"/>
    <w:rsid w:val="00C35F30"/>
    <w:rsid w:val="00C362DB"/>
    <w:rsid w:val="00C3666F"/>
    <w:rsid w:val="00C36936"/>
    <w:rsid w:val="00C37210"/>
    <w:rsid w:val="00C3727A"/>
    <w:rsid w:val="00C37458"/>
    <w:rsid w:val="00C378A2"/>
    <w:rsid w:val="00C37B2D"/>
    <w:rsid w:val="00C409D8"/>
    <w:rsid w:val="00C40B7E"/>
    <w:rsid w:val="00C41371"/>
    <w:rsid w:val="00C413E3"/>
    <w:rsid w:val="00C416D8"/>
    <w:rsid w:val="00C417DA"/>
    <w:rsid w:val="00C41873"/>
    <w:rsid w:val="00C41BBE"/>
    <w:rsid w:val="00C41D04"/>
    <w:rsid w:val="00C43A7D"/>
    <w:rsid w:val="00C44191"/>
    <w:rsid w:val="00C4491C"/>
    <w:rsid w:val="00C44E00"/>
    <w:rsid w:val="00C452F2"/>
    <w:rsid w:val="00C45488"/>
    <w:rsid w:val="00C454B2"/>
    <w:rsid w:val="00C45D60"/>
    <w:rsid w:val="00C462AB"/>
    <w:rsid w:val="00C46612"/>
    <w:rsid w:val="00C466B9"/>
    <w:rsid w:val="00C46748"/>
    <w:rsid w:val="00C46FA8"/>
    <w:rsid w:val="00C47477"/>
    <w:rsid w:val="00C474A5"/>
    <w:rsid w:val="00C479B3"/>
    <w:rsid w:val="00C47A06"/>
    <w:rsid w:val="00C50840"/>
    <w:rsid w:val="00C50DFB"/>
    <w:rsid w:val="00C5113F"/>
    <w:rsid w:val="00C515B0"/>
    <w:rsid w:val="00C51B7C"/>
    <w:rsid w:val="00C51D85"/>
    <w:rsid w:val="00C51EE2"/>
    <w:rsid w:val="00C51EEB"/>
    <w:rsid w:val="00C52421"/>
    <w:rsid w:val="00C5290E"/>
    <w:rsid w:val="00C52910"/>
    <w:rsid w:val="00C52DE2"/>
    <w:rsid w:val="00C53331"/>
    <w:rsid w:val="00C5428E"/>
    <w:rsid w:val="00C54505"/>
    <w:rsid w:val="00C54747"/>
    <w:rsid w:val="00C547C2"/>
    <w:rsid w:val="00C54D7B"/>
    <w:rsid w:val="00C54F0A"/>
    <w:rsid w:val="00C555F6"/>
    <w:rsid w:val="00C55A2E"/>
    <w:rsid w:val="00C5615A"/>
    <w:rsid w:val="00C566C4"/>
    <w:rsid w:val="00C567DC"/>
    <w:rsid w:val="00C56923"/>
    <w:rsid w:val="00C56ADD"/>
    <w:rsid w:val="00C574F5"/>
    <w:rsid w:val="00C579D5"/>
    <w:rsid w:val="00C57BE3"/>
    <w:rsid w:val="00C60131"/>
    <w:rsid w:val="00C61096"/>
    <w:rsid w:val="00C611ED"/>
    <w:rsid w:val="00C61F0A"/>
    <w:rsid w:val="00C62478"/>
    <w:rsid w:val="00C62DE4"/>
    <w:rsid w:val="00C62E65"/>
    <w:rsid w:val="00C632A4"/>
    <w:rsid w:val="00C638E1"/>
    <w:rsid w:val="00C65D00"/>
    <w:rsid w:val="00C65E13"/>
    <w:rsid w:val="00C66623"/>
    <w:rsid w:val="00C6672F"/>
    <w:rsid w:val="00C6695B"/>
    <w:rsid w:val="00C66D1B"/>
    <w:rsid w:val="00C67101"/>
    <w:rsid w:val="00C6712A"/>
    <w:rsid w:val="00C67209"/>
    <w:rsid w:val="00C67873"/>
    <w:rsid w:val="00C678B8"/>
    <w:rsid w:val="00C702AB"/>
    <w:rsid w:val="00C72B28"/>
    <w:rsid w:val="00C72CE8"/>
    <w:rsid w:val="00C72D7C"/>
    <w:rsid w:val="00C73548"/>
    <w:rsid w:val="00C739CE"/>
    <w:rsid w:val="00C739DE"/>
    <w:rsid w:val="00C73F8D"/>
    <w:rsid w:val="00C73FF3"/>
    <w:rsid w:val="00C74AE7"/>
    <w:rsid w:val="00C74ED1"/>
    <w:rsid w:val="00C74F75"/>
    <w:rsid w:val="00C75155"/>
    <w:rsid w:val="00C7532B"/>
    <w:rsid w:val="00C75337"/>
    <w:rsid w:val="00C75352"/>
    <w:rsid w:val="00C7539A"/>
    <w:rsid w:val="00C75716"/>
    <w:rsid w:val="00C757F1"/>
    <w:rsid w:val="00C75962"/>
    <w:rsid w:val="00C75F16"/>
    <w:rsid w:val="00C763BF"/>
    <w:rsid w:val="00C764F9"/>
    <w:rsid w:val="00C77786"/>
    <w:rsid w:val="00C77CAA"/>
    <w:rsid w:val="00C77E89"/>
    <w:rsid w:val="00C80EE9"/>
    <w:rsid w:val="00C80FCD"/>
    <w:rsid w:val="00C815E2"/>
    <w:rsid w:val="00C8180F"/>
    <w:rsid w:val="00C82142"/>
    <w:rsid w:val="00C8283D"/>
    <w:rsid w:val="00C829E2"/>
    <w:rsid w:val="00C830B2"/>
    <w:rsid w:val="00C830BC"/>
    <w:rsid w:val="00C83949"/>
    <w:rsid w:val="00C83BAC"/>
    <w:rsid w:val="00C855EC"/>
    <w:rsid w:val="00C857F4"/>
    <w:rsid w:val="00C85CD4"/>
    <w:rsid w:val="00C85F2D"/>
    <w:rsid w:val="00C8648E"/>
    <w:rsid w:val="00C868C7"/>
    <w:rsid w:val="00C86EE0"/>
    <w:rsid w:val="00C87B2D"/>
    <w:rsid w:val="00C90ADC"/>
    <w:rsid w:val="00C91126"/>
    <w:rsid w:val="00C913FA"/>
    <w:rsid w:val="00C9229B"/>
    <w:rsid w:val="00C92A6D"/>
    <w:rsid w:val="00C92AC6"/>
    <w:rsid w:val="00C92C0C"/>
    <w:rsid w:val="00C92C1B"/>
    <w:rsid w:val="00C9381D"/>
    <w:rsid w:val="00C93897"/>
    <w:rsid w:val="00C93938"/>
    <w:rsid w:val="00C93D08"/>
    <w:rsid w:val="00C942CB"/>
    <w:rsid w:val="00C943AC"/>
    <w:rsid w:val="00C9480F"/>
    <w:rsid w:val="00C94988"/>
    <w:rsid w:val="00C951DA"/>
    <w:rsid w:val="00C952D8"/>
    <w:rsid w:val="00C95614"/>
    <w:rsid w:val="00C957FB"/>
    <w:rsid w:val="00C95AD3"/>
    <w:rsid w:val="00C96B93"/>
    <w:rsid w:val="00C96C80"/>
    <w:rsid w:val="00C97542"/>
    <w:rsid w:val="00C9758E"/>
    <w:rsid w:val="00C97FB7"/>
    <w:rsid w:val="00CA029E"/>
    <w:rsid w:val="00CA0E8C"/>
    <w:rsid w:val="00CA15F2"/>
    <w:rsid w:val="00CA1D4E"/>
    <w:rsid w:val="00CA2648"/>
    <w:rsid w:val="00CA2747"/>
    <w:rsid w:val="00CA2764"/>
    <w:rsid w:val="00CA289B"/>
    <w:rsid w:val="00CA2A94"/>
    <w:rsid w:val="00CA2F00"/>
    <w:rsid w:val="00CA3E60"/>
    <w:rsid w:val="00CA42C9"/>
    <w:rsid w:val="00CA49B9"/>
    <w:rsid w:val="00CA50FC"/>
    <w:rsid w:val="00CA5675"/>
    <w:rsid w:val="00CA5BD5"/>
    <w:rsid w:val="00CA5C6F"/>
    <w:rsid w:val="00CA65D8"/>
    <w:rsid w:val="00CA6746"/>
    <w:rsid w:val="00CA6836"/>
    <w:rsid w:val="00CA7078"/>
    <w:rsid w:val="00CA70D2"/>
    <w:rsid w:val="00CA76EF"/>
    <w:rsid w:val="00CA7E2A"/>
    <w:rsid w:val="00CA7E65"/>
    <w:rsid w:val="00CB061E"/>
    <w:rsid w:val="00CB08FD"/>
    <w:rsid w:val="00CB09BB"/>
    <w:rsid w:val="00CB24B4"/>
    <w:rsid w:val="00CB2506"/>
    <w:rsid w:val="00CB37CB"/>
    <w:rsid w:val="00CB3B7B"/>
    <w:rsid w:val="00CB3C13"/>
    <w:rsid w:val="00CB3CEC"/>
    <w:rsid w:val="00CB47A0"/>
    <w:rsid w:val="00CB5080"/>
    <w:rsid w:val="00CB68E2"/>
    <w:rsid w:val="00CB6CBE"/>
    <w:rsid w:val="00CB6CC2"/>
    <w:rsid w:val="00CB7274"/>
    <w:rsid w:val="00CB75E4"/>
    <w:rsid w:val="00CB7EFD"/>
    <w:rsid w:val="00CC006E"/>
    <w:rsid w:val="00CC05E1"/>
    <w:rsid w:val="00CC075E"/>
    <w:rsid w:val="00CC0A92"/>
    <w:rsid w:val="00CC0DC2"/>
    <w:rsid w:val="00CC1117"/>
    <w:rsid w:val="00CC1ED1"/>
    <w:rsid w:val="00CC24B3"/>
    <w:rsid w:val="00CC24E2"/>
    <w:rsid w:val="00CC2B3D"/>
    <w:rsid w:val="00CC3503"/>
    <w:rsid w:val="00CC3505"/>
    <w:rsid w:val="00CC3588"/>
    <w:rsid w:val="00CC40B0"/>
    <w:rsid w:val="00CC41C7"/>
    <w:rsid w:val="00CC452A"/>
    <w:rsid w:val="00CC4667"/>
    <w:rsid w:val="00CC5336"/>
    <w:rsid w:val="00CC5745"/>
    <w:rsid w:val="00CC57C5"/>
    <w:rsid w:val="00CC610B"/>
    <w:rsid w:val="00CC67D7"/>
    <w:rsid w:val="00CC695B"/>
    <w:rsid w:val="00CC6AC7"/>
    <w:rsid w:val="00CC73BF"/>
    <w:rsid w:val="00CC78CD"/>
    <w:rsid w:val="00CC7928"/>
    <w:rsid w:val="00CC7B9A"/>
    <w:rsid w:val="00CD0222"/>
    <w:rsid w:val="00CD0483"/>
    <w:rsid w:val="00CD09EA"/>
    <w:rsid w:val="00CD0C88"/>
    <w:rsid w:val="00CD0DCA"/>
    <w:rsid w:val="00CD134F"/>
    <w:rsid w:val="00CD1490"/>
    <w:rsid w:val="00CD28F4"/>
    <w:rsid w:val="00CD2A8D"/>
    <w:rsid w:val="00CD3598"/>
    <w:rsid w:val="00CD4174"/>
    <w:rsid w:val="00CD4732"/>
    <w:rsid w:val="00CD4CAC"/>
    <w:rsid w:val="00CD4CDE"/>
    <w:rsid w:val="00CD5712"/>
    <w:rsid w:val="00CD676E"/>
    <w:rsid w:val="00CD71A2"/>
    <w:rsid w:val="00CD72CE"/>
    <w:rsid w:val="00CD7395"/>
    <w:rsid w:val="00CD73DA"/>
    <w:rsid w:val="00CE0282"/>
    <w:rsid w:val="00CE0494"/>
    <w:rsid w:val="00CE09D3"/>
    <w:rsid w:val="00CE1500"/>
    <w:rsid w:val="00CE159D"/>
    <w:rsid w:val="00CE1CFB"/>
    <w:rsid w:val="00CE2AAE"/>
    <w:rsid w:val="00CE2CB9"/>
    <w:rsid w:val="00CE2F75"/>
    <w:rsid w:val="00CE34B0"/>
    <w:rsid w:val="00CE3FD1"/>
    <w:rsid w:val="00CE4751"/>
    <w:rsid w:val="00CE4791"/>
    <w:rsid w:val="00CE4A1A"/>
    <w:rsid w:val="00CE5092"/>
    <w:rsid w:val="00CE5B3A"/>
    <w:rsid w:val="00CE5B75"/>
    <w:rsid w:val="00CE5D65"/>
    <w:rsid w:val="00CE6116"/>
    <w:rsid w:val="00CE63C3"/>
    <w:rsid w:val="00CE6EBD"/>
    <w:rsid w:val="00CE723A"/>
    <w:rsid w:val="00CE72A4"/>
    <w:rsid w:val="00CE74BC"/>
    <w:rsid w:val="00CF041B"/>
    <w:rsid w:val="00CF048B"/>
    <w:rsid w:val="00CF0723"/>
    <w:rsid w:val="00CF08C0"/>
    <w:rsid w:val="00CF0A67"/>
    <w:rsid w:val="00CF0C5E"/>
    <w:rsid w:val="00CF1D99"/>
    <w:rsid w:val="00CF27AB"/>
    <w:rsid w:val="00CF2FB0"/>
    <w:rsid w:val="00CF3E97"/>
    <w:rsid w:val="00CF4363"/>
    <w:rsid w:val="00CF45E5"/>
    <w:rsid w:val="00CF48ED"/>
    <w:rsid w:val="00CF4A9C"/>
    <w:rsid w:val="00CF5481"/>
    <w:rsid w:val="00CF54CA"/>
    <w:rsid w:val="00CF5DCC"/>
    <w:rsid w:val="00CF63B6"/>
    <w:rsid w:val="00CF6995"/>
    <w:rsid w:val="00CF69BF"/>
    <w:rsid w:val="00CF6D89"/>
    <w:rsid w:val="00CF79F0"/>
    <w:rsid w:val="00CF7DB2"/>
    <w:rsid w:val="00CF7FB0"/>
    <w:rsid w:val="00D0076A"/>
    <w:rsid w:val="00D00B72"/>
    <w:rsid w:val="00D0112E"/>
    <w:rsid w:val="00D01664"/>
    <w:rsid w:val="00D017CD"/>
    <w:rsid w:val="00D01991"/>
    <w:rsid w:val="00D019DE"/>
    <w:rsid w:val="00D020A1"/>
    <w:rsid w:val="00D023C8"/>
    <w:rsid w:val="00D03AF9"/>
    <w:rsid w:val="00D03C9D"/>
    <w:rsid w:val="00D04A96"/>
    <w:rsid w:val="00D04C1F"/>
    <w:rsid w:val="00D0554B"/>
    <w:rsid w:val="00D058FE"/>
    <w:rsid w:val="00D062A1"/>
    <w:rsid w:val="00D065A2"/>
    <w:rsid w:val="00D06752"/>
    <w:rsid w:val="00D06D68"/>
    <w:rsid w:val="00D0735D"/>
    <w:rsid w:val="00D07628"/>
    <w:rsid w:val="00D0779D"/>
    <w:rsid w:val="00D07ADE"/>
    <w:rsid w:val="00D103F2"/>
    <w:rsid w:val="00D107A8"/>
    <w:rsid w:val="00D10EAB"/>
    <w:rsid w:val="00D11592"/>
    <w:rsid w:val="00D116E0"/>
    <w:rsid w:val="00D11743"/>
    <w:rsid w:val="00D119F8"/>
    <w:rsid w:val="00D11C27"/>
    <w:rsid w:val="00D12B5A"/>
    <w:rsid w:val="00D12CCD"/>
    <w:rsid w:val="00D12DD9"/>
    <w:rsid w:val="00D133A3"/>
    <w:rsid w:val="00D13722"/>
    <w:rsid w:val="00D14E18"/>
    <w:rsid w:val="00D1602D"/>
    <w:rsid w:val="00D160FC"/>
    <w:rsid w:val="00D1634C"/>
    <w:rsid w:val="00D16E45"/>
    <w:rsid w:val="00D16FE5"/>
    <w:rsid w:val="00D1755F"/>
    <w:rsid w:val="00D17728"/>
    <w:rsid w:val="00D17806"/>
    <w:rsid w:val="00D1795B"/>
    <w:rsid w:val="00D17B0F"/>
    <w:rsid w:val="00D201C0"/>
    <w:rsid w:val="00D202E6"/>
    <w:rsid w:val="00D2112C"/>
    <w:rsid w:val="00D21CC5"/>
    <w:rsid w:val="00D223CA"/>
    <w:rsid w:val="00D23A67"/>
    <w:rsid w:val="00D240D6"/>
    <w:rsid w:val="00D2419F"/>
    <w:rsid w:val="00D242F5"/>
    <w:rsid w:val="00D24318"/>
    <w:rsid w:val="00D24E96"/>
    <w:rsid w:val="00D256A5"/>
    <w:rsid w:val="00D263EE"/>
    <w:rsid w:val="00D26BAE"/>
    <w:rsid w:val="00D26D3F"/>
    <w:rsid w:val="00D273CE"/>
    <w:rsid w:val="00D2763F"/>
    <w:rsid w:val="00D27907"/>
    <w:rsid w:val="00D27E3E"/>
    <w:rsid w:val="00D301E9"/>
    <w:rsid w:val="00D30F68"/>
    <w:rsid w:val="00D31C9D"/>
    <w:rsid w:val="00D31D4C"/>
    <w:rsid w:val="00D32A84"/>
    <w:rsid w:val="00D32C71"/>
    <w:rsid w:val="00D32C78"/>
    <w:rsid w:val="00D334B1"/>
    <w:rsid w:val="00D33550"/>
    <w:rsid w:val="00D3359A"/>
    <w:rsid w:val="00D3360D"/>
    <w:rsid w:val="00D34104"/>
    <w:rsid w:val="00D34419"/>
    <w:rsid w:val="00D34818"/>
    <w:rsid w:val="00D348BC"/>
    <w:rsid w:val="00D349F4"/>
    <w:rsid w:val="00D34BEA"/>
    <w:rsid w:val="00D3509F"/>
    <w:rsid w:val="00D354A4"/>
    <w:rsid w:val="00D35877"/>
    <w:rsid w:val="00D358AF"/>
    <w:rsid w:val="00D3605E"/>
    <w:rsid w:val="00D365E2"/>
    <w:rsid w:val="00D36DAE"/>
    <w:rsid w:val="00D372A3"/>
    <w:rsid w:val="00D374B8"/>
    <w:rsid w:val="00D37B32"/>
    <w:rsid w:val="00D37DBC"/>
    <w:rsid w:val="00D37DE4"/>
    <w:rsid w:val="00D404CD"/>
    <w:rsid w:val="00D40825"/>
    <w:rsid w:val="00D40E1E"/>
    <w:rsid w:val="00D41193"/>
    <w:rsid w:val="00D41CF7"/>
    <w:rsid w:val="00D42297"/>
    <w:rsid w:val="00D42461"/>
    <w:rsid w:val="00D42541"/>
    <w:rsid w:val="00D428B1"/>
    <w:rsid w:val="00D4301C"/>
    <w:rsid w:val="00D434DB"/>
    <w:rsid w:val="00D43C29"/>
    <w:rsid w:val="00D442A5"/>
    <w:rsid w:val="00D446E0"/>
    <w:rsid w:val="00D4487C"/>
    <w:rsid w:val="00D450C6"/>
    <w:rsid w:val="00D4512F"/>
    <w:rsid w:val="00D4543B"/>
    <w:rsid w:val="00D45546"/>
    <w:rsid w:val="00D45571"/>
    <w:rsid w:val="00D45723"/>
    <w:rsid w:val="00D46477"/>
    <w:rsid w:val="00D464EA"/>
    <w:rsid w:val="00D46667"/>
    <w:rsid w:val="00D46F68"/>
    <w:rsid w:val="00D4782F"/>
    <w:rsid w:val="00D5017F"/>
    <w:rsid w:val="00D501BE"/>
    <w:rsid w:val="00D508D8"/>
    <w:rsid w:val="00D50B91"/>
    <w:rsid w:val="00D50E44"/>
    <w:rsid w:val="00D5110E"/>
    <w:rsid w:val="00D51446"/>
    <w:rsid w:val="00D51C18"/>
    <w:rsid w:val="00D5221A"/>
    <w:rsid w:val="00D5238D"/>
    <w:rsid w:val="00D5277A"/>
    <w:rsid w:val="00D52FB1"/>
    <w:rsid w:val="00D5385D"/>
    <w:rsid w:val="00D53BFC"/>
    <w:rsid w:val="00D53E48"/>
    <w:rsid w:val="00D54065"/>
    <w:rsid w:val="00D5412B"/>
    <w:rsid w:val="00D54343"/>
    <w:rsid w:val="00D543B7"/>
    <w:rsid w:val="00D5464D"/>
    <w:rsid w:val="00D54C3D"/>
    <w:rsid w:val="00D553E7"/>
    <w:rsid w:val="00D555E9"/>
    <w:rsid w:val="00D55769"/>
    <w:rsid w:val="00D55DCD"/>
    <w:rsid w:val="00D562E0"/>
    <w:rsid w:val="00D5695C"/>
    <w:rsid w:val="00D56D81"/>
    <w:rsid w:val="00D570F4"/>
    <w:rsid w:val="00D57133"/>
    <w:rsid w:val="00D57DEB"/>
    <w:rsid w:val="00D57DFF"/>
    <w:rsid w:val="00D60ACF"/>
    <w:rsid w:val="00D60C94"/>
    <w:rsid w:val="00D60F16"/>
    <w:rsid w:val="00D60FF7"/>
    <w:rsid w:val="00D61363"/>
    <w:rsid w:val="00D61703"/>
    <w:rsid w:val="00D61E8F"/>
    <w:rsid w:val="00D625F9"/>
    <w:rsid w:val="00D62A5C"/>
    <w:rsid w:val="00D62A9D"/>
    <w:rsid w:val="00D62DA7"/>
    <w:rsid w:val="00D62ED7"/>
    <w:rsid w:val="00D632E7"/>
    <w:rsid w:val="00D63522"/>
    <w:rsid w:val="00D63B0E"/>
    <w:rsid w:val="00D64236"/>
    <w:rsid w:val="00D64B68"/>
    <w:rsid w:val="00D64E10"/>
    <w:rsid w:val="00D65A70"/>
    <w:rsid w:val="00D65B36"/>
    <w:rsid w:val="00D65FDF"/>
    <w:rsid w:val="00D6616E"/>
    <w:rsid w:val="00D665C8"/>
    <w:rsid w:val="00D66AA9"/>
    <w:rsid w:val="00D67499"/>
    <w:rsid w:val="00D67775"/>
    <w:rsid w:val="00D679A0"/>
    <w:rsid w:val="00D67A73"/>
    <w:rsid w:val="00D67C2A"/>
    <w:rsid w:val="00D67C55"/>
    <w:rsid w:val="00D700A2"/>
    <w:rsid w:val="00D709AE"/>
    <w:rsid w:val="00D70FB1"/>
    <w:rsid w:val="00D71152"/>
    <w:rsid w:val="00D721BA"/>
    <w:rsid w:val="00D725E6"/>
    <w:rsid w:val="00D732DB"/>
    <w:rsid w:val="00D7330D"/>
    <w:rsid w:val="00D7356F"/>
    <w:rsid w:val="00D74013"/>
    <w:rsid w:val="00D74142"/>
    <w:rsid w:val="00D7430D"/>
    <w:rsid w:val="00D74490"/>
    <w:rsid w:val="00D7479E"/>
    <w:rsid w:val="00D74ECD"/>
    <w:rsid w:val="00D7556D"/>
    <w:rsid w:val="00D75708"/>
    <w:rsid w:val="00D75AE8"/>
    <w:rsid w:val="00D75C7F"/>
    <w:rsid w:val="00D76061"/>
    <w:rsid w:val="00D76A26"/>
    <w:rsid w:val="00D76D38"/>
    <w:rsid w:val="00D77695"/>
    <w:rsid w:val="00D77AE6"/>
    <w:rsid w:val="00D77BAC"/>
    <w:rsid w:val="00D77BE1"/>
    <w:rsid w:val="00D77EAF"/>
    <w:rsid w:val="00D77F5A"/>
    <w:rsid w:val="00D8006E"/>
    <w:rsid w:val="00D8077A"/>
    <w:rsid w:val="00D80925"/>
    <w:rsid w:val="00D81139"/>
    <w:rsid w:val="00D81155"/>
    <w:rsid w:val="00D81462"/>
    <w:rsid w:val="00D81A30"/>
    <w:rsid w:val="00D81FAD"/>
    <w:rsid w:val="00D81FCC"/>
    <w:rsid w:val="00D826DB"/>
    <w:rsid w:val="00D8321F"/>
    <w:rsid w:val="00D833F5"/>
    <w:rsid w:val="00D83430"/>
    <w:rsid w:val="00D83D19"/>
    <w:rsid w:val="00D84045"/>
    <w:rsid w:val="00D842D7"/>
    <w:rsid w:val="00D84379"/>
    <w:rsid w:val="00D84FEF"/>
    <w:rsid w:val="00D856EF"/>
    <w:rsid w:val="00D85DE5"/>
    <w:rsid w:val="00D86FCB"/>
    <w:rsid w:val="00D87DF4"/>
    <w:rsid w:val="00D9002D"/>
    <w:rsid w:val="00D901F8"/>
    <w:rsid w:val="00D9085D"/>
    <w:rsid w:val="00D910C0"/>
    <w:rsid w:val="00D91F19"/>
    <w:rsid w:val="00D92045"/>
    <w:rsid w:val="00D920B1"/>
    <w:rsid w:val="00D931E0"/>
    <w:rsid w:val="00D934D5"/>
    <w:rsid w:val="00D938E7"/>
    <w:rsid w:val="00D938EF"/>
    <w:rsid w:val="00D93FD2"/>
    <w:rsid w:val="00D940D2"/>
    <w:rsid w:val="00D942BF"/>
    <w:rsid w:val="00D94F12"/>
    <w:rsid w:val="00D950DF"/>
    <w:rsid w:val="00D95B6E"/>
    <w:rsid w:val="00D95D50"/>
    <w:rsid w:val="00D963D8"/>
    <w:rsid w:val="00D963E9"/>
    <w:rsid w:val="00D966BF"/>
    <w:rsid w:val="00D96933"/>
    <w:rsid w:val="00D97195"/>
    <w:rsid w:val="00D971C8"/>
    <w:rsid w:val="00D976BF"/>
    <w:rsid w:val="00D97DD5"/>
    <w:rsid w:val="00D97F09"/>
    <w:rsid w:val="00DA009B"/>
    <w:rsid w:val="00DA00F6"/>
    <w:rsid w:val="00DA0A71"/>
    <w:rsid w:val="00DA0F44"/>
    <w:rsid w:val="00DA2B6C"/>
    <w:rsid w:val="00DA2E4D"/>
    <w:rsid w:val="00DA333D"/>
    <w:rsid w:val="00DA3CD3"/>
    <w:rsid w:val="00DA4232"/>
    <w:rsid w:val="00DA4F74"/>
    <w:rsid w:val="00DA52CB"/>
    <w:rsid w:val="00DA538C"/>
    <w:rsid w:val="00DA5676"/>
    <w:rsid w:val="00DA58E6"/>
    <w:rsid w:val="00DA5940"/>
    <w:rsid w:val="00DA5D26"/>
    <w:rsid w:val="00DA6079"/>
    <w:rsid w:val="00DA6421"/>
    <w:rsid w:val="00DA66FB"/>
    <w:rsid w:val="00DA6C78"/>
    <w:rsid w:val="00DA6F2D"/>
    <w:rsid w:val="00DA7423"/>
    <w:rsid w:val="00DA7CD5"/>
    <w:rsid w:val="00DA7DA8"/>
    <w:rsid w:val="00DB0334"/>
    <w:rsid w:val="00DB0516"/>
    <w:rsid w:val="00DB115B"/>
    <w:rsid w:val="00DB1779"/>
    <w:rsid w:val="00DB179A"/>
    <w:rsid w:val="00DB2A57"/>
    <w:rsid w:val="00DB32F8"/>
    <w:rsid w:val="00DB3AD8"/>
    <w:rsid w:val="00DB47E8"/>
    <w:rsid w:val="00DB4F74"/>
    <w:rsid w:val="00DB56B7"/>
    <w:rsid w:val="00DB580E"/>
    <w:rsid w:val="00DB5A11"/>
    <w:rsid w:val="00DB5ED5"/>
    <w:rsid w:val="00DB5FA8"/>
    <w:rsid w:val="00DB645C"/>
    <w:rsid w:val="00DB7C0E"/>
    <w:rsid w:val="00DC19A4"/>
    <w:rsid w:val="00DC1C34"/>
    <w:rsid w:val="00DC1C85"/>
    <w:rsid w:val="00DC2191"/>
    <w:rsid w:val="00DC23CA"/>
    <w:rsid w:val="00DC2400"/>
    <w:rsid w:val="00DC2A65"/>
    <w:rsid w:val="00DC2A80"/>
    <w:rsid w:val="00DC2E3E"/>
    <w:rsid w:val="00DC3FC2"/>
    <w:rsid w:val="00DC460C"/>
    <w:rsid w:val="00DC4667"/>
    <w:rsid w:val="00DC46E3"/>
    <w:rsid w:val="00DC47A6"/>
    <w:rsid w:val="00DC6210"/>
    <w:rsid w:val="00DC6A1A"/>
    <w:rsid w:val="00DC6BE8"/>
    <w:rsid w:val="00DC6E7F"/>
    <w:rsid w:val="00DC6FF0"/>
    <w:rsid w:val="00DC70D9"/>
    <w:rsid w:val="00DC726D"/>
    <w:rsid w:val="00DC79CA"/>
    <w:rsid w:val="00DD0936"/>
    <w:rsid w:val="00DD10CE"/>
    <w:rsid w:val="00DD1576"/>
    <w:rsid w:val="00DD1E11"/>
    <w:rsid w:val="00DD24AA"/>
    <w:rsid w:val="00DD2B94"/>
    <w:rsid w:val="00DD2D5E"/>
    <w:rsid w:val="00DD3322"/>
    <w:rsid w:val="00DD374C"/>
    <w:rsid w:val="00DD3F83"/>
    <w:rsid w:val="00DD4902"/>
    <w:rsid w:val="00DD4BE6"/>
    <w:rsid w:val="00DD5188"/>
    <w:rsid w:val="00DD5CEF"/>
    <w:rsid w:val="00DD60FC"/>
    <w:rsid w:val="00DD6AC1"/>
    <w:rsid w:val="00DD6E2C"/>
    <w:rsid w:val="00DD7154"/>
    <w:rsid w:val="00DD7264"/>
    <w:rsid w:val="00DD73AC"/>
    <w:rsid w:val="00DD7669"/>
    <w:rsid w:val="00DD78C7"/>
    <w:rsid w:val="00DD7DE8"/>
    <w:rsid w:val="00DE05D5"/>
    <w:rsid w:val="00DE082C"/>
    <w:rsid w:val="00DE0AD5"/>
    <w:rsid w:val="00DE0DF1"/>
    <w:rsid w:val="00DE14D4"/>
    <w:rsid w:val="00DE185B"/>
    <w:rsid w:val="00DE19BB"/>
    <w:rsid w:val="00DE204D"/>
    <w:rsid w:val="00DE2963"/>
    <w:rsid w:val="00DE2BB7"/>
    <w:rsid w:val="00DE3A18"/>
    <w:rsid w:val="00DE3BB6"/>
    <w:rsid w:val="00DE3BF1"/>
    <w:rsid w:val="00DE3C5B"/>
    <w:rsid w:val="00DE4036"/>
    <w:rsid w:val="00DE4387"/>
    <w:rsid w:val="00DE48DC"/>
    <w:rsid w:val="00DE4955"/>
    <w:rsid w:val="00DE4A86"/>
    <w:rsid w:val="00DE4CB8"/>
    <w:rsid w:val="00DE4E9C"/>
    <w:rsid w:val="00DE5092"/>
    <w:rsid w:val="00DE5702"/>
    <w:rsid w:val="00DE5EF1"/>
    <w:rsid w:val="00DE6858"/>
    <w:rsid w:val="00DE6986"/>
    <w:rsid w:val="00DE69A2"/>
    <w:rsid w:val="00DE6B78"/>
    <w:rsid w:val="00DE6BA0"/>
    <w:rsid w:val="00DE7036"/>
    <w:rsid w:val="00DF021D"/>
    <w:rsid w:val="00DF08DF"/>
    <w:rsid w:val="00DF0A8A"/>
    <w:rsid w:val="00DF140F"/>
    <w:rsid w:val="00DF1B12"/>
    <w:rsid w:val="00DF1CB1"/>
    <w:rsid w:val="00DF1ECB"/>
    <w:rsid w:val="00DF3432"/>
    <w:rsid w:val="00DF3AED"/>
    <w:rsid w:val="00DF3C0A"/>
    <w:rsid w:val="00DF3D3C"/>
    <w:rsid w:val="00DF460C"/>
    <w:rsid w:val="00DF468D"/>
    <w:rsid w:val="00DF4AC0"/>
    <w:rsid w:val="00DF4FB5"/>
    <w:rsid w:val="00DF5B1C"/>
    <w:rsid w:val="00DF5D9B"/>
    <w:rsid w:val="00DF5FD6"/>
    <w:rsid w:val="00DF60C6"/>
    <w:rsid w:val="00DF639A"/>
    <w:rsid w:val="00DF6AD1"/>
    <w:rsid w:val="00DF7391"/>
    <w:rsid w:val="00DF7444"/>
    <w:rsid w:val="00DF751D"/>
    <w:rsid w:val="00DF7E19"/>
    <w:rsid w:val="00DF7F26"/>
    <w:rsid w:val="00E00234"/>
    <w:rsid w:val="00E0095D"/>
    <w:rsid w:val="00E00BD3"/>
    <w:rsid w:val="00E01052"/>
    <w:rsid w:val="00E013E2"/>
    <w:rsid w:val="00E0141D"/>
    <w:rsid w:val="00E01501"/>
    <w:rsid w:val="00E01C79"/>
    <w:rsid w:val="00E021CB"/>
    <w:rsid w:val="00E0251E"/>
    <w:rsid w:val="00E035D2"/>
    <w:rsid w:val="00E03DC0"/>
    <w:rsid w:val="00E046AA"/>
    <w:rsid w:val="00E04C2A"/>
    <w:rsid w:val="00E04DB8"/>
    <w:rsid w:val="00E04E19"/>
    <w:rsid w:val="00E05691"/>
    <w:rsid w:val="00E05954"/>
    <w:rsid w:val="00E05B93"/>
    <w:rsid w:val="00E063DB"/>
    <w:rsid w:val="00E06853"/>
    <w:rsid w:val="00E0745C"/>
    <w:rsid w:val="00E07A48"/>
    <w:rsid w:val="00E10184"/>
    <w:rsid w:val="00E10517"/>
    <w:rsid w:val="00E10996"/>
    <w:rsid w:val="00E10EE7"/>
    <w:rsid w:val="00E12298"/>
    <w:rsid w:val="00E123DE"/>
    <w:rsid w:val="00E129E3"/>
    <w:rsid w:val="00E13168"/>
    <w:rsid w:val="00E133E4"/>
    <w:rsid w:val="00E13543"/>
    <w:rsid w:val="00E13737"/>
    <w:rsid w:val="00E140C2"/>
    <w:rsid w:val="00E14233"/>
    <w:rsid w:val="00E14236"/>
    <w:rsid w:val="00E14D53"/>
    <w:rsid w:val="00E14D59"/>
    <w:rsid w:val="00E14F91"/>
    <w:rsid w:val="00E1507D"/>
    <w:rsid w:val="00E15134"/>
    <w:rsid w:val="00E156B8"/>
    <w:rsid w:val="00E1587D"/>
    <w:rsid w:val="00E16467"/>
    <w:rsid w:val="00E17085"/>
    <w:rsid w:val="00E17238"/>
    <w:rsid w:val="00E174F0"/>
    <w:rsid w:val="00E1794D"/>
    <w:rsid w:val="00E17DFC"/>
    <w:rsid w:val="00E17FC7"/>
    <w:rsid w:val="00E21171"/>
    <w:rsid w:val="00E211DC"/>
    <w:rsid w:val="00E22069"/>
    <w:rsid w:val="00E220E0"/>
    <w:rsid w:val="00E229FF"/>
    <w:rsid w:val="00E22C20"/>
    <w:rsid w:val="00E22E6D"/>
    <w:rsid w:val="00E23564"/>
    <w:rsid w:val="00E23742"/>
    <w:rsid w:val="00E23749"/>
    <w:rsid w:val="00E23C07"/>
    <w:rsid w:val="00E23D3F"/>
    <w:rsid w:val="00E23EEF"/>
    <w:rsid w:val="00E244AC"/>
    <w:rsid w:val="00E24BB7"/>
    <w:rsid w:val="00E24D92"/>
    <w:rsid w:val="00E24FB2"/>
    <w:rsid w:val="00E256F7"/>
    <w:rsid w:val="00E25E1A"/>
    <w:rsid w:val="00E2616E"/>
    <w:rsid w:val="00E26E90"/>
    <w:rsid w:val="00E2734D"/>
    <w:rsid w:val="00E277EC"/>
    <w:rsid w:val="00E3056B"/>
    <w:rsid w:val="00E306A9"/>
    <w:rsid w:val="00E306B2"/>
    <w:rsid w:val="00E30EEF"/>
    <w:rsid w:val="00E31910"/>
    <w:rsid w:val="00E32187"/>
    <w:rsid w:val="00E33209"/>
    <w:rsid w:val="00E333A8"/>
    <w:rsid w:val="00E33883"/>
    <w:rsid w:val="00E33E99"/>
    <w:rsid w:val="00E3405A"/>
    <w:rsid w:val="00E3418F"/>
    <w:rsid w:val="00E3432E"/>
    <w:rsid w:val="00E343AD"/>
    <w:rsid w:val="00E35060"/>
    <w:rsid w:val="00E357C2"/>
    <w:rsid w:val="00E364FA"/>
    <w:rsid w:val="00E36693"/>
    <w:rsid w:val="00E37622"/>
    <w:rsid w:val="00E37A5D"/>
    <w:rsid w:val="00E4005D"/>
    <w:rsid w:val="00E402B6"/>
    <w:rsid w:val="00E419B4"/>
    <w:rsid w:val="00E41DEC"/>
    <w:rsid w:val="00E41E0D"/>
    <w:rsid w:val="00E41E6E"/>
    <w:rsid w:val="00E42BE1"/>
    <w:rsid w:val="00E433C7"/>
    <w:rsid w:val="00E43452"/>
    <w:rsid w:val="00E43823"/>
    <w:rsid w:val="00E43D19"/>
    <w:rsid w:val="00E43E8C"/>
    <w:rsid w:val="00E45730"/>
    <w:rsid w:val="00E45758"/>
    <w:rsid w:val="00E45CE5"/>
    <w:rsid w:val="00E45D5D"/>
    <w:rsid w:val="00E46CF6"/>
    <w:rsid w:val="00E47257"/>
    <w:rsid w:val="00E477FC"/>
    <w:rsid w:val="00E47975"/>
    <w:rsid w:val="00E47C46"/>
    <w:rsid w:val="00E5006E"/>
    <w:rsid w:val="00E50128"/>
    <w:rsid w:val="00E50922"/>
    <w:rsid w:val="00E510E7"/>
    <w:rsid w:val="00E516B6"/>
    <w:rsid w:val="00E51984"/>
    <w:rsid w:val="00E51990"/>
    <w:rsid w:val="00E524FF"/>
    <w:rsid w:val="00E5395F"/>
    <w:rsid w:val="00E53F5D"/>
    <w:rsid w:val="00E53FD0"/>
    <w:rsid w:val="00E541B2"/>
    <w:rsid w:val="00E54B47"/>
    <w:rsid w:val="00E552E5"/>
    <w:rsid w:val="00E5558F"/>
    <w:rsid w:val="00E55B05"/>
    <w:rsid w:val="00E5652C"/>
    <w:rsid w:val="00E5679B"/>
    <w:rsid w:val="00E56C71"/>
    <w:rsid w:val="00E56CB8"/>
    <w:rsid w:val="00E57A43"/>
    <w:rsid w:val="00E57F39"/>
    <w:rsid w:val="00E602A1"/>
    <w:rsid w:val="00E606FB"/>
    <w:rsid w:val="00E60AF3"/>
    <w:rsid w:val="00E612E1"/>
    <w:rsid w:val="00E61443"/>
    <w:rsid w:val="00E616E2"/>
    <w:rsid w:val="00E61883"/>
    <w:rsid w:val="00E62748"/>
    <w:rsid w:val="00E62A23"/>
    <w:rsid w:val="00E631BA"/>
    <w:rsid w:val="00E6340E"/>
    <w:rsid w:val="00E635C9"/>
    <w:rsid w:val="00E63D2F"/>
    <w:rsid w:val="00E645DD"/>
    <w:rsid w:val="00E64817"/>
    <w:rsid w:val="00E65251"/>
    <w:rsid w:val="00E6525D"/>
    <w:rsid w:val="00E65E62"/>
    <w:rsid w:val="00E66620"/>
    <w:rsid w:val="00E677DE"/>
    <w:rsid w:val="00E67CED"/>
    <w:rsid w:val="00E67E07"/>
    <w:rsid w:val="00E70DEC"/>
    <w:rsid w:val="00E71474"/>
    <w:rsid w:val="00E71635"/>
    <w:rsid w:val="00E71EBF"/>
    <w:rsid w:val="00E7234F"/>
    <w:rsid w:val="00E7260F"/>
    <w:rsid w:val="00E73C63"/>
    <w:rsid w:val="00E742BC"/>
    <w:rsid w:val="00E743DF"/>
    <w:rsid w:val="00E74644"/>
    <w:rsid w:val="00E74D1C"/>
    <w:rsid w:val="00E74F28"/>
    <w:rsid w:val="00E75323"/>
    <w:rsid w:val="00E75C89"/>
    <w:rsid w:val="00E75EC6"/>
    <w:rsid w:val="00E765FA"/>
    <w:rsid w:val="00E77F06"/>
    <w:rsid w:val="00E77F7D"/>
    <w:rsid w:val="00E800A3"/>
    <w:rsid w:val="00E80F13"/>
    <w:rsid w:val="00E8105C"/>
    <w:rsid w:val="00E813C0"/>
    <w:rsid w:val="00E81411"/>
    <w:rsid w:val="00E8148F"/>
    <w:rsid w:val="00E81AC6"/>
    <w:rsid w:val="00E83B73"/>
    <w:rsid w:val="00E83D38"/>
    <w:rsid w:val="00E83E7D"/>
    <w:rsid w:val="00E84280"/>
    <w:rsid w:val="00E8465F"/>
    <w:rsid w:val="00E8482C"/>
    <w:rsid w:val="00E849CF"/>
    <w:rsid w:val="00E85746"/>
    <w:rsid w:val="00E8595C"/>
    <w:rsid w:val="00E86468"/>
    <w:rsid w:val="00E866DB"/>
    <w:rsid w:val="00E86853"/>
    <w:rsid w:val="00E86A46"/>
    <w:rsid w:val="00E86B27"/>
    <w:rsid w:val="00E86D06"/>
    <w:rsid w:val="00E86E9F"/>
    <w:rsid w:val="00E9004D"/>
    <w:rsid w:val="00E90A8B"/>
    <w:rsid w:val="00E90E77"/>
    <w:rsid w:val="00E910F6"/>
    <w:rsid w:val="00E91C08"/>
    <w:rsid w:val="00E91C0E"/>
    <w:rsid w:val="00E92B21"/>
    <w:rsid w:val="00E93342"/>
    <w:rsid w:val="00E93349"/>
    <w:rsid w:val="00E93DED"/>
    <w:rsid w:val="00E948DB"/>
    <w:rsid w:val="00E94B6D"/>
    <w:rsid w:val="00E9529A"/>
    <w:rsid w:val="00E95769"/>
    <w:rsid w:val="00E95E57"/>
    <w:rsid w:val="00E96958"/>
    <w:rsid w:val="00E96A73"/>
    <w:rsid w:val="00E96B44"/>
    <w:rsid w:val="00E97294"/>
    <w:rsid w:val="00E97EAA"/>
    <w:rsid w:val="00EA0F40"/>
    <w:rsid w:val="00EA163D"/>
    <w:rsid w:val="00EA16D5"/>
    <w:rsid w:val="00EA1E23"/>
    <w:rsid w:val="00EA2258"/>
    <w:rsid w:val="00EA272E"/>
    <w:rsid w:val="00EA2A5D"/>
    <w:rsid w:val="00EA2A75"/>
    <w:rsid w:val="00EA3D07"/>
    <w:rsid w:val="00EA411D"/>
    <w:rsid w:val="00EA5081"/>
    <w:rsid w:val="00EA514A"/>
    <w:rsid w:val="00EA5A71"/>
    <w:rsid w:val="00EA5CAE"/>
    <w:rsid w:val="00EA6FCC"/>
    <w:rsid w:val="00EA7A4B"/>
    <w:rsid w:val="00EA7C70"/>
    <w:rsid w:val="00EB0099"/>
    <w:rsid w:val="00EB01D1"/>
    <w:rsid w:val="00EB0B6F"/>
    <w:rsid w:val="00EB0F4A"/>
    <w:rsid w:val="00EB15BB"/>
    <w:rsid w:val="00EB1ADD"/>
    <w:rsid w:val="00EB1CCB"/>
    <w:rsid w:val="00EB1D4C"/>
    <w:rsid w:val="00EB32AC"/>
    <w:rsid w:val="00EB3DD9"/>
    <w:rsid w:val="00EB4672"/>
    <w:rsid w:val="00EB48C1"/>
    <w:rsid w:val="00EB4D72"/>
    <w:rsid w:val="00EB583A"/>
    <w:rsid w:val="00EB5D23"/>
    <w:rsid w:val="00EB5EC6"/>
    <w:rsid w:val="00EB6459"/>
    <w:rsid w:val="00EB6721"/>
    <w:rsid w:val="00EB674B"/>
    <w:rsid w:val="00EB6A32"/>
    <w:rsid w:val="00EB7744"/>
    <w:rsid w:val="00EB7F47"/>
    <w:rsid w:val="00EC0014"/>
    <w:rsid w:val="00EC0226"/>
    <w:rsid w:val="00EC043B"/>
    <w:rsid w:val="00EC054C"/>
    <w:rsid w:val="00EC09EA"/>
    <w:rsid w:val="00EC0DD1"/>
    <w:rsid w:val="00EC11B2"/>
    <w:rsid w:val="00EC13E7"/>
    <w:rsid w:val="00EC1B61"/>
    <w:rsid w:val="00EC288B"/>
    <w:rsid w:val="00EC3AB2"/>
    <w:rsid w:val="00EC4800"/>
    <w:rsid w:val="00EC4D9B"/>
    <w:rsid w:val="00EC4DCC"/>
    <w:rsid w:val="00EC5467"/>
    <w:rsid w:val="00EC54C6"/>
    <w:rsid w:val="00EC5C6F"/>
    <w:rsid w:val="00EC60F9"/>
    <w:rsid w:val="00EC6AE8"/>
    <w:rsid w:val="00EC7051"/>
    <w:rsid w:val="00EC705A"/>
    <w:rsid w:val="00EC7FB3"/>
    <w:rsid w:val="00ED0272"/>
    <w:rsid w:val="00ED0919"/>
    <w:rsid w:val="00ED16AC"/>
    <w:rsid w:val="00ED1D3C"/>
    <w:rsid w:val="00ED1E9B"/>
    <w:rsid w:val="00ED2052"/>
    <w:rsid w:val="00ED21D3"/>
    <w:rsid w:val="00ED2A8A"/>
    <w:rsid w:val="00ED2E86"/>
    <w:rsid w:val="00ED3064"/>
    <w:rsid w:val="00ED3D39"/>
    <w:rsid w:val="00ED3E92"/>
    <w:rsid w:val="00ED41DE"/>
    <w:rsid w:val="00ED426A"/>
    <w:rsid w:val="00ED4A08"/>
    <w:rsid w:val="00ED5098"/>
    <w:rsid w:val="00ED5F37"/>
    <w:rsid w:val="00ED5F99"/>
    <w:rsid w:val="00ED6247"/>
    <w:rsid w:val="00ED6481"/>
    <w:rsid w:val="00ED652B"/>
    <w:rsid w:val="00ED6CF2"/>
    <w:rsid w:val="00ED7420"/>
    <w:rsid w:val="00EE1008"/>
    <w:rsid w:val="00EE141E"/>
    <w:rsid w:val="00EE2411"/>
    <w:rsid w:val="00EE3689"/>
    <w:rsid w:val="00EE3A1E"/>
    <w:rsid w:val="00EE3ACB"/>
    <w:rsid w:val="00EE3FFF"/>
    <w:rsid w:val="00EE4494"/>
    <w:rsid w:val="00EE4BD9"/>
    <w:rsid w:val="00EE4C89"/>
    <w:rsid w:val="00EE5118"/>
    <w:rsid w:val="00EE5475"/>
    <w:rsid w:val="00EE54AC"/>
    <w:rsid w:val="00EE6500"/>
    <w:rsid w:val="00EE6518"/>
    <w:rsid w:val="00EE727D"/>
    <w:rsid w:val="00EE7687"/>
    <w:rsid w:val="00EE7B24"/>
    <w:rsid w:val="00EE7C6A"/>
    <w:rsid w:val="00EE7ECE"/>
    <w:rsid w:val="00EF04DF"/>
    <w:rsid w:val="00EF06BD"/>
    <w:rsid w:val="00EF1196"/>
    <w:rsid w:val="00EF15BC"/>
    <w:rsid w:val="00EF1D7C"/>
    <w:rsid w:val="00EF2759"/>
    <w:rsid w:val="00EF2764"/>
    <w:rsid w:val="00EF28F4"/>
    <w:rsid w:val="00EF2B16"/>
    <w:rsid w:val="00EF3FAF"/>
    <w:rsid w:val="00EF41E8"/>
    <w:rsid w:val="00EF4C02"/>
    <w:rsid w:val="00EF55B6"/>
    <w:rsid w:val="00EF592A"/>
    <w:rsid w:val="00EF5F6A"/>
    <w:rsid w:val="00EF626A"/>
    <w:rsid w:val="00EF62BD"/>
    <w:rsid w:val="00EF685D"/>
    <w:rsid w:val="00EF6988"/>
    <w:rsid w:val="00EF6C76"/>
    <w:rsid w:val="00EF7417"/>
    <w:rsid w:val="00EF79A0"/>
    <w:rsid w:val="00EF7A0D"/>
    <w:rsid w:val="00EF7B53"/>
    <w:rsid w:val="00EF7BC3"/>
    <w:rsid w:val="00EF7E23"/>
    <w:rsid w:val="00F00140"/>
    <w:rsid w:val="00F007ED"/>
    <w:rsid w:val="00F0086C"/>
    <w:rsid w:val="00F011FF"/>
    <w:rsid w:val="00F012DA"/>
    <w:rsid w:val="00F014CE"/>
    <w:rsid w:val="00F01633"/>
    <w:rsid w:val="00F01A81"/>
    <w:rsid w:val="00F01C4C"/>
    <w:rsid w:val="00F01D06"/>
    <w:rsid w:val="00F0216A"/>
    <w:rsid w:val="00F0258F"/>
    <w:rsid w:val="00F027BF"/>
    <w:rsid w:val="00F03039"/>
    <w:rsid w:val="00F0306C"/>
    <w:rsid w:val="00F030CE"/>
    <w:rsid w:val="00F03249"/>
    <w:rsid w:val="00F034D7"/>
    <w:rsid w:val="00F0388D"/>
    <w:rsid w:val="00F03E11"/>
    <w:rsid w:val="00F0413F"/>
    <w:rsid w:val="00F041B1"/>
    <w:rsid w:val="00F0438B"/>
    <w:rsid w:val="00F048BF"/>
    <w:rsid w:val="00F0591C"/>
    <w:rsid w:val="00F05B9F"/>
    <w:rsid w:val="00F05FA4"/>
    <w:rsid w:val="00F064D6"/>
    <w:rsid w:val="00F06DEA"/>
    <w:rsid w:val="00F076E3"/>
    <w:rsid w:val="00F078B6"/>
    <w:rsid w:val="00F1041D"/>
    <w:rsid w:val="00F104E2"/>
    <w:rsid w:val="00F10CCB"/>
    <w:rsid w:val="00F1104D"/>
    <w:rsid w:val="00F11B13"/>
    <w:rsid w:val="00F11B57"/>
    <w:rsid w:val="00F11EE2"/>
    <w:rsid w:val="00F1271F"/>
    <w:rsid w:val="00F129D4"/>
    <w:rsid w:val="00F12D6F"/>
    <w:rsid w:val="00F132DE"/>
    <w:rsid w:val="00F1346C"/>
    <w:rsid w:val="00F13771"/>
    <w:rsid w:val="00F13A7A"/>
    <w:rsid w:val="00F13BA2"/>
    <w:rsid w:val="00F14250"/>
    <w:rsid w:val="00F14C5E"/>
    <w:rsid w:val="00F14FAE"/>
    <w:rsid w:val="00F15187"/>
    <w:rsid w:val="00F154DB"/>
    <w:rsid w:val="00F15913"/>
    <w:rsid w:val="00F161E4"/>
    <w:rsid w:val="00F16532"/>
    <w:rsid w:val="00F16926"/>
    <w:rsid w:val="00F17A06"/>
    <w:rsid w:val="00F2007D"/>
    <w:rsid w:val="00F20872"/>
    <w:rsid w:val="00F20B79"/>
    <w:rsid w:val="00F21731"/>
    <w:rsid w:val="00F227C1"/>
    <w:rsid w:val="00F2280B"/>
    <w:rsid w:val="00F22892"/>
    <w:rsid w:val="00F22CAD"/>
    <w:rsid w:val="00F23FA6"/>
    <w:rsid w:val="00F2412B"/>
    <w:rsid w:val="00F25868"/>
    <w:rsid w:val="00F26341"/>
    <w:rsid w:val="00F26A30"/>
    <w:rsid w:val="00F26FEC"/>
    <w:rsid w:val="00F271DC"/>
    <w:rsid w:val="00F275D5"/>
    <w:rsid w:val="00F303EB"/>
    <w:rsid w:val="00F308E8"/>
    <w:rsid w:val="00F30A98"/>
    <w:rsid w:val="00F31003"/>
    <w:rsid w:val="00F318C3"/>
    <w:rsid w:val="00F3207B"/>
    <w:rsid w:val="00F331A3"/>
    <w:rsid w:val="00F33603"/>
    <w:rsid w:val="00F33C29"/>
    <w:rsid w:val="00F33ED5"/>
    <w:rsid w:val="00F341A7"/>
    <w:rsid w:val="00F34220"/>
    <w:rsid w:val="00F3476B"/>
    <w:rsid w:val="00F35BC0"/>
    <w:rsid w:val="00F361B6"/>
    <w:rsid w:val="00F361C8"/>
    <w:rsid w:val="00F3696A"/>
    <w:rsid w:val="00F36CAB"/>
    <w:rsid w:val="00F3701F"/>
    <w:rsid w:val="00F3709F"/>
    <w:rsid w:val="00F376F4"/>
    <w:rsid w:val="00F377E0"/>
    <w:rsid w:val="00F37885"/>
    <w:rsid w:val="00F37BFA"/>
    <w:rsid w:val="00F40160"/>
    <w:rsid w:val="00F40BFF"/>
    <w:rsid w:val="00F40ECD"/>
    <w:rsid w:val="00F40F37"/>
    <w:rsid w:val="00F410F5"/>
    <w:rsid w:val="00F413B1"/>
    <w:rsid w:val="00F41B0B"/>
    <w:rsid w:val="00F41B19"/>
    <w:rsid w:val="00F41C36"/>
    <w:rsid w:val="00F42113"/>
    <w:rsid w:val="00F42538"/>
    <w:rsid w:val="00F4259B"/>
    <w:rsid w:val="00F4265D"/>
    <w:rsid w:val="00F42B22"/>
    <w:rsid w:val="00F42CF6"/>
    <w:rsid w:val="00F42E2B"/>
    <w:rsid w:val="00F42F91"/>
    <w:rsid w:val="00F4385E"/>
    <w:rsid w:val="00F43B59"/>
    <w:rsid w:val="00F44100"/>
    <w:rsid w:val="00F449B3"/>
    <w:rsid w:val="00F44C91"/>
    <w:rsid w:val="00F44DCD"/>
    <w:rsid w:val="00F45F0B"/>
    <w:rsid w:val="00F46B01"/>
    <w:rsid w:val="00F4793C"/>
    <w:rsid w:val="00F4798D"/>
    <w:rsid w:val="00F47A51"/>
    <w:rsid w:val="00F47D0B"/>
    <w:rsid w:val="00F47FC8"/>
    <w:rsid w:val="00F502E4"/>
    <w:rsid w:val="00F511DF"/>
    <w:rsid w:val="00F51254"/>
    <w:rsid w:val="00F517A3"/>
    <w:rsid w:val="00F51C5A"/>
    <w:rsid w:val="00F521C8"/>
    <w:rsid w:val="00F530E5"/>
    <w:rsid w:val="00F53558"/>
    <w:rsid w:val="00F53B26"/>
    <w:rsid w:val="00F53BF3"/>
    <w:rsid w:val="00F53CE1"/>
    <w:rsid w:val="00F542C7"/>
    <w:rsid w:val="00F54860"/>
    <w:rsid w:val="00F54FAC"/>
    <w:rsid w:val="00F55563"/>
    <w:rsid w:val="00F557F2"/>
    <w:rsid w:val="00F55B24"/>
    <w:rsid w:val="00F55E70"/>
    <w:rsid w:val="00F5638A"/>
    <w:rsid w:val="00F56900"/>
    <w:rsid w:val="00F56A71"/>
    <w:rsid w:val="00F57727"/>
    <w:rsid w:val="00F5798F"/>
    <w:rsid w:val="00F57BB4"/>
    <w:rsid w:val="00F60141"/>
    <w:rsid w:val="00F60273"/>
    <w:rsid w:val="00F6049E"/>
    <w:rsid w:val="00F60851"/>
    <w:rsid w:val="00F6090C"/>
    <w:rsid w:val="00F60F9D"/>
    <w:rsid w:val="00F61137"/>
    <w:rsid w:val="00F6320A"/>
    <w:rsid w:val="00F636A6"/>
    <w:rsid w:val="00F63B42"/>
    <w:rsid w:val="00F650C9"/>
    <w:rsid w:val="00F658B2"/>
    <w:rsid w:val="00F65F2C"/>
    <w:rsid w:val="00F65F97"/>
    <w:rsid w:val="00F66245"/>
    <w:rsid w:val="00F662E5"/>
    <w:rsid w:val="00F665D8"/>
    <w:rsid w:val="00F66700"/>
    <w:rsid w:val="00F669EE"/>
    <w:rsid w:val="00F66F8A"/>
    <w:rsid w:val="00F67F49"/>
    <w:rsid w:val="00F70684"/>
    <w:rsid w:val="00F715D4"/>
    <w:rsid w:val="00F716DD"/>
    <w:rsid w:val="00F71D59"/>
    <w:rsid w:val="00F72E00"/>
    <w:rsid w:val="00F731BD"/>
    <w:rsid w:val="00F7326F"/>
    <w:rsid w:val="00F7373B"/>
    <w:rsid w:val="00F73899"/>
    <w:rsid w:val="00F73927"/>
    <w:rsid w:val="00F73A25"/>
    <w:rsid w:val="00F73BF8"/>
    <w:rsid w:val="00F743CF"/>
    <w:rsid w:val="00F74432"/>
    <w:rsid w:val="00F746B0"/>
    <w:rsid w:val="00F747EE"/>
    <w:rsid w:val="00F7497F"/>
    <w:rsid w:val="00F76359"/>
    <w:rsid w:val="00F763D2"/>
    <w:rsid w:val="00F76A19"/>
    <w:rsid w:val="00F77062"/>
    <w:rsid w:val="00F806C8"/>
    <w:rsid w:val="00F810DA"/>
    <w:rsid w:val="00F81729"/>
    <w:rsid w:val="00F818C3"/>
    <w:rsid w:val="00F81E2A"/>
    <w:rsid w:val="00F829B2"/>
    <w:rsid w:val="00F82F15"/>
    <w:rsid w:val="00F846BA"/>
    <w:rsid w:val="00F852A1"/>
    <w:rsid w:val="00F855B9"/>
    <w:rsid w:val="00F85AF5"/>
    <w:rsid w:val="00F85EB5"/>
    <w:rsid w:val="00F86506"/>
    <w:rsid w:val="00F86A62"/>
    <w:rsid w:val="00F87B47"/>
    <w:rsid w:val="00F903B5"/>
    <w:rsid w:val="00F90847"/>
    <w:rsid w:val="00F90902"/>
    <w:rsid w:val="00F9101F"/>
    <w:rsid w:val="00F912F3"/>
    <w:rsid w:val="00F91313"/>
    <w:rsid w:val="00F91C61"/>
    <w:rsid w:val="00F9341A"/>
    <w:rsid w:val="00F93D1E"/>
    <w:rsid w:val="00F93E83"/>
    <w:rsid w:val="00F93FC5"/>
    <w:rsid w:val="00F94764"/>
    <w:rsid w:val="00F9491E"/>
    <w:rsid w:val="00F94E7C"/>
    <w:rsid w:val="00F9548F"/>
    <w:rsid w:val="00F955CF"/>
    <w:rsid w:val="00F961EA"/>
    <w:rsid w:val="00F9635A"/>
    <w:rsid w:val="00F9694B"/>
    <w:rsid w:val="00F96C7B"/>
    <w:rsid w:val="00F97897"/>
    <w:rsid w:val="00F97DD0"/>
    <w:rsid w:val="00FA0991"/>
    <w:rsid w:val="00FA0A4B"/>
    <w:rsid w:val="00FA116F"/>
    <w:rsid w:val="00FA12FE"/>
    <w:rsid w:val="00FA1663"/>
    <w:rsid w:val="00FA17C4"/>
    <w:rsid w:val="00FA1FBD"/>
    <w:rsid w:val="00FA20FE"/>
    <w:rsid w:val="00FA26D2"/>
    <w:rsid w:val="00FA293B"/>
    <w:rsid w:val="00FA3A17"/>
    <w:rsid w:val="00FA3CDC"/>
    <w:rsid w:val="00FA4093"/>
    <w:rsid w:val="00FA451A"/>
    <w:rsid w:val="00FA4597"/>
    <w:rsid w:val="00FA570C"/>
    <w:rsid w:val="00FA5ADB"/>
    <w:rsid w:val="00FA5C54"/>
    <w:rsid w:val="00FA6090"/>
    <w:rsid w:val="00FA6187"/>
    <w:rsid w:val="00FA6277"/>
    <w:rsid w:val="00FA6C15"/>
    <w:rsid w:val="00FA6C86"/>
    <w:rsid w:val="00FA7154"/>
    <w:rsid w:val="00FA7565"/>
    <w:rsid w:val="00FA759E"/>
    <w:rsid w:val="00FA7698"/>
    <w:rsid w:val="00FA7DED"/>
    <w:rsid w:val="00FB02AF"/>
    <w:rsid w:val="00FB0322"/>
    <w:rsid w:val="00FB1057"/>
    <w:rsid w:val="00FB1835"/>
    <w:rsid w:val="00FB1D5E"/>
    <w:rsid w:val="00FB2263"/>
    <w:rsid w:val="00FB234D"/>
    <w:rsid w:val="00FB2C96"/>
    <w:rsid w:val="00FB2CE6"/>
    <w:rsid w:val="00FB2D69"/>
    <w:rsid w:val="00FB3A81"/>
    <w:rsid w:val="00FB4580"/>
    <w:rsid w:val="00FB4A1B"/>
    <w:rsid w:val="00FB4EB4"/>
    <w:rsid w:val="00FB519C"/>
    <w:rsid w:val="00FB5428"/>
    <w:rsid w:val="00FB6225"/>
    <w:rsid w:val="00FB6C7B"/>
    <w:rsid w:val="00FB7478"/>
    <w:rsid w:val="00FB74C3"/>
    <w:rsid w:val="00FB7889"/>
    <w:rsid w:val="00FB7BD0"/>
    <w:rsid w:val="00FB7C62"/>
    <w:rsid w:val="00FC01CD"/>
    <w:rsid w:val="00FC0851"/>
    <w:rsid w:val="00FC0A0B"/>
    <w:rsid w:val="00FC2192"/>
    <w:rsid w:val="00FC25D0"/>
    <w:rsid w:val="00FC36FB"/>
    <w:rsid w:val="00FC3A1B"/>
    <w:rsid w:val="00FC3BC3"/>
    <w:rsid w:val="00FC3BD5"/>
    <w:rsid w:val="00FC413D"/>
    <w:rsid w:val="00FC4671"/>
    <w:rsid w:val="00FC467B"/>
    <w:rsid w:val="00FC4D92"/>
    <w:rsid w:val="00FC5737"/>
    <w:rsid w:val="00FC5C4C"/>
    <w:rsid w:val="00FC5E6B"/>
    <w:rsid w:val="00FC61C6"/>
    <w:rsid w:val="00FC6380"/>
    <w:rsid w:val="00FC696A"/>
    <w:rsid w:val="00FC6C50"/>
    <w:rsid w:val="00FC756A"/>
    <w:rsid w:val="00FC7674"/>
    <w:rsid w:val="00FC7A9A"/>
    <w:rsid w:val="00FC7AC5"/>
    <w:rsid w:val="00FC7BF0"/>
    <w:rsid w:val="00FC7DBA"/>
    <w:rsid w:val="00FD00A9"/>
    <w:rsid w:val="00FD024D"/>
    <w:rsid w:val="00FD0590"/>
    <w:rsid w:val="00FD09A2"/>
    <w:rsid w:val="00FD0A15"/>
    <w:rsid w:val="00FD0A3D"/>
    <w:rsid w:val="00FD144F"/>
    <w:rsid w:val="00FD16FC"/>
    <w:rsid w:val="00FD1F60"/>
    <w:rsid w:val="00FD21A7"/>
    <w:rsid w:val="00FD26BA"/>
    <w:rsid w:val="00FD27CD"/>
    <w:rsid w:val="00FD3563"/>
    <w:rsid w:val="00FD3DFF"/>
    <w:rsid w:val="00FD453F"/>
    <w:rsid w:val="00FD5246"/>
    <w:rsid w:val="00FD5477"/>
    <w:rsid w:val="00FD589B"/>
    <w:rsid w:val="00FD5B1B"/>
    <w:rsid w:val="00FD5BC0"/>
    <w:rsid w:val="00FD6695"/>
    <w:rsid w:val="00FD727E"/>
    <w:rsid w:val="00FD7401"/>
    <w:rsid w:val="00FD799D"/>
    <w:rsid w:val="00FE032F"/>
    <w:rsid w:val="00FE0C80"/>
    <w:rsid w:val="00FE0DA9"/>
    <w:rsid w:val="00FE12A7"/>
    <w:rsid w:val="00FE12EC"/>
    <w:rsid w:val="00FE15DB"/>
    <w:rsid w:val="00FE1C6B"/>
    <w:rsid w:val="00FE1FD4"/>
    <w:rsid w:val="00FE2A8E"/>
    <w:rsid w:val="00FE32A9"/>
    <w:rsid w:val="00FE3362"/>
    <w:rsid w:val="00FE39DA"/>
    <w:rsid w:val="00FE3FA8"/>
    <w:rsid w:val="00FE4A35"/>
    <w:rsid w:val="00FE4CF7"/>
    <w:rsid w:val="00FE5051"/>
    <w:rsid w:val="00FE515D"/>
    <w:rsid w:val="00FE52FB"/>
    <w:rsid w:val="00FE5AAC"/>
    <w:rsid w:val="00FE624E"/>
    <w:rsid w:val="00FE680E"/>
    <w:rsid w:val="00FE6B29"/>
    <w:rsid w:val="00FE71D4"/>
    <w:rsid w:val="00FE77A7"/>
    <w:rsid w:val="00FE77E3"/>
    <w:rsid w:val="00FE7C10"/>
    <w:rsid w:val="00FE7F3E"/>
    <w:rsid w:val="00FF02A5"/>
    <w:rsid w:val="00FF04CA"/>
    <w:rsid w:val="00FF0A9E"/>
    <w:rsid w:val="00FF0ED2"/>
    <w:rsid w:val="00FF1722"/>
    <w:rsid w:val="00FF1BC3"/>
    <w:rsid w:val="00FF2234"/>
    <w:rsid w:val="00FF227D"/>
    <w:rsid w:val="00FF27EC"/>
    <w:rsid w:val="00FF2D53"/>
    <w:rsid w:val="00FF320C"/>
    <w:rsid w:val="00FF334F"/>
    <w:rsid w:val="00FF3589"/>
    <w:rsid w:val="00FF3605"/>
    <w:rsid w:val="00FF37DA"/>
    <w:rsid w:val="00FF4170"/>
    <w:rsid w:val="00FF438D"/>
    <w:rsid w:val="00FF444B"/>
    <w:rsid w:val="00FF470F"/>
    <w:rsid w:val="00FF536B"/>
    <w:rsid w:val="00FF54D0"/>
    <w:rsid w:val="00FF55FE"/>
    <w:rsid w:val="00FF5E5A"/>
    <w:rsid w:val="00FF66E7"/>
    <w:rsid w:val="00FF67EA"/>
    <w:rsid w:val="00FF6D81"/>
    <w:rsid w:val="00FF6F64"/>
    <w:rsid w:val="00FF711B"/>
    <w:rsid w:val="00FF776B"/>
    <w:rsid w:val="00FF7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BD6DEBE"/>
  <w15:docId w15:val="{8EAE8C83-7922-4A08-92C8-0E3297C18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C505C"/>
  </w:style>
  <w:style w:type="paragraph" w:styleId="berschrift1">
    <w:name w:val="heading 1"/>
    <w:basedOn w:val="Standard"/>
    <w:link w:val="berschrift1Zchn"/>
    <w:uiPriority w:val="9"/>
    <w:qFormat/>
    <w:rsid w:val="00182FD5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E7C8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182FD5"/>
    <w:pPr>
      <w:spacing w:before="308" w:after="154" w:line="240" w:lineRule="auto"/>
      <w:outlineLvl w:val="2"/>
    </w:pPr>
    <w:rPr>
      <w:rFonts w:ascii="Times New Roman" w:eastAsia="Times New Roman" w:hAnsi="Times New Roman" w:cs="Times New Roman"/>
      <w:b/>
      <w:bCs/>
      <w:color w:val="724128"/>
      <w:sz w:val="26"/>
      <w:szCs w:val="26"/>
      <w:lang w:eastAsia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E7C8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E7C8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E7C8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E7C8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E7C8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E7C8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notentext">
    <w:name w:val="footnote text"/>
    <w:basedOn w:val="Standard"/>
    <w:link w:val="FunotentextZchn"/>
    <w:uiPriority w:val="99"/>
    <w:semiHidden/>
    <w:unhideWhenUsed/>
    <w:rsid w:val="007C505C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C505C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7C505C"/>
    <w:rPr>
      <w:vertAlign w:val="superscript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82FD5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82FD5"/>
    <w:rPr>
      <w:rFonts w:ascii="Times New Roman" w:eastAsia="Times New Roman" w:hAnsi="Times New Roman" w:cs="Times New Roman"/>
      <w:b/>
      <w:bCs/>
      <w:color w:val="724128"/>
      <w:sz w:val="26"/>
      <w:szCs w:val="26"/>
      <w:lang w:eastAsia="de-DE"/>
    </w:rPr>
  </w:style>
  <w:style w:type="character" w:customStyle="1" w:styleId="highlight2">
    <w:name w:val="highlight2"/>
    <w:basedOn w:val="Absatz-Standardschriftart"/>
    <w:rsid w:val="00182FD5"/>
  </w:style>
  <w:style w:type="character" w:customStyle="1" w:styleId="ui-ncbitoggler-master-text">
    <w:name w:val="ui-ncbitoggler-master-text"/>
    <w:basedOn w:val="Absatz-Standardschriftart"/>
    <w:rsid w:val="00182FD5"/>
  </w:style>
  <w:style w:type="paragraph" w:customStyle="1" w:styleId="StandardLiteraturverzeichnis">
    <w:name w:val="StandardLiteraturverzeichnis"/>
    <w:basedOn w:val="Standard"/>
    <w:next w:val="Standard"/>
    <w:autoRedefine/>
    <w:uiPriority w:val="99"/>
    <w:rsid w:val="0037782F"/>
    <w:pPr>
      <w:spacing w:after="0" w:line="240" w:lineRule="auto"/>
      <w:ind w:left="709" w:hanging="709"/>
      <w:jc w:val="both"/>
    </w:pPr>
    <w:rPr>
      <w:rFonts w:ascii="Arial" w:eastAsia="Times New Roman" w:hAnsi="Arial" w:cs="Times New Roman"/>
      <w:sz w:val="20"/>
      <w:szCs w:val="24"/>
      <w:lang w:val="en-US"/>
    </w:rPr>
  </w:style>
  <w:style w:type="paragraph" w:styleId="Listenabsatz">
    <w:name w:val="List Paragraph"/>
    <w:basedOn w:val="Standard"/>
    <w:link w:val="ListenabsatzZchn"/>
    <w:uiPriority w:val="34"/>
    <w:qFormat/>
    <w:rsid w:val="00C26D95"/>
    <w:pPr>
      <w:ind w:left="720"/>
      <w:contextualSpacing/>
    </w:pPr>
  </w:style>
  <w:style w:type="paragraph" w:customStyle="1" w:styleId="Default">
    <w:name w:val="Default"/>
    <w:rsid w:val="001B73B4"/>
    <w:pPr>
      <w:autoSpaceDE w:val="0"/>
      <w:autoSpaceDN w:val="0"/>
      <w:adjustRightInd w:val="0"/>
      <w:spacing w:after="0" w:line="240" w:lineRule="auto"/>
    </w:pPr>
    <w:rPr>
      <w:rFonts w:ascii="ITC Symbol Std Medium" w:hAnsi="ITC Symbol Std Medium" w:cs="ITC Symbol Std Medium"/>
      <w:color w:val="000000"/>
      <w:sz w:val="24"/>
      <w:szCs w:val="24"/>
    </w:rPr>
  </w:style>
  <w:style w:type="character" w:customStyle="1" w:styleId="element-citation">
    <w:name w:val="element-citation"/>
    <w:basedOn w:val="Absatz-Standardschriftart"/>
    <w:rsid w:val="001B73B4"/>
  </w:style>
  <w:style w:type="character" w:customStyle="1" w:styleId="ref-journal">
    <w:name w:val="ref-journal"/>
    <w:basedOn w:val="Absatz-Standardschriftart"/>
    <w:rsid w:val="001B73B4"/>
  </w:style>
  <w:style w:type="character" w:customStyle="1" w:styleId="ref-vol">
    <w:name w:val="ref-vol"/>
    <w:basedOn w:val="Absatz-Standardschriftart"/>
    <w:rsid w:val="001B73B4"/>
  </w:style>
  <w:style w:type="character" w:styleId="Hyperlink">
    <w:name w:val="Hyperlink"/>
    <w:basedOn w:val="Absatz-Standardschriftart"/>
    <w:uiPriority w:val="99"/>
    <w:unhideWhenUsed/>
    <w:rsid w:val="006B280D"/>
    <w:rPr>
      <w:color w:val="0000FF"/>
      <w:u w:val="single"/>
    </w:rPr>
  </w:style>
  <w:style w:type="character" w:customStyle="1" w:styleId="cit">
    <w:name w:val="cit"/>
    <w:basedOn w:val="Absatz-Standardschriftart"/>
    <w:rsid w:val="006B280D"/>
  </w:style>
  <w:style w:type="character" w:customStyle="1" w:styleId="doi1">
    <w:name w:val="doi1"/>
    <w:basedOn w:val="Absatz-Standardschriftart"/>
    <w:rsid w:val="006B280D"/>
  </w:style>
  <w:style w:type="character" w:customStyle="1" w:styleId="fm-citation-ids-label">
    <w:name w:val="fm-citation-ids-label"/>
    <w:basedOn w:val="Absatz-Standardschriftart"/>
    <w:rsid w:val="006B280D"/>
  </w:style>
  <w:style w:type="table" w:styleId="Tabellenraster">
    <w:name w:val="Table Grid"/>
    <w:basedOn w:val="NormaleTabelle"/>
    <w:uiPriority w:val="59"/>
    <w:rsid w:val="00E364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bsatz-Standardschriftart"/>
    <w:rsid w:val="008D43F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354A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354A4"/>
    <w:rPr>
      <w:rFonts w:ascii="Lucida Grande" w:hAnsi="Lucida Grande" w:cs="Lucida Grande"/>
      <w:sz w:val="18"/>
      <w:szCs w:val="18"/>
    </w:rPr>
  </w:style>
  <w:style w:type="character" w:customStyle="1" w:styleId="longtext">
    <w:name w:val="long_text"/>
    <w:basedOn w:val="Absatz-Standardschriftart"/>
    <w:rsid w:val="00F961EA"/>
    <w:rPr>
      <w:rFonts w:cs="Times New Roman"/>
    </w:rPr>
  </w:style>
  <w:style w:type="paragraph" w:customStyle="1" w:styleId="CitaviBibliographyEntry">
    <w:name w:val="Citavi Bibliography Entry"/>
    <w:basedOn w:val="Standard"/>
    <w:link w:val="CitaviBibliographyEntryZchn"/>
    <w:rsid w:val="00EF28F4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EF28F4"/>
  </w:style>
  <w:style w:type="paragraph" w:customStyle="1" w:styleId="CitaviBibliographyHeading">
    <w:name w:val="Citavi Bibliography Heading"/>
    <w:basedOn w:val="berschrift1"/>
    <w:link w:val="CitaviBibliographyHeadingZchn"/>
    <w:rsid w:val="00EF28F4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EF28F4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0216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0216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0216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0216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0216A"/>
    <w:rPr>
      <w:b/>
      <w:bCs/>
      <w:sz w:val="20"/>
      <w:szCs w:val="20"/>
    </w:rPr>
  </w:style>
  <w:style w:type="paragraph" w:styleId="KeinLeerraum">
    <w:name w:val="No Spacing"/>
    <w:link w:val="KeinLeerraumZchn"/>
    <w:uiPriority w:val="1"/>
    <w:qFormat/>
    <w:rsid w:val="00606A9D"/>
    <w:pPr>
      <w:spacing w:after="0" w:line="240" w:lineRule="auto"/>
    </w:pPr>
  </w:style>
  <w:style w:type="paragraph" w:styleId="Fuzeile">
    <w:name w:val="footer"/>
    <w:basedOn w:val="Standard"/>
    <w:link w:val="FuzeileZchn"/>
    <w:uiPriority w:val="99"/>
    <w:unhideWhenUsed/>
    <w:rsid w:val="005040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407E"/>
  </w:style>
  <w:style w:type="character" w:styleId="Seitenzahl">
    <w:name w:val="page number"/>
    <w:basedOn w:val="Absatz-Standardschriftart"/>
    <w:uiPriority w:val="99"/>
    <w:semiHidden/>
    <w:unhideWhenUsed/>
    <w:rsid w:val="0050407E"/>
  </w:style>
  <w:style w:type="paragraph" w:styleId="StandardWeb">
    <w:name w:val="Normal (Web)"/>
    <w:basedOn w:val="Standard"/>
    <w:uiPriority w:val="99"/>
    <w:semiHidden/>
    <w:unhideWhenUsed/>
    <w:rsid w:val="00F818C3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de-DE"/>
    </w:rPr>
  </w:style>
  <w:style w:type="character" w:customStyle="1" w:styleId="nowrap">
    <w:name w:val="nowrap"/>
    <w:basedOn w:val="Absatz-Standardschriftart"/>
    <w:rsid w:val="00250442"/>
  </w:style>
  <w:style w:type="paragraph" w:styleId="Kopfzeile">
    <w:name w:val="header"/>
    <w:basedOn w:val="Standard"/>
    <w:link w:val="KopfzeileZchn"/>
    <w:uiPriority w:val="99"/>
    <w:unhideWhenUsed/>
    <w:rsid w:val="005A78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A7805"/>
  </w:style>
  <w:style w:type="character" w:styleId="BesuchterLink">
    <w:name w:val="FollowedHyperlink"/>
    <w:basedOn w:val="Absatz-Standardschriftart"/>
    <w:uiPriority w:val="99"/>
    <w:semiHidden/>
    <w:unhideWhenUsed/>
    <w:rsid w:val="00535843"/>
    <w:rPr>
      <w:color w:val="800080" w:themeColor="followedHyperlink"/>
      <w:u w:val="single"/>
    </w:rPr>
  </w:style>
  <w:style w:type="paragraph" w:styleId="berarbeitung">
    <w:name w:val="Revision"/>
    <w:hidden/>
    <w:uiPriority w:val="71"/>
    <w:semiHidden/>
    <w:rsid w:val="009D3FC1"/>
    <w:pPr>
      <w:spacing w:after="0" w:line="240" w:lineRule="auto"/>
    </w:pPr>
  </w:style>
  <w:style w:type="character" w:customStyle="1" w:styleId="st1">
    <w:name w:val="st1"/>
    <w:basedOn w:val="Absatz-Standardschriftart"/>
    <w:rsid w:val="002A5BC7"/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7112D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2E7C87"/>
    <w:pPr>
      <w:keepNext/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en-US"/>
    </w:rPr>
  </w:style>
  <w:style w:type="paragraph" w:styleId="Literaturverzeichnis">
    <w:name w:val="Bibliography"/>
    <w:basedOn w:val="Standard"/>
    <w:next w:val="Standard"/>
    <w:link w:val="LiteraturverzeichnisZchn"/>
    <w:uiPriority w:val="99"/>
    <w:semiHidden/>
    <w:unhideWhenUsed/>
    <w:qFormat/>
    <w:rsid w:val="002E7C87"/>
  </w:style>
  <w:style w:type="character" w:styleId="Buchtitel">
    <w:name w:val="Book Title"/>
    <w:basedOn w:val="Absatz-Standardschriftart"/>
    <w:uiPriority w:val="33"/>
    <w:qFormat/>
    <w:rsid w:val="002E7C87"/>
    <w:rPr>
      <w:b/>
      <w:bCs/>
      <w:smallCap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2E7C87"/>
    <w:rPr>
      <w:b/>
      <w:bCs/>
      <w:smallCaps/>
      <w:color w:val="C0504D" w:themeColor="accent2"/>
      <w:spacing w:val="5"/>
      <w:u w:val="single"/>
    </w:rPr>
  </w:style>
  <w:style w:type="character" w:styleId="SchwacherVerweis">
    <w:name w:val="Subtle Reference"/>
    <w:basedOn w:val="Absatz-Standardschriftart"/>
    <w:uiPriority w:val="31"/>
    <w:qFormat/>
    <w:rsid w:val="002E7C87"/>
    <w:rPr>
      <w:smallCaps/>
      <w:color w:val="C0504D" w:themeColor="accent2"/>
      <w:u w:val="single"/>
    </w:rPr>
  </w:style>
  <w:style w:type="character" w:styleId="IntensiveHervorhebung">
    <w:name w:val="Intense Emphasis"/>
    <w:basedOn w:val="Absatz-Standardschriftart"/>
    <w:uiPriority w:val="21"/>
    <w:qFormat/>
    <w:rsid w:val="002E7C87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2E7C87"/>
    <w:rPr>
      <w:i/>
      <w:iCs/>
      <w:color w:val="808080" w:themeColor="text1" w:themeTint="7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E7C8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E7C87"/>
    <w:rPr>
      <w:b/>
      <w:bCs/>
      <w:i/>
      <w:iCs/>
      <w:color w:val="4F81BD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2E7C87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2E7C87"/>
    <w:rPr>
      <w:i/>
      <w:iCs/>
      <w:color w:val="000000" w:themeColor="text1"/>
    </w:rPr>
  </w:style>
  <w:style w:type="table" w:styleId="MittlereListe1-Akzent1">
    <w:name w:val="Medium List 1 Accent 1"/>
    <w:basedOn w:val="NormaleTabelle"/>
    <w:uiPriority w:val="65"/>
    <w:rsid w:val="002E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rsid w:val="002E7C8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2E7C87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rsid w:val="002E7C87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rsid w:val="002E7C87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rsid w:val="002E7C8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rsid w:val="002E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rsid w:val="002E7C8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rsid w:val="002E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rsid w:val="002E7C8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rsid w:val="002E7C8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rsid w:val="002E7C8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rsid w:val="002E7C8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rsid w:val="002E7C8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rsid w:val="002E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rsid w:val="002E7C8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rsid w:val="002E7C8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rsid w:val="002E7C8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rsid w:val="002E7C8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rsid w:val="002E7C8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2E7C87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2E7C87"/>
    <w:rPr>
      <w:rFonts w:ascii="Consolas" w:hAnsi="Consolas" w:cs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2E7C87"/>
    <w:rPr>
      <w:rFonts w:ascii="Consolas" w:hAnsi="Consolas" w:cs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2E7C87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2E7C87"/>
    <w:rPr>
      <w:rFonts w:ascii="Consolas" w:hAnsi="Consolas" w:cs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2E7C87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2E7C87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2E7C87"/>
    <w:rPr>
      <w:rFonts w:ascii="Consolas" w:hAnsi="Consolas" w:cs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2E7C87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2E7C87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2E7C87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2E7C87"/>
  </w:style>
  <w:style w:type="paragraph" w:styleId="NurText">
    <w:name w:val="Plain Text"/>
    <w:basedOn w:val="Standard"/>
    <w:link w:val="NurTextZchn"/>
    <w:uiPriority w:val="99"/>
    <w:semiHidden/>
    <w:unhideWhenUsed/>
    <w:rsid w:val="002E7C87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2E7C87"/>
    <w:rPr>
      <w:rFonts w:ascii="Consolas" w:hAnsi="Consolas" w:cs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2E7C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2E7C87"/>
    <w:rPr>
      <w:rFonts w:ascii="Tahoma" w:hAnsi="Tahoma" w:cs="Tahoma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2E7C87"/>
    <w:rPr>
      <w:i/>
      <w:iCs/>
    </w:rPr>
  </w:style>
  <w:style w:type="character" w:styleId="Fett">
    <w:name w:val="Strong"/>
    <w:basedOn w:val="Absatz-Standardschriftart"/>
    <w:uiPriority w:val="22"/>
    <w:qFormat/>
    <w:rsid w:val="002E7C87"/>
    <w:rPr>
      <w:b/>
      <w:bCs/>
    </w:rPr>
  </w:style>
  <w:style w:type="paragraph" w:styleId="Blocktext">
    <w:name w:val="Block Text"/>
    <w:basedOn w:val="Standard"/>
    <w:uiPriority w:val="99"/>
    <w:semiHidden/>
    <w:unhideWhenUsed/>
    <w:rsid w:val="002E7C87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2E7C87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2E7C87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2E7C87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2E7C87"/>
  </w:style>
  <w:style w:type="paragraph" w:styleId="Textkrper3">
    <w:name w:val="Body Text 3"/>
    <w:basedOn w:val="Standard"/>
    <w:link w:val="Textkrper3Zchn"/>
    <w:uiPriority w:val="99"/>
    <w:semiHidden/>
    <w:unhideWhenUsed/>
    <w:rsid w:val="002E7C87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2E7C87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2E7C87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2E7C87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2E7C87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2E7C87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2E7C87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2E7C87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2E7C87"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2E7C87"/>
  </w:style>
  <w:style w:type="paragraph" w:styleId="Textkrper">
    <w:name w:val="Body Text"/>
    <w:basedOn w:val="Standard"/>
    <w:link w:val="TextkrperZchn"/>
    <w:uiPriority w:val="99"/>
    <w:semiHidden/>
    <w:unhideWhenUsed/>
    <w:rsid w:val="002E7C87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2E7C87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2E7C87"/>
    <w:pPr>
      <w:spacing w:after="20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2E7C87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2E7C87"/>
  </w:style>
  <w:style w:type="character" w:customStyle="1" w:styleId="DatumZchn">
    <w:name w:val="Datum Zchn"/>
    <w:basedOn w:val="Absatz-Standardschriftart"/>
    <w:link w:val="Datum"/>
    <w:uiPriority w:val="99"/>
    <w:semiHidden/>
    <w:rsid w:val="002E7C87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2E7C87"/>
  </w:style>
  <w:style w:type="character" w:customStyle="1" w:styleId="AnredeZchn">
    <w:name w:val="Anrede Zchn"/>
    <w:basedOn w:val="Absatz-Standardschriftart"/>
    <w:link w:val="Anrede"/>
    <w:uiPriority w:val="99"/>
    <w:semiHidden/>
    <w:rsid w:val="002E7C87"/>
  </w:style>
  <w:style w:type="paragraph" w:styleId="Untertitel">
    <w:name w:val="Subtitle"/>
    <w:basedOn w:val="Standard"/>
    <w:next w:val="Standard"/>
    <w:link w:val="UntertitelZchn"/>
    <w:uiPriority w:val="11"/>
    <w:qFormat/>
    <w:rsid w:val="002E7C8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E7C8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2E7C8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2E7C87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2E7C87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2E7C87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2E7C87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2E7C87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2E7C87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2E7C87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2E7C87"/>
  </w:style>
  <w:style w:type="paragraph" w:styleId="Gruformel">
    <w:name w:val="Closing"/>
    <w:basedOn w:val="Standard"/>
    <w:link w:val="GruformelZchn"/>
    <w:uiPriority w:val="99"/>
    <w:semiHidden/>
    <w:unhideWhenUsed/>
    <w:rsid w:val="002E7C87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2E7C87"/>
  </w:style>
  <w:style w:type="paragraph" w:styleId="Titel">
    <w:name w:val="Title"/>
    <w:basedOn w:val="Standard"/>
    <w:next w:val="Standard"/>
    <w:link w:val="TitelZchn"/>
    <w:uiPriority w:val="10"/>
    <w:qFormat/>
    <w:rsid w:val="002E7C8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2E7C8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ennummer5">
    <w:name w:val="List Number 5"/>
    <w:basedOn w:val="Standard"/>
    <w:uiPriority w:val="99"/>
    <w:semiHidden/>
    <w:unhideWhenUsed/>
    <w:rsid w:val="002E7C87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2E7C87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2E7C87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2E7C87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2E7C87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2E7C87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2E7C87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2E7C87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2E7C87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2E7C87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2E7C87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2E7C87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2E7C87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2E7C87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2E7C87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2E7C87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2E7C8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 w:cs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2E7C87"/>
    <w:rPr>
      <w:rFonts w:ascii="Consolas" w:hAnsi="Consolas" w:cs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2E7C87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2E7C87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2E7C87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2E7C87"/>
    <w:rPr>
      <w:vertAlign w:val="superscript"/>
    </w:rPr>
  </w:style>
  <w:style w:type="character" w:styleId="Zeilennummer">
    <w:name w:val="line number"/>
    <w:basedOn w:val="Absatz-Standardschriftart"/>
    <w:uiPriority w:val="99"/>
    <w:semiHidden/>
    <w:unhideWhenUsed/>
    <w:rsid w:val="002E7C87"/>
  </w:style>
  <w:style w:type="paragraph" w:styleId="Umschlagabsenderadresse">
    <w:name w:val="envelope return"/>
    <w:basedOn w:val="Standard"/>
    <w:uiPriority w:val="99"/>
    <w:semiHidden/>
    <w:unhideWhenUsed/>
    <w:rsid w:val="002E7C87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2E7C87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link w:val="AbbildungsverzeichnisZchn"/>
    <w:uiPriority w:val="99"/>
    <w:semiHidden/>
    <w:unhideWhenUsed/>
    <w:rsid w:val="002E7C87"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2E7C87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2E7C87"/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uiPriority w:val="99"/>
    <w:semiHidden/>
    <w:unhideWhenUsed/>
    <w:rsid w:val="002E7C87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2E7C87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2E7C87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2E7C87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2E7C87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2E7C87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2E7C87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2E7C87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2E7C87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2E7C87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2E7C87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2E7C87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2E7C87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2E7C87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2E7C87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2E7C87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2E7C87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2E7C87"/>
    <w:pPr>
      <w:spacing w:after="0" w:line="240" w:lineRule="auto"/>
      <w:ind w:left="440" w:hanging="220"/>
    </w:p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E7C8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E7C8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E7C8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E7C8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E7C87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E7C8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E7C8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F511DF"/>
    <w:pPr>
      <w:autoSpaceDE w:val="0"/>
      <w:autoSpaceDN w:val="0"/>
      <w:adjustRightInd w:val="0"/>
      <w:spacing w:line="36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F511DF"/>
    <w:rPr>
      <w:rFonts w:ascii="Arial" w:eastAsiaTheme="majorEastAsia" w:hAnsi="Arial" w:cs="Arial"/>
      <w:b/>
      <w:bCs/>
      <w:color w:val="4F81BD" w:themeColor="accent1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F511DF"/>
    <w:pPr>
      <w:autoSpaceDE w:val="0"/>
      <w:autoSpaceDN w:val="0"/>
      <w:adjustRightInd w:val="0"/>
      <w:spacing w:after="0" w:line="36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F511DF"/>
    <w:rPr>
      <w:rFonts w:ascii="Arial" w:eastAsia="Times New Roman" w:hAnsi="Arial" w:cs="Arial"/>
      <w:b/>
      <w:bCs/>
      <w:color w:val="724128"/>
      <w:sz w:val="26"/>
      <w:szCs w:val="26"/>
      <w:lang w:val="en-US" w:eastAsia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F511DF"/>
    <w:pPr>
      <w:autoSpaceDE w:val="0"/>
      <w:autoSpaceDN w:val="0"/>
      <w:adjustRightInd w:val="0"/>
      <w:spacing w:line="36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F511DF"/>
    <w:rPr>
      <w:rFonts w:ascii="Arial" w:eastAsiaTheme="majorEastAsia" w:hAnsi="Arial" w:cs="Arial"/>
      <w:b/>
      <w:bCs/>
      <w:i/>
      <w:iCs/>
      <w:color w:val="4F81BD" w:themeColor="accent1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F511DF"/>
    <w:pPr>
      <w:autoSpaceDE w:val="0"/>
      <w:autoSpaceDN w:val="0"/>
      <w:adjustRightInd w:val="0"/>
      <w:spacing w:line="36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F511DF"/>
    <w:rPr>
      <w:rFonts w:ascii="Arial" w:eastAsiaTheme="majorEastAsia" w:hAnsi="Arial" w:cs="Arial"/>
      <w:color w:val="243F60" w:themeColor="accent1" w:themeShade="7F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F511DF"/>
    <w:pPr>
      <w:autoSpaceDE w:val="0"/>
      <w:autoSpaceDN w:val="0"/>
      <w:adjustRightInd w:val="0"/>
      <w:spacing w:line="36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F511DF"/>
    <w:rPr>
      <w:rFonts w:ascii="Arial" w:eastAsiaTheme="majorEastAsia" w:hAnsi="Arial" w:cs="Arial"/>
      <w:i/>
      <w:iCs/>
      <w:color w:val="243F60" w:themeColor="accent1" w:themeShade="7F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F511DF"/>
    <w:pPr>
      <w:autoSpaceDE w:val="0"/>
      <w:autoSpaceDN w:val="0"/>
      <w:adjustRightInd w:val="0"/>
      <w:spacing w:line="36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F511DF"/>
    <w:rPr>
      <w:rFonts w:ascii="Arial" w:eastAsiaTheme="majorEastAsia" w:hAnsi="Arial" w:cs="Arial"/>
      <w:i/>
      <w:iCs/>
      <w:color w:val="404040" w:themeColor="text1" w:themeTint="BF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F511DF"/>
    <w:pPr>
      <w:autoSpaceDE w:val="0"/>
      <w:autoSpaceDN w:val="0"/>
      <w:adjustRightInd w:val="0"/>
      <w:spacing w:line="36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F511DF"/>
    <w:rPr>
      <w:rFonts w:ascii="Arial" w:eastAsiaTheme="majorEastAsia" w:hAnsi="Arial" w:cs="Arial"/>
      <w:color w:val="404040" w:themeColor="text1" w:themeTint="BF"/>
      <w:sz w:val="20"/>
      <w:szCs w:val="20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F511DF"/>
    <w:pPr>
      <w:autoSpaceDE w:val="0"/>
      <w:autoSpaceDN w:val="0"/>
      <w:adjustRightInd w:val="0"/>
      <w:spacing w:line="36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F511DF"/>
    <w:rPr>
      <w:rFonts w:ascii="Arial" w:eastAsiaTheme="majorEastAsia" w:hAnsi="Arial" w:cs="Arial"/>
      <w:i/>
      <w:iCs/>
      <w:color w:val="404040" w:themeColor="text1" w:themeTint="BF"/>
      <w:sz w:val="20"/>
      <w:szCs w:val="20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E24BB7"/>
    <w:rPr>
      <w:color w:val="808080"/>
    </w:rPr>
  </w:style>
  <w:style w:type="character" w:customStyle="1" w:styleId="highlight">
    <w:name w:val="highlight"/>
    <w:basedOn w:val="Absatz-Standardschriftart"/>
    <w:rsid w:val="00D26BAE"/>
  </w:style>
  <w:style w:type="character" w:customStyle="1" w:styleId="BeschriftungZchn">
    <w:name w:val="Beschriftung Zchn"/>
    <w:link w:val="Beschriftung"/>
    <w:uiPriority w:val="35"/>
    <w:locked/>
    <w:rsid w:val="0041158D"/>
    <w:rPr>
      <w:b/>
      <w:bCs/>
      <w:color w:val="4F81BD" w:themeColor="accent1"/>
      <w:sz w:val="18"/>
      <w:szCs w:val="18"/>
    </w:rPr>
  </w:style>
  <w:style w:type="character" w:customStyle="1" w:styleId="AbbildungsverzeichnisZchn">
    <w:name w:val="Abbildungsverzeichnis Zchn"/>
    <w:link w:val="Abbildungsverzeichnis"/>
    <w:uiPriority w:val="99"/>
    <w:semiHidden/>
    <w:locked/>
    <w:rsid w:val="0041158D"/>
  </w:style>
  <w:style w:type="character" w:customStyle="1" w:styleId="KeinLeerraumZchn">
    <w:name w:val="Kein Leerraum Zchn"/>
    <w:basedOn w:val="Absatz-Standardschriftart"/>
    <w:link w:val="KeinLeerraum"/>
    <w:uiPriority w:val="1"/>
    <w:locked/>
    <w:rsid w:val="0041158D"/>
  </w:style>
  <w:style w:type="character" w:customStyle="1" w:styleId="ListenabsatzZchn">
    <w:name w:val="Listenabsatz Zchn"/>
    <w:basedOn w:val="Absatz-Standardschriftart"/>
    <w:link w:val="Listenabsatz"/>
    <w:uiPriority w:val="34"/>
    <w:locked/>
    <w:rsid w:val="0041158D"/>
  </w:style>
  <w:style w:type="paragraph" w:customStyle="1" w:styleId="Abkrzungsverzeichnis">
    <w:name w:val="Abkürzungsverzeichnis"/>
    <w:basedOn w:val="Standard"/>
    <w:uiPriority w:val="99"/>
    <w:semiHidden/>
    <w:rsid w:val="0041158D"/>
    <w:pPr>
      <w:spacing w:after="0" w:line="288" w:lineRule="auto"/>
    </w:pPr>
    <w:rPr>
      <w:rFonts w:ascii="Times New Roman" w:eastAsia="Calibri" w:hAnsi="Times New Roman" w:cs="Times New Roman"/>
      <w:color w:val="000000"/>
      <w:sz w:val="24"/>
      <w:szCs w:val="24"/>
      <w:lang w:eastAsia="ru-RU"/>
    </w:rPr>
  </w:style>
  <w:style w:type="character" w:customStyle="1" w:styleId="Tabellenberschrift">
    <w:name w:val="Tabellen_Überschrift Знак"/>
    <w:link w:val="Tabellenberschrift0"/>
    <w:locked/>
    <w:rsid w:val="0041158D"/>
    <w:rPr>
      <w:b/>
      <w:bCs/>
      <w:lang w:eastAsia="ru-RU"/>
    </w:rPr>
  </w:style>
  <w:style w:type="paragraph" w:customStyle="1" w:styleId="Tabellenberschrift0">
    <w:name w:val="Tabellen_Überschrift"/>
    <w:basedOn w:val="Beschriftung"/>
    <w:link w:val="Tabellenberschrift"/>
    <w:qFormat/>
    <w:rsid w:val="0041158D"/>
    <w:pPr>
      <w:keepNext/>
      <w:spacing w:line="276" w:lineRule="auto"/>
    </w:pPr>
    <w:rPr>
      <w:color w:val="auto"/>
      <w:sz w:val="22"/>
      <w:szCs w:val="22"/>
      <w:lang w:eastAsia="ru-RU"/>
    </w:rPr>
  </w:style>
  <w:style w:type="character" w:customStyle="1" w:styleId="AbbildungenUnterschrift">
    <w:name w:val="Abbildungen_Unterschrift Знак"/>
    <w:link w:val="AbbildungenUnterschrift0"/>
    <w:locked/>
    <w:rsid w:val="0041158D"/>
    <w:rPr>
      <w:b/>
      <w:szCs w:val="24"/>
      <w:lang w:eastAsia="ru-RU"/>
    </w:rPr>
  </w:style>
  <w:style w:type="paragraph" w:customStyle="1" w:styleId="AbbildungenUnterschrift0">
    <w:name w:val="Abbildungen_Unterschrift"/>
    <w:basedOn w:val="Standard"/>
    <w:next w:val="Standard"/>
    <w:link w:val="AbbildungenUnterschrift"/>
    <w:autoRedefine/>
    <w:qFormat/>
    <w:rsid w:val="0041158D"/>
    <w:rPr>
      <w:b/>
      <w:szCs w:val="24"/>
      <w:lang w:eastAsia="ru-RU"/>
    </w:rPr>
  </w:style>
  <w:style w:type="character" w:customStyle="1" w:styleId="Flietext">
    <w:name w:val="Fließtext Знак"/>
    <w:link w:val="Flietext0"/>
    <w:locked/>
    <w:rsid w:val="00ED6CF2"/>
  </w:style>
  <w:style w:type="paragraph" w:customStyle="1" w:styleId="Flietext0">
    <w:name w:val="Fließtext"/>
    <w:basedOn w:val="Standard"/>
    <w:link w:val="Flietext"/>
    <w:autoRedefine/>
    <w:qFormat/>
    <w:rsid w:val="00ED6CF2"/>
    <w:pPr>
      <w:spacing w:after="0" w:line="360" w:lineRule="auto"/>
      <w:jc w:val="both"/>
    </w:pPr>
  </w:style>
  <w:style w:type="paragraph" w:customStyle="1" w:styleId="Pa29">
    <w:name w:val="Pa29"/>
    <w:basedOn w:val="Standard"/>
    <w:next w:val="Standard"/>
    <w:uiPriority w:val="99"/>
    <w:semiHidden/>
    <w:rsid w:val="0041158D"/>
    <w:pPr>
      <w:autoSpaceDE w:val="0"/>
      <w:autoSpaceDN w:val="0"/>
      <w:adjustRightInd w:val="0"/>
      <w:spacing w:after="0" w:line="241" w:lineRule="atLeast"/>
    </w:pPr>
    <w:rPr>
      <w:rFonts w:ascii="Myriad Pro" w:eastAsia="Calibri" w:hAnsi="Myriad Pro" w:cs="Times New Roman"/>
      <w:sz w:val="24"/>
      <w:szCs w:val="24"/>
      <w:lang w:val="ru-RU" w:eastAsia="ru-RU"/>
    </w:rPr>
  </w:style>
  <w:style w:type="paragraph" w:customStyle="1" w:styleId="Pa30">
    <w:name w:val="Pa30"/>
    <w:basedOn w:val="Standard"/>
    <w:next w:val="Standard"/>
    <w:uiPriority w:val="99"/>
    <w:semiHidden/>
    <w:rsid w:val="0041158D"/>
    <w:pPr>
      <w:autoSpaceDE w:val="0"/>
      <w:autoSpaceDN w:val="0"/>
      <w:adjustRightInd w:val="0"/>
      <w:spacing w:after="0" w:line="241" w:lineRule="atLeast"/>
    </w:pPr>
    <w:rPr>
      <w:rFonts w:ascii="Myriad Pro" w:eastAsia="Calibri" w:hAnsi="Myriad Pro" w:cs="Times New Roman"/>
      <w:sz w:val="24"/>
      <w:szCs w:val="24"/>
      <w:lang w:val="ru-RU" w:eastAsia="ru-RU"/>
    </w:rPr>
  </w:style>
  <w:style w:type="paragraph" w:customStyle="1" w:styleId="berschrift41">
    <w:name w:val="Überschrift 41"/>
    <w:basedOn w:val="Standard"/>
    <w:uiPriority w:val="99"/>
    <w:semiHidden/>
    <w:qFormat/>
    <w:rsid w:val="0041158D"/>
    <w:rPr>
      <w:rFonts w:ascii="Times New Roman" w:eastAsia="Calibri" w:hAnsi="Times New Roman" w:cs="Times New Roman"/>
      <w:sz w:val="24"/>
      <w:szCs w:val="24"/>
      <w:lang w:val="en-US" w:eastAsia="ru-RU"/>
    </w:rPr>
  </w:style>
  <w:style w:type="character" w:customStyle="1" w:styleId="berschrift1111">
    <w:name w:val="Überschrift 1.1.1.1. Знак"/>
    <w:basedOn w:val="berschrift3Zchn"/>
    <w:link w:val="berschrift11110"/>
    <w:uiPriority w:val="99"/>
    <w:semiHidden/>
    <w:locked/>
    <w:rsid w:val="0041158D"/>
    <w:rPr>
      <w:rFonts w:ascii="Times New Roman" w:eastAsia="Times New Roman" w:hAnsi="Times New Roman" w:cs="Times New Roman"/>
      <w:b/>
      <w:bCs/>
      <w:color w:val="724128"/>
      <w:sz w:val="24"/>
      <w:szCs w:val="26"/>
      <w:lang w:eastAsia="ru-RU"/>
    </w:rPr>
  </w:style>
  <w:style w:type="paragraph" w:customStyle="1" w:styleId="berschrift11110">
    <w:name w:val="Überschrift 1.1.1.1."/>
    <w:basedOn w:val="berschrift3"/>
    <w:link w:val="berschrift1111"/>
    <w:uiPriority w:val="99"/>
    <w:semiHidden/>
    <w:qFormat/>
    <w:rsid w:val="0041158D"/>
    <w:pPr>
      <w:keepNext/>
      <w:spacing w:before="240" w:after="60" w:line="276" w:lineRule="auto"/>
      <w:ind w:left="709" w:hanging="142"/>
    </w:pPr>
    <w:rPr>
      <w:color w:val="auto"/>
      <w:sz w:val="24"/>
      <w:lang w:eastAsia="ru-RU"/>
    </w:rPr>
  </w:style>
  <w:style w:type="character" w:customStyle="1" w:styleId="berschrifft111">
    <w:name w:val="Überschrifft 1.1.1. Знак"/>
    <w:basedOn w:val="berschrift3Zchn"/>
    <w:link w:val="berschrifft1110"/>
    <w:uiPriority w:val="99"/>
    <w:semiHidden/>
    <w:locked/>
    <w:rsid w:val="0041158D"/>
    <w:rPr>
      <w:rFonts w:ascii="Times New Roman" w:eastAsia="Times New Roman" w:hAnsi="Times New Roman" w:cs="Times New Roman"/>
      <w:b/>
      <w:bCs/>
      <w:color w:val="724128"/>
      <w:sz w:val="24"/>
      <w:szCs w:val="26"/>
      <w:lang w:eastAsia="ru-RU"/>
    </w:rPr>
  </w:style>
  <w:style w:type="paragraph" w:customStyle="1" w:styleId="berschrifft1110">
    <w:name w:val="Überschrifft 1.1.1."/>
    <w:basedOn w:val="berschrift3"/>
    <w:link w:val="berschrifft111"/>
    <w:uiPriority w:val="99"/>
    <w:semiHidden/>
    <w:rsid w:val="0041158D"/>
    <w:pPr>
      <w:keepNext/>
      <w:numPr>
        <w:ilvl w:val="2"/>
      </w:numPr>
      <w:spacing w:before="240" w:after="60" w:line="276" w:lineRule="auto"/>
      <w:ind w:left="2138" w:hanging="720"/>
    </w:pPr>
    <w:rPr>
      <w:color w:val="auto"/>
      <w:sz w:val="24"/>
      <w:lang w:eastAsia="ru-RU"/>
    </w:rPr>
  </w:style>
  <w:style w:type="character" w:customStyle="1" w:styleId="AbbildungFlietext">
    <w:name w:val="Abbildung Fließtext Знак"/>
    <w:link w:val="AbbildungFlietext0"/>
    <w:semiHidden/>
    <w:locked/>
    <w:rsid w:val="0041158D"/>
    <w:rPr>
      <w:bCs/>
      <w:lang w:eastAsia="ru-RU"/>
    </w:rPr>
  </w:style>
  <w:style w:type="paragraph" w:customStyle="1" w:styleId="AbbildungFlietext0">
    <w:name w:val="Abbildung Fließtext"/>
    <w:basedOn w:val="Beschriftung"/>
    <w:link w:val="AbbildungFlietext"/>
    <w:semiHidden/>
    <w:rsid w:val="0041158D"/>
    <w:pPr>
      <w:jc w:val="both"/>
    </w:pPr>
    <w:rPr>
      <w:b w:val="0"/>
      <w:color w:val="auto"/>
      <w:sz w:val="22"/>
      <w:szCs w:val="22"/>
      <w:lang w:eastAsia="ru-RU"/>
    </w:rPr>
  </w:style>
  <w:style w:type="character" w:customStyle="1" w:styleId="311-315berschrifft0">
    <w:name w:val="3.1.1.- 3.1.5 Überschrifft Знак"/>
    <w:basedOn w:val="ListenabsatzZchn"/>
    <w:link w:val="311-315berschrifft"/>
    <w:uiPriority w:val="99"/>
    <w:semiHidden/>
    <w:locked/>
    <w:rsid w:val="0041158D"/>
    <w:rPr>
      <w:b/>
    </w:rPr>
  </w:style>
  <w:style w:type="paragraph" w:customStyle="1" w:styleId="311-315berschrifft">
    <w:name w:val="3.1.1.- 3.1.5 Überschrifft"/>
    <w:basedOn w:val="Listenabsatz"/>
    <w:link w:val="311-315berschrifft0"/>
    <w:uiPriority w:val="99"/>
    <w:semiHidden/>
    <w:qFormat/>
    <w:rsid w:val="0041158D"/>
    <w:pPr>
      <w:numPr>
        <w:numId w:val="11"/>
      </w:numPr>
    </w:pPr>
    <w:rPr>
      <w:b/>
    </w:rPr>
  </w:style>
  <w:style w:type="character" w:customStyle="1" w:styleId="LiteraturverzeichnisZchn">
    <w:name w:val="Literaturverzeichnis Zchn"/>
    <w:basedOn w:val="CitaviBibliographyEntryZchn"/>
    <w:link w:val="Literaturverzeichnis"/>
    <w:uiPriority w:val="99"/>
    <w:semiHidden/>
    <w:locked/>
    <w:rsid w:val="0041158D"/>
  </w:style>
  <w:style w:type="paragraph" w:customStyle="1" w:styleId="p">
    <w:name w:val="p"/>
    <w:basedOn w:val="Standard"/>
    <w:rsid w:val="00133A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tlid-translation">
    <w:name w:val="tlid-translation"/>
    <w:basedOn w:val="Absatz-Standardschriftart"/>
    <w:rsid w:val="003F2F40"/>
  </w:style>
  <w:style w:type="character" w:customStyle="1" w:styleId="display2">
    <w:name w:val="display2"/>
    <w:basedOn w:val="Absatz-Standardschriftart"/>
    <w:rsid w:val="00F55E70"/>
  </w:style>
  <w:style w:type="character" w:customStyle="1" w:styleId="mjxassistivemathml">
    <w:name w:val="mjx_assistive_mathml"/>
    <w:basedOn w:val="Absatz-Standardschriftart"/>
    <w:rsid w:val="00F55E70"/>
  </w:style>
  <w:style w:type="character" w:customStyle="1" w:styleId="infovalue2">
    <w:name w:val="info_value2"/>
    <w:basedOn w:val="Absatz-Standardschriftart"/>
    <w:rsid w:val="005B221D"/>
  </w:style>
  <w:style w:type="character" w:customStyle="1" w:styleId="cit-auth">
    <w:name w:val="cit-auth"/>
    <w:basedOn w:val="Absatz-Standardschriftart"/>
    <w:rsid w:val="00F810DA"/>
  </w:style>
  <w:style w:type="character" w:customStyle="1" w:styleId="cit-name-surname">
    <w:name w:val="cit-name-surname"/>
    <w:basedOn w:val="Absatz-Standardschriftart"/>
    <w:rsid w:val="00F810DA"/>
  </w:style>
  <w:style w:type="character" w:customStyle="1" w:styleId="cit-name-given-names">
    <w:name w:val="cit-name-given-names"/>
    <w:basedOn w:val="Absatz-Standardschriftart"/>
    <w:rsid w:val="00F810DA"/>
  </w:style>
  <w:style w:type="character" w:customStyle="1" w:styleId="cit-etal">
    <w:name w:val="cit-etal"/>
    <w:basedOn w:val="Absatz-Standardschriftart"/>
    <w:rsid w:val="00F810DA"/>
  </w:style>
  <w:style w:type="character" w:customStyle="1" w:styleId="cit-article-title">
    <w:name w:val="cit-article-title"/>
    <w:basedOn w:val="Absatz-Standardschriftart"/>
    <w:rsid w:val="00F810DA"/>
  </w:style>
  <w:style w:type="character" w:customStyle="1" w:styleId="cit-pub-date">
    <w:name w:val="cit-pub-date"/>
    <w:basedOn w:val="Absatz-Standardschriftart"/>
    <w:rsid w:val="00F810DA"/>
  </w:style>
  <w:style w:type="character" w:customStyle="1" w:styleId="cit-vol">
    <w:name w:val="cit-vol"/>
    <w:basedOn w:val="Absatz-Standardschriftart"/>
    <w:rsid w:val="00F810DA"/>
  </w:style>
  <w:style w:type="character" w:customStyle="1" w:styleId="cit-fpage">
    <w:name w:val="cit-fpage"/>
    <w:basedOn w:val="Absatz-Standardschriftart"/>
    <w:rsid w:val="00F810DA"/>
  </w:style>
  <w:style w:type="character" w:customStyle="1" w:styleId="cit-lpage">
    <w:name w:val="cit-lpage"/>
    <w:basedOn w:val="Absatz-Standardschriftart"/>
    <w:rsid w:val="00F810DA"/>
  </w:style>
  <w:style w:type="character" w:customStyle="1" w:styleId="cit-reflinks-abstract">
    <w:name w:val="cit-reflinks-abstract"/>
    <w:basedOn w:val="Absatz-Standardschriftart"/>
    <w:rsid w:val="00DC2191"/>
  </w:style>
  <w:style w:type="character" w:customStyle="1" w:styleId="cit-sep">
    <w:name w:val="cit-sep"/>
    <w:basedOn w:val="Absatz-Standardschriftart"/>
    <w:rsid w:val="00DC2191"/>
  </w:style>
  <w:style w:type="character" w:customStyle="1" w:styleId="cit-reflinks-full-text">
    <w:name w:val="cit-reflinks-full-text"/>
    <w:basedOn w:val="Absatz-Standardschriftart"/>
    <w:rsid w:val="00DC2191"/>
  </w:style>
  <w:style w:type="character" w:customStyle="1" w:styleId="free-full-text">
    <w:name w:val="free-full-text"/>
    <w:basedOn w:val="Absatz-Standardschriftart"/>
    <w:rsid w:val="00DC2191"/>
  </w:style>
  <w:style w:type="character" w:customStyle="1" w:styleId="ref-label">
    <w:name w:val="ref-label"/>
    <w:basedOn w:val="Absatz-Standardschriftart"/>
    <w:rsid w:val="00DC2191"/>
  </w:style>
  <w:style w:type="character" w:customStyle="1" w:styleId="cit-comment">
    <w:name w:val="cit-comment"/>
    <w:basedOn w:val="Absatz-Standardschriftart"/>
    <w:rsid w:val="00DC2191"/>
  </w:style>
  <w:style w:type="character" w:customStyle="1" w:styleId="period">
    <w:name w:val="period"/>
    <w:basedOn w:val="Absatz-Standardschriftart"/>
    <w:rsid w:val="00CC006E"/>
  </w:style>
  <w:style w:type="character" w:customStyle="1" w:styleId="citation-doi">
    <w:name w:val="citation-doi"/>
    <w:basedOn w:val="Absatz-Standardschriftart"/>
    <w:rsid w:val="00CC006E"/>
  </w:style>
  <w:style w:type="character" w:customStyle="1" w:styleId="secondary-date">
    <w:name w:val="secondary-date"/>
    <w:basedOn w:val="Absatz-Standardschriftart"/>
    <w:rsid w:val="00CC006E"/>
  </w:style>
  <w:style w:type="character" w:customStyle="1" w:styleId="authors-list-item">
    <w:name w:val="authors-list-item"/>
    <w:basedOn w:val="Absatz-Standardschriftart"/>
    <w:rsid w:val="00CC006E"/>
  </w:style>
  <w:style w:type="character" w:customStyle="1" w:styleId="author-sup-separator">
    <w:name w:val="author-sup-separator"/>
    <w:basedOn w:val="Absatz-Standardschriftart"/>
    <w:rsid w:val="00CC006E"/>
  </w:style>
  <w:style w:type="character" w:customStyle="1" w:styleId="comma">
    <w:name w:val="comma"/>
    <w:basedOn w:val="Absatz-Standardschriftart"/>
    <w:rsid w:val="00CC006E"/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FF2234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FF223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docsum-authors">
    <w:name w:val="docsum-authors"/>
    <w:basedOn w:val="Absatz-Standardschriftart"/>
    <w:rsid w:val="007D2989"/>
  </w:style>
  <w:style w:type="character" w:customStyle="1" w:styleId="docsum-journal-citation">
    <w:name w:val="docsum-journal-citation"/>
    <w:basedOn w:val="Absatz-Standardschriftart"/>
    <w:rsid w:val="007D2989"/>
  </w:style>
  <w:style w:type="character" w:customStyle="1" w:styleId="label13">
    <w:name w:val="label13"/>
    <w:basedOn w:val="Absatz-Standardschriftart"/>
    <w:rsid w:val="00B141DE"/>
    <w:rPr>
      <w:b/>
      <w:bCs/>
      <w:vanish w:val="0"/>
      <w:webHidden w:val="0"/>
      <w:color w:val="505050"/>
      <w:sz w:val="18"/>
      <w:szCs w:val="18"/>
      <w:specVanish w:val="0"/>
    </w:rPr>
  </w:style>
  <w:style w:type="character" w:customStyle="1" w:styleId="figuretitletext2">
    <w:name w:val="figure__title__text2"/>
    <w:basedOn w:val="Absatz-Standardschriftart"/>
    <w:rsid w:val="00B141DE"/>
  </w:style>
  <w:style w:type="character" w:customStyle="1" w:styleId="kwd-text">
    <w:name w:val="kwd-text"/>
    <w:basedOn w:val="Absatz-Standardschriftart"/>
    <w:rsid w:val="001B2E15"/>
  </w:style>
  <w:style w:type="character" w:customStyle="1" w:styleId="identifier">
    <w:name w:val="identifier"/>
    <w:basedOn w:val="Absatz-Standardschriftart"/>
    <w:rsid w:val="001B0BEB"/>
  </w:style>
  <w:style w:type="character" w:customStyle="1" w:styleId="id-label">
    <w:name w:val="id-label"/>
    <w:basedOn w:val="Absatz-Standardschriftart"/>
    <w:rsid w:val="001B0BEB"/>
  </w:style>
  <w:style w:type="paragraph" w:customStyle="1" w:styleId="preflight-heading">
    <w:name w:val="preflight-heading"/>
    <w:pPr>
      <w:spacing w:before="60" w:after="60"/>
    </w:pPr>
    <w:rPr>
      <w:b/>
      <w:color w:val="000000"/>
      <w:sz w:val="20"/>
    </w:rPr>
  </w:style>
  <w:style w:type="paragraph" w:customStyle="1" w:styleId="preflight-description">
    <w:name w:val="preflight-description"/>
    <w:pPr>
      <w:spacing w:before="60" w:after="60"/>
    </w:pPr>
    <w:rPr>
      <w:color w:val="000000"/>
      <w:sz w:val="20"/>
    </w:rPr>
  </w:style>
  <w:style w:type="paragraph" w:customStyle="1" w:styleId="preflight-link">
    <w:name w:val="preflight-link"/>
    <w:pPr>
      <w:spacing w:before="60" w:after="60"/>
    </w:pPr>
    <w:rPr>
      <w:color w:val="0000FF"/>
      <w:sz w:val="20"/>
      <w:u w:val="single"/>
    </w:rPr>
  </w:style>
  <w:style w:type="paragraph" w:customStyle="1" w:styleId="preflight-example">
    <w:name w:val="preflight-example"/>
    <w:pPr>
      <w:spacing w:before="180" w:after="60"/>
    </w:pPr>
    <w:rPr>
      <w:i/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Platzhalter1</b:Tag>
    <b:SourceType>JournalArticle</b:SourceType>
    <b:Guid>{ACCEA91A-B977-4B53-8D84-37C355029CB5}</b:Guid>
    <b:RefOrder>1</b:RefOrder>
  </b:Source>
</b:Sources>
</file>

<file path=customXml/itemProps1.xml><?xml version="1.0" encoding="utf-8"?>
<ds:datastoreItem xmlns:ds="http://schemas.openxmlformats.org/officeDocument/2006/customXml" ds:itemID="{024666E6-5C45-404F-BD08-D4D19CA32D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5</Words>
  <Characters>917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Leipzig AöR</Company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brich, Anne</dc:creator>
  <cp:lastModifiedBy>Olbrich, Anne</cp:lastModifiedBy>
  <cp:revision>3</cp:revision>
  <cp:lastPrinted>2023-05-17T11:34:00Z</cp:lastPrinted>
  <dcterms:created xsi:type="dcterms:W3CDTF">2023-09-15T11:59:00Z</dcterms:created>
  <dcterms:modified xsi:type="dcterms:W3CDTF">2023-09-27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eflight-id">
    <vt:lpwstr>1dfad0f1-ac36-4b78-bdae-8fd408213e96_olbrich et al_Hepatology communications.docx</vt:lpwstr>
  </property>
</Properties>
</file>